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577"/>
        <w:tblW w:w="11174" w:type="dxa"/>
        <w:tblLook w:val="04A0" w:firstRow="1" w:lastRow="0" w:firstColumn="1" w:lastColumn="0" w:noHBand="0" w:noVBand="1"/>
      </w:tblPr>
      <w:tblGrid>
        <w:gridCol w:w="996"/>
        <w:gridCol w:w="2827"/>
        <w:gridCol w:w="2976"/>
        <w:gridCol w:w="2410"/>
        <w:gridCol w:w="1965"/>
      </w:tblGrid>
      <w:tr w:rsidR="00BD4C01" w:rsidRPr="00430393" w14:paraId="05B1E3FC" w14:textId="77777777" w:rsidTr="0011673A">
        <w:trPr>
          <w:trHeight w:val="703"/>
        </w:trPr>
        <w:tc>
          <w:tcPr>
            <w:tcW w:w="996" w:type="dxa"/>
            <w:vMerge w:val="restart"/>
          </w:tcPr>
          <w:p w14:paraId="57BC361F" w14:textId="77777777" w:rsidR="00BD4C01" w:rsidRPr="00261C27" w:rsidRDefault="00BD4C01" w:rsidP="0011673A">
            <w:pPr>
              <w:rPr>
                <w:rFonts w:ascii="Arial" w:hAnsi="Arial" w:cs="Arial"/>
                <w:b/>
              </w:rPr>
            </w:pPr>
            <w:r w:rsidRPr="00261C27">
              <w:rPr>
                <w:rFonts w:ascii="Arial" w:hAnsi="Arial" w:cs="Arial"/>
                <w:b/>
                <w:noProof/>
                <w:lang w:eastAsia="en-CA"/>
              </w:rPr>
              <w:drawing>
                <wp:anchor distT="0" distB="0" distL="114300" distR="114300" simplePos="0" relativeHeight="251659264" behindDoc="0" locked="0" layoutInCell="1" allowOverlap="1" wp14:anchorId="5AB04F10" wp14:editId="38D608FB">
                  <wp:simplePos x="0" y="0"/>
                  <wp:positionH relativeFrom="margin">
                    <wp:posOffset>-4445</wp:posOffset>
                  </wp:positionH>
                  <wp:positionV relativeFrom="margin">
                    <wp:posOffset>196215</wp:posOffset>
                  </wp:positionV>
                  <wp:extent cx="488950" cy="569595"/>
                  <wp:effectExtent l="0" t="0" r="6350" b="1905"/>
                  <wp:wrapSquare wrapText="bothSides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8950" cy="5695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213" w:type="dxa"/>
            <w:gridSpan w:val="3"/>
            <w:vAlign w:val="center"/>
          </w:tcPr>
          <w:p w14:paraId="6A751F32" w14:textId="77777777" w:rsidR="00BD4C01" w:rsidRPr="00261C27" w:rsidRDefault="00BD4C01" w:rsidP="0011673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1C27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261C27">
              <w:rPr>
                <w:rFonts w:ascii="Arial" w:hAnsi="Arial" w:cs="Arial"/>
                <w:b/>
                <w:sz w:val="24"/>
                <w:szCs w:val="24"/>
                <w:lang w:val="en-US"/>
              </w:rPr>
              <w:t>M</w:t>
            </w:r>
            <w:r w:rsidRPr="00261C27">
              <w:rPr>
                <w:rFonts w:ascii="Arial" w:hAnsi="Arial" w:cs="Arial"/>
                <w:sz w:val="24"/>
                <w:szCs w:val="24"/>
                <w:lang w:val="en-US"/>
              </w:rPr>
              <w:t>proving c</w:t>
            </w:r>
            <w:r w:rsidRPr="00261C27"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Pr="00261C27">
              <w:rPr>
                <w:rFonts w:ascii="Arial" w:hAnsi="Arial" w:cs="Arial"/>
                <w:sz w:val="24"/>
                <w:szCs w:val="24"/>
                <w:lang w:val="en-US"/>
              </w:rPr>
              <w:t>rdiovascular heal</w:t>
            </w:r>
            <w:r w:rsidRPr="00261C27">
              <w:rPr>
                <w:rFonts w:ascii="Arial" w:hAnsi="Arial" w:cs="Arial"/>
                <w:b/>
                <w:sz w:val="24"/>
                <w:szCs w:val="24"/>
                <w:lang w:val="en-US"/>
              </w:rPr>
              <w:t>T</w:t>
            </w:r>
            <w:r w:rsidRPr="00261C27">
              <w:rPr>
                <w:rFonts w:ascii="Arial" w:hAnsi="Arial" w:cs="Arial"/>
                <w:sz w:val="24"/>
                <w:szCs w:val="24"/>
                <w:lang w:val="en-US"/>
              </w:rPr>
              <w:t>h in new mo</w:t>
            </w:r>
            <w:r w:rsidRPr="00261C27">
              <w:rPr>
                <w:rFonts w:ascii="Arial" w:hAnsi="Arial" w:cs="Arial"/>
                <w:b/>
                <w:sz w:val="24"/>
                <w:szCs w:val="24"/>
                <w:lang w:val="en-US"/>
              </w:rPr>
              <w:t>T</w:t>
            </w:r>
            <w:r w:rsidRPr="00261C27"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Pr="00261C27">
              <w:rPr>
                <w:rFonts w:ascii="Arial" w:hAnsi="Arial" w:cs="Arial"/>
                <w:b/>
                <w:sz w:val="24"/>
                <w:szCs w:val="24"/>
                <w:lang w:val="en-US"/>
              </w:rPr>
              <w:t>ERS</w:t>
            </w:r>
            <w:r w:rsidRPr="00261C27">
              <w:rPr>
                <w:rFonts w:ascii="Arial" w:hAnsi="Arial" w:cs="Arial"/>
                <w:sz w:val="24"/>
                <w:szCs w:val="24"/>
                <w:lang w:val="en-US"/>
              </w:rPr>
              <w:t>:  “</w:t>
            </w:r>
            <w:r w:rsidRPr="00261C27">
              <w:rPr>
                <w:rFonts w:ascii="Arial" w:hAnsi="Arial" w:cs="Arial"/>
                <w:b/>
                <w:sz w:val="24"/>
                <w:szCs w:val="24"/>
                <w:lang w:val="en-US"/>
              </w:rPr>
              <w:t>she MATTERS</w:t>
            </w:r>
            <w:r w:rsidRPr="00261C27">
              <w:rPr>
                <w:rFonts w:ascii="Arial" w:hAnsi="Arial" w:cs="Arial"/>
                <w:sz w:val="24"/>
                <w:szCs w:val="24"/>
                <w:lang w:val="en-US"/>
              </w:rPr>
              <w:t xml:space="preserve">” </w:t>
            </w:r>
          </w:p>
        </w:tc>
        <w:tc>
          <w:tcPr>
            <w:tcW w:w="1965" w:type="dxa"/>
            <w:vAlign w:val="center"/>
          </w:tcPr>
          <w:p w14:paraId="2A3ABC7F" w14:textId="77777777" w:rsidR="00BD4C01" w:rsidRPr="00261C27" w:rsidRDefault="00BD4C01" w:rsidP="0011673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61C27">
              <w:rPr>
                <w:rFonts w:ascii="Arial" w:hAnsi="Arial" w:cs="Arial"/>
                <w:b/>
                <w:sz w:val="16"/>
                <w:szCs w:val="16"/>
                <w:lang w:val="en-US"/>
              </w:rPr>
              <w:t>INVESTIGATOR:</w:t>
            </w:r>
          </w:p>
          <w:p w14:paraId="2A5E2D3A" w14:textId="77777777" w:rsidR="00BD4C01" w:rsidRPr="00261C27" w:rsidRDefault="00BD4C01" w:rsidP="001167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1C27">
              <w:rPr>
                <w:rFonts w:ascii="Arial" w:hAnsi="Arial" w:cs="Arial"/>
                <w:sz w:val="20"/>
                <w:szCs w:val="20"/>
                <w:lang w:val="en-US"/>
              </w:rPr>
              <w:t>Dr. Natalie Dayan</w:t>
            </w:r>
          </w:p>
          <w:p w14:paraId="79F9E2C8" w14:textId="77777777" w:rsidR="00BD4C01" w:rsidRPr="00261C27" w:rsidRDefault="00BD4C01" w:rsidP="001167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7E1543" w14:textId="77777777" w:rsidR="00BD4C01" w:rsidRPr="00261C27" w:rsidRDefault="00BD4C01" w:rsidP="0011673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1C2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-INVESTIGATOR:</w:t>
            </w:r>
          </w:p>
          <w:p w14:paraId="3A024F88" w14:textId="77777777" w:rsidR="00BD4C01" w:rsidRPr="00261C27" w:rsidRDefault="00BD4C01" w:rsidP="0011673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1C27">
              <w:rPr>
                <w:rFonts w:ascii="Arial" w:hAnsi="Arial" w:cs="Arial"/>
                <w:sz w:val="20"/>
                <w:szCs w:val="20"/>
                <w:lang w:val="en-US"/>
              </w:rPr>
              <w:t>Dr. Sonia Semenic</w:t>
            </w:r>
          </w:p>
        </w:tc>
      </w:tr>
      <w:tr w:rsidR="00BD4C01" w14:paraId="695771A9" w14:textId="77777777" w:rsidTr="0011673A">
        <w:trPr>
          <w:trHeight w:val="774"/>
        </w:trPr>
        <w:tc>
          <w:tcPr>
            <w:tcW w:w="996" w:type="dxa"/>
            <w:vMerge/>
            <w:tcBorders>
              <w:right w:val="single" w:sz="4" w:space="0" w:color="auto"/>
            </w:tcBorders>
          </w:tcPr>
          <w:p w14:paraId="14840148" w14:textId="77777777" w:rsidR="00BD4C01" w:rsidRPr="00261C27" w:rsidRDefault="00BD4C01" w:rsidP="0011673A">
            <w:pPr>
              <w:rPr>
                <w:rFonts w:ascii="Arial" w:hAnsi="Arial" w:cs="Arial"/>
                <w:b/>
                <w:lang w:val="it-IT"/>
              </w:rPr>
            </w:pP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1EC9E" w14:textId="77777777" w:rsidR="00BD4C01" w:rsidRPr="00261C27" w:rsidRDefault="00BD4C01" w:rsidP="001167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61C27">
              <w:rPr>
                <w:rFonts w:ascii="Arial" w:hAnsi="Arial" w:cs="Arial"/>
                <w:b/>
                <w:sz w:val="16"/>
                <w:szCs w:val="16"/>
              </w:rPr>
              <w:t>PATIENT INITIALS:</w:t>
            </w:r>
          </w:p>
          <w:p w14:paraId="414F2B7C" w14:textId="77777777" w:rsidR="00BD4C01" w:rsidRPr="00261C27" w:rsidRDefault="00BD4C01" w:rsidP="0011673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54415D5" w14:textId="77777777" w:rsidR="00BD4C01" w:rsidRPr="00261C27" w:rsidRDefault="00BD4C01" w:rsidP="0011673A">
            <w:pPr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261C27">
              <w:rPr>
                <w:rFonts w:ascii="Arial" w:hAnsi="Arial" w:cs="Arial"/>
                <w:b/>
                <w:sz w:val="16"/>
                <w:szCs w:val="16"/>
                <w:u w:val="single"/>
              </w:rPr>
              <w:t>________</w:t>
            </w:r>
            <w:r w:rsidRPr="00261C27">
              <w:rPr>
                <w:rFonts w:ascii="Arial" w:hAnsi="Arial" w:cs="Arial"/>
                <w:b/>
                <w:color w:val="FFFFFF" w:themeColor="background1"/>
                <w:sz w:val="16"/>
                <w:szCs w:val="16"/>
                <w:u w:val="single"/>
              </w:rPr>
              <w:t>_</w:t>
            </w:r>
            <w:r w:rsidRPr="00261C27">
              <w:rPr>
                <w:rFonts w:ascii="Arial" w:hAnsi="Arial" w:cs="Arial"/>
                <w:b/>
                <w:sz w:val="16"/>
                <w:szCs w:val="16"/>
                <w:u w:val="single"/>
              </w:rPr>
              <w:t>_______</w:t>
            </w:r>
            <w:r w:rsidRPr="00261C27">
              <w:rPr>
                <w:rFonts w:ascii="Arial" w:hAnsi="Arial" w:cs="Arial"/>
                <w:b/>
                <w:color w:val="FFFFFF" w:themeColor="background1"/>
                <w:sz w:val="16"/>
                <w:szCs w:val="16"/>
                <w:u w:val="single"/>
              </w:rPr>
              <w:t>_</w:t>
            </w:r>
            <w:r w:rsidRPr="00261C27">
              <w:rPr>
                <w:rFonts w:ascii="Arial" w:hAnsi="Arial" w:cs="Arial"/>
                <w:b/>
                <w:sz w:val="16"/>
                <w:szCs w:val="16"/>
                <w:u w:val="single"/>
              </w:rPr>
              <w:t>_______</w:t>
            </w:r>
            <w:r w:rsidRPr="00261C27">
              <w:rPr>
                <w:rFonts w:ascii="Arial" w:hAnsi="Arial" w:cs="Arial"/>
                <w:b/>
                <w:sz w:val="16"/>
                <w:szCs w:val="16"/>
              </w:rPr>
              <w:tab/>
              <w:t xml:space="preserve">          </w:t>
            </w:r>
            <w:r w:rsidRPr="00261C27">
              <w:rPr>
                <w:rFonts w:ascii="Arial" w:hAnsi="Arial" w:cs="Arial"/>
                <w:sz w:val="12"/>
                <w:szCs w:val="12"/>
              </w:rPr>
              <w:t>First            Middle            Last</w:t>
            </w:r>
          </w:p>
        </w:tc>
        <w:tc>
          <w:tcPr>
            <w:tcW w:w="2976" w:type="dxa"/>
            <w:tcBorders>
              <w:left w:val="single" w:sz="4" w:space="0" w:color="auto"/>
            </w:tcBorders>
            <w:vAlign w:val="center"/>
          </w:tcPr>
          <w:p w14:paraId="7006416D" w14:textId="77777777" w:rsidR="00BD4C01" w:rsidRPr="00261C27" w:rsidRDefault="00BD4C01" w:rsidP="001167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61C27">
              <w:rPr>
                <w:rFonts w:ascii="Arial" w:hAnsi="Arial" w:cs="Arial"/>
                <w:b/>
                <w:sz w:val="16"/>
                <w:szCs w:val="16"/>
              </w:rPr>
              <w:t>STUDY ID #:</w:t>
            </w:r>
          </w:p>
          <w:p w14:paraId="3B08E384" w14:textId="77777777" w:rsidR="00BD4C01" w:rsidRPr="00261C27" w:rsidRDefault="00BD4C01" w:rsidP="0011673A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261C27">
              <w:rPr>
                <w:rFonts w:ascii="Arial" w:hAnsi="Arial" w:cs="Arial"/>
                <w:b/>
                <w:sz w:val="16"/>
                <w:szCs w:val="16"/>
                <w:u w:val="single"/>
              </w:rPr>
              <w:t>_______________________________</w:t>
            </w:r>
            <w:r w:rsidRPr="00261C2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5F0D0E9A" w14:textId="77777777" w:rsidR="00BD4C01" w:rsidRPr="00261C27" w:rsidRDefault="00BD4C01" w:rsidP="001167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61C27">
              <w:rPr>
                <w:rFonts w:ascii="Arial" w:hAnsi="Arial" w:cs="Arial"/>
                <w:b/>
                <w:sz w:val="16"/>
                <w:szCs w:val="16"/>
              </w:rPr>
              <w:t>STUDY SITE:</w:t>
            </w:r>
          </w:p>
          <w:p w14:paraId="12F60702" w14:textId="77777777" w:rsidR="00BD4C01" w:rsidRPr="00261C27" w:rsidRDefault="00BD4C01" w:rsidP="0011673A">
            <w:pPr>
              <w:spacing w:before="240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261C27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________________________</w:t>
            </w:r>
          </w:p>
        </w:tc>
        <w:tc>
          <w:tcPr>
            <w:tcW w:w="1965" w:type="dxa"/>
            <w:vAlign w:val="center"/>
          </w:tcPr>
          <w:p w14:paraId="0377A222" w14:textId="77777777" w:rsidR="00BD4C01" w:rsidRPr="00261C27" w:rsidRDefault="00BD4C01" w:rsidP="001167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61C27">
              <w:rPr>
                <w:rFonts w:ascii="Arial" w:hAnsi="Arial" w:cs="Arial"/>
                <w:b/>
                <w:sz w:val="16"/>
                <w:szCs w:val="16"/>
              </w:rPr>
              <w:t>PROTOCOL #:</w:t>
            </w:r>
          </w:p>
          <w:p w14:paraId="1F93B3FE" w14:textId="77777777" w:rsidR="00BD4C01" w:rsidRPr="00261C27" w:rsidRDefault="00BD4C01" w:rsidP="001167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61C27">
              <w:rPr>
                <w:rFonts w:ascii="Arial" w:hAnsi="Arial" w:cs="Arial"/>
                <w:b/>
                <w:sz w:val="16"/>
                <w:szCs w:val="16"/>
              </w:rPr>
              <w:tab/>
            </w:r>
          </w:p>
          <w:p w14:paraId="006CCF40" w14:textId="77777777" w:rsidR="00BD4C01" w:rsidRPr="00261C27" w:rsidRDefault="00BD4C01" w:rsidP="001167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61C27">
              <w:rPr>
                <w:rFonts w:ascii="Arial" w:hAnsi="Arial" w:cs="Arial"/>
                <w:sz w:val="20"/>
                <w:szCs w:val="20"/>
              </w:rPr>
              <w:t>MP-37-2021-7201</w:t>
            </w:r>
          </w:p>
        </w:tc>
      </w:tr>
    </w:tbl>
    <w:p w14:paraId="230E70B5" w14:textId="555A7CB0" w:rsidR="00A75275" w:rsidRPr="00430393" w:rsidRDefault="00A75275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</w:p>
    <w:p w14:paraId="0B6E4242" w14:textId="519D04C6" w:rsidR="00A75275" w:rsidRDefault="00A75275" w:rsidP="0043039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b/>
          <w:color w:val="000000"/>
          <w:sz w:val="20"/>
          <w:szCs w:val="20"/>
          <w:lang w:val="en"/>
        </w:rPr>
        <w:t>CLINICAL MEASURES FORM – MOTHER</w:t>
      </w:r>
    </w:p>
    <w:p w14:paraId="0FCD12F3" w14:textId="214FA735" w:rsidR="00AA1AA5" w:rsidRPr="00430393" w:rsidRDefault="00AA1AA5" w:rsidP="0043039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color w:val="000000"/>
          <w:sz w:val="20"/>
          <w:szCs w:val="20"/>
          <w:lang w:val="en"/>
        </w:rPr>
      </w:pPr>
      <w:r>
        <w:rPr>
          <w:rFonts w:ascii="Arial" w:hAnsi="Arial" w:cs="Arial"/>
          <w:b/>
          <w:color w:val="000000"/>
          <w:sz w:val="20"/>
          <w:szCs w:val="20"/>
          <w:lang w:val="en"/>
        </w:rPr>
        <w:t>Baseline</w:t>
      </w:r>
    </w:p>
    <w:p w14:paraId="75A09B0C" w14:textId="77777777" w:rsidR="00A75275" w:rsidRPr="00430393" w:rsidRDefault="00A75275" w:rsidP="0043039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0"/>
          <w:szCs w:val="20"/>
          <w:lang w:val="en"/>
        </w:rPr>
      </w:pPr>
    </w:p>
    <w:p w14:paraId="5BC3184B" w14:textId="7C068433" w:rsidR="006E1B46" w:rsidRPr="00430393" w:rsidRDefault="006E1B46" w:rsidP="0043039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sz w:val="20"/>
          <w:szCs w:val="20"/>
          <w:lang w:val="en"/>
        </w:rPr>
        <w:t>To be completed by research personnel via chart review</w:t>
      </w:r>
    </w:p>
    <w:p w14:paraId="17909BFF" w14:textId="1C6533DB" w:rsidR="00A75275" w:rsidRPr="00430393" w:rsidRDefault="00A75275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"/>
        </w:rPr>
      </w:pPr>
    </w:p>
    <w:p w14:paraId="28D357F9" w14:textId="77777777" w:rsidR="000F70DA" w:rsidRPr="00430393" w:rsidRDefault="000F70DA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"/>
        </w:rPr>
      </w:pPr>
    </w:p>
    <w:p w14:paraId="545ED826" w14:textId="5AE09D7B" w:rsidR="00F64140" w:rsidRDefault="00F64140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"/>
        </w:rPr>
      </w:pPr>
      <w:r>
        <w:rPr>
          <w:rFonts w:ascii="Arial" w:hAnsi="Arial" w:cs="Arial"/>
          <w:b/>
          <w:bCs/>
          <w:sz w:val="20"/>
          <w:szCs w:val="20"/>
          <w:u w:val="single"/>
          <w:lang w:val="en"/>
        </w:rPr>
        <w:t>SECTION Aa: MENTAL HEALTH STATUS AND FOLLOW UP</w:t>
      </w:r>
    </w:p>
    <w:p w14:paraId="7606586A" w14:textId="4C494DCF" w:rsidR="00F64140" w:rsidRDefault="00F64140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"/>
        </w:rPr>
      </w:pPr>
    </w:p>
    <w:p w14:paraId="333ADFD5" w14:textId="65D3FA04" w:rsidR="00F64140" w:rsidRDefault="00F64140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  <w:r>
        <w:rPr>
          <w:rFonts w:ascii="Arial" w:hAnsi="Arial" w:cs="Arial"/>
          <w:b/>
          <w:bCs/>
          <w:sz w:val="20"/>
          <w:szCs w:val="20"/>
          <w:lang w:val="en"/>
        </w:rPr>
        <w:t>Aa1</w:t>
      </w:r>
      <w:r>
        <w:rPr>
          <w:rFonts w:ascii="Arial" w:hAnsi="Arial" w:cs="Arial"/>
          <w:bCs/>
          <w:sz w:val="20"/>
          <w:szCs w:val="20"/>
          <w:lang w:val="en"/>
        </w:rPr>
        <w:t>.</w:t>
      </w:r>
      <w:r>
        <w:rPr>
          <w:rFonts w:ascii="Arial" w:hAnsi="Arial" w:cs="Arial"/>
          <w:b/>
          <w:bCs/>
          <w:sz w:val="20"/>
          <w:szCs w:val="20"/>
          <w:lang w:val="en"/>
        </w:rPr>
        <w:t xml:space="preserve"> </w:t>
      </w:r>
      <w:r w:rsidRPr="00F64140">
        <w:rPr>
          <w:rFonts w:ascii="Arial" w:hAnsi="Arial" w:cs="Arial"/>
          <w:bCs/>
          <w:sz w:val="20"/>
          <w:szCs w:val="20"/>
          <w:lang w:val="en"/>
        </w:rPr>
        <w:t>EPDS and STAI done?</w:t>
      </w:r>
      <w:r>
        <w:rPr>
          <w:rFonts w:ascii="Arial" w:hAnsi="Arial" w:cs="Arial"/>
          <w:b/>
          <w:bCs/>
          <w:sz w:val="20"/>
          <w:szCs w:val="20"/>
          <w:lang w:val="en"/>
        </w:rPr>
        <w:t xml:space="preserve"> </w:t>
      </w:r>
    </w:p>
    <w:p w14:paraId="3A2A1C30" w14:textId="46F25F1F" w:rsidR="00F64140" w:rsidRDefault="00F64140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</w:t>
      </w:r>
      <w:r>
        <w:rPr>
          <w:rFonts w:ascii="Arial" w:hAnsi="Arial" w:cs="Arial"/>
          <w:sz w:val="20"/>
          <w:szCs w:val="20"/>
          <w:lang w:val="en"/>
        </w:rPr>
        <w:t xml:space="preserve"> Yes</w:t>
      </w:r>
    </w:p>
    <w:p w14:paraId="5B380C84" w14:textId="084E9D5D" w:rsidR="00F64140" w:rsidRDefault="00F64140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</w:t>
      </w:r>
      <w:r>
        <w:rPr>
          <w:rFonts w:ascii="Arial" w:hAnsi="Arial" w:cs="Arial"/>
          <w:sz w:val="20"/>
          <w:szCs w:val="20"/>
          <w:lang w:val="en"/>
        </w:rPr>
        <w:t xml:space="preserve"> No</w:t>
      </w:r>
    </w:p>
    <w:p w14:paraId="6E6D0C41" w14:textId="77777777" w:rsidR="00F64140" w:rsidRDefault="00F64140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</w:p>
    <w:p w14:paraId="4AF7B015" w14:textId="44C1B470" w:rsidR="00F64140" w:rsidRPr="00F64140" w:rsidRDefault="00F64140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b/>
          <w:bCs/>
          <w:sz w:val="20"/>
          <w:szCs w:val="20"/>
          <w:lang w:val="en"/>
        </w:rPr>
        <w:t>Aa2</w:t>
      </w:r>
      <w:r>
        <w:rPr>
          <w:rFonts w:ascii="Arial" w:hAnsi="Arial" w:cs="Arial"/>
          <w:bCs/>
          <w:sz w:val="20"/>
          <w:szCs w:val="20"/>
          <w:lang w:val="en"/>
        </w:rPr>
        <w:t>. Psychology referral made? (NA = when in normal range)</w:t>
      </w:r>
    </w:p>
    <w:p w14:paraId="609DD094" w14:textId="77777777" w:rsidR="00F64140" w:rsidRDefault="00F64140" w:rsidP="00F6414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</w:t>
      </w:r>
      <w:r>
        <w:rPr>
          <w:rFonts w:ascii="Arial" w:hAnsi="Arial" w:cs="Arial"/>
          <w:sz w:val="20"/>
          <w:szCs w:val="20"/>
          <w:lang w:val="en"/>
        </w:rPr>
        <w:t xml:space="preserve"> Yes</w:t>
      </w:r>
    </w:p>
    <w:p w14:paraId="7CFFDBE0" w14:textId="2157A3BF" w:rsidR="00F64140" w:rsidRPr="00F64140" w:rsidRDefault="00F64140" w:rsidP="00F6414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</w:t>
      </w:r>
      <w:r>
        <w:rPr>
          <w:rFonts w:ascii="Arial" w:hAnsi="Arial" w:cs="Arial"/>
          <w:sz w:val="20"/>
          <w:szCs w:val="20"/>
          <w:lang w:val="en"/>
        </w:rPr>
        <w:t xml:space="preserve"> No</w:t>
      </w:r>
    </w:p>
    <w:p w14:paraId="7C613EAD" w14:textId="77777777" w:rsidR="00F64140" w:rsidRDefault="00F64140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"/>
        </w:rPr>
      </w:pPr>
    </w:p>
    <w:p w14:paraId="6687DC45" w14:textId="1E60A331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"/>
        </w:rPr>
      </w:pPr>
      <w:r w:rsidRPr="00430393">
        <w:rPr>
          <w:rFonts w:ascii="Arial" w:hAnsi="Arial" w:cs="Arial"/>
          <w:b/>
          <w:bCs/>
          <w:sz w:val="20"/>
          <w:szCs w:val="20"/>
          <w:u w:val="single"/>
          <w:lang w:val="en"/>
        </w:rPr>
        <w:t>SECTION A: GENERAL INFORMATION</w:t>
      </w:r>
    </w:p>
    <w:p w14:paraId="051A39E8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</w:p>
    <w:p w14:paraId="6C369AB7" w14:textId="63D8FD0F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color w:val="000000"/>
          <w:sz w:val="20"/>
          <w:szCs w:val="20"/>
          <w:lang w:val="en"/>
        </w:rPr>
        <w:t>A1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. Date of measurements recorded:</w:t>
      </w:r>
      <w:r w:rsidR="00493388"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dd/mm/yyyy</w:t>
      </w:r>
    </w:p>
    <w:p w14:paraId="05DA4A9B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</w:p>
    <w:p w14:paraId="226CD3F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sz w:val="20"/>
          <w:szCs w:val="20"/>
          <w:lang w:val="en"/>
        </w:rPr>
        <w:t>A2</w:t>
      </w:r>
      <w:r w:rsidRPr="00430393">
        <w:rPr>
          <w:rFonts w:ascii="Arial" w:hAnsi="Arial" w:cs="Arial"/>
          <w:sz w:val="20"/>
          <w:szCs w:val="20"/>
          <w:lang w:val="en"/>
        </w:rPr>
        <w:t>. Treating obstetrician, caregiver, or midwife:</w:t>
      </w:r>
    </w:p>
    <w:p w14:paraId="440D1C73" w14:textId="7A1DD045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Name: </w:t>
      </w:r>
      <w:r w:rsidR="00342A14" w:rsidRPr="00342A1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46094091" w14:textId="7ECA247F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License: </w:t>
      </w:r>
      <w:r w:rsidR="00342A14" w:rsidRPr="00342A1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6BFEDDE1" w14:textId="59BBC402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Address: </w:t>
      </w:r>
      <w:r w:rsidR="00342A14" w:rsidRPr="00342A1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2B92ED76" w14:textId="33355845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Phone number: </w:t>
      </w:r>
      <w:r w:rsidR="00342A14" w:rsidRPr="00342A1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3EAC90E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</w:p>
    <w:p w14:paraId="7D408B64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color w:val="000000"/>
          <w:sz w:val="20"/>
          <w:szCs w:val="20"/>
          <w:lang w:val="en"/>
        </w:rPr>
        <w:t>A3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. </w:t>
      </w:r>
      <w:r w:rsidRPr="00430393">
        <w:rPr>
          <w:rFonts w:ascii="Arial" w:hAnsi="Arial" w:cs="Arial"/>
          <w:sz w:val="20"/>
          <w:szCs w:val="20"/>
          <w:lang w:val="en"/>
        </w:rPr>
        <w:t>Obstetrician attending delivery:</w:t>
      </w:r>
    </w:p>
    <w:p w14:paraId="30307D7B" w14:textId="223D01F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Name: </w:t>
      </w:r>
      <w:r w:rsidR="00342A14" w:rsidRPr="00342A1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7CBA93AE" w14:textId="09C591D9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License: </w:t>
      </w:r>
      <w:r w:rsidR="00342A14" w:rsidRPr="00342A1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1CC0746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"/>
        </w:rPr>
      </w:pPr>
    </w:p>
    <w:p w14:paraId="1E3F109A" w14:textId="6FAB94FA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color w:val="000000"/>
          <w:sz w:val="20"/>
          <w:szCs w:val="20"/>
          <w:lang w:val="en"/>
        </w:rPr>
        <w:t>A4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. Mother’s DOB:</w:t>
      </w:r>
      <w:r w:rsidR="00736A00"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 dd/mm/yyyy</w:t>
      </w:r>
    </w:p>
    <w:p w14:paraId="6E01E7FE" w14:textId="6D6516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  <w:lang w:val="en"/>
        </w:rPr>
      </w:pPr>
    </w:p>
    <w:p w14:paraId="54A5F88D" w14:textId="159B1853" w:rsidR="00360DC5" w:rsidRPr="00430393" w:rsidRDefault="00360DC5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color w:val="000000"/>
          <w:sz w:val="20"/>
          <w:szCs w:val="20"/>
          <w:lang w:val="en"/>
        </w:rPr>
        <w:t xml:space="preserve">A5.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Mother’s age</w:t>
      </w:r>
      <w:r w:rsidR="004C679E"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 :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_</w:t>
      </w:r>
      <w:r w:rsidR="004C679E" w:rsidRPr="00430393">
        <w:rPr>
          <w:rFonts w:ascii="Arial" w:hAnsi="Arial" w:cs="Arial"/>
          <w:color w:val="000000"/>
          <w:sz w:val="20"/>
          <w:szCs w:val="20"/>
          <w:lang w:val="en"/>
        </w:rPr>
        <w:t>_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___ years</w:t>
      </w:r>
    </w:p>
    <w:p w14:paraId="1C783386" w14:textId="77777777" w:rsidR="00360DC5" w:rsidRPr="00430393" w:rsidRDefault="00360DC5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  <w:lang w:val="en"/>
        </w:rPr>
      </w:pPr>
    </w:p>
    <w:p w14:paraId="53FBF49C" w14:textId="46A2DBC3" w:rsidR="006E1B46" w:rsidRPr="00430393" w:rsidRDefault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color w:val="000000"/>
          <w:sz w:val="20"/>
          <w:szCs w:val="20"/>
          <w:lang w:val="en"/>
        </w:rPr>
        <w:t>A5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. Infant’s DOB:</w:t>
      </w:r>
      <w:r w:rsidR="00736A00" w:rsidRPr="00430393">
        <w:rPr>
          <w:rFonts w:ascii="Arial" w:hAnsi="Arial" w:cs="Arial"/>
          <w:sz w:val="20"/>
          <w:szCs w:val="20"/>
          <w:lang w:val="en"/>
        </w:rPr>
        <w:t xml:space="preserve"> </w:t>
      </w:r>
      <w:r w:rsidR="00736A00" w:rsidRPr="00430393">
        <w:rPr>
          <w:rFonts w:ascii="Arial" w:hAnsi="Arial" w:cs="Arial"/>
          <w:color w:val="000000"/>
          <w:sz w:val="20"/>
          <w:szCs w:val="20"/>
          <w:lang w:val="en"/>
        </w:rPr>
        <w:t>dd/mm/yyyy</w:t>
      </w:r>
    </w:p>
    <w:p w14:paraId="03E3E58F" w14:textId="6754760F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  <w:lang w:val="en"/>
        </w:rPr>
      </w:pPr>
    </w:p>
    <w:p w14:paraId="46095D16" w14:textId="77777777" w:rsidR="00736A00" w:rsidRPr="00430393" w:rsidRDefault="002D19D7" w:rsidP="00736A0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color w:val="000000"/>
          <w:sz w:val="20"/>
          <w:szCs w:val="20"/>
          <w:lang w:val="en"/>
        </w:rPr>
        <w:t xml:space="preserve">A6.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Date of hospital admission (hospitalization for delivery)</w:t>
      </w:r>
      <w:r w:rsidR="00736A00" w:rsidRPr="00430393">
        <w:rPr>
          <w:rFonts w:ascii="Arial" w:hAnsi="Arial" w:cs="Arial"/>
          <w:sz w:val="20"/>
          <w:szCs w:val="20"/>
          <w:lang w:val="en"/>
        </w:rPr>
        <w:t xml:space="preserve">: </w:t>
      </w:r>
      <w:r w:rsidR="00736A00" w:rsidRPr="00430393">
        <w:rPr>
          <w:rFonts w:ascii="Arial" w:hAnsi="Arial" w:cs="Arial"/>
          <w:color w:val="000000"/>
          <w:sz w:val="20"/>
          <w:szCs w:val="20"/>
          <w:lang w:val="en"/>
        </w:rPr>
        <w:t>dd/mm/yyyy</w:t>
      </w:r>
    </w:p>
    <w:p w14:paraId="3AF0B4ED" w14:textId="6ED5A65D" w:rsidR="002D19D7" w:rsidRPr="00430393" w:rsidRDefault="002D19D7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  <w:lang w:val="en"/>
        </w:rPr>
      </w:pPr>
    </w:p>
    <w:p w14:paraId="47DFE6F4" w14:textId="77777777" w:rsidR="00736A00" w:rsidRPr="00430393" w:rsidRDefault="002D19D7" w:rsidP="00736A0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color w:val="000000"/>
          <w:sz w:val="20"/>
          <w:szCs w:val="20"/>
          <w:lang w:val="en"/>
        </w:rPr>
        <w:t xml:space="preserve">A7.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Date of hospital discharge (hospitalization for delivery)</w:t>
      </w:r>
      <w:r w:rsidR="00736A00" w:rsidRPr="00430393">
        <w:rPr>
          <w:rFonts w:ascii="Arial" w:hAnsi="Arial" w:cs="Arial"/>
          <w:color w:val="000000"/>
          <w:sz w:val="20"/>
          <w:szCs w:val="20"/>
          <w:lang w:val="en"/>
        </w:rPr>
        <w:t>: dd/mm/yyyy</w:t>
      </w:r>
    </w:p>
    <w:p w14:paraId="7326D233" w14:textId="202F0BAE" w:rsidR="002D19D7" w:rsidRPr="00430393" w:rsidRDefault="002D19D7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</w:p>
    <w:p w14:paraId="58EA4D1B" w14:textId="250AD200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</w:p>
    <w:p w14:paraId="2F9CDA74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  <w:u w:val="single"/>
          <w:lang w:val="en"/>
        </w:rPr>
      </w:pPr>
      <w:r w:rsidRPr="00430393">
        <w:rPr>
          <w:rFonts w:ascii="Arial" w:hAnsi="Arial" w:cs="Arial"/>
          <w:b/>
          <w:bCs/>
          <w:color w:val="000000"/>
          <w:sz w:val="20"/>
          <w:szCs w:val="20"/>
          <w:u w:val="single"/>
          <w:lang w:val="en"/>
        </w:rPr>
        <w:t>SECTION B. OBSTETRIC INFORMATION FOR CURRENT PREGNANCY</w:t>
      </w:r>
    </w:p>
    <w:p w14:paraId="2F755F38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  <w:lang w:val="en"/>
        </w:rPr>
      </w:pPr>
    </w:p>
    <w:p w14:paraId="44D2C155" w14:textId="1E58FF90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color w:val="000000"/>
          <w:sz w:val="20"/>
          <w:szCs w:val="20"/>
          <w:lang w:val="en"/>
        </w:rPr>
        <w:t xml:space="preserve">B1. </w:t>
      </w:r>
      <w:r w:rsidR="00360DC5" w:rsidRPr="00430393">
        <w:rPr>
          <w:rFonts w:ascii="Arial" w:hAnsi="Arial" w:cs="Arial"/>
          <w:color w:val="000000"/>
          <w:sz w:val="20"/>
          <w:szCs w:val="20"/>
          <w:lang w:val="en"/>
        </w:rPr>
        <w:t>Timing of first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 antenatal weight</w:t>
      </w:r>
      <w:r w:rsidR="00360DC5"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 recorded in chart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:</w:t>
      </w:r>
    </w:p>
    <w:p w14:paraId="618BC18E" w14:textId="6AC219AF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</w:t>
      </w:r>
      <w:r w:rsidR="00360DC5" w:rsidRPr="00430393">
        <w:rPr>
          <w:rFonts w:ascii="Arial" w:hAnsi="Arial" w:cs="Arial"/>
          <w:color w:val="000000"/>
          <w:sz w:val="20"/>
          <w:szCs w:val="20"/>
          <w:lang w:val="en"/>
        </w:rPr>
        <w:t>W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eeks</w:t>
      </w:r>
      <w:r w:rsidR="00360DC5"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 gestation</w:t>
      </w:r>
      <w:r w:rsidR="004C679E" w:rsidRPr="00430393">
        <w:rPr>
          <w:rFonts w:ascii="Arial" w:hAnsi="Arial" w:cs="Arial"/>
          <w:color w:val="000000"/>
          <w:sz w:val="20"/>
          <w:szCs w:val="20"/>
          <w:lang w:val="en"/>
        </w:rPr>
        <w:t>: _____</w:t>
      </w:r>
      <w:r w:rsidR="00360DC5"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 </w:t>
      </w:r>
      <w:r w:rsidR="00342A14" w:rsidRPr="00342A1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498D59E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Not recorded</w:t>
      </w:r>
    </w:p>
    <w:p w14:paraId="4EBF9DCE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  <w:lang w:val="en"/>
        </w:rPr>
      </w:pPr>
    </w:p>
    <w:p w14:paraId="2815D755" w14:textId="42C1F32A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color w:val="000000"/>
          <w:sz w:val="20"/>
          <w:szCs w:val="20"/>
          <w:lang w:val="en"/>
        </w:rPr>
        <w:t>B2.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 </w:t>
      </w:r>
      <w:r w:rsidR="00360DC5"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First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antenatal weight</w:t>
      </w:r>
      <w:r w:rsidR="00360DC5"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 recorded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:</w:t>
      </w:r>
    </w:p>
    <w:p w14:paraId="68F29624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___ ___ ___ kg    </w:t>
      </w:r>
    </w:p>
    <w:p w14:paraId="3D76E11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___ ___ ___ lb</w:t>
      </w:r>
    </w:p>
    <w:p w14:paraId="14A6B695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Not recorded</w:t>
      </w:r>
    </w:p>
    <w:p w14:paraId="5AB72993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</w:p>
    <w:p w14:paraId="3FC2D620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color w:val="000000"/>
          <w:sz w:val="20"/>
          <w:szCs w:val="20"/>
          <w:lang w:val="en"/>
        </w:rPr>
        <w:t>B3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. Weight gain during pregnancy:</w:t>
      </w:r>
    </w:p>
    <w:p w14:paraId="309D6EC8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___ ___ ___ kg    </w:t>
      </w:r>
    </w:p>
    <w:p w14:paraId="22AFAA60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___ ___ ___ lb</w:t>
      </w:r>
    </w:p>
    <w:p w14:paraId="4827F5C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Not recorded</w:t>
      </w:r>
    </w:p>
    <w:p w14:paraId="400D738B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  <w:lang w:val="en"/>
        </w:rPr>
      </w:pPr>
    </w:p>
    <w:p w14:paraId="5F166C91" w14:textId="4122AC41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color w:val="000000"/>
          <w:sz w:val="20"/>
          <w:szCs w:val="20"/>
          <w:lang w:val="en"/>
        </w:rPr>
        <w:t xml:space="preserve">B4. </w:t>
      </w:r>
      <w:r w:rsidR="00360DC5"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Timing of </w:t>
      </w:r>
      <w:r w:rsidR="008E518A" w:rsidRPr="00430393">
        <w:rPr>
          <w:rFonts w:ascii="Arial" w:hAnsi="Arial" w:cs="Arial"/>
          <w:color w:val="000000"/>
          <w:sz w:val="20"/>
          <w:szCs w:val="20"/>
          <w:lang w:val="en"/>
        </w:rPr>
        <w:t>first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 record</w:t>
      </w:r>
      <w:r w:rsidR="008E518A" w:rsidRPr="00430393">
        <w:rPr>
          <w:rFonts w:ascii="Arial" w:hAnsi="Arial" w:cs="Arial"/>
          <w:color w:val="000000"/>
          <w:sz w:val="20"/>
          <w:szCs w:val="20"/>
          <w:lang w:val="en"/>
        </w:rPr>
        <w:t>ed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 antenatal blood pressure:</w:t>
      </w:r>
    </w:p>
    <w:p w14:paraId="71341DC9" w14:textId="0ED80FB2" w:rsidR="008E518A" w:rsidRPr="00430393" w:rsidRDefault="008E518A" w:rsidP="008E51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Weeks gestation</w:t>
      </w:r>
      <w:r w:rsidR="004C679E" w:rsidRPr="00430393">
        <w:rPr>
          <w:rFonts w:ascii="Arial" w:hAnsi="Arial" w:cs="Arial"/>
          <w:color w:val="000000"/>
          <w:sz w:val="20"/>
          <w:szCs w:val="20"/>
          <w:lang w:val="en"/>
        </w:rPr>
        <w:t>: ______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 </w:t>
      </w:r>
      <w:r w:rsidR="00342A14" w:rsidRPr="00342A1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4DEC7692" w14:textId="77777777" w:rsidR="008E518A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Not recorded</w:t>
      </w:r>
      <w:r w:rsidR="008E518A"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 </w:t>
      </w:r>
    </w:p>
    <w:p w14:paraId="630929B7" w14:textId="0DA96315" w:rsidR="006E1B46" w:rsidRPr="00430393" w:rsidRDefault="008E518A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Not available</w:t>
      </w:r>
    </w:p>
    <w:p w14:paraId="1CDE003A" w14:textId="77777777" w:rsidR="008E518A" w:rsidRPr="00430393" w:rsidRDefault="008E518A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  <w:lang w:val="en"/>
        </w:rPr>
      </w:pPr>
    </w:p>
    <w:p w14:paraId="1460233E" w14:textId="2C8A9B6C" w:rsidR="006E1B46" w:rsidRPr="00430393" w:rsidRDefault="008E518A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color w:val="000000"/>
          <w:sz w:val="20"/>
          <w:szCs w:val="20"/>
          <w:lang w:val="en"/>
        </w:rPr>
        <w:t>B5.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 First recorded s</w:t>
      </w:r>
      <w:r w:rsidR="006E1B46" w:rsidRPr="00430393">
        <w:rPr>
          <w:rFonts w:ascii="Arial" w:hAnsi="Arial" w:cs="Arial"/>
          <w:color w:val="000000"/>
          <w:sz w:val="20"/>
          <w:szCs w:val="20"/>
          <w:lang w:val="en"/>
        </w:rPr>
        <w:t>ystolic blood pressure (mmHg):</w:t>
      </w:r>
      <w:r w:rsidR="006E1B46" w:rsidRPr="00430393">
        <w:rPr>
          <w:rFonts w:ascii="Arial" w:hAnsi="Arial" w:cs="Arial"/>
          <w:sz w:val="20"/>
          <w:szCs w:val="20"/>
          <w:lang w:val="en"/>
        </w:rPr>
        <w:t xml:space="preserve"> </w:t>
      </w:r>
      <w:r w:rsidR="00342A14" w:rsidRPr="00342A1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779F68F7" w14:textId="77777777" w:rsidR="008E518A" w:rsidRPr="00430393" w:rsidRDefault="008E518A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  <w:lang w:val="en"/>
        </w:rPr>
      </w:pPr>
    </w:p>
    <w:p w14:paraId="4734B9A5" w14:textId="36851EF4" w:rsidR="006E1B46" w:rsidRPr="00430393" w:rsidRDefault="008E518A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color w:val="000000"/>
          <w:sz w:val="20"/>
          <w:szCs w:val="20"/>
          <w:lang w:val="en"/>
        </w:rPr>
        <w:t>B6.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 First recorded d</w:t>
      </w:r>
      <w:r w:rsidR="006E1B46" w:rsidRPr="00430393">
        <w:rPr>
          <w:rFonts w:ascii="Arial" w:hAnsi="Arial" w:cs="Arial"/>
          <w:color w:val="000000"/>
          <w:sz w:val="20"/>
          <w:szCs w:val="20"/>
          <w:lang w:val="en"/>
        </w:rPr>
        <w:t>iastolic blood pressure (mmHg):</w:t>
      </w:r>
      <w:r w:rsidR="006E1B46" w:rsidRPr="00430393">
        <w:rPr>
          <w:rFonts w:ascii="Arial" w:hAnsi="Arial" w:cs="Arial"/>
          <w:sz w:val="20"/>
          <w:szCs w:val="20"/>
          <w:lang w:val="en"/>
        </w:rPr>
        <w:t xml:space="preserve"> </w:t>
      </w:r>
      <w:r w:rsidR="00342A14" w:rsidRPr="00342A1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4CC2CAA7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</w:p>
    <w:p w14:paraId="67E54F18" w14:textId="35FD64D2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sz w:val="20"/>
          <w:szCs w:val="20"/>
          <w:lang w:val="en"/>
        </w:rPr>
        <w:t>B</w:t>
      </w:r>
      <w:r w:rsidR="008E518A" w:rsidRPr="00430393">
        <w:rPr>
          <w:rFonts w:ascii="Arial" w:hAnsi="Arial" w:cs="Arial"/>
          <w:b/>
          <w:bCs/>
          <w:sz w:val="20"/>
          <w:szCs w:val="20"/>
          <w:lang w:val="en"/>
        </w:rPr>
        <w:t>7</w:t>
      </w:r>
      <w:r w:rsidRPr="00430393">
        <w:rPr>
          <w:rFonts w:ascii="Arial" w:hAnsi="Arial" w:cs="Arial"/>
          <w:b/>
          <w:bCs/>
          <w:sz w:val="20"/>
          <w:szCs w:val="20"/>
          <w:lang w:val="en"/>
        </w:rPr>
        <w:t xml:space="preserve">. </w:t>
      </w:r>
      <w:r w:rsidRPr="00430393">
        <w:rPr>
          <w:rFonts w:ascii="Arial" w:hAnsi="Arial" w:cs="Arial"/>
          <w:sz w:val="20"/>
          <w:szCs w:val="20"/>
          <w:lang w:val="en"/>
        </w:rPr>
        <w:t>Gestational age at diagnosis of hypertensive disorder of pregnancy</w:t>
      </w:r>
      <w:r w:rsidR="004C679E" w:rsidRPr="00430393">
        <w:rPr>
          <w:rFonts w:ascii="Arial" w:hAnsi="Arial" w:cs="Arial"/>
          <w:sz w:val="20"/>
          <w:szCs w:val="20"/>
          <w:lang w:val="en"/>
        </w:rPr>
        <w:t>:</w:t>
      </w:r>
    </w:p>
    <w:p w14:paraId="6318312B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  <w:r w:rsidRPr="00430393">
        <w:rPr>
          <w:rFonts w:ascii="Arial" w:hAnsi="Arial" w:cs="Arial"/>
          <w:color w:val="000000"/>
          <w:sz w:val="20"/>
          <w:szCs w:val="20"/>
          <w:lang w:val="en"/>
        </w:rPr>
        <w:t>___ weeks ___ days</w:t>
      </w:r>
    </w:p>
    <w:p w14:paraId="32233C94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</w:p>
    <w:p w14:paraId="0CD7BA35" w14:textId="5511A454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sz w:val="20"/>
          <w:szCs w:val="20"/>
          <w:lang w:val="en"/>
        </w:rPr>
        <w:t>B</w:t>
      </w:r>
      <w:r w:rsidR="008E518A" w:rsidRPr="00430393">
        <w:rPr>
          <w:rFonts w:ascii="Arial" w:hAnsi="Arial" w:cs="Arial"/>
          <w:b/>
          <w:bCs/>
          <w:sz w:val="20"/>
          <w:szCs w:val="20"/>
          <w:lang w:val="en"/>
        </w:rPr>
        <w:t>8</w:t>
      </w:r>
      <w:r w:rsidRPr="00430393">
        <w:rPr>
          <w:rFonts w:ascii="Arial" w:hAnsi="Arial" w:cs="Arial"/>
          <w:b/>
          <w:bCs/>
          <w:sz w:val="20"/>
          <w:szCs w:val="20"/>
          <w:lang w:val="en"/>
        </w:rPr>
        <w:t xml:space="preserve">. </w:t>
      </w:r>
      <w:r w:rsidRPr="00430393">
        <w:rPr>
          <w:rFonts w:ascii="Arial" w:hAnsi="Arial" w:cs="Arial"/>
          <w:sz w:val="20"/>
          <w:szCs w:val="20"/>
          <w:lang w:val="en"/>
        </w:rPr>
        <w:t>Gestational age at delivery</w:t>
      </w:r>
      <w:r w:rsidR="004C679E" w:rsidRPr="00430393">
        <w:rPr>
          <w:rFonts w:ascii="Arial" w:hAnsi="Arial" w:cs="Arial"/>
          <w:sz w:val="20"/>
          <w:szCs w:val="20"/>
          <w:lang w:val="en"/>
        </w:rPr>
        <w:t>:</w:t>
      </w:r>
    </w:p>
    <w:p w14:paraId="4B0F3ED2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color w:val="000000"/>
          <w:sz w:val="20"/>
          <w:szCs w:val="20"/>
          <w:lang w:val="en"/>
        </w:rPr>
        <w:t>___ weeks ___ days</w:t>
      </w:r>
    </w:p>
    <w:p w14:paraId="22E9E7A4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</w:p>
    <w:p w14:paraId="026840E5" w14:textId="20DA14C4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color w:val="000000"/>
          <w:sz w:val="20"/>
          <w:szCs w:val="20"/>
          <w:lang w:val="en"/>
        </w:rPr>
        <w:t>B</w:t>
      </w:r>
      <w:r w:rsidR="008E518A" w:rsidRPr="00430393">
        <w:rPr>
          <w:rFonts w:ascii="Arial" w:hAnsi="Arial" w:cs="Arial"/>
          <w:b/>
          <w:bCs/>
          <w:color w:val="000000"/>
          <w:sz w:val="20"/>
          <w:szCs w:val="20"/>
          <w:lang w:val="en"/>
        </w:rPr>
        <w:t>9</w:t>
      </w:r>
      <w:r w:rsidRPr="00430393">
        <w:rPr>
          <w:rFonts w:ascii="Arial" w:hAnsi="Arial" w:cs="Arial"/>
          <w:b/>
          <w:bCs/>
          <w:color w:val="000000"/>
          <w:sz w:val="20"/>
          <w:szCs w:val="20"/>
          <w:lang w:val="en"/>
        </w:rPr>
        <w:t>.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 Gestational age calculated based on:</w:t>
      </w:r>
    </w:p>
    <w:p w14:paraId="748E3B26" w14:textId="15CB0628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L</w:t>
      </w:r>
      <w:r w:rsidR="008E518A"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ast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M</w:t>
      </w:r>
      <w:r w:rsidR="008E518A" w:rsidRPr="00430393">
        <w:rPr>
          <w:rFonts w:ascii="Arial" w:hAnsi="Arial" w:cs="Arial"/>
          <w:color w:val="000000"/>
          <w:sz w:val="20"/>
          <w:szCs w:val="20"/>
          <w:lang w:val="en"/>
        </w:rPr>
        <w:t xml:space="preserve">enstrual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P</w:t>
      </w:r>
      <w:r w:rsidR="008E518A" w:rsidRPr="00430393">
        <w:rPr>
          <w:rFonts w:ascii="Arial" w:hAnsi="Arial" w:cs="Arial"/>
          <w:color w:val="000000"/>
          <w:sz w:val="20"/>
          <w:szCs w:val="20"/>
          <w:lang w:val="en"/>
        </w:rPr>
        <w:t>eriod</w:t>
      </w:r>
    </w:p>
    <w:p w14:paraId="0F801639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Ultrasound</w:t>
      </w:r>
    </w:p>
    <w:p w14:paraId="3FE14506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Unknown</w:t>
      </w:r>
    </w:p>
    <w:p w14:paraId="4021D97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</w:p>
    <w:p w14:paraId="6DA14FDF" w14:textId="695B6C68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sz w:val="20"/>
          <w:szCs w:val="20"/>
          <w:lang w:val="en"/>
        </w:rPr>
        <w:t>B</w:t>
      </w:r>
      <w:r w:rsidR="008E518A" w:rsidRPr="00430393">
        <w:rPr>
          <w:rFonts w:ascii="Arial" w:hAnsi="Arial" w:cs="Arial"/>
          <w:b/>
          <w:bCs/>
          <w:sz w:val="20"/>
          <w:szCs w:val="20"/>
          <w:lang w:val="en"/>
        </w:rPr>
        <w:t>10</w:t>
      </w:r>
      <w:r w:rsidRPr="00430393">
        <w:rPr>
          <w:rFonts w:ascii="Arial" w:hAnsi="Arial" w:cs="Arial"/>
          <w:b/>
          <w:bCs/>
          <w:sz w:val="20"/>
          <w:szCs w:val="20"/>
          <w:lang w:val="en"/>
        </w:rPr>
        <w:t>.</w:t>
      </w:r>
      <w:r w:rsidRPr="00430393">
        <w:rPr>
          <w:rFonts w:ascii="Arial" w:hAnsi="Arial" w:cs="Arial"/>
          <w:sz w:val="20"/>
          <w:szCs w:val="20"/>
          <w:lang w:val="en"/>
        </w:rPr>
        <w:t xml:space="preserve"> Type of hypertensive disorder of pregnancy </w:t>
      </w:r>
      <w:r w:rsidRPr="00430393">
        <w:rPr>
          <w:rFonts w:ascii="Arial" w:hAnsi="Arial" w:cs="Arial"/>
          <w:color w:val="FF0000"/>
          <w:sz w:val="20"/>
          <w:szCs w:val="20"/>
          <w:lang w:val="en"/>
        </w:rPr>
        <w:t>(choose one of the following)</w:t>
      </w:r>
      <w:r w:rsidRPr="00430393">
        <w:rPr>
          <w:rFonts w:ascii="Arial" w:hAnsi="Arial" w:cs="Arial"/>
          <w:sz w:val="20"/>
          <w:szCs w:val="20"/>
          <w:lang w:val="en"/>
        </w:rPr>
        <w:t>:</w:t>
      </w:r>
    </w:p>
    <w:p w14:paraId="60821871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Chronic hypertension without worsening in pregnancy</w:t>
      </w:r>
    </w:p>
    <w:p w14:paraId="79F09FC2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Chronic hypertension with worsening in pregnancy</w:t>
      </w:r>
    </w:p>
    <w:p w14:paraId="1F2DC738" w14:textId="51F4390E" w:rsidR="006E1B46" w:rsidRPr="00430393" w:rsidRDefault="002D19D7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*</w:t>
      </w:r>
      <w:r w:rsidR="006E1B46" w:rsidRPr="00430393">
        <w:rPr>
          <w:rFonts w:ascii="Arial" w:hAnsi="Arial" w:cs="Arial"/>
          <w:sz w:val="20"/>
          <w:szCs w:val="20"/>
          <w:lang w:val="en"/>
        </w:rPr>
        <w:t xml:space="preserve"> Chronic hypertension </w:t>
      </w:r>
      <w:r w:rsidR="006E1B46" w:rsidRPr="00430393">
        <w:rPr>
          <w:rFonts w:ascii="Arial" w:hAnsi="Arial" w:cs="Arial"/>
          <w:b/>
          <w:bCs/>
          <w:sz w:val="20"/>
          <w:szCs w:val="20"/>
          <w:lang w:val="en"/>
        </w:rPr>
        <w:t>with superimposed</w:t>
      </w:r>
      <w:r w:rsidR="006E1B46" w:rsidRPr="00430393">
        <w:rPr>
          <w:rFonts w:ascii="Arial" w:hAnsi="Arial" w:cs="Arial"/>
          <w:sz w:val="20"/>
          <w:szCs w:val="20"/>
          <w:lang w:val="en"/>
        </w:rPr>
        <w:t xml:space="preserve"> </w:t>
      </w:r>
      <w:r w:rsidR="006E1B46" w:rsidRPr="00430393">
        <w:rPr>
          <w:rFonts w:ascii="Arial" w:hAnsi="Arial" w:cs="Arial"/>
          <w:b/>
          <w:bCs/>
          <w:sz w:val="20"/>
          <w:szCs w:val="20"/>
          <w:lang w:val="en"/>
        </w:rPr>
        <w:t>preeclampsia</w:t>
      </w:r>
    </w:p>
    <w:p w14:paraId="5754B355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Gestational hypertension without preeclampsia</w:t>
      </w:r>
    </w:p>
    <w:p w14:paraId="6770B4A5" w14:textId="213DB830" w:rsidR="006E1B46" w:rsidRPr="00430393" w:rsidRDefault="002D19D7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*</w:t>
      </w:r>
      <w:r w:rsidR="006E1B46" w:rsidRPr="00430393">
        <w:rPr>
          <w:rFonts w:ascii="Arial" w:hAnsi="Arial" w:cs="Arial"/>
          <w:sz w:val="20"/>
          <w:szCs w:val="20"/>
          <w:lang w:val="en"/>
        </w:rPr>
        <w:t xml:space="preserve"> Gestational hypertension </w:t>
      </w:r>
      <w:r w:rsidR="006E1B46" w:rsidRPr="00430393">
        <w:rPr>
          <w:rFonts w:ascii="Arial" w:hAnsi="Arial" w:cs="Arial"/>
          <w:b/>
          <w:bCs/>
          <w:sz w:val="20"/>
          <w:szCs w:val="20"/>
          <w:lang w:val="en"/>
        </w:rPr>
        <w:t>with superimposed preeclampsia</w:t>
      </w:r>
    </w:p>
    <w:p w14:paraId="4623CCE3" w14:textId="57CFC4B4" w:rsidR="006E1B46" w:rsidRPr="00430393" w:rsidRDefault="002D19D7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*</w:t>
      </w:r>
      <w:r w:rsidR="006E1B46" w:rsidRPr="00430393">
        <w:rPr>
          <w:rFonts w:ascii="Arial" w:hAnsi="Arial" w:cs="Arial"/>
          <w:sz w:val="20"/>
          <w:szCs w:val="20"/>
          <w:lang w:val="en"/>
        </w:rPr>
        <w:t xml:space="preserve"> </w:t>
      </w:r>
      <w:r w:rsidR="006E1B46" w:rsidRPr="00430393">
        <w:rPr>
          <w:rFonts w:ascii="Arial" w:hAnsi="Arial" w:cs="Arial"/>
          <w:b/>
          <w:bCs/>
          <w:sz w:val="20"/>
          <w:szCs w:val="20"/>
          <w:lang w:val="en"/>
        </w:rPr>
        <w:t xml:space="preserve">Preeclampsia </w:t>
      </w:r>
    </w:p>
    <w:p w14:paraId="6677EE3D" w14:textId="0C11156F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FF0000"/>
          <w:sz w:val="20"/>
          <w:szCs w:val="20"/>
          <w:lang w:val="en"/>
        </w:rPr>
      </w:pPr>
      <w:r w:rsidRPr="00430393">
        <w:rPr>
          <w:rFonts w:ascii="Arial" w:hAnsi="Arial" w:cs="Arial"/>
          <w:b/>
          <w:color w:val="FF0000"/>
          <w:sz w:val="20"/>
          <w:szCs w:val="20"/>
          <w:lang w:val="en"/>
        </w:rPr>
        <w:t xml:space="preserve">If </w:t>
      </w:r>
      <w:r w:rsidR="002D19D7" w:rsidRPr="00430393">
        <w:rPr>
          <w:rFonts w:ascii="Arial" w:hAnsi="Arial" w:cs="Arial"/>
          <w:b/>
          <w:color w:val="FF0000"/>
          <w:sz w:val="20"/>
          <w:szCs w:val="20"/>
          <w:lang w:val="en"/>
        </w:rPr>
        <w:t>*</w:t>
      </w:r>
      <w:r w:rsidRPr="00430393">
        <w:rPr>
          <w:rFonts w:ascii="Arial" w:hAnsi="Arial" w:cs="Arial"/>
          <w:b/>
          <w:color w:val="FF0000"/>
          <w:sz w:val="20"/>
          <w:szCs w:val="20"/>
          <w:lang w:val="en"/>
        </w:rPr>
        <w:t xml:space="preserve">marked, </w:t>
      </w:r>
      <w:r w:rsidR="00415B06">
        <w:rPr>
          <w:rFonts w:ascii="Arial" w:hAnsi="Arial" w:cs="Arial"/>
          <w:b/>
          <w:color w:val="FF0000"/>
          <w:sz w:val="20"/>
          <w:szCs w:val="20"/>
          <w:lang w:val="en"/>
        </w:rPr>
        <w:t>show</w:t>
      </w:r>
      <w:r w:rsidRPr="00430393">
        <w:rPr>
          <w:rFonts w:ascii="Arial" w:hAnsi="Arial" w:cs="Arial"/>
          <w:b/>
          <w:color w:val="FF0000"/>
          <w:sz w:val="20"/>
          <w:szCs w:val="20"/>
          <w:lang w:val="en"/>
        </w:rPr>
        <w:t xml:space="preserve"> B</w:t>
      </w:r>
      <w:r w:rsidR="002D19D7" w:rsidRPr="00430393">
        <w:rPr>
          <w:rFonts w:ascii="Arial" w:hAnsi="Arial" w:cs="Arial"/>
          <w:b/>
          <w:color w:val="FF0000"/>
          <w:sz w:val="20"/>
          <w:szCs w:val="20"/>
          <w:lang w:val="en"/>
        </w:rPr>
        <w:t>11</w:t>
      </w:r>
      <w:r w:rsidR="007D2137" w:rsidRPr="00430393">
        <w:rPr>
          <w:rFonts w:ascii="Arial" w:hAnsi="Arial" w:cs="Arial"/>
          <w:b/>
          <w:color w:val="FF0000"/>
          <w:sz w:val="20"/>
          <w:szCs w:val="20"/>
          <w:lang w:val="en"/>
        </w:rPr>
        <w:t>. If not, go to B12</w:t>
      </w:r>
    </w:p>
    <w:p w14:paraId="21FB88D5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</w:p>
    <w:p w14:paraId="49BD11B8" w14:textId="5507D444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sz w:val="20"/>
          <w:szCs w:val="20"/>
          <w:lang w:val="en"/>
        </w:rPr>
        <w:t>B</w:t>
      </w:r>
      <w:r w:rsidR="002D19D7" w:rsidRPr="00430393">
        <w:rPr>
          <w:rFonts w:ascii="Arial" w:hAnsi="Arial" w:cs="Arial"/>
          <w:b/>
          <w:bCs/>
          <w:sz w:val="20"/>
          <w:szCs w:val="20"/>
          <w:lang w:val="en"/>
        </w:rPr>
        <w:t>11</w:t>
      </w:r>
      <w:r w:rsidRPr="00430393">
        <w:rPr>
          <w:rFonts w:ascii="Arial" w:hAnsi="Arial" w:cs="Arial"/>
          <w:b/>
          <w:bCs/>
          <w:sz w:val="20"/>
          <w:szCs w:val="20"/>
          <w:lang w:val="en"/>
        </w:rPr>
        <w:t>.</w:t>
      </w:r>
      <w:r w:rsidRPr="00430393">
        <w:rPr>
          <w:rFonts w:ascii="Arial" w:hAnsi="Arial" w:cs="Arial"/>
          <w:sz w:val="20"/>
          <w:szCs w:val="20"/>
          <w:lang w:val="en"/>
        </w:rPr>
        <w:t xml:space="preserve"> Adverse co</w:t>
      </w:r>
      <w:r w:rsidR="00F52F2C">
        <w:rPr>
          <w:rFonts w:ascii="Arial" w:hAnsi="Arial" w:cs="Arial"/>
          <w:sz w:val="20"/>
          <w:szCs w:val="20"/>
          <w:lang w:val="en"/>
        </w:rPr>
        <w:t>ndition or severe complication (</w:t>
      </w:r>
      <w:r w:rsidRPr="00430393">
        <w:rPr>
          <w:rFonts w:ascii="Arial" w:hAnsi="Arial" w:cs="Arial"/>
          <w:sz w:val="20"/>
          <w:szCs w:val="20"/>
          <w:lang w:val="en"/>
        </w:rPr>
        <w:t>choose all that apply)</w:t>
      </w:r>
    </w:p>
    <w:p w14:paraId="755D9E7A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Hemolysis elevated liver enzymes low platelets (HELLP) syndrome</w:t>
      </w:r>
    </w:p>
    <w:p w14:paraId="239597F9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Eclampsia</w:t>
      </w:r>
    </w:p>
    <w:p w14:paraId="3CF3E36E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Stroke</w:t>
      </w:r>
    </w:p>
    <w:p w14:paraId="7368C0B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Intracranial hemorrhage </w:t>
      </w:r>
    </w:p>
    <w:p w14:paraId="14B6DAF8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Coma </w:t>
      </w:r>
    </w:p>
    <w:p w14:paraId="45FB1A82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Encephalopathy or delirium</w:t>
      </w:r>
    </w:p>
    <w:p w14:paraId="4D34D2D4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Myocardial infarction</w:t>
      </w:r>
    </w:p>
    <w:p w14:paraId="7E88F48A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Pulmonary edema or heart failure</w:t>
      </w:r>
    </w:p>
    <w:p w14:paraId="671A570E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Arrhythmia</w:t>
      </w:r>
    </w:p>
    <w:p w14:paraId="788A96EA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Kidney failure</w:t>
      </w:r>
    </w:p>
    <w:p w14:paraId="77CC7F3F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Dialysis </w:t>
      </w:r>
    </w:p>
    <w:p w14:paraId="7B3A97FB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Disseminated intravascular coagulation </w:t>
      </w:r>
    </w:p>
    <w:p w14:paraId="11E58161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Hepatic hematoma</w:t>
      </w:r>
    </w:p>
    <w:p w14:paraId="170BBE35" w14:textId="0476AE98" w:rsidR="002D3807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Fetal growth restriction (&lt;5</w:t>
      </w:r>
      <w:r w:rsidRPr="00430393">
        <w:rPr>
          <w:rFonts w:ascii="Arial" w:hAnsi="Arial" w:cs="Arial"/>
          <w:sz w:val="20"/>
          <w:szCs w:val="20"/>
          <w:vertAlign w:val="superscript"/>
          <w:lang w:val="en"/>
        </w:rPr>
        <w:t>th</w:t>
      </w:r>
      <w:r w:rsidRPr="00430393">
        <w:rPr>
          <w:rFonts w:ascii="Arial" w:hAnsi="Arial" w:cs="Arial"/>
          <w:sz w:val="20"/>
          <w:szCs w:val="20"/>
          <w:lang w:val="en"/>
        </w:rPr>
        <w:t xml:space="preserve"> percentile) on ultrasound</w:t>
      </w:r>
    </w:p>
    <w:p w14:paraId="5814A767" w14:textId="495C91A6" w:rsidR="002D3807" w:rsidRPr="00430393" w:rsidRDefault="002D3807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Other (specify): </w:t>
      </w:r>
      <w:r w:rsidR="00342A14" w:rsidRPr="00342A1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2CA13032" w14:textId="019B685C" w:rsidR="006E1B46" w:rsidRPr="003E60AE" w:rsidRDefault="002D3807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FF0000"/>
          <w:sz w:val="20"/>
          <w:szCs w:val="20"/>
          <w:lang w:val="en"/>
        </w:rPr>
      </w:pPr>
      <w:r w:rsidRPr="003E60AE">
        <w:rPr>
          <w:rFonts w:ascii="Arial" w:hAnsi="Arial" w:cs="Arial"/>
          <w:b/>
          <w:color w:val="FF0000"/>
          <w:sz w:val="20"/>
          <w:szCs w:val="20"/>
          <w:lang w:val="en"/>
        </w:rPr>
        <w:t>I</w:t>
      </w:r>
      <w:r w:rsidR="006E1B46" w:rsidRPr="003E60AE">
        <w:rPr>
          <w:rFonts w:ascii="Arial" w:hAnsi="Arial" w:cs="Arial"/>
          <w:b/>
          <w:color w:val="FF0000"/>
          <w:sz w:val="20"/>
          <w:szCs w:val="20"/>
          <w:lang w:val="en"/>
        </w:rPr>
        <w:t xml:space="preserve">f </w:t>
      </w:r>
      <w:r w:rsidRPr="003E60AE">
        <w:rPr>
          <w:rFonts w:ascii="Arial" w:hAnsi="Arial" w:cs="Arial"/>
          <w:b/>
          <w:color w:val="FF0000"/>
          <w:sz w:val="20"/>
          <w:szCs w:val="20"/>
          <w:lang w:val="en"/>
        </w:rPr>
        <w:t>Fetal Growth restriction</w:t>
      </w:r>
      <w:r w:rsidR="003E60AE">
        <w:rPr>
          <w:rFonts w:ascii="Arial" w:hAnsi="Arial" w:cs="Arial"/>
          <w:b/>
          <w:color w:val="FF0000"/>
          <w:sz w:val="20"/>
          <w:szCs w:val="20"/>
          <w:lang w:val="en"/>
        </w:rPr>
        <w:t xml:space="preserve"> is</w:t>
      </w:r>
      <w:r w:rsidRPr="003E60AE">
        <w:rPr>
          <w:rFonts w:ascii="Arial" w:hAnsi="Arial" w:cs="Arial"/>
          <w:b/>
          <w:color w:val="FF0000"/>
          <w:sz w:val="20"/>
          <w:szCs w:val="20"/>
          <w:lang w:val="en"/>
        </w:rPr>
        <w:t xml:space="preserve"> </w:t>
      </w:r>
      <w:r w:rsidR="006E1B46" w:rsidRPr="003E60AE">
        <w:rPr>
          <w:rFonts w:ascii="Arial" w:hAnsi="Arial" w:cs="Arial"/>
          <w:b/>
          <w:color w:val="FF0000"/>
          <w:sz w:val="20"/>
          <w:szCs w:val="20"/>
          <w:lang w:val="en"/>
        </w:rPr>
        <w:t>marked</w:t>
      </w:r>
      <w:r w:rsidRPr="003E60AE">
        <w:rPr>
          <w:rFonts w:ascii="Arial" w:hAnsi="Arial" w:cs="Arial"/>
          <w:b/>
          <w:color w:val="FF0000"/>
          <w:sz w:val="20"/>
          <w:szCs w:val="20"/>
          <w:lang w:val="en"/>
        </w:rPr>
        <w:t xml:space="preserve">: </w:t>
      </w:r>
    </w:p>
    <w:p w14:paraId="600F50CC" w14:textId="77AC3606" w:rsidR="006E1B46" w:rsidRPr="00430393" w:rsidRDefault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Dat</w:t>
      </w:r>
      <w:r w:rsidR="002D3807" w:rsidRPr="00430393">
        <w:rPr>
          <w:rFonts w:ascii="Arial" w:hAnsi="Arial" w:cs="Arial"/>
          <w:sz w:val="20"/>
          <w:szCs w:val="20"/>
          <w:lang w:val="en"/>
        </w:rPr>
        <w:t>e: dd/mm/yyyy</w:t>
      </w:r>
    </w:p>
    <w:p w14:paraId="58D76974" w14:textId="6C9F8AA6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</w:p>
    <w:p w14:paraId="5AF56759" w14:textId="39A5B174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sz w:val="20"/>
          <w:szCs w:val="20"/>
          <w:lang w:val="en"/>
        </w:rPr>
        <w:t>B</w:t>
      </w:r>
      <w:r w:rsidR="002D19D7" w:rsidRPr="00430393">
        <w:rPr>
          <w:rFonts w:ascii="Arial" w:hAnsi="Arial" w:cs="Arial"/>
          <w:b/>
          <w:bCs/>
          <w:sz w:val="20"/>
          <w:szCs w:val="20"/>
          <w:lang w:val="en"/>
        </w:rPr>
        <w:t>12</w:t>
      </w:r>
      <w:r w:rsidRPr="00430393">
        <w:rPr>
          <w:rFonts w:ascii="Arial" w:hAnsi="Arial" w:cs="Arial"/>
          <w:b/>
          <w:bCs/>
          <w:sz w:val="20"/>
          <w:szCs w:val="20"/>
          <w:lang w:val="en"/>
        </w:rPr>
        <w:t>.</w:t>
      </w:r>
      <w:r w:rsidRPr="00430393">
        <w:rPr>
          <w:rFonts w:ascii="Arial" w:hAnsi="Arial" w:cs="Arial"/>
          <w:sz w:val="20"/>
          <w:szCs w:val="20"/>
          <w:lang w:val="en"/>
        </w:rPr>
        <w:t xml:space="preserve"> Other complication in study pregnancy or at delivery (select all that apply):</w:t>
      </w:r>
    </w:p>
    <w:p w14:paraId="138AA3DE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Gestational diabetes</w:t>
      </w:r>
    </w:p>
    <w:p w14:paraId="48BD29A7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Preterm birth (premature, less than 37 weeks)</w:t>
      </w:r>
    </w:p>
    <w:p w14:paraId="1BF3D9BD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Low birth weight (less than 2500 grams)</w:t>
      </w:r>
    </w:p>
    <w:p w14:paraId="74F4FAFA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Postpartum hemorrhage</w:t>
      </w:r>
    </w:p>
    <w:p w14:paraId="754D486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Maternal ICU admission</w:t>
      </w:r>
    </w:p>
    <w:p w14:paraId="30E03DF6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Transfusion</w:t>
      </w:r>
    </w:p>
    <w:p w14:paraId="25B5E168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Sepsis/severe infection</w:t>
      </w:r>
    </w:p>
    <w:p w14:paraId="4D9520DB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Venous thromboembolism (deep venous thrombosis, pulmonary embolism, cerebral vein thrombosis, pelvic vein thrombosis)</w:t>
      </w:r>
    </w:p>
    <w:p w14:paraId="6D1A55B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Stroke</w:t>
      </w:r>
    </w:p>
    <w:p w14:paraId="265807E2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Heart failure</w:t>
      </w:r>
    </w:p>
    <w:p w14:paraId="1A3322E0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Myocardial infarction</w:t>
      </w:r>
    </w:p>
    <w:p w14:paraId="36CDA093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Surgical complication</w:t>
      </w:r>
    </w:p>
    <w:p w14:paraId="0995FFE5" w14:textId="3179C3FA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Other</w:t>
      </w:r>
      <w:r w:rsidR="006B44D0" w:rsidRPr="00430393">
        <w:rPr>
          <w:rFonts w:ascii="Arial" w:hAnsi="Arial" w:cs="Arial"/>
          <w:sz w:val="20"/>
          <w:szCs w:val="20"/>
          <w:lang w:val="en"/>
        </w:rPr>
        <w:t>:</w:t>
      </w:r>
      <w:r w:rsidRPr="00430393">
        <w:rPr>
          <w:rFonts w:ascii="Arial" w:hAnsi="Arial" w:cs="Arial"/>
          <w:sz w:val="20"/>
          <w:szCs w:val="20"/>
          <w:lang w:val="en"/>
        </w:rPr>
        <w:t xml:space="preserve"> Specify</w:t>
      </w:r>
      <w:r w:rsidR="00044A50" w:rsidRPr="00430393">
        <w:rPr>
          <w:rFonts w:ascii="Arial" w:hAnsi="Arial" w:cs="Arial"/>
          <w:sz w:val="20"/>
          <w:szCs w:val="20"/>
          <w:lang w:val="en"/>
        </w:rPr>
        <w:t xml:space="preserve"> </w:t>
      </w:r>
      <w:r w:rsidR="00342A14" w:rsidRPr="00342A1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5A86BB86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None of the above</w:t>
      </w:r>
    </w:p>
    <w:p w14:paraId="7DD4DA85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</w:p>
    <w:p w14:paraId="69D00E29" w14:textId="1818C4F4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sz w:val="20"/>
          <w:szCs w:val="20"/>
          <w:lang w:val="en"/>
        </w:rPr>
        <w:t>B</w:t>
      </w:r>
      <w:r w:rsidR="002D19D7" w:rsidRPr="00430393">
        <w:rPr>
          <w:rFonts w:ascii="Arial" w:hAnsi="Arial" w:cs="Arial"/>
          <w:b/>
          <w:bCs/>
          <w:sz w:val="20"/>
          <w:szCs w:val="20"/>
          <w:lang w:val="en"/>
        </w:rPr>
        <w:t>13</w:t>
      </w:r>
      <w:r w:rsidRPr="00430393">
        <w:rPr>
          <w:rFonts w:ascii="Arial" w:hAnsi="Arial" w:cs="Arial"/>
          <w:b/>
          <w:bCs/>
          <w:sz w:val="20"/>
          <w:szCs w:val="20"/>
          <w:lang w:val="en"/>
        </w:rPr>
        <w:t>.</w:t>
      </w:r>
      <w:r w:rsidRPr="00430393">
        <w:rPr>
          <w:rFonts w:ascii="Arial" w:hAnsi="Arial" w:cs="Arial"/>
          <w:sz w:val="20"/>
          <w:szCs w:val="20"/>
          <w:lang w:val="en"/>
        </w:rPr>
        <w:t xml:space="preserve">  Type of labor</w:t>
      </w:r>
    </w:p>
    <w:p w14:paraId="6DBC1FD2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Induced</w:t>
      </w:r>
    </w:p>
    <w:p w14:paraId="651DAED4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</w:t>
      </w:r>
      <w:r w:rsidRPr="00430393">
        <w:rPr>
          <w:rFonts w:ascii="Arial" w:hAnsi="Arial" w:cs="Arial"/>
          <w:color w:val="000000"/>
          <w:sz w:val="20"/>
          <w:szCs w:val="20"/>
          <w:lang w:val="en"/>
        </w:rPr>
        <w:t>Spontaneous</w:t>
      </w:r>
    </w:p>
    <w:p w14:paraId="3EC8D874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"/>
        </w:rPr>
      </w:pPr>
    </w:p>
    <w:p w14:paraId="3A24A106" w14:textId="6DC2D178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sz w:val="20"/>
          <w:szCs w:val="20"/>
          <w:lang w:val="en"/>
        </w:rPr>
        <w:t>B</w:t>
      </w:r>
      <w:r w:rsidR="002D19D7" w:rsidRPr="00430393">
        <w:rPr>
          <w:rFonts w:ascii="Arial" w:hAnsi="Arial" w:cs="Arial"/>
          <w:b/>
          <w:bCs/>
          <w:sz w:val="20"/>
          <w:szCs w:val="20"/>
          <w:lang w:val="en"/>
        </w:rPr>
        <w:t>14</w:t>
      </w:r>
      <w:r w:rsidRPr="00430393">
        <w:rPr>
          <w:rFonts w:ascii="Arial" w:hAnsi="Arial" w:cs="Arial"/>
          <w:b/>
          <w:bCs/>
          <w:sz w:val="20"/>
          <w:szCs w:val="20"/>
          <w:lang w:val="en"/>
        </w:rPr>
        <w:t xml:space="preserve">. </w:t>
      </w:r>
      <w:r w:rsidRPr="00430393">
        <w:rPr>
          <w:rFonts w:ascii="Arial" w:hAnsi="Arial" w:cs="Arial"/>
          <w:sz w:val="20"/>
          <w:szCs w:val="20"/>
          <w:lang w:val="en"/>
        </w:rPr>
        <w:t xml:space="preserve">Length of labor </w:t>
      </w:r>
      <w:r w:rsidR="00044A50" w:rsidRPr="00430393">
        <w:rPr>
          <w:rFonts w:ascii="Arial" w:hAnsi="Arial" w:cs="Arial"/>
          <w:sz w:val="20"/>
          <w:szCs w:val="20"/>
          <w:lang w:val="en"/>
        </w:rPr>
        <w:t xml:space="preserve">: </w:t>
      </w:r>
      <w:r w:rsidRPr="00430393">
        <w:rPr>
          <w:rFonts w:ascii="Arial" w:hAnsi="Arial" w:cs="Arial"/>
          <w:sz w:val="20"/>
          <w:szCs w:val="20"/>
          <w:lang w:val="en"/>
        </w:rPr>
        <w:t>(HH:MM)</w:t>
      </w:r>
    </w:p>
    <w:p w14:paraId="2A423694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</w:p>
    <w:p w14:paraId="4934859C" w14:textId="65EAE8B8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b/>
          <w:bCs/>
          <w:sz w:val="20"/>
          <w:szCs w:val="20"/>
          <w:lang w:val="en"/>
        </w:rPr>
        <w:t>B1</w:t>
      </w:r>
      <w:r w:rsidR="002D19D7" w:rsidRPr="00430393">
        <w:rPr>
          <w:rFonts w:ascii="Arial" w:hAnsi="Arial" w:cs="Arial"/>
          <w:b/>
          <w:bCs/>
          <w:sz w:val="20"/>
          <w:szCs w:val="20"/>
          <w:lang w:val="en"/>
        </w:rPr>
        <w:t>5</w:t>
      </w:r>
      <w:r w:rsidRPr="00430393">
        <w:rPr>
          <w:rFonts w:ascii="Arial" w:hAnsi="Arial" w:cs="Arial"/>
          <w:b/>
          <w:bCs/>
          <w:sz w:val="20"/>
          <w:szCs w:val="20"/>
          <w:lang w:val="en"/>
        </w:rPr>
        <w:t>.</w:t>
      </w:r>
      <w:r w:rsidRPr="00430393">
        <w:rPr>
          <w:rFonts w:ascii="Arial" w:hAnsi="Arial" w:cs="Arial"/>
          <w:sz w:val="20"/>
          <w:szCs w:val="20"/>
          <w:lang w:val="en"/>
        </w:rPr>
        <w:t xml:space="preserve"> Mode of delivery for study pregnancy (select one only): </w:t>
      </w:r>
    </w:p>
    <w:p w14:paraId="7EF69433" w14:textId="7FEECC0F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</w:t>
      </w:r>
      <w:r w:rsidR="002D19D7" w:rsidRPr="00430393">
        <w:rPr>
          <w:rFonts w:ascii="Arial" w:hAnsi="Arial" w:cs="Arial"/>
          <w:sz w:val="20"/>
          <w:szCs w:val="20"/>
          <w:lang w:val="en"/>
        </w:rPr>
        <w:t>Unassisted v</w:t>
      </w:r>
      <w:r w:rsidRPr="00430393">
        <w:rPr>
          <w:rFonts w:ascii="Arial" w:hAnsi="Arial" w:cs="Arial"/>
          <w:sz w:val="20"/>
          <w:szCs w:val="20"/>
          <w:lang w:val="en"/>
        </w:rPr>
        <w:t>aginal birth</w:t>
      </w:r>
    </w:p>
    <w:p w14:paraId="54A06342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Vaginal birth with vacuum extraction or forceps</w:t>
      </w:r>
    </w:p>
    <w:p w14:paraId="280CC933" w14:textId="071746E6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Elective </w:t>
      </w:r>
      <w:r w:rsidR="002D19D7" w:rsidRPr="00430393">
        <w:rPr>
          <w:rFonts w:ascii="Arial" w:hAnsi="Arial" w:cs="Arial"/>
          <w:sz w:val="20"/>
          <w:szCs w:val="20"/>
          <w:lang w:val="en"/>
        </w:rPr>
        <w:t>C</w:t>
      </w:r>
      <w:r w:rsidRPr="00430393">
        <w:rPr>
          <w:rFonts w:ascii="Arial" w:hAnsi="Arial" w:cs="Arial"/>
          <w:sz w:val="20"/>
          <w:szCs w:val="20"/>
          <w:lang w:val="en"/>
        </w:rPr>
        <w:t xml:space="preserve">aesarean-section </w:t>
      </w:r>
      <w:r w:rsidR="002D19D7" w:rsidRPr="00430393">
        <w:rPr>
          <w:rFonts w:ascii="Arial" w:hAnsi="Arial" w:cs="Arial"/>
          <w:sz w:val="20"/>
          <w:szCs w:val="20"/>
          <w:lang w:val="en"/>
        </w:rPr>
        <w:t xml:space="preserve">(C-section) </w:t>
      </w:r>
      <w:r w:rsidRPr="00430393">
        <w:rPr>
          <w:rFonts w:ascii="Arial" w:hAnsi="Arial" w:cs="Arial"/>
          <w:sz w:val="20"/>
          <w:szCs w:val="20"/>
          <w:lang w:val="en"/>
        </w:rPr>
        <w:t>(booked or scheduled in advance)</w:t>
      </w:r>
    </w:p>
    <w:p w14:paraId="0D8F646D" w14:textId="2307AB51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C</w:t>
      </w:r>
      <w:r w:rsidR="002D19D7" w:rsidRPr="00430393">
        <w:rPr>
          <w:rFonts w:ascii="Arial" w:hAnsi="Arial" w:cs="Arial"/>
          <w:sz w:val="20"/>
          <w:szCs w:val="20"/>
          <w:lang w:val="en"/>
        </w:rPr>
        <w:t xml:space="preserve">-section </w:t>
      </w:r>
      <w:r w:rsidRPr="00430393">
        <w:rPr>
          <w:rFonts w:ascii="Arial" w:hAnsi="Arial" w:cs="Arial"/>
          <w:sz w:val="20"/>
          <w:szCs w:val="20"/>
          <w:lang w:val="en"/>
        </w:rPr>
        <w:t xml:space="preserve">with labour (emergency or unplanned) </w:t>
      </w:r>
    </w:p>
    <w:p w14:paraId="510C543B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Unclear</w:t>
      </w:r>
    </w:p>
    <w:p w14:paraId="610842D5" w14:textId="0CD42694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 </w:t>
      </w:r>
      <w:r w:rsidRPr="004213AC">
        <w:rPr>
          <w:rFonts w:ascii="Arial" w:hAnsi="Arial" w:cs="Arial"/>
          <w:b/>
          <w:color w:val="FF0000"/>
          <w:sz w:val="20"/>
          <w:szCs w:val="20"/>
          <w:lang w:val="en"/>
        </w:rPr>
        <w:t>If C-section</w:t>
      </w:r>
      <w:r w:rsidR="002D19D7" w:rsidRPr="004213AC">
        <w:rPr>
          <w:rFonts w:ascii="Arial" w:hAnsi="Arial" w:cs="Arial"/>
          <w:b/>
          <w:color w:val="FF0000"/>
          <w:sz w:val="20"/>
          <w:szCs w:val="20"/>
          <w:lang w:val="en"/>
        </w:rPr>
        <w:t xml:space="preserve"> with labour</w:t>
      </w:r>
      <w:r w:rsidRPr="004213AC">
        <w:rPr>
          <w:rFonts w:ascii="Arial" w:hAnsi="Arial" w:cs="Arial"/>
          <w:b/>
          <w:color w:val="FF0000"/>
          <w:sz w:val="20"/>
          <w:szCs w:val="20"/>
          <w:lang w:val="en"/>
        </w:rPr>
        <w:t>,</w:t>
      </w:r>
      <w:r w:rsidRPr="004213AC">
        <w:rPr>
          <w:rFonts w:ascii="Arial" w:hAnsi="Arial" w:cs="Arial"/>
          <w:color w:val="FF0000"/>
          <w:sz w:val="20"/>
          <w:szCs w:val="20"/>
          <w:lang w:val="en"/>
        </w:rPr>
        <w:t xml:space="preserve"> </w:t>
      </w:r>
      <w:r w:rsidR="004213AC">
        <w:rPr>
          <w:rFonts w:ascii="Arial" w:hAnsi="Arial" w:cs="Arial"/>
          <w:sz w:val="20"/>
          <w:szCs w:val="20"/>
          <w:lang w:val="en"/>
        </w:rPr>
        <w:t>S</w:t>
      </w:r>
      <w:r w:rsidRPr="00430393">
        <w:rPr>
          <w:rFonts w:ascii="Arial" w:hAnsi="Arial" w:cs="Arial"/>
          <w:sz w:val="20"/>
          <w:szCs w:val="20"/>
          <w:lang w:val="en"/>
        </w:rPr>
        <w:t xml:space="preserve">pecify reason for emergency delivery (please select all that apply): </w:t>
      </w:r>
    </w:p>
    <w:p w14:paraId="14F8D8B2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Fetal well-being</w:t>
      </w:r>
    </w:p>
    <w:p w14:paraId="299DED0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Maternal well-being</w:t>
      </w:r>
    </w:p>
    <w:p w14:paraId="2A9BAAAB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Blood pressure too high</w:t>
      </w:r>
    </w:p>
    <w:p w14:paraId="30EF3CA3" w14:textId="2C4EED8E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 xml:space="preserve"> Other Please specify: </w:t>
      </w:r>
      <w:r w:rsidR="00342A14" w:rsidRPr="00342A1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64F5FCE0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 Unclear</w:t>
      </w:r>
    </w:p>
    <w:p w14:paraId="4BF2F80A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sz w:val="20"/>
          <w:szCs w:val="20"/>
          <w:lang w:val="en"/>
        </w:rPr>
      </w:pPr>
    </w:p>
    <w:p w14:paraId="1DAB79E8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</w:p>
    <w:p w14:paraId="567084A8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"/>
        </w:rPr>
      </w:pPr>
      <w:r w:rsidRPr="007126C4">
        <w:rPr>
          <w:rFonts w:ascii="Arial" w:hAnsi="Arial" w:cs="Arial"/>
          <w:b/>
          <w:bCs/>
          <w:sz w:val="20"/>
          <w:szCs w:val="20"/>
          <w:u w:val="single"/>
          <w:lang w:val="en"/>
        </w:rPr>
        <w:t>SECTION C. PREVIOUS PREGNANCIES</w:t>
      </w:r>
    </w:p>
    <w:p w14:paraId="359E16E5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</w:p>
    <w:p w14:paraId="0CE11E52" w14:textId="665D9BAB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7126C4">
        <w:rPr>
          <w:rFonts w:ascii="Arial" w:hAnsi="Arial" w:cs="Arial"/>
          <w:b/>
          <w:bCs/>
          <w:sz w:val="20"/>
          <w:szCs w:val="20"/>
          <w:lang w:val="en"/>
        </w:rPr>
        <w:t>C1.</w:t>
      </w:r>
      <w:r w:rsidRPr="007126C4">
        <w:rPr>
          <w:rFonts w:ascii="Arial" w:hAnsi="Arial" w:cs="Arial"/>
          <w:sz w:val="20"/>
          <w:szCs w:val="20"/>
          <w:lang w:val="en"/>
        </w:rPr>
        <w:t xml:space="preserve"> Number of previous pregnancies (gravidity): </w:t>
      </w:r>
      <w:r w:rsidR="00342A14" w:rsidRPr="007126C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044A50" w:rsidRPr="007126C4">
        <w:rPr>
          <w:rFonts w:ascii="Arial" w:hAnsi="Arial" w:cs="Arial"/>
          <w:sz w:val="20"/>
          <w:szCs w:val="20"/>
          <w:lang w:val="en"/>
        </w:rPr>
        <w:t xml:space="preserve"> </w:t>
      </w:r>
      <w:r w:rsidRPr="007126C4">
        <w:rPr>
          <w:rFonts w:ascii="Arial" w:hAnsi="Arial" w:cs="Arial"/>
          <w:sz w:val="20"/>
          <w:szCs w:val="20"/>
          <w:lang w:val="en"/>
        </w:rPr>
        <w:t>[range 0 to 20]</w:t>
      </w:r>
    </w:p>
    <w:p w14:paraId="3354DC13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</w:p>
    <w:p w14:paraId="598B85CA" w14:textId="514B31CB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7126C4">
        <w:rPr>
          <w:rFonts w:ascii="Arial" w:hAnsi="Arial" w:cs="Arial"/>
          <w:b/>
          <w:bCs/>
          <w:sz w:val="20"/>
          <w:szCs w:val="20"/>
          <w:lang w:val="en"/>
        </w:rPr>
        <w:t>C2.</w:t>
      </w:r>
      <w:r w:rsidRPr="007126C4">
        <w:rPr>
          <w:rFonts w:ascii="Arial" w:hAnsi="Arial" w:cs="Arial"/>
          <w:sz w:val="20"/>
          <w:szCs w:val="20"/>
          <w:lang w:val="en"/>
        </w:rPr>
        <w:t xml:space="preserve"> Number of previous deliveries &gt; 20 weeks (parity): </w:t>
      </w:r>
      <w:r w:rsidR="00342A14" w:rsidRPr="007126C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044A50" w:rsidRPr="007126C4">
        <w:rPr>
          <w:rFonts w:ascii="Arial" w:hAnsi="Arial" w:cs="Arial"/>
          <w:sz w:val="20"/>
          <w:szCs w:val="20"/>
          <w:lang w:val="en"/>
        </w:rPr>
        <w:t xml:space="preserve"> </w:t>
      </w:r>
      <w:r w:rsidRPr="007126C4">
        <w:rPr>
          <w:rFonts w:ascii="Arial" w:hAnsi="Arial" w:cs="Arial"/>
          <w:sz w:val="20"/>
          <w:szCs w:val="20"/>
          <w:lang w:val="en"/>
        </w:rPr>
        <w:t>[range 0 to 20]</w:t>
      </w:r>
    </w:p>
    <w:p w14:paraId="58987BC2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</w:p>
    <w:p w14:paraId="6CD0B876" w14:textId="4C9A92CD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7126C4">
        <w:rPr>
          <w:rFonts w:ascii="Arial" w:hAnsi="Arial" w:cs="Arial"/>
          <w:b/>
          <w:bCs/>
          <w:sz w:val="20"/>
          <w:szCs w:val="20"/>
          <w:lang w:val="en"/>
        </w:rPr>
        <w:t>C3.</w:t>
      </w:r>
      <w:r w:rsidRPr="007126C4">
        <w:rPr>
          <w:rFonts w:ascii="Arial" w:hAnsi="Arial" w:cs="Arial"/>
          <w:sz w:val="20"/>
          <w:szCs w:val="20"/>
          <w:lang w:val="en"/>
        </w:rPr>
        <w:t xml:space="preserve"> Number of previous miscarriages &lt; 10 weeks: </w:t>
      </w:r>
      <w:r w:rsidR="00342A14" w:rsidRPr="007126C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044A50" w:rsidRPr="007126C4">
        <w:rPr>
          <w:rFonts w:ascii="Arial" w:hAnsi="Arial" w:cs="Arial"/>
          <w:sz w:val="20"/>
          <w:szCs w:val="20"/>
          <w:lang w:val="en"/>
        </w:rPr>
        <w:t xml:space="preserve"> </w:t>
      </w:r>
      <w:r w:rsidRPr="007126C4">
        <w:rPr>
          <w:rFonts w:ascii="Arial" w:hAnsi="Arial" w:cs="Arial"/>
          <w:sz w:val="20"/>
          <w:szCs w:val="20"/>
          <w:lang w:val="en"/>
        </w:rPr>
        <w:t>[range 0 to 20]</w:t>
      </w:r>
    </w:p>
    <w:p w14:paraId="1E4171CB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</w:p>
    <w:p w14:paraId="4FB73404" w14:textId="23DEEDCE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7126C4">
        <w:rPr>
          <w:rFonts w:ascii="Arial" w:hAnsi="Arial" w:cs="Arial"/>
          <w:b/>
          <w:bCs/>
          <w:sz w:val="20"/>
          <w:szCs w:val="20"/>
          <w:lang w:val="en"/>
        </w:rPr>
        <w:t>C4.</w:t>
      </w:r>
      <w:r w:rsidRPr="007126C4">
        <w:rPr>
          <w:rFonts w:ascii="Arial" w:hAnsi="Arial" w:cs="Arial"/>
          <w:sz w:val="20"/>
          <w:szCs w:val="20"/>
          <w:lang w:val="en"/>
        </w:rPr>
        <w:t xml:space="preserve"> Number of previous fetal losses between 10 weeks and 19 weeks+6 days: </w:t>
      </w:r>
      <w:r w:rsidR="00342A14" w:rsidRPr="007126C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7126C4">
        <w:rPr>
          <w:rFonts w:ascii="Arial" w:hAnsi="Arial" w:cs="Arial"/>
          <w:sz w:val="20"/>
          <w:szCs w:val="20"/>
          <w:lang w:val="en"/>
        </w:rPr>
        <w:t xml:space="preserve"> [range 0 to 20]</w:t>
      </w:r>
    </w:p>
    <w:p w14:paraId="42534AEE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</w:p>
    <w:p w14:paraId="106E5F43" w14:textId="05041D71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7126C4">
        <w:rPr>
          <w:rFonts w:ascii="Arial" w:hAnsi="Arial" w:cs="Arial"/>
          <w:b/>
          <w:bCs/>
          <w:sz w:val="20"/>
          <w:szCs w:val="20"/>
          <w:lang w:val="en"/>
        </w:rPr>
        <w:t>C5.</w:t>
      </w:r>
      <w:r w:rsidRPr="007126C4">
        <w:rPr>
          <w:rFonts w:ascii="Arial" w:hAnsi="Arial" w:cs="Arial"/>
          <w:sz w:val="20"/>
          <w:szCs w:val="20"/>
          <w:lang w:val="en"/>
        </w:rPr>
        <w:t xml:space="preserve"> Number of prior abortions: </w:t>
      </w:r>
      <w:r w:rsidR="00342A14" w:rsidRPr="007126C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044A50" w:rsidRPr="007126C4">
        <w:rPr>
          <w:rFonts w:ascii="Arial" w:hAnsi="Arial" w:cs="Arial"/>
          <w:sz w:val="20"/>
          <w:szCs w:val="20"/>
          <w:lang w:val="en"/>
        </w:rPr>
        <w:t xml:space="preserve"> </w:t>
      </w:r>
      <w:r w:rsidRPr="007126C4">
        <w:rPr>
          <w:rFonts w:ascii="Arial" w:hAnsi="Arial" w:cs="Arial"/>
          <w:sz w:val="20"/>
          <w:szCs w:val="20"/>
          <w:lang w:val="en"/>
        </w:rPr>
        <w:t>[range 0 to 20]</w:t>
      </w:r>
    </w:p>
    <w:p w14:paraId="754935CC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</w:p>
    <w:p w14:paraId="14A1D69D" w14:textId="7A2F8DB5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7126C4">
        <w:rPr>
          <w:rFonts w:ascii="Arial" w:hAnsi="Arial" w:cs="Arial"/>
          <w:b/>
          <w:bCs/>
          <w:sz w:val="20"/>
          <w:szCs w:val="20"/>
          <w:lang w:val="en"/>
        </w:rPr>
        <w:t>C6.</w:t>
      </w:r>
      <w:r w:rsidRPr="007126C4">
        <w:rPr>
          <w:rFonts w:ascii="Arial" w:hAnsi="Arial" w:cs="Arial"/>
          <w:sz w:val="20"/>
          <w:szCs w:val="20"/>
          <w:lang w:val="en"/>
        </w:rPr>
        <w:t xml:space="preserve"> Number of living biological children: </w:t>
      </w:r>
      <w:r w:rsidR="00342A14" w:rsidRPr="007126C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044A50" w:rsidRPr="007126C4">
        <w:rPr>
          <w:rFonts w:ascii="Arial" w:hAnsi="Arial" w:cs="Arial"/>
          <w:sz w:val="20"/>
          <w:szCs w:val="20"/>
          <w:lang w:val="en"/>
        </w:rPr>
        <w:t xml:space="preserve"> [</w:t>
      </w:r>
      <w:r w:rsidRPr="007126C4">
        <w:rPr>
          <w:rFonts w:ascii="Arial" w:hAnsi="Arial" w:cs="Arial"/>
          <w:sz w:val="20"/>
          <w:szCs w:val="20"/>
          <w:lang w:val="en"/>
        </w:rPr>
        <w:t>range 0 to 20]</w:t>
      </w:r>
    </w:p>
    <w:p w14:paraId="1FB2F01F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</w:p>
    <w:p w14:paraId="2EB299BF" w14:textId="60809869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7126C4">
        <w:rPr>
          <w:rFonts w:ascii="Arial" w:hAnsi="Arial" w:cs="Arial"/>
          <w:b/>
          <w:bCs/>
          <w:sz w:val="20"/>
          <w:szCs w:val="20"/>
          <w:lang w:val="en"/>
        </w:rPr>
        <w:t>C7.</w:t>
      </w:r>
      <w:r w:rsidRPr="007126C4">
        <w:rPr>
          <w:rFonts w:ascii="Arial" w:hAnsi="Arial" w:cs="Arial"/>
          <w:sz w:val="20"/>
          <w:szCs w:val="20"/>
          <w:lang w:val="en"/>
        </w:rPr>
        <w:t xml:space="preserve"> Information about previous pregnancies</w:t>
      </w:r>
      <w:r w:rsidR="00F32B80" w:rsidRPr="007126C4">
        <w:rPr>
          <w:rFonts w:ascii="Arial" w:hAnsi="Arial" w:cs="Arial"/>
          <w:sz w:val="20"/>
          <w:szCs w:val="20"/>
          <w:lang w:val="en"/>
        </w:rPr>
        <w:t xml:space="preserve"> </w:t>
      </w:r>
      <w:r w:rsidR="00E666DD" w:rsidRPr="007126C4">
        <w:rPr>
          <w:rFonts w:ascii="Arial" w:hAnsi="Arial" w:cs="Arial"/>
          <w:b/>
          <w:color w:val="FF0000"/>
          <w:sz w:val="20"/>
          <w:szCs w:val="20"/>
          <w:lang w:val="en"/>
        </w:rPr>
        <w:t xml:space="preserve"> S</w:t>
      </w:r>
      <w:r w:rsidR="007E10AC" w:rsidRPr="007126C4">
        <w:rPr>
          <w:rFonts w:ascii="Arial" w:hAnsi="Arial" w:cs="Arial"/>
          <w:b/>
          <w:color w:val="FF0000"/>
          <w:sz w:val="20"/>
          <w:szCs w:val="20"/>
          <w:lang w:val="en"/>
        </w:rPr>
        <w:t>kip If C2=</w:t>
      </w:r>
      <w:r w:rsidR="00044A50" w:rsidRPr="007126C4">
        <w:rPr>
          <w:rFonts w:ascii="Arial" w:hAnsi="Arial" w:cs="Arial"/>
          <w:b/>
          <w:color w:val="FF0000"/>
          <w:sz w:val="20"/>
          <w:szCs w:val="20"/>
          <w:lang w:val="en"/>
        </w:rPr>
        <w:t>0)</w:t>
      </w:r>
    </w:p>
    <w:p w14:paraId="5A7D91E4" w14:textId="33559BA2" w:rsidR="00F32B80" w:rsidRPr="007126C4" w:rsidRDefault="0066540A" w:rsidP="00467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  <w:r w:rsidRPr="007126C4">
        <w:rPr>
          <w:rFonts w:ascii="Arial" w:hAnsi="Arial" w:cs="Arial"/>
          <w:b/>
          <w:bCs/>
          <w:color w:val="FF0000"/>
          <w:sz w:val="20"/>
          <w:szCs w:val="20"/>
          <w:lang w:val="en"/>
        </w:rPr>
        <w:t>Pregnancy 1, 2,</w:t>
      </w:r>
      <w:r w:rsidR="00F52F2C">
        <w:rPr>
          <w:rFonts w:ascii="Arial" w:hAnsi="Arial" w:cs="Arial"/>
          <w:b/>
          <w:bCs/>
          <w:color w:val="FF0000"/>
          <w:sz w:val="20"/>
          <w:szCs w:val="20"/>
          <w:lang w:val="en"/>
        </w:rPr>
        <w:t xml:space="preserve"> </w:t>
      </w:r>
      <w:r w:rsidRPr="007126C4">
        <w:rPr>
          <w:rFonts w:ascii="Arial" w:hAnsi="Arial" w:cs="Arial"/>
          <w:b/>
          <w:bCs/>
          <w:color w:val="FF0000"/>
          <w:sz w:val="20"/>
          <w:szCs w:val="20"/>
          <w:lang w:val="en"/>
        </w:rPr>
        <w:t>3 …20:</w:t>
      </w:r>
    </w:p>
    <w:p w14:paraId="55DC3158" w14:textId="2B2F3C5B" w:rsidR="00F32B80" w:rsidRPr="007126C4" w:rsidRDefault="006E1B46" w:rsidP="004673B3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720" w:hanging="360"/>
        <w:rPr>
          <w:rFonts w:ascii="Arial" w:hAnsi="Arial" w:cs="Arial"/>
          <w:sz w:val="20"/>
          <w:szCs w:val="20"/>
          <w:lang w:val="en"/>
        </w:rPr>
      </w:pPr>
      <w:r w:rsidRPr="007126C4">
        <w:rPr>
          <w:rFonts w:ascii="Arial" w:hAnsi="Arial" w:cs="Arial"/>
          <w:sz w:val="20"/>
          <w:szCs w:val="20"/>
          <w:lang w:val="en"/>
        </w:rPr>
        <w:t>Gestational age at delivery (weeks)</w:t>
      </w:r>
      <w:r w:rsidR="004543CA" w:rsidRPr="007126C4">
        <w:rPr>
          <w:rFonts w:ascii="Arial" w:hAnsi="Arial" w:cs="Arial"/>
          <w:sz w:val="20"/>
          <w:szCs w:val="20"/>
          <w:lang w:val="en"/>
        </w:rPr>
        <w:t>:</w:t>
      </w:r>
      <w:r w:rsidRPr="007126C4">
        <w:rPr>
          <w:rFonts w:ascii="Arial" w:hAnsi="Arial" w:cs="Arial"/>
          <w:sz w:val="20"/>
          <w:szCs w:val="20"/>
          <w:lang w:val="en"/>
        </w:rPr>
        <w:t xml:space="preserve"> </w:t>
      </w:r>
      <w:r w:rsidR="00342A14" w:rsidRPr="007126C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1355A29C" w14:textId="2F516CD3" w:rsidR="00F32B80" w:rsidRPr="007126C4" w:rsidRDefault="00F32B80" w:rsidP="004673B3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720" w:hanging="360"/>
        <w:rPr>
          <w:rFonts w:ascii="Arial" w:hAnsi="Arial" w:cs="Arial"/>
          <w:sz w:val="20"/>
          <w:szCs w:val="20"/>
          <w:lang w:val="en"/>
        </w:rPr>
      </w:pPr>
      <w:r w:rsidRPr="007126C4">
        <w:rPr>
          <w:rFonts w:ascii="Arial" w:hAnsi="Arial" w:cs="Arial"/>
          <w:sz w:val="20"/>
          <w:szCs w:val="20"/>
          <w:lang w:val="en"/>
        </w:rPr>
        <w:t>Date of delivery</w:t>
      </w:r>
      <w:r w:rsidR="004543CA" w:rsidRPr="007126C4">
        <w:rPr>
          <w:rFonts w:ascii="Arial" w:hAnsi="Arial" w:cs="Arial"/>
          <w:sz w:val="20"/>
          <w:szCs w:val="20"/>
          <w:lang w:val="en"/>
        </w:rPr>
        <w:t>:</w:t>
      </w:r>
      <w:r w:rsidRPr="007126C4">
        <w:rPr>
          <w:rFonts w:ascii="Arial" w:hAnsi="Arial" w:cs="Arial"/>
          <w:sz w:val="20"/>
          <w:szCs w:val="20"/>
          <w:lang w:val="en"/>
        </w:rPr>
        <w:t xml:space="preserve"> dd/mm/yyyy</w:t>
      </w:r>
    </w:p>
    <w:p w14:paraId="23D8F4C3" w14:textId="59EDD01C" w:rsidR="006E1B46" w:rsidRPr="007126C4" w:rsidRDefault="006E1B46" w:rsidP="004673B3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720" w:hanging="360"/>
        <w:rPr>
          <w:rFonts w:ascii="Arial" w:hAnsi="Arial" w:cs="Arial"/>
          <w:sz w:val="20"/>
          <w:szCs w:val="20"/>
          <w:lang w:val="en"/>
        </w:rPr>
      </w:pPr>
      <w:r w:rsidRPr="007126C4">
        <w:rPr>
          <w:rFonts w:ascii="Arial" w:hAnsi="Arial" w:cs="Arial"/>
          <w:sz w:val="20"/>
          <w:szCs w:val="20"/>
          <w:lang w:val="en"/>
        </w:rPr>
        <w:t>Type of labor</w:t>
      </w:r>
    </w:p>
    <w:p w14:paraId="5532ABBD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360" w:firstLine="18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󠇃Induced/</w:t>
      </w:r>
    </w:p>
    <w:p w14:paraId="13F355C4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360" w:firstLine="18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󠇃Spontaneous</w:t>
      </w:r>
    </w:p>
    <w:p w14:paraId="792E0D73" w14:textId="616337E1" w:rsidR="006E1B46" w:rsidRPr="007126C4" w:rsidRDefault="006E1B46" w:rsidP="004673B3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720" w:hanging="360"/>
        <w:rPr>
          <w:rFonts w:ascii="Arial" w:hAnsi="Arial" w:cs="Arial"/>
          <w:sz w:val="20"/>
          <w:szCs w:val="20"/>
          <w:lang w:val="en"/>
        </w:rPr>
      </w:pPr>
      <w:r w:rsidRPr="007126C4">
        <w:rPr>
          <w:rFonts w:ascii="Arial" w:hAnsi="Arial" w:cs="Arial"/>
          <w:sz w:val="20"/>
          <w:szCs w:val="20"/>
          <w:lang w:val="en"/>
        </w:rPr>
        <w:t>Type of delivery</w:t>
      </w:r>
      <w:r w:rsidR="0066540A" w:rsidRPr="007126C4">
        <w:rPr>
          <w:rFonts w:ascii="Arial" w:hAnsi="Arial" w:cs="Arial"/>
          <w:sz w:val="20"/>
          <w:szCs w:val="20"/>
          <w:lang w:val="en"/>
        </w:rPr>
        <w:t xml:space="preserve"> </w:t>
      </w:r>
    </w:p>
    <w:p w14:paraId="76C6FF64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Vaginal birth</w:t>
      </w:r>
    </w:p>
    <w:p w14:paraId="4B40A107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Vaginal birth with vacuum extraction or forceps</w:t>
      </w:r>
    </w:p>
    <w:p w14:paraId="096E7392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Elective caesarean-section (booked or scheduled in advance)</w:t>
      </w:r>
    </w:p>
    <w:p w14:paraId="6D545C56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 Caesarean-section with labour (emergency or unplanned) </w:t>
      </w:r>
    </w:p>
    <w:p w14:paraId="58674734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b/>
          <w:color w:val="FF0000"/>
          <w:sz w:val="20"/>
          <w:szCs w:val="20"/>
          <w:lang w:val="en"/>
        </w:rPr>
        <w:t xml:space="preserve"> If emergency C-section,</w:t>
      </w:r>
      <w:r w:rsidRPr="007126C4">
        <w:rPr>
          <w:rFonts w:ascii="Arial" w:eastAsia="MS PGothic" w:hAnsi="Arial" w:cs="Arial"/>
          <w:color w:val="FF0000"/>
          <w:sz w:val="20"/>
          <w:szCs w:val="20"/>
          <w:lang w:val="en"/>
        </w:rPr>
        <w:t xml:space="preserve"> </w:t>
      </w: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specify reason for emergency delivery (please select all that apply): </w:t>
      </w:r>
    </w:p>
    <w:p w14:paraId="0D236864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108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Fetal well-being</w:t>
      </w:r>
    </w:p>
    <w:p w14:paraId="22687748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108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Maternal well-being</w:t>
      </w:r>
    </w:p>
    <w:p w14:paraId="1CB4CC6A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108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Blood pressure too high</w:t>
      </w:r>
    </w:p>
    <w:p w14:paraId="5F12CE61" w14:textId="6AD2712B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108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 Other  </w:t>
      </w:r>
      <w:r w:rsidR="00F32B80" w:rsidRPr="007126C4">
        <w:rPr>
          <w:rFonts w:ascii="Arial" w:eastAsia="MS PGothic" w:hAnsi="Arial" w:cs="Arial"/>
          <w:sz w:val="20"/>
          <w:szCs w:val="20"/>
          <w:lang w:val="en"/>
        </w:rPr>
        <w:t>p</w:t>
      </w: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lease specify: </w:t>
      </w:r>
      <w:r w:rsidR="00342A14" w:rsidRPr="007126C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3146525F" w14:textId="66841109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1080"/>
        <w:rPr>
          <w:rFonts w:ascii="Arial" w:eastAsia="MS PGothic" w:hAnsi="Arial" w:cs="Arial"/>
          <w:strike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Unclear</w:t>
      </w:r>
    </w:p>
    <w:p w14:paraId="71D2DA47" w14:textId="738E69FF" w:rsidR="006E1B46" w:rsidRPr="007126C4" w:rsidRDefault="00B30EBD" w:rsidP="004673B3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720" w:hanging="360"/>
        <w:rPr>
          <w:rFonts w:ascii="Arial" w:hAnsi="Arial" w:cs="Arial"/>
          <w:sz w:val="20"/>
          <w:szCs w:val="20"/>
          <w:lang w:val="en"/>
        </w:rPr>
      </w:pPr>
      <w:r w:rsidRPr="007126C4">
        <w:rPr>
          <w:rFonts w:ascii="Arial" w:hAnsi="Arial" w:cs="Arial"/>
          <w:sz w:val="20"/>
          <w:szCs w:val="20"/>
          <w:lang w:val="en"/>
        </w:rPr>
        <w:t>Delivery outcome</w:t>
      </w:r>
    </w:p>
    <w:p w14:paraId="410CD8D8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Live birth</w:t>
      </w:r>
    </w:p>
    <w:p w14:paraId="24E7A479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Stillbirth</w:t>
      </w:r>
    </w:p>
    <w:p w14:paraId="659D6CCD" w14:textId="5169EFB0" w:rsidR="006E1B46" w:rsidRPr="007126C4" w:rsidRDefault="006E1B46" w:rsidP="004673B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Neonatal complication</w:t>
      </w:r>
      <w:r w:rsidR="003345C2" w:rsidRPr="007126C4">
        <w:rPr>
          <w:rFonts w:ascii="Arial" w:eastAsia="MS PGothic" w:hAnsi="Arial" w:cs="Arial"/>
          <w:sz w:val="20"/>
          <w:szCs w:val="20"/>
          <w:lang w:val="en"/>
        </w:rPr>
        <w:t xml:space="preserve"> (select any that apply)</w:t>
      </w: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: </w:t>
      </w:r>
    </w:p>
    <w:p w14:paraId="27E98162" w14:textId="399E7FA5" w:rsidR="003345C2" w:rsidRPr="007126C4" w:rsidRDefault="003345C2" w:rsidP="004673B3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Neonatal ICU admission</w:t>
      </w:r>
    </w:p>
    <w:p w14:paraId="135864C8" w14:textId="6EBDA035" w:rsidR="00F32B80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 </w:t>
      </w:r>
      <w:r w:rsidR="00F32B80" w:rsidRPr="007126C4">
        <w:rPr>
          <w:rFonts w:ascii="Arial" w:eastAsia="MS PGothic" w:hAnsi="Arial" w:cs="Arial"/>
          <w:sz w:val="20"/>
          <w:szCs w:val="20"/>
          <w:lang w:val="en"/>
        </w:rPr>
        <w:t>Acute Respiratory Distress Syndrome</w:t>
      </w:r>
    </w:p>
    <w:p w14:paraId="7BB81221" w14:textId="40CA4F8E" w:rsidR="00F32B80" w:rsidRPr="007126C4" w:rsidRDefault="00F32B80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 </w:t>
      </w:r>
      <w:r w:rsidR="003345C2" w:rsidRPr="007126C4">
        <w:rPr>
          <w:rFonts w:ascii="Arial" w:eastAsia="MS PGothic" w:hAnsi="Arial" w:cs="Arial"/>
          <w:sz w:val="20"/>
          <w:szCs w:val="20"/>
          <w:lang w:val="en"/>
        </w:rPr>
        <w:t>Intracranial hemorrhage</w:t>
      </w:r>
    </w:p>
    <w:p w14:paraId="2C5AC6DD" w14:textId="3BBF9369" w:rsidR="003345C2" w:rsidRPr="007126C4" w:rsidRDefault="003345C2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Retinopathy of prematurity</w:t>
      </w:r>
    </w:p>
    <w:p w14:paraId="3F86FE7C" w14:textId="1C21F25C" w:rsidR="003345C2" w:rsidRPr="007126C4" w:rsidRDefault="003345C2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Necrotizing enterocolitis</w:t>
      </w:r>
    </w:p>
    <w:p w14:paraId="0C74E51C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Meconium aspiration</w:t>
      </w:r>
    </w:p>
    <w:p w14:paraId="7B861BE4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Hypoglycemia</w:t>
      </w:r>
    </w:p>
    <w:p w14:paraId="62E8E6EC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Jaundice</w:t>
      </w:r>
    </w:p>
    <w:p w14:paraId="1BEFD78F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Neonatal death &lt; 28 days</w:t>
      </w:r>
    </w:p>
    <w:p w14:paraId="5B2D4B09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Congenital anomaly</w:t>
      </w:r>
    </w:p>
    <w:p w14:paraId="73A47A0C" w14:textId="5CE9F628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 Other (specify): </w:t>
      </w:r>
      <w:r w:rsidR="00342A14" w:rsidRPr="007126C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07EB2024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1979"/>
        <w:rPr>
          <w:rFonts w:ascii="Arial" w:eastAsia="MS PGothic" w:hAnsi="Arial" w:cs="Arial"/>
          <w:sz w:val="20"/>
          <w:szCs w:val="20"/>
          <w:lang w:val="en"/>
        </w:rPr>
      </w:pPr>
    </w:p>
    <w:p w14:paraId="623CA944" w14:textId="792D9FD2" w:rsidR="006E1B46" w:rsidRPr="007126C4" w:rsidRDefault="006E1B46" w:rsidP="004673B3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720" w:hanging="360"/>
        <w:rPr>
          <w:rFonts w:ascii="Arial" w:hAnsi="Arial" w:cs="Arial"/>
          <w:sz w:val="20"/>
          <w:szCs w:val="20"/>
          <w:lang w:val="en"/>
        </w:rPr>
      </w:pPr>
      <w:r w:rsidRPr="007126C4">
        <w:rPr>
          <w:rFonts w:ascii="Arial" w:hAnsi="Arial" w:cs="Arial"/>
          <w:sz w:val="20"/>
          <w:szCs w:val="20"/>
          <w:lang w:val="en"/>
        </w:rPr>
        <w:t xml:space="preserve">Birthweight (g) </w:t>
      </w:r>
      <w:r w:rsidR="00342A14" w:rsidRPr="007126C4">
        <w:rPr>
          <w:rFonts w:ascii="Arial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3345C2" w:rsidRPr="007126C4">
        <w:rPr>
          <w:rFonts w:ascii="Arial" w:hAnsi="Arial" w:cs="Arial"/>
          <w:sz w:val="20"/>
          <w:szCs w:val="20"/>
          <w:lang w:val="en"/>
        </w:rPr>
        <w:t xml:space="preserve"> [range 400 – 5000]</w:t>
      </w:r>
    </w:p>
    <w:p w14:paraId="4C368BA4" w14:textId="77777777" w:rsidR="006E1B46" w:rsidRPr="007126C4" w:rsidRDefault="006E1B46" w:rsidP="004673B3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720" w:hanging="360"/>
        <w:rPr>
          <w:rFonts w:ascii="Arial" w:hAnsi="Arial" w:cs="Arial"/>
          <w:sz w:val="20"/>
          <w:szCs w:val="20"/>
          <w:lang w:val="en"/>
        </w:rPr>
      </w:pPr>
      <w:r w:rsidRPr="007126C4">
        <w:rPr>
          <w:rFonts w:ascii="Arial" w:hAnsi="Arial" w:cs="Arial"/>
          <w:sz w:val="20"/>
          <w:szCs w:val="20"/>
          <w:lang w:val="en"/>
        </w:rPr>
        <w:t>Infant sex</w:t>
      </w:r>
    </w:p>
    <w:p w14:paraId="6397E8AB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7126C4">
        <w:rPr>
          <w:rFonts w:ascii="Arial" w:eastAsia="MS PGothic" w:hAnsi="Arial" w:cs="Arial"/>
          <w:sz w:val="20"/>
          <w:szCs w:val="20"/>
          <w:lang w:val="en"/>
        </w:rPr>
        <w:t> M</w:t>
      </w:r>
    </w:p>
    <w:p w14:paraId="55C5DD02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7126C4">
        <w:rPr>
          <w:rFonts w:ascii="Arial" w:eastAsia="MS PGothic" w:hAnsi="Arial" w:cs="Arial"/>
          <w:sz w:val="20"/>
          <w:szCs w:val="20"/>
          <w:lang w:val="en"/>
        </w:rPr>
        <w:t> F</w:t>
      </w:r>
    </w:p>
    <w:p w14:paraId="22BC7D5B" w14:textId="091DF902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7126C4">
        <w:rPr>
          <w:rFonts w:ascii="Arial" w:eastAsia="MS PGothic" w:hAnsi="Arial" w:cs="Arial"/>
          <w:sz w:val="20"/>
          <w:szCs w:val="20"/>
          <w:lang w:val="en"/>
        </w:rPr>
        <w:t> Other</w:t>
      </w:r>
      <w:r w:rsidR="008101AE" w:rsidRPr="007126C4">
        <w:rPr>
          <w:rFonts w:ascii="Arial" w:eastAsia="MS PGothic" w:hAnsi="Arial" w:cs="Arial"/>
          <w:sz w:val="20"/>
          <w:szCs w:val="20"/>
          <w:lang w:val="en"/>
        </w:rPr>
        <w:t>:</w:t>
      </w: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342A14" w:rsidRPr="007126C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663CD26E" w14:textId="77777777" w:rsidR="008101AE" w:rsidRPr="007126C4" w:rsidRDefault="008101AE" w:rsidP="004673B3">
      <w:pPr>
        <w:autoSpaceDE w:val="0"/>
        <w:autoSpaceDN w:val="0"/>
        <w:adjustRightInd w:val="0"/>
        <w:spacing w:after="0" w:line="240" w:lineRule="auto"/>
        <w:ind w:left="1979"/>
        <w:rPr>
          <w:rFonts w:ascii="Arial" w:eastAsia="MS PGothic" w:hAnsi="Arial" w:cs="Arial"/>
          <w:sz w:val="20"/>
          <w:szCs w:val="20"/>
          <w:lang w:val="en"/>
        </w:rPr>
      </w:pPr>
    </w:p>
    <w:p w14:paraId="0EF14E9B" w14:textId="0AB38F5A" w:rsidR="006E1B46" w:rsidRPr="007126C4" w:rsidRDefault="003345C2" w:rsidP="004673B3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720" w:hanging="360"/>
        <w:rPr>
          <w:rFonts w:ascii="Arial" w:hAnsi="Arial" w:cs="Arial"/>
          <w:sz w:val="20"/>
          <w:szCs w:val="20"/>
          <w:lang w:val="en"/>
        </w:rPr>
      </w:pPr>
      <w:r w:rsidRPr="007126C4">
        <w:rPr>
          <w:rFonts w:ascii="Arial" w:hAnsi="Arial" w:cs="Arial"/>
          <w:sz w:val="20"/>
          <w:szCs w:val="20"/>
          <w:lang w:val="en"/>
        </w:rPr>
        <w:t>Maternal c</w:t>
      </w:r>
      <w:r w:rsidR="006E1B46" w:rsidRPr="007126C4">
        <w:rPr>
          <w:rFonts w:ascii="Arial" w:hAnsi="Arial" w:cs="Arial"/>
          <w:sz w:val="20"/>
          <w:szCs w:val="20"/>
          <w:lang w:val="en"/>
        </w:rPr>
        <w:t>omplications in pregnancy</w:t>
      </w:r>
      <w:r w:rsidRPr="007126C4">
        <w:rPr>
          <w:rFonts w:ascii="Arial" w:hAnsi="Arial" w:cs="Arial"/>
          <w:sz w:val="20"/>
          <w:szCs w:val="20"/>
          <w:lang w:val="en"/>
        </w:rPr>
        <w:t xml:space="preserve"> (select any that apply)</w:t>
      </w:r>
    </w:p>
    <w:p w14:paraId="5A6156BD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Chronic hypertension without worsening in pregnancy</w:t>
      </w:r>
    </w:p>
    <w:p w14:paraId="634986F8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Chronic hypertension with worsening in pregnancy</w:t>
      </w:r>
    </w:p>
    <w:p w14:paraId="16CBD108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Chronic hypertension with superimposed preeclampsia</w:t>
      </w:r>
    </w:p>
    <w:p w14:paraId="241ED9D4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Gestational hypertension without preeclampsia</w:t>
      </w:r>
    </w:p>
    <w:p w14:paraId="4E975D27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Gestational hypertension with superimposed preeclampsia</w:t>
      </w:r>
    </w:p>
    <w:p w14:paraId="1FDD716B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 Preeclampsia </w:t>
      </w:r>
    </w:p>
    <w:p w14:paraId="0D54DDF5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Hemolysis elevated liver enzymes low platelets (HELLP) syndrome</w:t>
      </w:r>
    </w:p>
    <w:p w14:paraId="0BD3A971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Eclampsia</w:t>
      </w:r>
    </w:p>
    <w:p w14:paraId="521818AF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Stroke</w:t>
      </w:r>
    </w:p>
    <w:p w14:paraId="0177DA1A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 Intracranial hemorrhage </w:t>
      </w:r>
    </w:p>
    <w:p w14:paraId="6DF6D9D4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 Coma </w:t>
      </w:r>
    </w:p>
    <w:p w14:paraId="320F97AC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Encephalopathy or delirium</w:t>
      </w:r>
    </w:p>
    <w:p w14:paraId="1B3A7807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Myocardial infarction</w:t>
      </w:r>
    </w:p>
    <w:p w14:paraId="2D1B7684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Pulmonary edema or heart failure</w:t>
      </w:r>
    </w:p>
    <w:p w14:paraId="119E74DB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Arrhythmia</w:t>
      </w:r>
    </w:p>
    <w:p w14:paraId="06F5B34E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Kidney failure</w:t>
      </w:r>
    </w:p>
    <w:p w14:paraId="1AEC5E3A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 Dialysis </w:t>
      </w:r>
    </w:p>
    <w:p w14:paraId="78E794F5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 Disseminated intravascular coagulation </w:t>
      </w:r>
    </w:p>
    <w:p w14:paraId="674A7C8E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Hepatic hematoma</w:t>
      </w:r>
    </w:p>
    <w:p w14:paraId="2F992FAD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Gestational diabetes</w:t>
      </w:r>
    </w:p>
    <w:p w14:paraId="22C6BC64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Preterm birth (premature, less than 37 weeks)</w:t>
      </w:r>
    </w:p>
    <w:p w14:paraId="5F70ACCF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Postpartum hemorrhage</w:t>
      </w:r>
    </w:p>
    <w:p w14:paraId="00A27CC3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Maternal ICU admission</w:t>
      </w:r>
    </w:p>
    <w:p w14:paraId="7498E61B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Transfusion</w:t>
      </w:r>
    </w:p>
    <w:p w14:paraId="28C08C87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Sepsis/severe infection</w:t>
      </w:r>
    </w:p>
    <w:p w14:paraId="7DDBD9A7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Venous thromboembolism (deep venous thrombosis, pulmonary embolism, cerebral vein thrombosis, pelvic vein thrombosis)</w:t>
      </w:r>
    </w:p>
    <w:p w14:paraId="7639C7DD" w14:textId="77777777" w:rsidR="006E1B46" w:rsidRPr="007126C4" w:rsidRDefault="006E1B46" w:rsidP="004673B3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> Surgical complication</w:t>
      </w:r>
    </w:p>
    <w:p w14:paraId="4AC5DC46" w14:textId="179CE0A2" w:rsidR="007126C4" w:rsidRDefault="006E1B46" w:rsidP="00F64140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  <w:r w:rsidRPr="007126C4">
        <w:rPr>
          <w:rFonts w:ascii="Arial" w:eastAsia="MS PGothic" w:hAnsi="Arial" w:cs="Arial"/>
          <w:sz w:val="20"/>
          <w:szCs w:val="20"/>
          <w:lang w:val="en"/>
        </w:rPr>
        <w:t xml:space="preserve"> Other  Specify: </w:t>
      </w:r>
      <w:r w:rsidR="00342A14" w:rsidRPr="007126C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78627406" w14:textId="77777777" w:rsidR="00F64140" w:rsidRPr="00F64140" w:rsidRDefault="00F64140" w:rsidP="00F64140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MS PGothic" w:hAnsi="Arial" w:cs="Arial"/>
          <w:sz w:val="20"/>
          <w:szCs w:val="20"/>
          <w:lang w:val="en"/>
        </w:rPr>
      </w:pPr>
    </w:p>
    <w:p w14:paraId="44ED5320" w14:textId="5DB484CD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  <w:r w:rsidRPr="007126C4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SECTION D: BASELINE ANTHROPOMETRIC MEASUREMENTS</w:t>
      </w:r>
      <w:r w:rsidRPr="00430393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 xml:space="preserve"> </w:t>
      </w:r>
    </w:p>
    <w:p w14:paraId="2355E868" w14:textId="77777777" w:rsidR="004B553C" w:rsidRPr="00430393" w:rsidRDefault="004B553C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</w:pPr>
    </w:p>
    <w:p w14:paraId="5F9ACEA3" w14:textId="6AB0FFE5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D1</w:t>
      </w:r>
      <w:r w:rsidRPr="00430393">
        <w:rPr>
          <w:rFonts w:ascii="Arial" w:eastAsia="MS PGothic" w:hAnsi="Arial" w:cs="Arial"/>
          <w:color w:val="000000"/>
          <w:sz w:val="20"/>
          <w:szCs w:val="20"/>
          <w:lang w:val="en"/>
        </w:rPr>
        <w:t>. Current weight:</w:t>
      </w:r>
    </w:p>
    <w:p w14:paraId="50F61F27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___ kg    </w:t>
      </w:r>
    </w:p>
    <w:p w14:paraId="0D15F024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___ lb</w:t>
      </w:r>
    </w:p>
    <w:p w14:paraId="1DAA47CF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4540D6CA" w14:textId="77777777" w:rsidR="00225CFF" w:rsidRPr="00430393" w:rsidRDefault="00225CFF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</w:pPr>
    </w:p>
    <w:p w14:paraId="2891828E" w14:textId="0F54DA21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D2</w:t>
      </w:r>
      <w:r w:rsidRPr="00430393">
        <w:rPr>
          <w:rFonts w:ascii="Arial" w:eastAsia="MS PGothic" w:hAnsi="Arial" w:cs="Arial"/>
          <w:color w:val="000000"/>
          <w:sz w:val="20"/>
          <w:szCs w:val="20"/>
          <w:lang w:val="en"/>
        </w:rPr>
        <w:t>. Current height:</w:t>
      </w:r>
    </w:p>
    <w:p w14:paraId="714A3775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____feet ___  inches    </w:t>
      </w:r>
    </w:p>
    <w:p w14:paraId="473E7459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___ cm</w:t>
      </w:r>
    </w:p>
    <w:p w14:paraId="42024316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t recorded/not measured</w:t>
      </w:r>
    </w:p>
    <w:p w14:paraId="7AC5AB3A" w14:textId="77777777" w:rsidR="00225CFF" w:rsidRPr="00430393" w:rsidRDefault="00225CFF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</w:p>
    <w:p w14:paraId="6BD48B24" w14:textId="46350320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D3.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Source of data for weight</w:t>
      </w:r>
    </w:p>
    <w:p w14:paraId="53EAD059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Measured</w:t>
      </w:r>
    </w:p>
    <w:p w14:paraId="7247D24D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Self-reported</w:t>
      </w:r>
    </w:p>
    <w:p w14:paraId="485BCA5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Chart</w:t>
      </w:r>
    </w:p>
    <w:p w14:paraId="5F123217" w14:textId="77777777" w:rsidR="00225CFF" w:rsidRPr="00430393" w:rsidRDefault="00225CFF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</w:p>
    <w:p w14:paraId="046F04F7" w14:textId="671656F0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D4.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Source of data for height</w:t>
      </w:r>
    </w:p>
    <w:p w14:paraId="321E2D88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Measured</w:t>
      </w:r>
    </w:p>
    <w:p w14:paraId="4AC57DEB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Self-reported</w:t>
      </w:r>
    </w:p>
    <w:p w14:paraId="157C6D1A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Chart</w:t>
      </w:r>
    </w:p>
    <w:p w14:paraId="617231EB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63B41C47" w14:textId="77777777" w:rsidR="00A66FA0" w:rsidRDefault="00A66FA0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</w:p>
    <w:p w14:paraId="74F1FC67" w14:textId="72207EF9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SECTION E: VITAL SIGNS</w:t>
      </w:r>
    </w:p>
    <w:p w14:paraId="026CFB2D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highlight w:val="yellow"/>
          <w:lang w:val="en"/>
        </w:rPr>
      </w:pPr>
    </w:p>
    <w:p w14:paraId="29EC9549" w14:textId="0F78D3A9" w:rsidR="006E1B46" w:rsidRPr="008E1035" w:rsidRDefault="00D1381B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  <w:r w:rsidRPr="008E1035">
        <w:rPr>
          <w:rFonts w:ascii="Arial" w:eastAsia="MS PGothic" w:hAnsi="Arial" w:cs="Arial"/>
          <w:color w:val="FF0000"/>
          <w:sz w:val="20"/>
          <w:szCs w:val="20"/>
          <w:lang w:val="en"/>
        </w:rPr>
        <w:t>Acceptable range for</w:t>
      </w:r>
      <w:r w:rsidR="006E1B46" w:rsidRPr="008E1035">
        <w:rPr>
          <w:rFonts w:ascii="Arial" w:eastAsia="MS PGothic" w:hAnsi="Arial" w:cs="Arial"/>
          <w:color w:val="FF0000"/>
          <w:sz w:val="20"/>
          <w:szCs w:val="20"/>
          <w:lang w:val="en"/>
        </w:rPr>
        <w:t xml:space="preserve"> systolic blood pressure </w:t>
      </w:r>
      <w:r w:rsidRPr="008E1035">
        <w:rPr>
          <w:rFonts w:ascii="Arial" w:eastAsia="MS PGothic" w:hAnsi="Arial" w:cs="Arial"/>
          <w:color w:val="FF0000"/>
          <w:sz w:val="20"/>
          <w:szCs w:val="20"/>
          <w:lang w:val="en"/>
        </w:rPr>
        <w:t>85 – 240</w:t>
      </w:r>
      <w:r w:rsidR="006E1B46" w:rsidRPr="008E1035">
        <w:rPr>
          <w:rFonts w:ascii="Arial" w:eastAsia="MS PGothic" w:hAnsi="Arial" w:cs="Arial"/>
          <w:color w:val="FF0000"/>
          <w:sz w:val="20"/>
          <w:szCs w:val="20"/>
          <w:lang w:val="en"/>
        </w:rPr>
        <w:t xml:space="preserve"> mmHg</w:t>
      </w:r>
    </w:p>
    <w:p w14:paraId="7427E43D" w14:textId="039D923B" w:rsidR="006E1B46" w:rsidRPr="008E1035" w:rsidRDefault="00D1381B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  <w:r w:rsidRPr="008E1035">
        <w:rPr>
          <w:rFonts w:ascii="Arial" w:eastAsia="MS PGothic" w:hAnsi="Arial" w:cs="Arial"/>
          <w:color w:val="FF0000"/>
          <w:sz w:val="20"/>
          <w:szCs w:val="20"/>
          <w:lang w:val="en"/>
        </w:rPr>
        <w:t>Acceptable range for</w:t>
      </w:r>
      <w:r w:rsidR="006E1B46" w:rsidRPr="008E1035">
        <w:rPr>
          <w:rFonts w:ascii="Arial" w:eastAsia="MS PGothic" w:hAnsi="Arial" w:cs="Arial"/>
          <w:color w:val="FF0000"/>
          <w:sz w:val="20"/>
          <w:szCs w:val="20"/>
          <w:lang w:val="en"/>
        </w:rPr>
        <w:t xml:space="preserve"> diastolic blood pressure </w:t>
      </w:r>
      <w:r w:rsidRPr="008E1035">
        <w:rPr>
          <w:rFonts w:ascii="Arial" w:eastAsia="MS PGothic" w:hAnsi="Arial" w:cs="Arial"/>
          <w:color w:val="FF0000"/>
          <w:sz w:val="20"/>
          <w:szCs w:val="20"/>
          <w:lang w:val="en"/>
        </w:rPr>
        <w:t>50</w:t>
      </w:r>
      <w:r w:rsidR="006E1B46" w:rsidRPr="008E1035">
        <w:rPr>
          <w:rFonts w:ascii="Arial" w:eastAsia="MS PGothic" w:hAnsi="Arial" w:cs="Arial"/>
          <w:color w:val="FF0000"/>
          <w:sz w:val="20"/>
          <w:szCs w:val="20"/>
          <w:lang w:val="en"/>
        </w:rPr>
        <w:t xml:space="preserve"> </w:t>
      </w:r>
      <w:r w:rsidRPr="008E1035">
        <w:rPr>
          <w:rFonts w:ascii="Arial" w:eastAsia="MS PGothic" w:hAnsi="Arial" w:cs="Arial"/>
          <w:color w:val="FF0000"/>
          <w:sz w:val="20"/>
          <w:szCs w:val="20"/>
          <w:lang w:val="en"/>
        </w:rPr>
        <w:t xml:space="preserve">– 140 </w:t>
      </w:r>
      <w:r w:rsidR="006E1B46" w:rsidRPr="008E1035">
        <w:rPr>
          <w:rFonts w:ascii="Arial" w:eastAsia="MS PGothic" w:hAnsi="Arial" w:cs="Arial"/>
          <w:color w:val="FF0000"/>
          <w:sz w:val="20"/>
          <w:szCs w:val="20"/>
          <w:lang w:val="en"/>
        </w:rPr>
        <w:t>mmHg</w:t>
      </w:r>
    </w:p>
    <w:p w14:paraId="396BFD62" w14:textId="4EFFA10C" w:rsidR="006E1B46" w:rsidRPr="008E1035" w:rsidRDefault="00D1381B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  <w:r w:rsidRPr="008E1035">
        <w:rPr>
          <w:rFonts w:ascii="Arial" w:eastAsia="MS PGothic" w:hAnsi="Arial" w:cs="Arial"/>
          <w:color w:val="FF0000"/>
          <w:sz w:val="20"/>
          <w:szCs w:val="20"/>
          <w:lang w:val="en"/>
        </w:rPr>
        <w:t>Acceptable range for pulse 35 – 200 bpm</w:t>
      </w:r>
    </w:p>
    <w:p w14:paraId="1CCDAD50" w14:textId="0F4EE9DA" w:rsidR="006E1B46" w:rsidRPr="008E1035" w:rsidRDefault="00D1381B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8E1035">
        <w:rPr>
          <w:rFonts w:ascii="Arial" w:eastAsia="MS PGothic" w:hAnsi="Arial" w:cs="Arial"/>
          <w:color w:val="FF0000"/>
          <w:sz w:val="20"/>
          <w:szCs w:val="20"/>
          <w:lang w:val="en"/>
        </w:rPr>
        <w:t>Acceptable range for</w:t>
      </w:r>
      <w:r w:rsidR="006E1B46" w:rsidRPr="008E1035">
        <w:rPr>
          <w:rFonts w:ascii="Arial" w:eastAsia="MS PGothic" w:hAnsi="Arial" w:cs="Arial"/>
          <w:color w:val="FF0000"/>
          <w:sz w:val="20"/>
          <w:szCs w:val="20"/>
          <w:lang w:val="en"/>
        </w:rPr>
        <w:t xml:space="preserve"> </w:t>
      </w:r>
      <w:r w:rsidRPr="008E1035">
        <w:rPr>
          <w:rFonts w:ascii="Arial" w:eastAsia="MS PGothic" w:hAnsi="Arial" w:cs="Arial"/>
          <w:color w:val="FF0000"/>
          <w:sz w:val="20"/>
          <w:szCs w:val="20"/>
          <w:lang w:val="en"/>
        </w:rPr>
        <w:t>o</w:t>
      </w:r>
      <w:r w:rsidR="006E1B46" w:rsidRPr="008E1035">
        <w:rPr>
          <w:rFonts w:ascii="Arial" w:eastAsia="MS PGothic" w:hAnsi="Arial" w:cs="Arial"/>
          <w:color w:val="FF0000"/>
          <w:sz w:val="20"/>
          <w:szCs w:val="20"/>
          <w:lang w:val="en"/>
        </w:rPr>
        <w:t xml:space="preserve">xygen saturation </w:t>
      </w:r>
      <w:r w:rsidRPr="008E1035">
        <w:rPr>
          <w:rFonts w:ascii="Arial" w:eastAsia="MS PGothic" w:hAnsi="Arial" w:cs="Arial"/>
          <w:color w:val="FF0000"/>
          <w:sz w:val="20"/>
          <w:szCs w:val="20"/>
          <w:lang w:val="en"/>
        </w:rPr>
        <w:t>60 – 100%</w:t>
      </w:r>
    </w:p>
    <w:p w14:paraId="1D75B0EF" w14:textId="4D54D9E1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</w:p>
    <w:p w14:paraId="4711731A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E1.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Mean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values from SunTech machine:</w:t>
      </w:r>
    </w:p>
    <w:p w14:paraId="037981B8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Systolic blood pressure: ___ ___  mmHg   </w:t>
      </w:r>
    </w:p>
    <w:p w14:paraId="67721814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Diastolic blood pressure: ___ ___  mmHg  </w:t>
      </w:r>
    </w:p>
    <w:p w14:paraId="1F12A5DD" w14:textId="0D6238EC" w:rsidR="006E1B46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Pulse: _____ beats per minute</w:t>
      </w:r>
    </w:p>
    <w:p w14:paraId="0C2E6924" w14:textId="7EBD3092" w:rsidR="00F64140" w:rsidRDefault="00F64140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Side: </w:t>
      </w:r>
    </w:p>
    <w:p w14:paraId="3AFD52D1" w14:textId="5F9E7813" w:rsidR="00F64140" w:rsidRPr="00430393" w:rsidRDefault="00F64140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Position:</w:t>
      </w:r>
    </w:p>
    <w:p w14:paraId="2971C6A9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</w:pPr>
    </w:p>
    <w:p w14:paraId="5C6AD59A" w14:textId="77777777" w:rsidR="00D1381B" w:rsidRPr="00430393" w:rsidRDefault="00D1381B" w:rsidP="00D1381B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E2</w:t>
      </w:r>
      <w:r w:rsidRPr="00430393">
        <w:rPr>
          <w:rFonts w:ascii="Arial" w:eastAsia="MS PGothic" w:hAnsi="Arial" w:cs="Arial"/>
          <w:color w:val="000000"/>
          <w:sz w:val="20"/>
          <w:szCs w:val="20"/>
          <w:lang w:val="en"/>
        </w:rPr>
        <w:t xml:space="preserve">. Date and time values taken: </w:t>
      </w:r>
    </w:p>
    <w:p w14:paraId="09914F16" w14:textId="67286E3F" w:rsidR="00D1381B" w:rsidRPr="00430393" w:rsidRDefault="00D1381B" w:rsidP="00D1381B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___     / ___ / _____ @ ___h ___</w:t>
      </w:r>
    </w:p>
    <w:p w14:paraId="2693C62D" w14:textId="38FB4D5A" w:rsidR="00D1381B" w:rsidRPr="00430393" w:rsidRDefault="00D1381B" w:rsidP="00D1381B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    </w:t>
      </w:r>
      <w:r w:rsidR="007E1D16" w:rsidRPr="00430393">
        <w:rPr>
          <w:rFonts w:ascii="Arial" w:eastAsia="MS PGothic" w:hAnsi="Arial" w:cs="Arial"/>
          <w:sz w:val="20"/>
          <w:szCs w:val="20"/>
          <w:lang w:val="pt-BR"/>
        </w:rPr>
        <w:t>dd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      </w:t>
      </w:r>
      <w:r w:rsidR="007E1D16" w:rsidRPr="00430393">
        <w:rPr>
          <w:rFonts w:ascii="Arial" w:eastAsia="MS PGothic" w:hAnsi="Arial" w:cs="Arial"/>
          <w:sz w:val="20"/>
          <w:szCs w:val="20"/>
          <w:lang w:val="pt-BR"/>
        </w:rPr>
        <w:t>mm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    yyyy       hh     mm</w:t>
      </w:r>
    </w:p>
    <w:p w14:paraId="0E267542" w14:textId="77777777" w:rsidR="00D1381B" w:rsidRPr="00430393" w:rsidRDefault="00D1381B" w:rsidP="00D1381B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0CDEFDCA" w14:textId="5A0CDD1E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6B561946" w14:textId="170F2E87" w:rsidR="00D1381B" w:rsidRPr="00430393" w:rsidRDefault="00D1381B" w:rsidP="00D1381B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E3.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Measurements from A&amp;D Bluetooth-enabled machine:</w:t>
      </w:r>
    </w:p>
    <w:p w14:paraId="611481B2" w14:textId="3875A4D3" w:rsidR="00D1381B" w:rsidRPr="00430393" w:rsidRDefault="00D1381B" w:rsidP="00D1381B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Systolic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mmHg   </w:t>
      </w:r>
    </w:p>
    <w:p w14:paraId="6AC07FD3" w14:textId="1E80A1DD" w:rsidR="00D1381B" w:rsidRDefault="00D1381B" w:rsidP="00D1381B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Diastolic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mmHg  </w:t>
      </w:r>
    </w:p>
    <w:p w14:paraId="16E03CCF" w14:textId="77777777" w:rsidR="00F64140" w:rsidRDefault="00F64140" w:rsidP="00F6414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Side: </w:t>
      </w:r>
    </w:p>
    <w:p w14:paraId="47CE5248" w14:textId="77777777" w:rsidR="00F64140" w:rsidRPr="00430393" w:rsidRDefault="00F64140" w:rsidP="00D1381B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75F4ACA6" w14:textId="77777777" w:rsidR="00D1381B" w:rsidRPr="00430393" w:rsidRDefault="00D1381B" w:rsidP="00D1381B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469044D4" w14:textId="1AE6D01C" w:rsidR="00D1381B" w:rsidRPr="00430393" w:rsidRDefault="00D1381B" w:rsidP="00D1381B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Pulse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beats per minute</w:t>
      </w:r>
    </w:p>
    <w:p w14:paraId="27AD61D8" w14:textId="77777777" w:rsidR="00D1381B" w:rsidRPr="00430393" w:rsidRDefault="00D1381B" w:rsidP="00D1381B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418F535E" w14:textId="715290B0" w:rsidR="00D1381B" w:rsidRPr="00430393" w:rsidRDefault="00D1381B" w:rsidP="00D1381B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E4</w:t>
      </w:r>
      <w:r w:rsidRPr="00430393">
        <w:rPr>
          <w:rFonts w:ascii="Arial" w:eastAsia="MS PGothic" w:hAnsi="Arial" w:cs="Arial"/>
          <w:color w:val="000000"/>
          <w:sz w:val="20"/>
          <w:szCs w:val="20"/>
          <w:lang w:val="en"/>
        </w:rPr>
        <w:t xml:space="preserve">. Date and time values taken: </w:t>
      </w:r>
    </w:p>
    <w:p w14:paraId="327E03F5" w14:textId="5D838430" w:rsidR="00D1381B" w:rsidRPr="00430393" w:rsidRDefault="00D1381B" w:rsidP="00D1381B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___ </w:t>
      </w:r>
      <w:r w:rsidR="007E1D16" w:rsidRPr="00430393">
        <w:rPr>
          <w:rFonts w:ascii="Arial" w:eastAsia="MS PGothic" w:hAnsi="Arial" w:cs="Arial"/>
          <w:sz w:val="20"/>
          <w:szCs w:val="20"/>
          <w:lang w:val="pt-BR"/>
        </w:rPr>
        <w:t>/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 ___ / ___ @ ___h ___</w:t>
      </w:r>
    </w:p>
    <w:p w14:paraId="276A9A6F" w14:textId="62DD46CF" w:rsidR="00D1381B" w:rsidRPr="00430393" w:rsidRDefault="00D1381B" w:rsidP="00D1381B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    </w:t>
      </w:r>
      <w:r w:rsidR="007E1D16" w:rsidRPr="00430393">
        <w:rPr>
          <w:rFonts w:ascii="Arial" w:eastAsia="MS PGothic" w:hAnsi="Arial" w:cs="Arial"/>
          <w:sz w:val="20"/>
          <w:szCs w:val="20"/>
          <w:lang w:val="pt-BR"/>
        </w:rPr>
        <w:t>dd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    </w:t>
      </w:r>
      <w:r w:rsidR="007E1D16" w:rsidRPr="00430393">
        <w:rPr>
          <w:rFonts w:ascii="Arial" w:eastAsia="MS PGothic" w:hAnsi="Arial" w:cs="Arial"/>
          <w:sz w:val="20"/>
          <w:szCs w:val="20"/>
          <w:lang w:val="pt-BR"/>
        </w:rPr>
        <w:t>mm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    yy       hh     mm</w:t>
      </w:r>
    </w:p>
    <w:p w14:paraId="3FB3524A" w14:textId="77777777" w:rsidR="00D1381B" w:rsidRPr="00430393" w:rsidRDefault="00D1381B" w:rsidP="00D1381B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0775BBA6" w14:textId="77777777" w:rsidR="00D1381B" w:rsidRPr="00430393" w:rsidRDefault="00D1381B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61BAF14B" w14:textId="33AD685E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E</w:t>
      </w:r>
      <w:r w:rsidR="00D1381B"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5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.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Most recent vital signs from medical chart at time of enrollment in study</w:t>
      </w:r>
    </w:p>
    <w:p w14:paraId="5BC7ABF4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Systolic: ___ ___  mmHg   </w:t>
      </w:r>
    </w:p>
    <w:p w14:paraId="161C8416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Diastolic: ___ ___  mmHg  </w:t>
      </w:r>
    </w:p>
    <w:p w14:paraId="5F040EAA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Pulse: _____ beats per minute</w:t>
      </w:r>
    </w:p>
    <w:p w14:paraId="39B38552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Temperature:________ degrees Celcius</w:t>
      </w:r>
    </w:p>
    <w:p w14:paraId="370E7467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Oxygen saturation: ________%</w:t>
      </w:r>
    </w:p>
    <w:p w14:paraId="4094768C" w14:textId="1E89A016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Oxygen supplementation nasal cannula: ______lite</w:t>
      </w:r>
      <w:r w:rsidR="0091224F" w:rsidRPr="00430393">
        <w:rPr>
          <w:rFonts w:ascii="Arial" w:eastAsia="MS PGothic" w:hAnsi="Arial" w:cs="Arial"/>
          <w:sz w:val="20"/>
          <w:szCs w:val="20"/>
          <w:lang w:val="en"/>
        </w:rPr>
        <w:t>r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s per minute</w:t>
      </w:r>
    </w:p>
    <w:p w14:paraId="1A94BE9D" w14:textId="20CF3FD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Oxygen supplementation face mask: ________lit</w:t>
      </w:r>
      <w:r w:rsidR="0091224F" w:rsidRPr="00430393">
        <w:rPr>
          <w:rFonts w:ascii="Arial" w:eastAsia="MS PGothic" w:hAnsi="Arial" w:cs="Arial"/>
          <w:sz w:val="20"/>
          <w:szCs w:val="20"/>
          <w:lang w:val="en"/>
        </w:rPr>
        <w:t>er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s per minute</w:t>
      </w:r>
    </w:p>
    <w:p w14:paraId="57615A23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4CCBC708" w14:textId="49D0D866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E</w:t>
      </w:r>
      <w:r w:rsidR="00D1381B" w:rsidRPr="00430393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6</w:t>
      </w:r>
      <w:r w:rsidRPr="00430393">
        <w:rPr>
          <w:rFonts w:ascii="Arial" w:eastAsia="MS PGothic" w:hAnsi="Arial" w:cs="Arial"/>
          <w:color w:val="000000"/>
          <w:sz w:val="20"/>
          <w:szCs w:val="20"/>
          <w:lang w:val="en"/>
        </w:rPr>
        <w:t xml:space="preserve">. Date and time recent values taken: </w:t>
      </w:r>
    </w:p>
    <w:p w14:paraId="19808EFD" w14:textId="08623317" w:rsidR="00697790" w:rsidRPr="00430393" w:rsidRDefault="00697790" w:rsidP="0069779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___ ___   ___ / @ ___h ___</w:t>
      </w:r>
    </w:p>
    <w:p w14:paraId="73FA4ECF" w14:textId="4741EF56" w:rsidR="00697790" w:rsidRPr="00430393" w:rsidRDefault="00697790" w:rsidP="0069779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   dd    mm  yy      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ab/>
        <w:t xml:space="preserve"> hh     mm</w:t>
      </w:r>
    </w:p>
    <w:p w14:paraId="0C6E66D9" w14:textId="2AAFEEAC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026C444A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0E8479DE" w14:textId="55FDBD8F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E</w:t>
      </w:r>
      <w:r w:rsidR="00D1381B"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7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. Highest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blood pressure value from medical chart at time of enrollment in study</w:t>
      </w:r>
    </w:p>
    <w:p w14:paraId="0B43E8D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Systolic: ___ ___ ___ mmHg   </w:t>
      </w:r>
    </w:p>
    <w:p w14:paraId="4748F4A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Diastolic: ___ ___ ___ mmHg </w:t>
      </w:r>
    </w:p>
    <w:p w14:paraId="54DF3F87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Pulse at the time of highest BP value: _____ beats per minute </w:t>
      </w:r>
    </w:p>
    <w:p w14:paraId="1394FE1B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55E5000A" w14:textId="025E02ED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E</w:t>
      </w:r>
      <w:r w:rsidR="00D1381B" w:rsidRPr="00430393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8</w:t>
      </w:r>
      <w:r w:rsidRPr="00430393">
        <w:rPr>
          <w:rFonts w:ascii="Arial" w:eastAsia="MS PGothic" w:hAnsi="Arial" w:cs="Arial"/>
          <w:color w:val="000000"/>
          <w:sz w:val="20"/>
          <w:szCs w:val="20"/>
          <w:lang w:val="en"/>
        </w:rPr>
        <w:t xml:space="preserve">. Date and time highest values taken: </w:t>
      </w:r>
    </w:p>
    <w:p w14:paraId="6F29EB69" w14:textId="77777777" w:rsidR="00697790" w:rsidRPr="00430393" w:rsidRDefault="00697790" w:rsidP="0069779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___ ___   ___ / @ ___h ___</w:t>
      </w:r>
    </w:p>
    <w:p w14:paraId="3639041F" w14:textId="77777777" w:rsidR="00697790" w:rsidRPr="00430393" w:rsidRDefault="00697790" w:rsidP="0069779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   dd    mm  yy      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ab/>
        <w:t xml:space="preserve"> hh     mm</w:t>
      </w:r>
    </w:p>
    <w:p w14:paraId="50146FD5" w14:textId="1B5A971A" w:rsidR="006E1B46" w:rsidRPr="00430393" w:rsidRDefault="006E1B46" w:rsidP="0069779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66BC518F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6191DAC6" w14:textId="5A2FF142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E</w:t>
      </w:r>
      <w:r w:rsidR="00137DAA"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9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.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Blood pressure value from medical chart at time of diagnosis of hypertensive disorder of pregnancy </w:t>
      </w:r>
    </w:p>
    <w:p w14:paraId="3382D97D" w14:textId="2B4399A1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Systolic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mmHg   </w:t>
      </w:r>
    </w:p>
    <w:p w14:paraId="3DDE580B" w14:textId="7B4A9F95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Diastolic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A03668" w:rsidRPr="00430393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mmHg </w:t>
      </w:r>
    </w:p>
    <w:p w14:paraId="15E46A5A" w14:textId="3950016C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Pulse at the time of diagnosis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A03668" w:rsidRPr="00430393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beats per minute </w:t>
      </w:r>
    </w:p>
    <w:p w14:paraId="76D0B5B1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3FD72D94" w14:textId="7C47500F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E</w:t>
      </w:r>
      <w:r w:rsidR="00137DAA" w:rsidRPr="00430393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10</w:t>
      </w:r>
      <w:r w:rsidRPr="00430393">
        <w:rPr>
          <w:rFonts w:ascii="Arial" w:eastAsia="MS PGothic" w:hAnsi="Arial" w:cs="Arial"/>
          <w:color w:val="000000"/>
          <w:sz w:val="20"/>
          <w:szCs w:val="20"/>
          <w:lang w:val="en"/>
        </w:rPr>
        <w:t xml:space="preserve">. Date and time blood pressure values taken at time of diagnosis: </w:t>
      </w:r>
    </w:p>
    <w:p w14:paraId="6AAE929A" w14:textId="77777777" w:rsidR="00697790" w:rsidRPr="00430393" w:rsidRDefault="00697790" w:rsidP="0069779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___ ___   ___ / @ ___h ___</w:t>
      </w:r>
    </w:p>
    <w:p w14:paraId="463B0067" w14:textId="77777777" w:rsidR="00697790" w:rsidRPr="00430393" w:rsidRDefault="00697790" w:rsidP="0069779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   dd    mm  yy      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ab/>
        <w:t xml:space="preserve"> hh     mm</w:t>
      </w:r>
    </w:p>
    <w:p w14:paraId="3363D08C" w14:textId="42EB9332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2E5C9686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</w:p>
    <w:p w14:paraId="31075119" w14:textId="21E7466B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E1</w:t>
      </w:r>
      <w:r w:rsidR="00522970">
        <w:rPr>
          <w:rFonts w:ascii="Arial" w:eastAsia="MS PGothic" w:hAnsi="Arial" w:cs="Arial"/>
          <w:b/>
          <w:bCs/>
          <w:sz w:val="20"/>
          <w:szCs w:val="20"/>
          <w:lang w:val="en"/>
        </w:rPr>
        <w:t>1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.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During this hospitalization, did the patient have any of the following abnormal vital signs? (mark all that apply)</w:t>
      </w:r>
    </w:p>
    <w:p w14:paraId="00BEEB53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Severe systolic hypertension (systolic blood pressure </w:t>
      </w:r>
      <w:r w:rsidRPr="00430393">
        <w:rPr>
          <w:rFonts w:ascii="Arial" w:eastAsia="MS PGothic" w:hAnsi="Arial" w:cs="Arial"/>
          <w:sz w:val="20"/>
          <w:szCs w:val="20"/>
          <w:u w:val="single"/>
          <w:lang w:val="en"/>
        </w:rPr>
        <w:t>&gt;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160 mmHg)</w:t>
      </w:r>
    </w:p>
    <w:p w14:paraId="37568E51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Severe diastolic hypertension (diastolic blood pressure </w:t>
      </w:r>
      <w:r w:rsidRPr="00430393">
        <w:rPr>
          <w:rFonts w:ascii="Arial" w:eastAsia="MS PGothic" w:hAnsi="Arial" w:cs="Arial"/>
          <w:sz w:val="20"/>
          <w:szCs w:val="20"/>
          <w:u w:val="single"/>
          <w:lang w:val="en"/>
        </w:rPr>
        <w:t>&gt;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110 mmHg)</w:t>
      </w:r>
    </w:p>
    <w:p w14:paraId="0E9E97FD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Severe systolic hypotension (systolic blood pressure </w:t>
      </w:r>
      <w:r w:rsidRPr="00430393">
        <w:rPr>
          <w:rFonts w:ascii="Arial" w:eastAsia="MS PGothic" w:hAnsi="Arial" w:cs="Arial"/>
          <w:sz w:val="20"/>
          <w:szCs w:val="20"/>
          <w:u w:val="single"/>
          <w:lang w:val="en"/>
        </w:rPr>
        <w:t>&lt;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90 mmHg)</w:t>
      </w:r>
    </w:p>
    <w:p w14:paraId="75398CB0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Severe diastolic hypotension (diastolic blood pressure </w:t>
      </w:r>
      <w:r w:rsidRPr="00430393">
        <w:rPr>
          <w:rFonts w:ascii="Arial" w:eastAsia="MS PGothic" w:hAnsi="Arial" w:cs="Arial"/>
          <w:sz w:val="20"/>
          <w:szCs w:val="20"/>
          <w:u w:val="single"/>
          <w:lang w:val="en"/>
        </w:rPr>
        <w:t>&lt;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60mmHg)</w:t>
      </w:r>
    </w:p>
    <w:p w14:paraId="3BD73C97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Severe tachycardia (pulse &gt; 120 beats per minute)</w:t>
      </w:r>
    </w:p>
    <w:p w14:paraId="4B3C420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Severe bradycardia (pulse &lt; 50 beats per minute)</w:t>
      </w:r>
    </w:p>
    <w:p w14:paraId="61BEB45A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Fever (Temperature &gt; 38.5 degrees Celcius)</w:t>
      </w:r>
    </w:p>
    <w:p w14:paraId="6C19D368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Hypothermia (Temperature &lt; 35.0 degrees Celcius)</w:t>
      </w:r>
    </w:p>
    <w:p w14:paraId="35D04082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Hypoxia (oxygen saturation &lt; 90% breathing ambient air)</w:t>
      </w:r>
    </w:p>
    <w:p w14:paraId="11477B4B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sv-SE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</w:t>
      </w:r>
      <w:r w:rsidRPr="00430393">
        <w:rPr>
          <w:rFonts w:ascii="Arial" w:eastAsia="MS PGothic" w:hAnsi="Arial" w:cs="Arial"/>
          <w:sz w:val="20"/>
          <w:szCs w:val="20"/>
          <w:lang w:val="sv-SE"/>
        </w:rPr>
        <w:t xml:space="preserve"> Oxygen supplementation (add litres per minute)</w:t>
      </w:r>
    </w:p>
    <w:p w14:paraId="7E51AB55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sv-SE"/>
        </w:rPr>
      </w:pPr>
    </w:p>
    <w:p w14:paraId="4ED82C39" w14:textId="4085495E" w:rsidR="00852DC4" w:rsidRPr="00430393" w:rsidRDefault="00852DC4" w:rsidP="00852DC4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color w:val="FF0000"/>
          <w:sz w:val="20"/>
          <w:szCs w:val="20"/>
          <w:lang w:val="en"/>
        </w:rPr>
        <w:t xml:space="preserve">For each abnormal vital sign in </w:t>
      </w:r>
      <w:r w:rsidRPr="00430393">
        <w:rPr>
          <w:rFonts w:ascii="Arial" w:eastAsia="MS PGothic" w:hAnsi="Arial" w:cs="Arial"/>
          <w:b/>
          <w:bCs/>
          <w:color w:val="FF0000"/>
          <w:sz w:val="20"/>
          <w:szCs w:val="20"/>
          <w:lang w:val="en"/>
        </w:rPr>
        <w:t>E1</w:t>
      </w:r>
      <w:r w:rsidR="00522970">
        <w:rPr>
          <w:rFonts w:ascii="Arial" w:eastAsia="MS PGothic" w:hAnsi="Arial" w:cs="Arial"/>
          <w:b/>
          <w:bCs/>
          <w:color w:val="FF0000"/>
          <w:sz w:val="20"/>
          <w:szCs w:val="20"/>
          <w:lang w:val="en"/>
        </w:rPr>
        <w:t>1</w:t>
      </w:r>
      <w:r w:rsidRPr="00430393">
        <w:rPr>
          <w:rFonts w:ascii="Arial" w:eastAsia="MS PGothic" w:hAnsi="Arial" w:cs="Arial"/>
          <w:b/>
          <w:bCs/>
          <w:color w:val="FF0000"/>
          <w:sz w:val="20"/>
          <w:szCs w:val="20"/>
          <w:lang w:val="en"/>
        </w:rPr>
        <w:t xml:space="preserve"> </w:t>
      </w:r>
      <w:r w:rsidRPr="00430393">
        <w:rPr>
          <w:rFonts w:ascii="Arial" w:eastAsia="MS PGothic" w:hAnsi="Arial" w:cs="Arial"/>
          <w:b/>
          <w:color w:val="FF0000"/>
          <w:sz w:val="20"/>
          <w:szCs w:val="20"/>
          <w:lang w:val="en"/>
        </w:rPr>
        <w:t>that is ticked off,</w:t>
      </w:r>
    </w:p>
    <w:p w14:paraId="1E26D9D6" w14:textId="545C7476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E1</w:t>
      </w:r>
      <w:r w:rsidR="00522970">
        <w:rPr>
          <w:rFonts w:ascii="Arial" w:eastAsia="MS PGothic" w:hAnsi="Arial" w:cs="Arial"/>
          <w:b/>
          <w:bCs/>
          <w:sz w:val="20"/>
          <w:szCs w:val="20"/>
          <w:lang w:val="en"/>
        </w:rPr>
        <w:t>2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.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852DC4" w:rsidRPr="00430393">
        <w:rPr>
          <w:rFonts w:ascii="Arial" w:eastAsia="MS PGothic" w:hAnsi="Arial" w:cs="Arial"/>
          <w:sz w:val="20"/>
          <w:szCs w:val="20"/>
          <w:lang w:val="en"/>
        </w:rPr>
        <w:t>P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lease provide Date and Time</w:t>
      </w:r>
    </w:p>
    <w:p w14:paraId="76CB5797" w14:textId="77777777" w:rsidR="00697790" w:rsidRPr="00430393" w:rsidRDefault="00697790" w:rsidP="0069779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___ ___   ___ / @ ___h ___</w:t>
      </w:r>
    </w:p>
    <w:p w14:paraId="71EC359D" w14:textId="77777777" w:rsidR="00697790" w:rsidRPr="00430393" w:rsidRDefault="00697790" w:rsidP="0069779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   dd    mm  yy      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ab/>
        <w:t xml:space="preserve"> hh     mm</w:t>
      </w:r>
    </w:p>
    <w:p w14:paraId="3583F3D2" w14:textId="4CFF161F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46E0209F" w14:textId="39B26CCB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</w:p>
    <w:p w14:paraId="1F505492" w14:textId="79911C86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E1</w:t>
      </w:r>
      <w:r w:rsidR="00B07AD4">
        <w:rPr>
          <w:rFonts w:ascii="Arial" w:eastAsia="MS PGothic" w:hAnsi="Arial" w:cs="Arial"/>
          <w:b/>
          <w:bCs/>
          <w:sz w:val="20"/>
          <w:szCs w:val="20"/>
          <w:lang w:val="en"/>
        </w:rPr>
        <w:t>3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. Vital sign notes</w:t>
      </w:r>
      <w:r w:rsidR="007E41EB"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: </w:t>
      </w:r>
      <w:r w:rsidR="00D33E53" w:rsidRPr="00D33E53">
        <w:rPr>
          <w:rFonts w:ascii="Arial" w:eastAsia="MS PGothic" w:hAnsi="Arial" w:cs="Arial"/>
          <w:bCs/>
          <w:color w:val="A6A6A6" w:themeColor="background1" w:themeShade="A6"/>
          <w:sz w:val="20"/>
          <w:szCs w:val="20"/>
          <w:lang w:val="en"/>
        </w:rPr>
        <w:t>(notes)</w:t>
      </w:r>
    </w:p>
    <w:p w14:paraId="57508B01" w14:textId="7120B88A" w:rsidR="00A41B95" w:rsidRDefault="00A41B95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</w:p>
    <w:p w14:paraId="10063278" w14:textId="10A2F9A9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 xml:space="preserve">SECTION F: MEDICATION USE </w:t>
      </w:r>
    </w:p>
    <w:p w14:paraId="798332DF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</w:p>
    <w:p w14:paraId="39438AA6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F1.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Did the participant receive acetyl-salicylic acid (aspirin, ASA) during pregnancy?</w:t>
      </w:r>
    </w:p>
    <w:p w14:paraId="6F2AE309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Yes</w:t>
      </w:r>
    </w:p>
    <w:p w14:paraId="5B54BD37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</w:t>
      </w:r>
    </w:p>
    <w:p w14:paraId="6E5F25A2" w14:textId="02CB308A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color w:val="FF0000"/>
          <w:sz w:val="20"/>
          <w:szCs w:val="20"/>
          <w:lang w:val="en"/>
        </w:rPr>
        <w:t xml:space="preserve"> If NO go to F3.</w:t>
      </w:r>
    </w:p>
    <w:p w14:paraId="53339B0E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</w:p>
    <w:p w14:paraId="3C52522E" w14:textId="4811CD56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F2.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Please answer the following about ASA use:</w:t>
      </w:r>
    </w:p>
    <w:p w14:paraId="3D27858E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u w:val="single"/>
          <w:lang w:val="en"/>
        </w:rPr>
        <w:t>Dose</w:t>
      </w:r>
    </w:p>
    <w:p w14:paraId="303B6012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󠇃 81 mg</w:t>
      </w:r>
    </w:p>
    <w:p w14:paraId="70E150F4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󠇃 162 mg</w:t>
      </w:r>
    </w:p>
    <w:p w14:paraId="0EEB863F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󠇃 Unknown</w:t>
      </w:r>
    </w:p>
    <w:p w14:paraId="7C89DE0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󠇃 Other</w:t>
      </w:r>
    </w:p>
    <w:p w14:paraId="50187748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u w:val="single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u w:val="single"/>
          <w:lang w:val="en"/>
        </w:rPr>
        <w:t>Frequency</w:t>
      </w:r>
    </w:p>
    <w:p w14:paraId="55A4E7FC" w14:textId="3EEB54F6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󠇃 Daily</w:t>
      </w:r>
      <w:r w:rsidR="00343E82">
        <w:rPr>
          <w:rFonts w:ascii="Arial" w:eastAsia="MS PGothic" w:hAnsi="Arial" w:cs="Arial"/>
          <w:sz w:val="20"/>
          <w:szCs w:val="20"/>
          <w:lang w:val="en"/>
        </w:rPr>
        <w:t>, any time</w:t>
      </w:r>
    </w:p>
    <w:p w14:paraId="32649ECA" w14:textId="07F67DCF" w:rsidR="006E1B46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󠇃 </w:t>
      </w:r>
      <w:r w:rsidR="00343E82">
        <w:rPr>
          <w:rFonts w:ascii="Arial" w:eastAsia="MS PGothic" w:hAnsi="Arial" w:cs="Arial"/>
          <w:sz w:val="20"/>
          <w:szCs w:val="20"/>
          <w:lang w:val="en"/>
        </w:rPr>
        <w:t>Daily, at night</w:t>
      </w:r>
    </w:p>
    <w:p w14:paraId="16452965" w14:textId="642FF1CA" w:rsidR="00343E82" w:rsidRPr="00430393" w:rsidRDefault="00343E82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󠇃 </w:t>
      </w:r>
      <w:r>
        <w:rPr>
          <w:rFonts w:ascii="Arial" w:eastAsia="MS PGothic" w:hAnsi="Arial" w:cs="Arial"/>
          <w:sz w:val="20"/>
          <w:szCs w:val="20"/>
          <w:lang w:val="en"/>
        </w:rPr>
        <w:t>BID</w:t>
      </w:r>
    </w:p>
    <w:p w14:paraId="592C88F8" w14:textId="1323BCB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Gestational age started (weeks)</w:t>
      </w:r>
      <w:r w:rsidR="006F2B09" w:rsidRPr="00430393">
        <w:rPr>
          <w:rFonts w:ascii="Arial" w:eastAsia="MS PGothic" w:hAnsi="Arial" w:cs="Arial"/>
          <w:sz w:val="20"/>
          <w:szCs w:val="20"/>
          <w:lang w:val="en"/>
        </w:rPr>
        <w:t>: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1C8F66EA" w14:textId="1CAC0B7C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Gestational age stopped (weeks)</w:t>
      </w:r>
      <w:r w:rsidR="006F2B09" w:rsidRPr="00430393">
        <w:rPr>
          <w:rFonts w:ascii="Arial" w:eastAsia="MS PGothic" w:hAnsi="Arial" w:cs="Arial"/>
          <w:sz w:val="20"/>
          <w:szCs w:val="20"/>
          <w:lang w:val="en"/>
        </w:rPr>
        <w:t>: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446BEA29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</w:p>
    <w:p w14:paraId="7B0307D9" w14:textId="5DD305C3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F3.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Did the participant receive Magnesium Sulphate (MgSO4) infusion for severe preeclampsia</w:t>
      </w:r>
      <w:r w:rsidR="00343E82">
        <w:rPr>
          <w:rFonts w:ascii="Arial" w:eastAsia="MS PGothic" w:hAnsi="Arial" w:cs="Arial"/>
          <w:sz w:val="20"/>
          <w:szCs w:val="20"/>
          <w:lang w:val="en"/>
        </w:rPr>
        <w:t xml:space="preserve"> or eclampsia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during this hospitalization?</w:t>
      </w:r>
    </w:p>
    <w:p w14:paraId="3E5111AF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Yes</w:t>
      </w:r>
    </w:p>
    <w:p w14:paraId="4720382C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</w:t>
      </w:r>
    </w:p>
    <w:p w14:paraId="10B4D75F" w14:textId="583E23CE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color w:val="FF0000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color w:val="FF0000"/>
          <w:sz w:val="20"/>
          <w:szCs w:val="20"/>
          <w:lang w:val="en"/>
        </w:rPr>
        <w:t>If NO go to F5</w:t>
      </w:r>
    </w:p>
    <w:p w14:paraId="04B700A7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</w:p>
    <w:p w14:paraId="7BA0AF6D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F4.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Date and Time of MgSO4</w:t>
      </w:r>
      <w:r w:rsidR="00EC4382" w:rsidRPr="00430393">
        <w:rPr>
          <w:rFonts w:ascii="Arial" w:eastAsia="MS PGothic" w:hAnsi="Arial" w:cs="Arial"/>
          <w:sz w:val="20"/>
          <w:szCs w:val="20"/>
          <w:lang w:val="en"/>
        </w:rPr>
        <w:t xml:space="preserve"> initiation?</w:t>
      </w:r>
    </w:p>
    <w:p w14:paraId="22DD5415" w14:textId="77777777" w:rsidR="00697790" w:rsidRPr="00430393" w:rsidRDefault="00697790" w:rsidP="0069779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___ ___   ___ / @ ___h ___</w:t>
      </w:r>
    </w:p>
    <w:p w14:paraId="229ED933" w14:textId="11A6877C" w:rsidR="006E1B46" w:rsidRPr="00261C27" w:rsidRDefault="00697790" w:rsidP="0069779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   dd    mm  yy      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ab/>
        <w:t xml:space="preserve"> hh     mm</w:t>
      </w:r>
    </w:p>
    <w:p w14:paraId="42FF4607" w14:textId="6F2BF681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Duration of MgSO4 infusion </w:t>
      </w:r>
      <w:r w:rsidR="001B178C" w:rsidRPr="00430393">
        <w:rPr>
          <w:rFonts w:ascii="Arial" w:eastAsia="MS PGothic" w:hAnsi="Arial" w:cs="Arial"/>
          <w:sz w:val="20"/>
          <w:szCs w:val="20"/>
          <w:lang w:val="en"/>
        </w:rPr>
        <w:t>(number field</w:t>
      </w:r>
      <w:r w:rsidR="001B178C">
        <w:rPr>
          <w:rFonts w:ascii="Arial" w:eastAsia="MS PGothic" w:hAnsi="Arial" w:cs="Arial"/>
          <w:sz w:val="20"/>
          <w:szCs w:val="20"/>
          <w:lang w:val="en"/>
        </w:rPr>
        <w:t>, hours</w:t>
      </w:r>
      <w:r w:rsidR="001B178C" w:rsidRPr="00430393">
        <w:rPr>
          <w:rFonts w:ascii="Arial" w:eastAsia="MS PGothic" w:hAnsi="Arial" w:cs="Arial"/>
          <w:sz w:val="20"/>
          <w:szCs w:val="20"/>
          <w:lang w:val="en"/>
        </w:rPr>
        <w:t>)</w:t>
      </w:r>
    </w:p>
    <w:p w14:paraId="4D05C724" w14:textId="762A41BA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71B58857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F5.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Did the patient receive anti-hypertensive medication in hospital?</w:t>
      </w:r>
    </w:p>
    <w:p w14:paraId="5C3C70C2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Yes</w:t>
      </w:r>
    </w:p>
    <w:p w14:paraId="4DE9D0CD" w14:textId="0AA14B4A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</w:t>
      </w:r>
    </w:p>
    <w:p w14:paraId="6F580ABA" w14:textId="37211C40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color w:val="FF0000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color w:val="FF0000"/>
          <w:sz w:val="20"/>
          <w:szCs w:val="20"/>
          <w:lang w:val="en"/>
        </w:rPr>
        <w:t>If NO then F7</w:t>
      </w:r>
    </w:p>
    <w:p w14:paraId="1FA08453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6C011647" w14:textId="5AB6E6DF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F6.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86160E" w:rsidRPr="00430393">
        <w:rPr>
          <w:rFonts w:ascii="Arial" w:eastAsia="MS PGothic" w:hAnsi="Arial" w:cs="Arial"/>
          <w:sz w:val="20"/>
          <w:szCs w:val="20"/>
          <w:lang w:val="en"/>
        </w:rPr>
        <w:t>P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lease indicate anti-hypertensive medication used in hospital</w:t>
      </w:r>
    </w:p>
    <w:p w14:paraId="2AE390C2" w14:textId="2E913954" w:rsidR="0086160E" w:rsidRPr="00430393" w:rsidRDefault="0086160E" w:rsidP="0043039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Labelatol</w:t>
      </w:r>
    </w:p>
    <w:p w14:paraId="14511FAA" w14:textId="3A7F1420" w:rsidR="0086160E" w:rsidRPr="00430393" w:rsidRDefault="0086160E" w:rsidP="0043039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Methyldopa</w:t>
      </w:r>
    </w:p>
    <w:p w14:paraId="3833ECC3" w14:textId="3D20373E" w:rsidR="0086160E" w:rsidRPr="00430393" w:rsidRDefault="0086160E" w:rsidP="0043039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Nifedipine XL</w:t>
      </w:r>
    </w:p>
    <w:p w14:paraId="17F42177" w14:textId="2413E6C2" w:rsidR="0086160E" w:rsidRPr="00430393" w:rsidRDefault="0086160E" w:rsidP="0043039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Nifedipine rapid acting</w:t>
      </w:r>
    </w:p>
    <w:p w14:paraId="2A8859E0" w14:textId="743EC540" w:rsidR="0086160E" w:rsidRPr="00430393" w:rsidRDefault="0086160E" w:rsidP="0043039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Hydralazine</w:t>
      </w:r>
    </w:p>
    <w:p w14:paraId="27222BC0" w14:textId="46EC4E69" w:rsidR="0086160E" w:rsidRPr="00430393" w:rsidRDefault="0086160E" w:rsidP="0043039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Enalapril</w:t>
      </w:r>
    </w:p>
    <w:p w14:paraId="7288F559" w14:textId="59A90B96" w:rsidR="0086160E" w:rsidRPr="00430393" w:rsidRDefault="0086160E" w:rsidP="0043039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Other: specify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775C28E5" w14:textId="77777777" w:rsidR="00CC3DDA" w:rsidRPr="00430393" w:rsidRDefault="00CC3DDA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5FE000B7" w14:textId="10B2DA6B" w:rsidR="0086160E" w:rsidRPr="00430393" w:rsidRDefault="0086160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color w:val="FF0000"/>
          <w:sz w:val="20"/>
          <w:szCs w:val="20"/>
          <w:lang w:val="en"/>
        </w:rPr>
        <w:t>For each medication</w:t>
      </w:r>
      <w:r w:rsidR="00590A04" w:rsidRPr="00430393">
        <w:rPr>
          <w:rFonts w:ascii="Arial" w:eastAsia="MS PGothic" w:hAnsi="Arial" w:cs="Arial"/>
          <w:b/>
          <w:color w:val="FF0000"/>
          <w:sz w:val="20"/>
          <w:szCs w:val="20"/>
          <w:lang w:val="en"/>
        </w:rPr>
        <w:t xml:space="preserve"> selected</w:t>
      </w:r>
      <w:r w:rsidR="00590A04" w:rsidRPr="00430393">
        <w:rPr>
          <w:rFonts w:ascii="Arial" w:eastAsia="MS PGothic" w:hAnsi="Arial" w:cs="Arial"/>
          <w:color w:val="FF0000"/>
          <w:sz w:val="20"/>
          <w:szCs w:val="20"/>
          <w:lang w:val="en"/>
        </w:rPr>
        <w:t xml:space="preserve"> </w:t>
      </w:r>
      <w:r w:rsidR="00590A04" w:rsidRPr="00430393">
        <w:rPr>
          <w:rFonts w:ascii="Arial" w:eastAsia="MS PGothic" w:hAnsi="Arial" w:cs="Arial"/>
          <w:sz w:val="20"/>
          <w:szCs w:val="20"/>
          <w:lang w:val="en"/>
        </w:rPr>
        <w:t>P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lease indicate:</w:t>
      </w:r>
    </w:p>
    <w:p w14:paraId="4A428142" w14:textId="20D1CC6D" w:rsidR="0086160E" w:rsidRPr="00430393" w:rsidRDefault="0086160E" w:rsidP="0043039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Dose (mg) 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77C6EF20" w14:textId="2509E4BE" w:rsidR="0086160E" w:rsidRPr="00430393" w:rsidRDefault="0086160E" w:rsidP="0043039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Frequency</w:t>
      </w:r>
      <w:r w:rsidR="00590A04" w:rsidRPr="00430393">
        <w:rPr>
          <w:rFonts w:ascii="Arial" w:eastAsia="MS PGothic" w:hAnsi="Arial" w:cs="Arial"/>
          <w:sz w:val="20"/>
          <w:szCs w:val="20"/>
          <w:lang w:val="en"/>
        </w:rPr>
        <w:t xml:space="preserve">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6E4A5206" w14:textId="163EA2F2" w:rsidR="0086160E" w:rsidRPr="00430393" w:rsidRDefault="0086160E" w:rsidP="0043039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Route (po/IV/subcutaneous</w:t>
      </w:r>
      <w:r w:rsidR="000D3DCB" w:rsidRPr="00430393">
        <w:rPr>
          <w:rFonts w:ascii="Arial" w:eastAsia="MS PGothic" w:hAnsi="Arial" w:cs="Arial"/>
          <w:sz w:val="20"/>
          <w:szCs w:val="20"/>
          <w:lang w:val="en"/>
        </w:rPr>
        <w:t>/sublingual)</w:t>
      </w:r>
      <w:r w:rsidR="00590A04" w:rsidRPr="00430393">
        <w:rPr>
          <w:rFonts w:ascii="Arial" w:eastAsia="MS PGothic" w:hAnsi="Arial" w:cs="Arial"/>
          <w:sz w:val="20"/>
          <w:szCs w:val="20"/>
          <w:lang w:val="en"/>
        </w:rPr>
        <w:t xml:space="preserve">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388CD8D0" w14:textId="73211D2F" w:rsidR="000D3DCB" w:rsidRPr="00430393" w:rsidRDefault="000D3DCB" w:rsidP="0043039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Date prescribed: dd/mm/yyyy</w:t>
      </w:r>
    </w:p>
    <w:p w14:paraId="4F4DD73C" w14:textId="07A8065F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7846F195" w14:textId="35C3EB0E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F7.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Please indicate any medications used in hospital</w:t>
      </w:r>
      <w:r w:rsidR="00590A04" w:rsidRPr="00430393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590A04" w:rsidRPr="00430393">
        <w:rPr>
          <w:rFonts w:ascii="Arial" w:eastAsia="MS PGothic" w:hAnsi="Arial" w:cs="Arial"/>
          <w:b/>
          <w:color w:val="FF0000"/>
          <w:sz w:val="20"/>
          <w:szCs w:val="20"/>
          <w:lang w:val="en"/>
        </w:rPr>
        <w:t>(Possibility to duplicate if multiple medication)</w:t>
      </w:r>
    </w:p>
    <w:p w14:paraId="53C4B2A1" w14:textId="576D0BED" w:rsidR="00590A04" w:rsidRPr="00430393" w:rsidRDefault="00590A04" w:rsidP="00430393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Medication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506FFB9B" w14:textId="03AC3C1B" w:rsidR="00590A04" w:rsidRPr="00430393" w:rsidRDefault="00590A04" w:rsidP="00590A0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Dose (mg) 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73143A01" w14:textId="3B1400EF" w:rsidR="00590A04" w:rsidRPr="00430393" w:rsidRDefault="00590A04" w:rsidP="00590A0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Frequency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6A022A41" w14:textId="5A76A7E5" w:rsidR="00590A04" w:rsidRPr="00430393" w:rsidRDefault="00590A04" w:rsidP="00590A0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Route (po/IV/subcutaneous/sublingual)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3EA62DB1" w14:textId="68D1FB45" w:rsidR="00590A04" w:rsidRPr="00261C27" w:rsidRDefault="00590A04" w:rsidP="00261C27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Date prescribed: dd/mm/yyyy</w:t>
      </w:r>
    </w:p>
    <w:p w14:paraId="761C36DE" w14:textId="7F950EA9" w:rsidR="00590A04" w:rsidRPr="00430393" w:rsidRDefault="006E1B46" w:rsidP="00590A04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F8.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Please indicate any medications prescribed upon discharge from hospital</w:t>
      </w:r>
      <w:r w:rsidR="00590A04" w:rsidRPr="00430393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590A04" w:rsidRPr="00430393">
        <w:rPr>
          <w:rFonts w:ascii="Arial" w:eastAsia="MS PGothic" w:hAnsi="Arial" w:cs="Arial"/>
          <w:b/>
          <w:color w:val="FF0000"/>
          <w:sz w:val="20"/>
          <w:szCs w:val="20"/>
          <w:lang w:val="en"/>
        </w:rPr>
        <w:t>(Possibility to duplicate if multiple medication)</w:t>
      </w:r>
    </w:p>
    <w:p w14:paraId="3371DD02" w14:textId="366852AC" w:rsidR="00590A04" w:rsidRPr="00430393" w:rsidRDefault="00590A04" w:rsidP="00590A0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Medication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32386108" w14:textId="1D0932B3" w:rsidR="00590A04" w:rsidRPr="00430393" w:rsidRDefault="00590A04" w:rsidP="00590A0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Dose (mg) 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37EF3870" w14:textId="3C791FE7" w:rsidR="00590A04" w:rsidRPr="00430393" w:rsidRDefault="00590A04" w:rsidP="00590A0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Frequency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6F54F3EE" w14:textId="1025499B" w:rsidR="00590A04" w:rsidRPr="00430393" w:rsidRDefault="00590A04" w:rsidP="00590A0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Route (po/IV/subcutaneous/sublingual)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7A3630D5" w14:textId="381D3D19" w:rsidR="006E1B46" w:rsidRPr="00430393" w:rsidRDefault="00590A04" w:rsidP="00430393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Date prescribed: dd/mm/yyyy</w:t>
      </w:r>
    </w:p>
    <w:p w14:paraId="190BFA96" w14:textId="308D335F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7B9908BB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38F0EFA3" w14:textId="085C8370" w:rsidR="006E1B46" w:rsidRPr="0011673A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SECTION G: BLOOD AND URINE COMPOSITION</w:t>
      </w:r>
    </w:p>
    <w:p w14:paraId="0E2603E1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</w:p>
    <w:p w14:paraId="636F8309" w14:textId="2568A89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Please insert the most recent blood test values at the time of completion of the CMF</w:t>
      </w:r>
      <w:r w:rsidR="00805415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 (from participants’ medical chart)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.</w:t>
      </w:r>
    </w:p>
    <w:p w14:paraId="3293F1DB" w14:textId="532E735E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</w:p>
    <w:p w14:paraId="4AD40420" w14:textId="2FBB4B02" w:rsidR="00FF2CFD" w:rsidRDefault="00683DC9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Cs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Date of l</w:t>
      </w:r>
      <w:r w:rsidR="00A56B92"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aboratory test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:</w:t>
      </w:r>
      <w:r w:rsidR="003E01C6"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 </w:t>
      </w:r>
      <w:r w:rsidR="00A56B92" w:rsidRPr="00430393">
        <w:rPr>
          <w:rFonts w:ascii="Arial" w:eastAsia="MS PGothic" w:hAnsi="Arial" w:cs="Arial"/>
          <w:bCs/>
          <w:sz w:val="20"/>
          <w:szCs w:val="20"/>
          <w:lang w:val="en"/>
        </w:rPr>
        <w:t>dd/mm/yyyy</w:t>
      </w:r>
      <w:r w:rsidRPr="00430393">
        <w:rPr>
          <w:rFonts w:ascii="Arial" w:eastAsia="MS PGothic" w:hAnsi="Arial" w:cs="Arial"/>
          <w:bCs/>
          <w:sz w:val="20"/>
          <w:szCs w:val="20"/>
          <w:lang w:val="en"/>
        </w:rPr>
        <w:t xml:space="preserve"> </w:t>
      </w:r>
    </w:p>
    <w:p w14:paraId="654B8599" w14:textId="77777777" w:rsidR="00D13DF9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Cs/>
          <w:sz w:val="20"/>
          <w:szCs w:val="20"/>
          <w:lang w:val="en"/>
        </w:rPr>
      </w:pPr>
    </w:p>
    <w:p w14:paraId="1D511953" w14:textId="7AD5D50E" w:rsidR="00D13DF9" w:rsidRPr="00D10154" w:rsidRDefault="00D13DF9" w:rsidP="00D13DF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G1. Hemoglobin level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(g/L) dd/mm/yyyy</w:t>
      </w:r>
    </w:p>
    <w:p w14:paraId="4B45375B" w14:textId="66DFB811" w:rsidR="00D13DF9" w:rsidRPr="00D10154" w:rsidRDefault="00D13DF9" w:rsidP="00D13DF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G2. Platelet level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(x 109/L)</w:t>
      </w:r>
    </w:p>
    <w:p w14:paraId="39696C5C" w14:textId="766D75E4" w:rsidR="00D13DF9" w:rsidRPr="00D10154" w:rsidRDefault="00D13DF9" w:rsidP="00D13DF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G3. White blood cell count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(x 109/L)</w:t>
      </w:r>
    </w:p>
    <w:p w14:paraId="1C6ED825" w14:textId="10AE0EA0" w:rsidR="00D13DF9" w:rsidRPr="00D10154" w:rsidRDefault="00D13DF9" w:rsidP="00D13DF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G4. Bilirubin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(mg/dl)</w:t>
      </w:r>
    </w:p>
    <w:p w14:paraId="6366CB4C" w14:textId="72D36BBF" w:rsidR="00D13DF9" w:rsidRPr="00D10154" w:rsidRDefault="00D13DF9" w:rsidP="00D13DF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G5. Alanine aminotransferase (ALT)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(IU/L) </w:t>
      </w:r>
    </w:p>
    <w:p w14:paraId="71AB2CA5" w14:textId="4DD20ABB" w:rsidR="00D13DF9" w:rsidRPr="00D10154" w:rsidRDefault="00D13DF9" w:rsidP="00D13DF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G6. Aspartate aminotransferase (AST)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(IU/L) </w:t>
      </w:r>
    </w:p>
    <w:p w14:paraId="4EDC9D6B" w14:textId="187841B0" w:rsidR="00D13DF9" w:rsidRPr="00D10154" w:rsidRDefault="00D13DF9" w:rsidP="00D13DF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G7. Alkaline phosphatase (ALP)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(IU/L) </w:t>
      </w:r>
    </w:p>
    <w:p w14:paraId="008FE5DF" w14:textId="77777777" w:rsidR="00D13DF9" w:rsidRPr="00D10154" w:rsidRDefault="00D13DF9" w:rsidP="00D13DF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G8. Creatinine </w:t>
      </w:r>
    </w:p>
    <w:p w14:paraId="23EB42EE" w14:textId="1B52EA1A" w:rsidR="00F012E2" w:rsidRDefault="00D13DF9" w:rsidP="00D13DF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󠇃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µmol/L  </w:t>
      </w:r>
      <w:r w:rsidR="00F012E2">
        <w:rPr>
          <w:rFonts w:ascii="Arial" w:eastAsia="MS PGothic" w:hAnsi="Arial" w:cs="Arial"/>
          <w:sz w:val="20"/>
          <w:szCs w:val="20"/>
          <w:lang w:val="en"/>
        </w:rPr>
        <w:t>or</w:t>
      </w:r>
    </w:p>
    <w:p w14:paraId="2B7240E1" w14:textId="25ACCB77" w:rsidR="00D13DF9" w:rsidRPr="00D10154" w:rsidRDefault="00F012E2" w:rsidP="00D13DF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>󠇃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 xml:space="preserve">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D13DF9" w:rsidRPr="00D10154">
        <w:rPr>
          <w:rFonts w:ascii="Arial" w:eastAsia="MS PGothic" w:hAnsi="Arial" w:cs="Arial"/>
          <w:sz w:val="20"/>
          <w:szCs w:val="20"/>
          <w:lang w:val="en"/>
        </w:rPr>
        <w:t xml:space="preserve"> mg/dL </w:t>
      </w:r>
    </w:p>
    <w:p w14:paraId="592FB94D" w14:textId="77777777" w:rsidR="00D13DF9" w:rsidRPr="00D10154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G9. Serum electrolytes </w:t>
      </w:r>
    </w:p>
    <w:p w14:paraId="77823498" w14:textId="77777777" w:rsidR="0035297E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>󠇃 Sodium</w:t>
      </w:r>
    </w:p>
    <w:p w14:paraId="68DFD00A" w14:textId="7A6D286D" w:rsidR="0035297E" w:rsidRDefault="00D13DF9" w:rsidP="0035297E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󠇃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mEq/L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ab/>
      </w:r>
    </w:p>
    <w:p w14:paraId="16E4A1D8" w14:textId="54FC29E3" w:rsidR="00D13DF9" w:rsidRPr="004673B3" w:rsidRDefault="00D13DF9" w:rsidP="0035297E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MS PGothic" w:hAnsi="Arial" w:cs="Arial"/>
          <w:sz w:val="20"/>
          <w:szCs w:val="20"/>
          <w:lang w:val="fr-CA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>󠇃</w:t>
      </w:r>
      <w:r w:rsidRPr="004673B3">
        <w:rPr>
          <w:rFonts w:ascii="Arial" w:eastAsia="MS PGothic" w:hAnsi="Arial" w:cs="Arial"/>
          <w:sz w:val="20"/>
          <w:szCs w:val="20"/>
          <w:lang w:val="fr-CA"/>
        </w:rPr>
        <w:t xml:space="preserve"> </w:t>
      </w:r>
      <w:r w:rsidR="00342A14" w:rsidRPr="004673B3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 w:rsidRPr="004673B3">
        <w:rPr>
          <w:rFonts w:ascii="Arial" w:eastAsia="MS PGothic" w:hAnsi="Arial" w:cs="Arial"/>
          <w:sz w:val="20"/>
          <w:szCs w:val="20"/>
          <w:lang w:val="fr-CA"/>
        </w:rPr>
        <w:tab/>
      </w:r>
      <w:r w:rsidRPr="004673B3">
        <w:rPr>
          <w:rFonts w:ascii="Arial" w:eastAsia="MS PGothic" w:hAnsi="Arial" w:cs="Arial"/>
          <w:color w:val="202124"/>
          <w:sz w:val="20"/>
          <w:szCs w:val="20"/>
          <w:highlight w:val="white"/>
          <w:lang w:val="fr-CA"/>
        </w:rPr>
        <w:t>mmol/L</w:t>
      </w:r>
    </w:p>
    <w:p w14:paraId="787CB322" w14:textId="77777777" w:rsidR="0035297E" w:rsidRPr="004673B3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fr-CA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>󠇃</w:t>
      </w:r>
      <w:r w:rsidRPr="004673B3">
        <w:rPr>
          <w:rFonts w:ascii="Arial" w:eastAsia="MS PGothic" w:hAnsi="Arial" w:cs="Arial"/>
          <w:sz w:val="20"/>
          <w:szCs w:val="20"/>
          <w:lang w:val="fr-CA"/>
        </w:rPr>
        <w:t xml:space="preserve"> Potassium</w:t>
      </w:r>
    </w:p>
    <w:p w14:paraId="20DF5CD1" w14:textId="77777777" w:rsidR="0035297E" w:rsidRPr="004673B3" w:rsidRDefault="00D13DF9" w:rsidP="0035297E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MS PGothic" w:hAnsi="Arial" w:cs="Arial"/>
          <w:sz w:val="20"/>
          <w:szCs w:val="20"/>
          <w:lang w:val="fr-CA"/>
        </w:rPr>
      </w:pPr>
      <w:r w:rsidRPr="004673B3">
        <w:rPr>
          <w:rFonts w:ascii="Arial" w:eastAsia="MS PGothic" w:hAnsi="Arial" w:cs="Arial"/>
          <w:sz w:val="20"/>
          <w:szCs w:val="20"/>
          <w:lang w:val="fr-CA"/>
        </w:rPr>
        <w:t xml:space="preserve"> 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>󠇃󠇃</w:t>
      </w:r>
      <w:r w:rsidRPr="004673B3">
        <w:rPr>
          <w:rFonts w:ascii="Arial" w:eastAsia="MS PGothic" w:hAnsi="Arial" w:cs="Arial"/>
          <w:sz w:val="20"/>
          <w:szCs w:val="20"/>
          <w:lang w:val="fr-CA"/>
        </w:rPr>
        <w:t xml:space="preserve"> </w:t>
      </w:r>
      <w:r w:rsidR="00342A14" w:rsidRPr="004673B3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 w:rsidRPr="004673B3">
        <w:rPr>
          <w:rFonts w:ascii="Arial" w:eastAsia="MS PGothic" w:hAnsi="Arial" w:cs="Arial"/>
          <w:sz w:val="20"/>
          <w:szCs w:val="20"/>
          <w:lang w:val="fr-CA"/>
        </w:rPr>
        <w:t xml:space="preserve"> mEq/L</w:t>
      </w:r>
      <w:r w:rsidRPr="004673B3">
        <w:rPr>
          <w:rFonts w:ascii="Arial" w:eastAsia="MS PGothic" w:hAnsi="Arial" w:cs="Arial"/>
          <w:sz w:val="20"/>
          <w:szCs w:val="20"/>
          <w:lang w:val="fr-CA"/>
        </w:rPr>
        <w:tab/>
      </w:r>
    </w:p>
    <w:p w14:paraId="5C21959D" w14:textId="3FAE682D" w:rsidR="00D13DF9" w:rsidRPr="004673B3" w:rsidRDefault="00D13DF9" w:rsidP="0035297E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MS PGothic" w:hAnsi="Arial" w:cs="Arial"/>
          <w:sz w:val="20"/>
          <w:szCs w:val="20"/>
          <w:lang w:val="fr-CA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>󠇃</w:t>
      </w:r>
      <w:r w:rsidRPr="004673B3">
        <w:rPr>
          <w:rFonts w:ascii="Arial" w:eastAsia="MS PGothic" w:hAnsi="Arial" w:cs="Arial"/>
          <w:sz w:val="20"/>
          <w:szCs w:val="20"/>
          <w:lang w:val="fr-CA"/>
        </w:rPr>
        <w:t xml:space="preserve"> </w:t>
      </w:r>
      <w:r w:rsidR="00342A14" w:rsidRPr="004673B3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 w:rsidRPr="004673B3">
        <w:rPr>
          <w:rFonts w:ascii="Arial" w:eastAsia="MS PGothic" w:hAnsi="Arial" w:cs="Arial"/>
          <w:sz w:val="20"/>
          <w:szCs w:val="20"/>
          <w:lang w:val="fr-CA"/>
        </w:rPr>
        <w:t xml:space="preserve"> </w:t>
      </w:r>
      <w:r w:rsidRPr="004673B3">
        <w:rPr>
          <w:rFonts w:ascii="Arial" w:eastAsia="MS PGothic" w:hAnsi="Arial" w:cs="Arial"/>
          <w:color w:val="202124"/>
          <w:sz w:val="20"/>
          <w:szCs w:val="20"/>
          <w:highlight w:val="white"/>
          <w:lang w:val="fr-CA"/>
        </w:rPr>
        <w:t>mmol/L</w:t>
      </w:r>
    </w:p>
    <w:p w14:paraId="0F758014" w14:textId="7BC020B2" w:rsidR="00D13DF9" w:rsidRPr="004673B3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fr-CA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>󠇃</w:t>
      </w:r>
      <w:r w:rsidRPr="004673B3">
        <w:rPr>
          <w:rFonts w:ascii="Arial" w:eastAsia="MS PGothic" w:hAnsi="Arial" w:cs="Arial"/>
          <w:sz w:val="20"/>
          <w:szCs w:val="20"/>
          <w:lang w:val="fr-CA"/>
        </w:rPr>
        <w:t xml:space="preserve"> C</w:t>
      </w:r>
      <w:r w:rsidR="0035297E" w:rsidRPr="004673B3">
        <w:rPr>
          <w:rFonts w:ascii="Arial" w:eastAsia="MS PGothic" w:hAnsi="Arial" w:cs="Arial"/>
          <w:sz w:val="20"/>
          <w:szCs w:val="20"/>
          <w:lang w:val="fr-CA"/>
        </w:rPr>
        <w:t>hloride</w:t>
      </w:r>
      <w:r w:rsidRPr="004673B3">
        <w:rPr>
          <w:rFonts w:ascii="Arial" w:eastAsia="MS PGothic" w:hAnsi="Arial" w:cs="Arial"/>
          <w:sz w:val="20"/>
          <w:szCs w:val="20"/>
          <w:lang w:val="fr-CA"/>
        </w:rPr>
        <w:t xml:space="preserve"> </w:t>
      </w:r>
      <w:r w:rsidR="00342A14" w:rsidRPr="004673B3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 w:rsidRPr="004673B3">
        <w:rPr>
          <w:rFonts w:ascii="Arial" w:eastAsia="MS PGothic" w:hAnsi="Arial" w:cs="Arial"/>
          <w:sz w:val="20"/>
          <w:szCs w:val="20"/>
          <w:lang w:val="fr-CA"/>
        </w:rPr>
        <w:t xml:space="preserve"> </w:t>
      </w:r>
      <w:r w:rsidRPr="004673B3">
        <w:rPr>
          <w:rFonts w:ascii="Arial" w:eastAsia="MS PGothic" w:hAnsi="Arial" w:cs="Arial"/>
          <w:color w:val="202124"/>
          <w:sz w:val="20"/>
          <w:szCs w:val="20"/>
          <w:highlight w:val="white"/>
          <w:lang w:val="fr-CA"/>
        </w:rPr>
        <w:t>mmol/L</w:t>
      </w:r>
    </w:p>
    <w:p w14:paraId="7EDE765D" w14:textId="77777777" w:rsidR="0035297E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>󠇃 Bicarbonate 󠇃</w:t>
      </w:r>
    </w:p>
    <w:p w14:paraId="33E37C60" w14:textId="77777777" w:rsidR="0035297E" w:rsidRDefault="00D13DF9" w:rsidP="0035297E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󠇃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mEq/L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ab/>
      </w:r>
    </w:p>
    <w:p w14:paraId="29BF4327" w14:textId="143AEEAF" w:rsidR="00D13DF9" w:rsidRPr="00D10154" w:rsidRDefault="00D13DF9" w:rsidP="0035297E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󠇃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D10154">
        <w:rPr>
          <w:rFonts w:ascii="Arial" w:eastAsia="MS PGothic" w:hAnsi="Arial" w:cs="Arial"/>
          <w:color w:val="202124"/>
          <w:sz w:val="20"/>
          <w:szCs w:val="20"/>
          <w:highlight w:val="white"/>
          <w:lang w:val="en"/>
        </w:rPr>
        <w:t>mmol/L</w:t>
      </w:r>
    </w:p>
    <w:p w14:paraId="1EB643B0" w14:textId="77777777" w:rsidR="00DC5B42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>G10. Total Calcium 󠇃</w:t>
      </w:r>
    </w:p>
    <w:p w14:paraId="3974CA62" w14:textId="77777777" w:rsidR="00DC5B42" w:rsidRDefault="00D13DF9" w:rsidP="00DC5B42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>󠇃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mg/dL or</w:t>
      </w:r>
    </w:p>
    <w:p w14:paraId="2D68401C" w14:textId="2645586D" w:rsidR="00D13DF9" w:rsidRPr="00D10154" w:rsidRDefault="00D13DF9" w:rsidP="00DC5B42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󠇃󠇃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FF5E1B">
        <w:rPr>
          <w:rFonts w:ascii="Arial" w:eastAsia="MS PGothic" w:hAnsi="Arial" w:cs="Arial"/>
          <w:sz w:val="20"/>
          <w:szCs w:val="20"/>
          <w:lang w:val="en"/>
        </w:rPr>
        <w:t xml:space="preserve"> mmol/L</w:t>
      </w:r>
    </w:p>
    <w:p w14:paraId="44302E47" w14:textId="77777777" w:rsidR="00DC5B42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>G11. Albumin level</w:t>
      </w:r>
    </w:p>
    <w:p w14:paraId="128A17DE" w14:textId="77777777" w:rsidR="00DC5B42" w:rsidRDefault="00D13DF9" w:rsidP="00DC5B42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󠇃󠇃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g/dL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ab/>
      </w:r>
    </w:p>
    <w:p w14:paraId="137045B8" w14:textId="2AF84C0B" w:rsidR="00D13DF9" w:rsidRPr="00D10154" w:rsidRDefault="00D13DF9" w:rsidP="00DC5B42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󠇃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>g/L</w:t>
      </w:r>
    </w:p>
    <w:p w14:paraId="16770D3A" w14:textId="77777777" w:rsidR="00DC5B42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>G12. Magnesium level 󠇃 󠇃</w:t>
      </w:r>
    </w:p>
    <w:p w14:paraId="3AF14953" w14:textId="77777777" w:rsidR="00DC5B42" w:rsidRDefault="00D13DF9" w:rsidP="00DC5B42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󠇃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mEq/L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ab/>
      </w:r>
    </w:p>
    <w:p w14:paraId="552F6BA0" w14:textId="560C8FB0" w:rsidR="00D13DF9" w:rsidRPr="00D10154" w:rsidRDefault="00D13DF9" w:rsidP="00DC5B42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󠇃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ab/>
      </w:r>
      <w:r w:rsidRPr="00D10154">
        <w:rPr>
          <w:rFonts w:ascii="Arial" w:eastAsia="MS PGothic" w:hAnsi="Arial" w:cs="Arial"/>
          <w:color w:val="202124"/>
          <w:sz w:val="20"/>
          <w:szCs w:val="20"/>
          <w:highlight w:val="white"/>
          <w:lang w:val="en"/>
        </w:rPr>
        <w:t>mmol/L</w:t>
      </w:r>
    </w:p>
    <w:p w14:paraId="1740B36B" w14:textId="339B6619" w:rsidR="00D13DF9" w:rsidRPr="00D10154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>G13. Uric acid 󠇃 󠇃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mg/dL</w:t>
      </w:r>
    </w:p>
    <w:p w14:paraId="282FBEA1" w14:textId="30E028DB" w:rsidR="00D13DF9" w:rsidRPr="00D10154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fr-CA"/>
        </w:rPr>
      </w:pPr>
      <w:r w:rsidRPr="00D10154">
        <w:rPr>
          <w:rFonts w:ascii="Arial" w:eastAsia="MS PGothic" w:hAnsi="Arial" w:cs="Arial"/>
          <w:sz w:val="20"/>
          <w:szCs w:val="20"/>
          <w:lang w:val="fr-CA"/>
        </w:rPr>
        <w:t xml:space="preserve">G14. Lactate dehydrogenase 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>󠇃</w:t>
      </w:r>
      <w:r w:rsidR="00DC5B42" w:rsidRPr="004673B3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 w:rsidR="00DC5B42" w:rsidRPr="004673B3">
        <w:rPr>
          <w:rFonts w:ascii="Arial" w:eastAsia="MS PGothic" w:hAnsi="Arial" w:cs="Arial"/>
          <w:sz w:val="20"/>
          <w:szCs w:val="20"/>
          <w:lang w:val="fr-CA"/>
        </w:rPr>
        <w:t xml:space="preserve"> </w:t>
      </w:r>
      <w:r w:rsidR="00DC5B42">
        <w:rPr>
          <w:rFonts w:ascii="Arial" w:eastAsia="MS PGothic" w:hAnsi="Arial" w:cs="Arial"/>
          <w:sz w:val="20"/>
          <w:szCs w:val="20"/>
          <w:lang w:val="fr-CA"/>
        </w:rPr>
        <w:t xml:space="preserve"> </w:t>
      </w:r>
      <w:r w:rsidRPr="00D10154">
        <w:rPr>
          <w:rFonts w:ascii="Arial" w:eastAsia="MS PGothic" w:hAnsi="Arial" w:cs="Arial"/>
          <w:sz w:val="20"/>
          <w:szCs w:val="20"/>
          <w:lang w:val="fr-CA"/>
        </w:rPr>
        <w:t>(LDH) U/L</w:t>
      </w:r>
    </w:p>
    <w:p w14:paraId="4AB0E727" w14:textId="3CB74455" w:rsidR="00D13DF9" w:rsidRPr="00D10154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>G15. High-sensitivity troponin 󠇃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ng/mL </w:t>
      </w:r>
    </w:p>
    <w:p w14:paraId="7FA093A3" w14:textId="76AD710B" w:rsidR="00D13DF9" w:rsidRPr="00D10154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G16. Troponin-I 󠇃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ng/mL</w:t>
      </w:r>
    </w:p>
    <w:p w14:paraId="4E4CD790" w14:textId="268B72EE" w:rsidR="00D13DF9" w:rsidRPr="00D10154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G17. Brain Natriuretic Peptide 󠇃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(pg/ml)</w:t>
      </w:r>
    </w:p>
    <w:p w14:paraId="335F932A" w14:textId="43CC22D8" w:rsidR="00D13DF9" w:rsidRPr="00D10154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D10154">
        <w:rPr>
          <w:rFonts w:ascii="Arial" w:eastAsia="MS PGothic" w:hAnsi="Arial" w:cs="Arial"/>
          <w:sz w:val="20"/>
          <w:szCs w:val="20"/>
          <w:lang w:val="en"/>
        </w:rPr>
        <w:t>G18.</w:t>
      </w:r>
      <w:r w:rsidRPr="00D10154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 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>Urine protein: creatinine ratio:</w:t>
      </w:r>
      <w:r w:rsidR="00976E23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D10154">
        <w:rPr>
          <w:rFonts w:ascii="Arial" w:eastAsia="MS PGothic" w:hAnsi="Arial" w:cs="Arial"/>
          <w:sz w:val="20"/>
          <w:szCs w:val="20"/>
          <w:lang w:val="en"/>
        </w:rPr>
        <w:t xml:space="preserve"> mg/mmol</w:t>
      </w:r>
    </w:p>
    <w:p w14:paraId="12CBB27E" w14:textId="77777777" w:rsidR="00F52F2C" w:rsidRDefault="00F52F2C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Cs/>
          <w:sz w:val="20"/>
          <w:szCs w:val="20"/>
          <w:lang w:val="en"/>
        </w:rPr>
      </w:pPr>
    </w:p>
    <w:p w14:paraId="5C5AF73F" w14:textId="313D2BF2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SECTION H: BIOMARKERS</w:t>
      </w:r>
    </w:p>
    <w:p w14:paraId="1AC25E43" w14:textId="77777777" w:rsidR="00B321E2" w:rsidRPr="00430393" w:rsidRDefault="00B321E2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28CC0175" w14:textId="2791ADB9" w:rsidR="006E1B46" w:rsidRPr="00430393" w:rsidRDefault="00B321E2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H1: </w:t>
      </w:r>
      <w:r w:rsidR="006E1B46" w:rsidRPr="00430393">
        <w:rPr>
          <w:rFonts w:ascii="Arial" w:eastAsia="MS PGothic" w:hAnsi="Arial" w:cs="Arial"/>
          <w:sz w:val="20"/>
          <w:szCs w:val="20"/>
          <w:lang w:val="en"/>
        </w:rPr>
        <w:t>Was sample obtained?</w:t>
      </w:r>
    </w:p>
    <w:p w14:paraId="3560A99D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Yes </w:t>
      </w:r>
    </w:p>
    <w:p w14:paraId="7D4C00A1" w14:textId="68406A98" w:rsidR="00B321E2" w:rsidRPr="001505C8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</w:t>
      </w:r>
    </w:p>
    <w:p w14:paraId="3AF2CCAD" w14:textId="3655312B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color w:val="FF0000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color w:val="FF0000"/>
          <w:sz w:val="20"/>
          <w:szCs w:val="20"/>
          <w:lang w:val="en"/>
        </w:rPr>
        <w:t>If yes:</w:t>
      </w:r>
    </w:p>
    <w:p w14:paraId="0FA2DD85" w14:textId="33B25856" w:rsidR="006E1B46" w:rsidRPr="001505C8" w:rsidRDefault="006E1B46" w:rsidP="001505C8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1505C8">
        <w:rPr>
          <w:rFonts w:ascii="Arial" w:eastAsia="MS PGothic" w:hAnsi="Arial" w:cs="Arial"/>
          <w:sz w:val="20"/>
          <w:szCs w:val="20"/>
          <w:lang w:val="en"/>
        </w:rPr>
        <w:t>Serum</w:t>
      </w:r>
      <w:r w:rsidR="00B321E2" w:rsidRPr="001505C8">
        <w:rPr>
          <w:rFonts w:ascii="Arial" w:eastAsia="MS PGothic" w:hAnsi="Arial" w:cs="Arial"/>
          <w:sz w:val="20"/>
          <w:szCs w:val="20"/>
          <w:lang w:val="en"/>
        </w:rPr>
        <w:t>:</w:t>
      </w:r>
    </w:p>
    <w:p w14:paraId="7618F488" w14:textId="2D9C5D36" w:rsidR="006E1B46" w:rsidRPr="001505C8" w:rsidRDefault="006E1B46" w:rsidP="001505C8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1505C8">
        <w:rPr>
          <w:rFonts w:ascii="Arial" w:eastAsia="MS PGothic" w:hAnsi="Arial" w:cs="Arial"/>
          <w:sz w:val="20"/>
          <w:szCs w:val="20"/>
          <w:lang w:val="en"/>
        </w:rPr>
        <w:t>PMBC</w:t>
      </w:r>
      <w:r w:rsidR="00B321E2" w:rsidRPr="001505C8">
        <w:rPr>
          <w:rFonts w:ascii="Arial" w:eastAsia="MS PGothic" w:hAnsi="Arial" w:cs="Arial"/>
          <w:sz w:val="20"/>
          <w:szCs w:val="20"/>
          <w:lang w:val="en"/>
        </w:rPr>
        <w:t>:</w:t>
      </w:r>
    </w:p>
    <w:p w14:paraId="3669EE9B" w14:textId="77777777" w:rsidR="006E1B46" w:rsidRPr="00430393" w:rsidRDefault="006E1B46" w:rsidP="006E1B46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18F38B0D" w14:textId="066C76DB" w:rsidR="006E1B46" w:rsidRPr="00430393" w:rsidRDefault="00B321E2" w:rsidP="00911F51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H2: </w:t>
      </w:r>
      <w:r w:rsidR="006E1B46" w:rsidRPr="00430393">
        <w:rPr>
          <w:rFonts w:ascii="Arial" w:eastAsia="MS PGothic" w:hAnsi="Arial" w:cs="Arial"/>
          <w:sz w:val="20"/>
          <w:szCs w:val="20"/>
          <w:lang w:val="en"/>
        </w:rPr>
        <w:t xml:space="preserve">Additional notes: </w:t>
      </w:r>
      <w:r w:rsidR="00D33E53" w:rsidRPr="00D33E53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notes)</w:t>
      </w:r>
    </w:p>
    <w:p w14:paraId="522A23ED" w14:textId="26BC8CDB" w:rsidR="003F4F62" w:rsidRDefault="003F4F62">
      <w:pPr>
        <w:rPr>
          <w:rFonts w:ascii="Arial" w:hAnsi="Arial" w:cs="Arial"/>
          <w:sz w:val="20"/>
          <w:szCs w:val="20"/>
        </w:rPr>
      </w:pPr>
    </w:p>
    <w:p w14:paraId="4AADE649" w14:textId="77777777" w:rsidR="00853A7B" w:rsidRPr="00D33E53" w:rsidRDefault="00853A7B" w:rsidP="00261C27">
      <w:pPr>
        <w:jc w:val="center"/>
        <w:rPr>
          <w:rFonts w:ascii="Arial" w:hAnsi="Arial" w:cs="Arial"/>
          <w:color w:val="A6A6A6" w:themeColor="background1" w:themeShade="A6"/>
          <w:sz w:val="20"/>
          <w:szCs w:val="20"/>
        </w:rPr>
      </w:pPr>
    </w:p>
    <w:p w14:paraId="3442D04A" w14:textId="3BCC40D8" w:rsidR="009B6960" w:rsidRDefault="009B6960" w:rsidP="009B6960">
      <w:pPr>
        <w:jc w:val="center"/>
        <w:rPr>
          <w:rFonts w:ascii="Arial" w:hAnsi="Arial" w:cs="Arial"/>
          <w:b/>
          <w:sz w:val="20"/>
          <w:szCs w:val="20"/>
        </w:rPr>
      </w:pPr>
      <w:r w:rsidRPr="00261C27">
        <w:rPr>
          <w:rFonts w:ascii="Arial" w:hAnsi="Arial" w:cs="Arial"/>
          <w:b/>
          <w:sz w:val="20"/>
          <w:szCs w:val="20"/>
        </w:rPr>
        <w:t xml:space="preserve">CLINICAL MEASURES FORM – </w:t>
      </w:r>
      <w:r>
        <w:rPr>
          <w:rFonts w:ascii="Arial" w:hAnsi="Arial" w:cs="Arial"/>
          <w:b/>
          <w:sz w:val="20"/>
          <w:szCs w:val="20"/>
        </w:rPr>
        <w:t>Mother</w:t>
      </w:r>
    </w:p>
    <w:p w14:paraId="023D87EB" w14:textId="2A6C2F8E" w:rsidR="009B6960" w:rsidRPr="00E206D7" w:rsidRDefault="009B6960" w:rsidP="009B6960">
      <w:pP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6</w:t>
      </w:r>
      <w:r w:rsidRPr="00E206D7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4910F6">
        <w:rPr>
          <w:rFonts w:ascii="Arial" w:hAnsi="Arial" w:cs="Arial"/>
          <w:b/>
          <w:color w:val="000000" w:themeColor="text1"/>
          <w:sz w:val="20"/>
          <w:szCs w:val="20"/>
        </w:rPr>
        <w:t>WEEK</w:t>
      </w:r>
    </w:p>
    <w:p w14:paraId="66CB64F4" w14:textId="77777777" w:rsidR="00F72C9B" w:rsidRDefault="00F72C9B" w:rsidP="00462CDD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</w:p>
    <w:p w14:paraId="470AC966" w14:textId="7669B612" w:rsidR="00B236F3" w:rsidRPr="00F31A3D" w:rsidRDefault="00B236F3" w:rsidP="00462CDD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  <w:r w:rsidRPr="00F31A3D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 xml:space="preserve">SECTION </w:t>
      </w:r>
      <w:r w:rsidR="005977E3" w:rsidRPr="00F31A3D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A</w:t>
      </w:r>
      <w:r w:rsidRPr="00F31A3D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: VITAL SIGNS</w:t>
      </w:r>
    </w:p>
    <w:p w14:paraId="3FF6023F" w14:textId="77777777" w:rsidR="00B236F3" w:rsidRPr="00F31A3D" w:rsidRDefault="00B236F3" w:rsidP="00462CDD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</w:p>
    <w:p w14:paraId="771A083A" w14:textId="207BC394" w:rsidR="00462CDD" w:rsidRPr="00F31A3D" w:rsidRDefault="00462CDD" w:rsidP="00462CDD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color w:val="FF0000"/>
          <w:sz w:val="20"/>
          <w:szCs w:val="20"/>
          <w:lang w:val="en"/>
        </w:rPr>
        <w:t>Acceptable range for systolic blood pressure 85 – 240 mmHg</w:t>
      </w:r>
    </w:p>
    <w:p w14:paraId="3CBA8784" w14:textId="77777777" w:rsidR="00462CDD" w:rsidRPr="00F31A3D" w:rsidRDefault="00462CDD" w:rsidP="00462CDD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color w:val="FF0000"/>
          <w:sz w:val="20"/>
          <w:szCs w:val="20"/>
          <w:lang w:val="en"/>
        </w:rPr>
        <w:t>Acceptable range for diastolic blood pressure 50 – 140 mmHg</w:t>
      </w:r>
    </w:p>
    <w:p w14:paraId="67B3DFE1" w14:textId="4B80AB00" w:rsidR="0035672E" w:rsidRPr="00F31A3D" w:rsidRDefault="00462CDD" w:rsidP="0035672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color w:val="FF0000"/>
          <w:sz w:val="20"/>
          <w:szCs w:val="20"/>
          <w:lang w:val="en"/>
        </w:rPr>
        <w:t>Acceptable range for pulse 35 – 200 bpm</w:t>
      </w:r>
    </w:p>
    <w:p w14:paraId="6DD2600D" w14:textId="77777777" w:rsidR="00462CDD" w:rsidRPr="00F31A3D" w:rsidRDefault="00462CDD" w:rsidP="0035672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7B5B7299" w14:textId="0664E683" w:rsidR="0035672E" w:rsidRPr="00F31A3D" w:rsidRDefault="00E47155" w:rsidP="0035672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 w:rsidRPr="00F31A3D">
        <w:rPr>
          <w:rFonts w:ascii="Arial" w:eastAsia="MS PGothic" w:hAnsi="Arial" w:cs="Arial"/>
          <w:b/>
          <w:bCs/>
          <w:sz w:val="20"/>
          <w:szCs w:val="20"/>
          <w:lang w:val="en"/>
        </w:rPr>
        <w:t>A</w:t>
      </w:r>
      <w:r w:rsidR="0035672E" w:rsidRPr="00F31A3D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1. </w:t>
      </w:r>
      <w:r w:rsidR="0035672E" w:rsidRPr="00F31A3D">
        <w:rPr>
          <w:rFonts w:ascii="Arial" w:eastAsia="MS PGothic" w:hAnsi="Arial" w:cs="Arial"/>
          <w:sz w:val="20"/>
          <w:szCs w:val="20"/>
          <w:lang w:val="en"/>
        </w:rPr>
        <w:t>Measurements from A&amp;D Bluetooth-enabled machine:</w:t>
      </w:r>
    </w:p>
    <w:p w14:paraId="7E486172" w14:textId="77455F61" w:rsidR="0035672E" w:rsidRPr="00F31A3D" w:rsidRDefault="0035672E" w:rsidP="0035672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sz w:val="20"/>
          <w:szCs w:val="20"/>
          <w:lang w:val="en"/>
        </w:rPr>
        <w:t xml:space="preserve"> Systolic: </w:t>
      </w:r>
      <w:r w:rsidR="00342A14" w:rsidRPr="00F31A3D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F31A3D">
        <w:rPr>
          <w:rFonts w:ascii="Arial" w:eastAsia="MS PGothic" w:hAnsi="Arial" w:cs="Arial"/>
          <w:sz w:val="20"/>
          <w:szCs w:val="20"/>
          <w:lang w:val="en"/>
        </w:rPr>
        <w:t xml:space="preserve"> mmHg   </w:t>
      </w:r>
    </w:p>
    <w:p w14:paraId="39CF5B02" w14:textId="46011464" w:rsidR="0035672E" w:rsidRPr="00F31A3D" w:rsidRDefault="0035672E" w:rsidP="0035672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sz w:val="20"/>
          <w:szCs w:val="20"/>
          <w:lang w:val="en"/>
        </w:rPr>
        <w:t xml:space="preserve"> Diastolic: </w:t>
      </w:r>
      <w:r w:rsidR="00342A14" w:rsidRPr="00F31A3D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F31A3D">
        <w:rPr>
          <w:rFonts w:ascii="Arial" w:eastAsia="MS PGothic" w:hAnsi="Arial" w:cs="Arial"/>
          <w:sz w:val="20"/>
          <w:szCs w:val="20"/>
          <w:lang w:val="en"/>
        </w:rPr>
        <w:t xml:space="preserve"> mmHg  </w:t>
      </w:r>
    </w:p>
    <w:p w14:paraId="62E33AA9" w14:textId="77777777" w:rsidR="0035672E" w:rsidRPr="00F31A3D" w:rsidRDefault="0035672E" w:rsidP="0035672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424E448E" w14:textId="42886CB3" w:rsidR="0035672E" w:rsidRPr="00F31A3D" w:rsidRDefault="0035672E" w:rsidP="0035672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sz w:val="20"/>
          <w:szCs w:val="20"/>
          <w:lang w:val="en"/>
        </w:rPr>
        <w:t xml:space="preserve"> Pulse: </w:t>
      </w:r>
      <w:r w:rsidR="00342A14" w:rsidRPr="00F31A3D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F31A3D">
        <w:rPr>
          <w:rFonts w:ascii="Arial" w:eastAsia="MS PGothic" w:hAnsi="Arial" w:cs="Arial"/>
          <w:sz w:val="20"/>
          <w:szCs w:val="20"/>
          <w:lang w:val="en"/>
        </w:rPr>
        <w:t xml:space="preserve"> beats per minute</w:t>
      </w:r>
    </w:p>
    <w:p w14:paraId="4FA8C949" w14:textId="77777777" w:rsidR="0035672E" w:rsidRPr="00F31A3D" w:rsidRDefault="0035672E" w:rsidP="0035672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193EDD39" w14:textId="3304ECB6" w:rsidR="0035672E" w:rsidRPr="00F31A3D" w:rsidRDefault="00E47155" w:rsidP="0035672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A</w:t>
      </w:r>
      <w:r w:rsidR="0035672E" w:rsidRPr="00F31A3D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2</w:t>
      </w:r>
      <w:r w:rsidR="0035672E" w:rsidRPr="00F31A3D">
        <w:rPr>
          <w:rFonts w:ascii="Arial" w:eastAsia="MS PGothic" w:hAnsi="Arial" w:cs="Arial"/>
          <w:color w:val="000000"/>
          <w:sz w:val="20"/>
          <w:szCs w:val="20"/>
          <w:lang w:val="en"/>
        </w:rPr>
        <w:t xml:space="preserve">. Date and time values taken: </w:t>
      </w:r>
    </w:p>
    <w:p w14:paraId="1BB9962C" w14:textId="77777777" w:rsidR="0035672E" w:rsidRPr="00F31A3D" w:rsidRDefault="0035672E" w:rsidP="0035672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pt-BR"/>
        </w:rPr>
      </w:pPr>
      <w:r w:rsidRPr="00F31A3D">
        <w:rPr>
          <w:rFonts w:ascii="Arial" w:eastAsia="MS PGothic" w:hAnsi="Arial" w:cs="Arial"/>
          <w:sz w:val="20"/>
          <w:szCs w:val="20"/>
          <w:lang w:val="en"/>
        </w:rPr>
        <w:t></w:t>
      </w:r>
      <w:r w:rsidRPr="00F31A3D">
        <w:rPr>
          <w:rFonts w:ascii="Arial" w:eastAsia="MS PGothic" w:hAnsi="Arial" w:cs="Arial"/>
          <w:sz w:val="20"/>
          <w:szCs w:val="20"/>
          <w:lang w:val="pt-BR"/>
        </w:rPr>
        <w:t xml:space="preserve"> ___ /  ___ / ___ @ ___h ___</w:t>
      </w:r>
    </w:p>
    <w:p w14:paraId="39C2CDE2" w14:textId="77777777" w:rsidR="0035672E" w:rsidRPr="00F31A3D" w:rsidRDefault="0035672E" w:rsidP="0035672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pt-BR"/>
        </w:rPr>
      </w:pPr>
      <w:r w:rsidRPr="00F31A3D">
        <w:rPr>
          <w:rFonts w:ascii="Arial" w:eastAsia="MS PGothic" w:hAnsi="Arial" w:cs="Arial"/>
          <w:sz w:val="20"/>
          <w:szCs w:val="20"/>
          <w:lang w:val="pt-BR"/>
        </w:rPr>
        <w:t xml:space="preserve">     dd     mm     yy       hh     mm</w:t>
      </w:r>
    </w:p>
    <w:p w14:paraId="01611DEA" w14:textId="77777777" w:rsidR="0035672E" w:rsidRPr="00430393" w:rsidRDefault="0035672E" w:rsidP="0035672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5489C8CA" w14:textId="32C1FB40" w:rsidR="009B6960" w:rsidRDefault="009B6960" w:rsidP="00261C27">
      <w:pPr>
        <w:jc w:val="center"/>
        <w:rPr>
          <w:rFonts w:ascii="Arial" w:hAnsi="Arial" w:cs="Arial"/>
          <w:b/>
          <w:sz w:val="20"/>
          <w:szCs w:val="20"/>
        </w:rPr>
      </w:pPr>
    </w:p>
    <w:p w14:paraId="56D0A51C" w14:textId="77777777" w:rsidR="0035672E" w:rsidRDefault="0035672E" w:rsidP="00261C27">
      <w:pPr>
        <w:jc w:val="center"/>
        <w:rPr>
          <w:rFonts w:ascii="Arial" w:hAnsi="Arial" w:cs="Arial"/>
          <w:b/>
          <w:sz w:val="20"/>
          <w:szCs w:val="20"/>
        </w:rPr>
      </w:pPr>
    </w:p>
    <w:p w14:paraId="47768793" w14:textId="1B98EB5B" w:rsidR="0081626C" w:rsidRDefault="0081626C" w:rsidP="00261C27">
      <w:pPr>
        <w:jc w:val="center"/>
        <w:rPr>
          <w:rFonts w:ascii="Arial" w:hAnsi="Arial" w:cs="Arial"/>
          <w:b/>
          <w:sz w:val="20"/>
          <w:szCs w:val="20"/>
        </w:rPr>
      </w:pPr>
      <w:r w:rsidRPr="00261C27">
        <w:rPr>
          <w:rFonts w:ascii="Arial" w:hAnsi="Arial" w:cs="Arial"/>
          <w:b/>
          <w:sz w:val="20"/>
          <w:szCs w:val="20"/>
        </w:rPr>
        <w:t xml:space="preserve">CLINICAL MEASURES FORM – </w:t>
      </w:r>
      <w:r w:rsidR="0021121C">
        <w:rPr>
          <w:rFonts w:ascii="Arial" w:hAnsi="Arial" w:cs="Arial"/>
          <w:b/>
          <w:sz w:val="20"/>
          <w:szCs w:val="20"/>
        </w:rPr>
        <w:t>Mother</w:t>
      </w:r>
    </w:p>
    <w:p w14:paraId="21FF1ED7" w14:textId="1660AB12" w:rsidR="0021121C" w:rsidRPr="00E206D7" w:rsidRDefault="005F31BC" w:rsidP="00261C27">
      <w:pP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 w:rsidRPr="00E206D7">
        <w:rPr>
          <w:rFonts w:ascii="Arial" w:hAnsi="Arial" w:cs="Arial"/>
          <w:b/>
          <w:color w:val="000000" w:themeColor="text1"/>
          <w:sz w:val="20"/>
          <w:szCs w:val="20"/>
        </w:rPr>
        <w:t xml:space="preserve">3 </w:t>
      </w:r>
      <w:r w:rsidR="00E206D7" w:rsidRPr="00E206D7">
        <w:rPr>
          <w:rFonts w:ascii="Arial" w:hAnsi="Arial" w:cs="Arial"/>
          <w:b/>
          <w:color w:val="000000" w:themeColor="text1"/>
          <w:sz w:val="20"/>
          <w:szCs w:val="20"/>
        </w:rPr>
        <w:t>MONTH</w:t>
      </w:r>
    </w:p>
    <w:p w14:paraId="32E6C952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"/>
        </w:rPr>
      </w:pPr>
      <w:r>
        <w:rPr>
          <w:rFonts w:ascii="Arial" w:hAnsi="Arial" w:cs="Arial"/>
          <w:b/>
          <w:bCs/>
          <w:sz w:val="20"/>
          <w:szCs w:val="20"/>
          <w:u w:val="single"/>
          <w:lang w:val="en"/>
        </w:rPr>
        <w:t>SECTION Aa: MENTAL HEALTH STATUS AND FOLLOW UP</w:t>
      </w:r>
    </w:p>
    <w:p w14:paraId="5AC618F7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"/>
        </w:rPr>
      </w:pPr>
    </w:p>
    <w:p w14:paraId="7CB8B530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  <w:r>
        <w:rPr>
          <w:rFonts w:ascii="Arial" w:hAnsi="Arial" w:cs="Arial"/>
          <w:b/>
          <w:bCs/>
          <w:sz w:val="20"/>
          <w:szCs w:val="20"/>
          <w:lang w:val="en"/>
        </w:rPr>
        <w:t>Aa1</w:t>
      </w:r>
      <w:r>
        <w:rPr>
          <w:rFonts w:ascii="Arial" w:hAnsi="Arial" w:cs="Arial"/>
          <w:bCs/>
          <w:sz w:val="20"/>
          <w:szCs w:val="20"/>
          <w:lang w:val="en"/>
        </w:rPr>
        <w:t>.</w:t>
      </w:r>
      <w:r>
        <w:rPr>
          <w:rFonts w:ascii="Arial" w:hAnsi="Arial" w:cs="Arial"/>
          <w:b/>
          <w:bCs/>
          <w:sz w:val="20"/>
          <w:szCs w:val="20"/>
          <w:lang w:val="en"/>
        </w:rPr>
        <w:t xml:space="preserve"> </w:t>
      </w:r>
      <w:r w:rsidRPr="00F64140">
        <w:rPr>
          <w:rFonts w:ascii="Arial" w:hAnsi="Arial" w:cs="Arial"/>
          <w:bCs/>
          <w:sz w:val="20"/>
          <w:szCs w:val="20"/>
          <w:lang w:val="en"/>
        </w:rPr>
        <w:t>EPDS and STAI done?</w:t>
      </w:r>
      <w:r>
        <w:rPr>
          <w:rFonts w:ascii="Arial" w:hAnsi="Arial" w:cs="Arial"/>
          <w:b/>
          <w:bCs/>
          <w:sz w:val="20"/>
          <w:szCs w:val="20"/>
          <w:lang w:val="en"/>
        </w:rPr>
        <w:t xml:space="preserve"> </w:t>
      </w:r>
    </w:p>
    <w:p w14:paraId="550BDD22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</w:t>
      </w:r>
      <w:r>
        <w:rPr>
          <w:rFonts w:ascii="Arial" w:hAnsi="Arial" w:cs="Arial"/>
          <w:sz w:val="20"/>
          <w:szCs w:val="20"/>
          <w:lang w:val="en"/>
        </w:rPr>
        <w:t xml:space="preserve"> Yes</w:t>
      </w:r>
    </w:p>
    <w:p w14:paraId="432F545E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</w:t>
      </w:r>
      <w:r>
        <w:rPr>
          <w:rFonts w:ascii="Arial" w:hAnsi="Arial" w:cs="Arial"/>
          <w:sz w:val="20"/>
          <w:szCs w:val="20"/>
          <w:lang w:val="en"/>
        </w:rPr>
        <w:t xml:space="preserve"> No</w:t>
      </w:r>
    </w:p>
    <w:p w14:paraId="09C46D06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</w:p>
    <w:p w14:paraId="4F972E9C" w14:textId="77777777" w:rsidR="00F52F2C" w:rsidRPr="00F64140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b/>
          <w:bCs/>
          <w:sz w:val="20"/>
          <w:szCs w:val="20"/>
          <w:lang w:val="en"/>
        </w:rPr>
        <w:t>Aa2</w:t>
      </w:r>
      <w:r>
        <w:rPr>
          <w:rFonts w:ascii="Arial" w:hAnsi="Arial" w:cs="Arial"/>
          <w:bCs/>
          <w:sz w:val="20"/>
          <w:szCs w:val="20"/>
          <w:lang w:val="en"/>
        </w:rPr>
        <w:t>. Psychology referral made? (NA = when in normal range)</w:t>
      </w:r>
    </w:p>
    <w:p w14:paraId="75E3EFAF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</w:t>
      </w:r>
      <w:r>
        <w:rPr>
          <w:rFonts w:ascii="Arial" w:hAnsi="Arial" w:cs="Arial"/>
          <w:sz w:val="20"/>
          <w:szCs w:val="20"/>
          <w:lang w:val="en"/>
        </w:rPr>
        <w:t xml:space="preserve"> Yes</w:t>
      </w:r>
    </w:p>
    <w:p w14:paraId="446F04AF" w14:textId="77777777" w:rsidR="00F52F2C" w:rsidRPr="00F64140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</w:t>
      </w:r>
      <w:r>
        <w:rPr>
          <w:rFonts w:ascii="Arial" w:hAnsi="Arial" w:cs="Arial"/>
          <w:sz w:val="20"/>
          <w:szCs w:val="20"/>
          <w:lang w:val="en"/>
        </w:rPr>
        <w:t xml:space="preserve"> No</w:t>
      </w:r>
    </w:p>
    <w:p w14:paraId="2BD7500A" w14:textId="4D30B85E" w:rsidR="008F6934" w:rsidRDefault="008F6934" w:rsidP="00F52F2C">
      <w:pPr>
        <w:rPr>
          <w:rFonts w:ascii="Arial" w:eastAsia="MS PGothic" w:hAnsi="Arial" w:cs="Arial"/>
          <w:b/>
          <w:color w:val="FF0000"/>
          <w:sz w:val="20"/>
          <w:szCs w:val="20"/>
          <w:lang w:val="pt-BR"/>
        </w:rPr>
      </w:pPr>
    </w:p>
    <w:p w14:paraId="11231965" w14:textId="50F01D61" w:rsidR="00F52F2C" w:rsidRPr="00F31A3D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  <w:r w:rsidRPr="00F31A3D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 xml:space="preserve">SECTION </w:t>
      </w:r>
      <w:r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B</w:t>
      </w:r>
      <w:r w:rsidRPr="00F31A3D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: VITAL SIGNS</w:t>
      </w:r>
    </w:p>
    <w:p w14:paraId="0A91F3DD" w14:textId="77777777" w:rsidR="00F52F2C" w:rsidRPr="00F31A3D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</w:p>
    <w:p w14:paraId="1C45134B" w14:textId="77777777" w:rsidR="00F52F2C" w:rsidRPr="00F31A3D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color w:val="FF0000"/>
          <w:sz w:val="20"/>
          <w:szCs w:val="20"/>
          <w:lang w:val="en"/>
        </w:rPr>
        <w:t>Acceptable range for systolic blood pressure 85 – 240 mmHg</w:t>
      </w:r>
    </w:p>
    <w:p w14:paraId="2101EBF4" w14:textId="77777777" w:rsidR="00F52F2C" w:rsidRPr="00F31A3D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color w:val="FF0000"/>
          <w:sz w:val="20"/>
          <w:szCs w:val="20"/>
          <w:lang w:val="en"/>
        </w:rPr>
        <w:t>Acceptable range for diastolic blood pressure 50 – 140 mmHg</w:t>
      </w:r>
    </w:p>
    <w:p w14:paraId="61C5C2F6" w14:textId="77777777" w:rsidR="00F52F2C" w:rsidRPr="00F31A3D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color w:val="FF0000"/>
          <w:sz w:val="20"/>
          <w:szCs w:val="20"/>
          <w:lang w:val="en"/>
        </w:rPr>
        <w:t>Acceptable range for pulse 35 – 200 bpm</w:t>
      </w:r>
    </w:p>
    <w:p w14:paraId="7AD5309B" w14:textId="77777777" w:rsidR="00F52F2C" w:rsidRPr="00F31A3D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5FB690F5" w14:textId="44C605A3" w:rsidR="00F52F2C" w:rsidRPr="00F31A3D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>
        <w:rPr>
          <w:rFonts w:ascii="Arial" w:eastAsia="MS PGothic" w:hAnsi="Arial" w:cs="Arial"/>
          <w:b/>
          <w:bCs/>
          <w:sz w:val="20"/>
          <w:szCs w:val="20"/>
          <w:lang w:val="en"/>
        </w:rPr>
        <w:t>B</w:t>
      </w:r>
      <w:r w:rsidRPr="00F31A3D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1. </w:t>
      </w:r>
      <w:r w:rsidRPr="00F31A3D">
        <w:rPr>
          <w:rFonts w:ascii="Arial" w:eastAsia="MS PGothic" w:hAnsi="Arial" w:cs="Arial"/>
          <w:sz w:val="20"/>
          <w:szCs w:val="20"/>
          <w:lang w:val="en"/>
        </w:rPr>
        <w:t>Measurements from A&amp;D Bluetooth-enabled machine:</w:t>
      </w:r>
    </w:p>
    <w:p w14:paraId="79E40182" w14:textId="77777777" w:rsidR="00F52F2C" w:rsidRPr="00F31A3D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sz w:val="20"/>
          <w:szCs w:val="20"/>
          <w:lang w:val="en"/>
        </w:rPr>
        <w:t xml:space="preserve"> Systolic: </w:t>
      </w:r>
      <w:r w:rsidRPr="00F31A3D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F31A3D">
        <w:rPr>
          <w:rFonts w:ascii="Arial" w:eastAsia="MS PGothic" w:hAnsi="Arial" w:cs="Arial"/>
          <w:sz w:val="20"/>
          <w:szCs w:val="20"/>
          <w:lang w:val="en"/>
        </w:rPr>
        <w:t xml:space="preserve"> mmHg   </w:t>
      </w:r>
    </w:p>
    <w:p w14:paraId="3B1AD7C1" w14:textId="77777777" w:rsidR="00F52F2C" w:rsidRPr="00F31A3D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sz w:val="20"/>
          <w:szCs w:val="20"/>
          <w:lang w:val="en"/>
        </w:rPr>
        <w:t xml:space="preserve"> Diastolic: </w:t>
      </w:r>
      <w:r w:rsidRPr="00F31A3D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F31A3D">
        <w:rPr>
          <w:rFonts w:ascii="Arial" w:eastAsia="MS PGothic" w:hAnsi="Arial" w:cs="Arial"/>
          <w:sz w:val="20"/>
          <w:szCs w:val="20"/>
          <w:lang w:val="en"/>
        </w:rPr>
        <w:t xml:space="preserve"> mmHg  </w:t>
      </w:r>
    </w:p>
    <w:p w14:paraId="0FD3E6F3" w14:textId="77777777" w:rsidR="00F52F2C" w:rsidRPr="00F31A3D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4F4FB7F7" w14:textId="77777777" w:rsidR="00F52F2C" w:rsidRPr="00F31A3D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sz w:val="20"/>
          <w:szCs w:val="20"/>
          <w:lang w:val="en"/>
        </w:rPr>
        <w:t xml:space="preserve"> Pulse: </w:t>
      </w:r>
      <w:r w:rsidRPr="00F31A3D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F31A3D">
        <w:rPr>
          <w:rFonts w:ascii="Arial" w:eastAsia="MS PGothic" w:hAnsi="Arial" w:cs="Arial"/>
          <w:sz w:val="20"/>
          <w:szCs w:val="20"/>
          <w:lang w:val="en"/>
        </w:rPr>
        <w:t xml:space="preserve"> beats per minute</w:t>
      </w:r>
    </w:p>
    <w:p w14:paraId="405167B5" w14:textId="77777777" w:rsidR="00F52F2C" w:rsidRPr="00F31A3D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0E045097" w14:textId="38DD1618" w:rsidR="00F52F2C" w:rsidRPr="00F31A3D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en"/>
        </w:rPr>
      </w:pPr>
      <w:r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B</w:t>
      </w:r>
      <w:r w:rsidRPr="00F31A3D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2</w:t>
      </w:r>
      <w:r w:rsidRPr="00F31A3D">
        <w:rPr>
          <w:rFonts w:ascii="Arial" w:eastAsia="MS PGothic" w:hAnsi="Arial" w:cs="Arial"/>
          <w:color w:val="000000"/>
          <w:sz w:val="20"/>
          <w:szCs w:val="20"/>
          <w:lang w:val="en"/>
        </w:rPr>
        <w:t xml:space="preserve">. Date and time values taken: </w:t>
      </w:r>
    </w:p>
    <w:p w14:paraId="56946F6B" w14:textId="77777777" w:rsidR="00F52F2C" w:rsidRPr="00F31A3D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pt-BR"/>
        </w:rPr>
      </w:pPr>
      <w:r w:rsidRPr="00F31A3D">
        <w:rPr>
          <w:rFonts w:ascii="Arial" w:eastAsia="MS PGothic" w:hAnsi="Arial" w:cs="Arial"/>
          <w:sz w:val="20"/>
          <w:szCs w:val="20"/>
          <w:lang w:val="en"/>
        </w:rPr>
        <w:t></w:t>
      </w:r>
      <w:r w:rsidRPr="00F31A3D">
        <w:rPr>
          <w:rFonts w:ascii="Arial" w:eastAsia="MS PGothic" w:hAnsi="Arial" w:cs="Arial"/>
          <w:sz w:val="20"/>
          <w:szCs w:val="20"/>
          <w:lang w:val="pt-BR"/>
        </w:rPr>
        <w:t xml:space="preserve"> ___ /  ___ / ___ @ ___h ___</w:t>
      </w:r>
    </w:p>
    <w:p w14:paraId="17834F6A" w14:textId="77777777" w:rsidR="00F52F2C" w:rsidRPr="00F31A3D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pt-BR"/>
        </w:rPr>
      </w:pPr>
      <w:r w:rsidRPr="00F31A3D">
        <w:rPr>
          <w:rFonts w:ascii="Arial" w:eastAsia="MS PGothic" w:hAnsi="Arial" w:cs="Arial"/>
          <w:sz w:val="20"/>
          <w:szCs w:val="20"/>
          <w:lang w:val="pt-BR"/>
        </w:rPr>
        <w:t xml:space="preserve">     dd     mm     yy       hh     mm</w:t>
      </w:r>
    </w:p>
    <w:p w14:paraId="238A4C6F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F31A3D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611DDA1E" w14:textId="77777777" w:rsidR="00F52F2C" w:rsidRDefault="00F52F2C" w:rsidP="00F52F2C">
      <w:pPr>
        <w:rPr>
          <w:rFonts w:ascii="Arial" w:eastAsia="MS PGothic" w:hAnsi="Arial" w:cs="Arial"/>
          <w:b/>
          <w:color w:val="FF0000"/>
          <w:sz w:val="20"/>
          <w:szCs w:val="20"/>
          <w:lang w:val="pt-BR"/>
        </w:rPr>
      </w:pPr>
    </w:p>
    <w:p w14:paraId="7FC4E763" w14:textId="14DD127A" w:rsidR="007D4A91" w:rsidRDefault="007D4A91" w:rsidP="007D4A91">
      <w:pPr>
        <w:jc w:val="center"/>
        <w:rPr>
          <w:rFonts w:ascii="Arial" w:hAnsi="Arial" w:cs="Arial"/>
          <w:b/>
          <w:sz w:val="20"/>
          <w:szCs w:val="20"/>
        </w:rPr>
      </w:pPr>
      <w:r w:rsidRPr="00261C27">
        <w:rPr>
          <w:rFonts w:ascii="Arial" w:hAnsi="Arial" w:cs="Arial"/>
          <w:b/>
          <w:sz w:val="20"/>
          <w:szCs w:val="20"/>
        </w:rPr>
        <w:t xml:space="preserve">CLINICAL MEASURES FORM – </w:t>
      </w:r>
      <w:r>
        <w:rPr>
          <w:rFonts w:ascii="Arial" w:hAnsi="Arial" w:cs="Arial"/>
          <w:b/>
          <w:sz w:val="20"/>
          <w:szCs w:val="20"/>
        </w:rPr>
        <w:t>Mother</w:t>
      </w:r>
    </w:p>
    <w:p w14:paraId="3FEDAF09" w14:textId="64E308DA" w:rsidR="007D4A91" w:rsidRPr="00E206D7" w:rsidRDefault="007D0EF8" w:rsidP="007D4A91">
      <w:pP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6 </w:t>
      </w:r>
      <w:r w:rsidR="007D4A91" w:rsidRPr="00E206D7">
        <w:rPr>
          <w:rFonts w:ascii="Arial" w:hAnsi="Arial" w:cs="Arial"/>
          <w:b/>
          <w:color w:val="000000" w:themeColor="text1"/>
          <w:sz w:val="20"/>
          <w:szCs w:val="20"/>
        </w:rPr>
        <w:t>MONTH</w:t>
      </w:r>
    </w:p>
    <w:p w14:paraId="50CE52DD" w14:textId="731CECF0" w:rsidR="00AF06FE" w:rsidRDefault="00AF06FE" w:rsidP="00622BD3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</w:p>
    <w:p w14:paraId="28DEDB19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"/>
        </w:rPr>
      </w:pPr>
      <w:r>
        <w:rPr>
          <w:rFonts w:ascii="Arial" w:hAnsi="Arial" w:cs="Arial"/>
          <w:b/>
          <w:bCs/>
          <w:sz w:val="20"/>
          <w:szCs w:val="20"/>
          <w:u w:val="single"/>
          <w:lang w:val="en"/>
        </w:rPr>
        <w:t>SECTION Aa: MENTAL HEALTH STATUS AND FOLLOW UP</w:t>
      </w:r>
    </w:p>
    <w:p w14:paraId="0888156B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"/>
        </w:rPr>
      </w:pPr>
    </w:p>
    <w:p w14:paraId="67AA5A59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  <w:r>
        <w:rPr>
          <w:rFonts w:ascii="Arial" w:hAnsi="Arial" w:cs="Arial"/>
          <w:b/>
          <w:bCs/>
          <w:sz w:val="20"/>
          <w:szCs w:val="20"/>
          <w:lang w:val="en"/>
        </w:rPr>
        <w:t>Aa1</w:t>
      </w:r>
      <w:r>
        <w:rPr>
          <w:rFonts w:ascii="Arial" w:hAnsi="Arial" w:cs="Arial"/>
          <w:bCs/>
          <w:sz w:val="20"/>
          <w:szCs w:val="20"/>
          <w:lang w:val="en"/>
        </w:rPr>
        <w:t>.</w:t>
      </w:r>
      <w:r>
        <w:rPr>
          <w:rFonts w:ascii="Arial" w:hAnsi="Arial" w:cs="Arial"/>
          <w:b/>
          <w:bCs/>
          <w:sz w:val="20"/>
          <w:szCs w:val="20"/>
          <w:lang w:val="en"/>
        </w:rPr>
        <w:t xml:space="preserve"> </w:t>
      </w:r>
      <w:r w:rsidRPr="00F64140">
        <w:rPr>
          <w:rFonts w:ascii="Arial" w:hAnsi="Arial" w:cs="Arial"/>
          <w:bCs/>
          <w:sz w:val="20"/>
          <w:szCs w:val="20"/>
          <w:lang w:val="en"/>
        </w:rPr>
        <w:t>EPDS and STAI done?</w:t>
      </w:r>
      <w:r>
        <w:rPr>
          <w:rFonts w:ascii="Arial" w:hAnsi="Arial" w:cs="Arial"/>
          <w:b/>
          <w:bCs/>
          <w:sz w:val="20"/>
          <w:szCs w:val="20"/>
          <w:lang w:val="en"/>
        </w:rPr>
        <w:t xml:space="preserve"> </w:t>
      </w:r>
    </w:p>
    <w:p w14:paraId="0D58F62E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</w:t>
      </w:r>
      <w:r>
        <w:rPr>
          <w:rFonts w:ascii="Arial" w:hAnsi="Arial" w:cs="Arial"/>
          <w:sz w:val="20"/>
          <w:szCs w:val="20"/>
          <w:lang w:val="en"/>
        </w:rPr>
        <w:t xml:space="preserve"> Yes</w:t>
      </w:r>
    </w:p>
    <w:p w14:paraId="28E90121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</w:t>
      </w:r>
      <w:r>
        <w:rPr>
          <w:rFonts w:ascii="Arial" w:hAnsi="Arial" w:cs="Arial"/>
          <w:sz w:val="20"/>
          <w:szCs w:val="20"/>
          <w:lang w:val="en"/>
        </w:rPr>
        <w:t xml:space="preserve"> No</w:t>
      </w:r>
    </w:p>
    <w:p w14:paraId="0DDD0E3B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</w:p>
    <w:p w14:paraId="7477AC98" w14:textId="77777777" w:rsidR="00F52F2C" w:rsidRPr="00F64140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b/>
          <w:bCs/>
          <w:sz w:val="20"/>
          <w:szCs w:val="20"/>
          <w:lang w:val="en"/>
        </w:rPr>
        <w:t>Aa2</w:t>
      </w:r>
      <w:r>
        <w:rPr>
          <w:rFonts w:ascii="Arial" w:hAnsi="Arial" w:cs="Arial"/>
          <w:bCs/>
          <w:sz w:val="20"/>
          <w:szCs w:val="20"/>
          <w:lang w:val="en"/>
        </w:rPr>
        <w:t>. Psychology referral made? (NA = when in normal range)</w:t>
      </w:r>
    </w:p>
    <w:p w14:paraId="2E254825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</w:t>
      </w:r>
      <w:r>
        <w:rPr>
          <w:rFonts w:ascii="Arial" w:hAnsi="Arial" w:cs="Arial"/>
          <w:sz w:val="20"/>
          <w:szCs w:val="20"/>
          <w:lang w:val="en"/>
        </w:rPr>
        <w:t xml:space="preserve"> Yes</w:t>
      </w:r>
    </w:p>
    <w:p w14:paraId="4B9D01CC" w14:textId="707A15C3" w:rsidR="00F52F2C" w:rsidRPr="00F52F2C" w:rsidRDefault="00F52F2C" w:rsidP="007D4A9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</w:t>
      </w:r>
      <w:r>
        <w:rPr>
          <w:rFonts w:ascii="Arial" w:hAnsi="Arial" w:cs="Arial"/>
          <w:sz w:val="20"/>
          <w:szCs w:val="20"/>
          <w:lang w:val="en"/>
        </w:rPr>
        <w:t xml:space="preserve"> No</w:t>
      </w:r>
    </w:p>
    <w:p w14:paraId="79E61547" w14:textId="77777777" w:rsidR="00F52F2C" w:rsidRDefault="00F52F2C" w:rsidP="007D4A91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</w:p>
    <w:p w14:paraId="6128563C" w14:textId="67927D84" w:rsidR="007D4A91" w:rsidRDefault="007D4A91" w:rsidP="007D4A91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  <w:r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SECTION A</w:t>
      </w:r>
      <w:r w:rsidRPr="00430393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 xml:space="preserve">: ANTHROPOMETRIC MEASUREMENTS </w:t>
      </w:r>
    </w:p>
    <w:p w14:paraId="63812286" w14:textId="77777777" w:rsidR="007D4A91" w:rsidRPr="00430393" w:rsidRDefault="007D4A91" w:rsidP="007D4A91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</w:pPr>
    </w:p>
    <w:p w14:paraId="417E20EB" w14:textId="77777777" w:rsidR="00917C8E" w:rsidRPr="00430393" w:rsidRDefault="00917C8E" w:rsidP="00917C8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en"/>
        </w:rPr>
      </w:pPr>
      <w:r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A</w:t>
      </w:r>
      <w:r w:rsidRPr="00430393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1</w:t>
      </w:r>
      <w:r w:rsidRPr="00430393">
        <w:rPr>
          <w:rFonts w:ascii="Arial" w:eastAsia="MS PGothic" w:hAnsi="Arial" w:cs="Arial"/>
          <w:color w:val="000000"/>
          <w:sz w:val="20"/>
          <w:szCs w:val="20"/>
          <w:lang w:val="en"/>
        </w:rPr>
        <w:t>. Current weight:</w:t>
      </w:r>
    </w:p>
    <w:p w14:paraId="1EC1AAD8" w14:textId="77777777" w:rsidR="00917C8E" w:rsidRPr="00430393" w:rsidRDefault="00917C8E" w:rsidP="00917C8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___ kg    </w:t>
      </w:r>
    </w:p>
    <w:p w14:paraId="06C3E149" w14:textId="77777777" w:rsidR="00917C8E" w:rsidRPr="00430393" w:rsidRDefault="00917C8E" w:rsidP="00917C8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___ lb</w:t>
      </w:r>
    </w:p>
    <w:p w14:paraId="23A66591" w14:textId="77777777" w:rsidR="00917C8E" w:rsidRPr="00430393" w:rsidRDefault="00917C8E" w:rsidP="00917C8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4193406B" w14:textId="77777777" w:rsidR="00917C8E" w:rsidRPr="00430393" w:rsidRDefault="00917C8E" w:rsidP="00917C8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</w:p>
    <w:p w14:paraId="491B336B" w14:textId="77777777" w:rsidR="00917C8E" w:rsidRPr="00430393" w:rsidRDefault="00917C8E" w:rsidP="00917C8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b/>
          <w:bCs/>
          <w:sz w:val="20"/>
          <w:szCs w:val="20"/>
          <w:lang w:val="en"/>
        </w:rPr>
        <w:t>A2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.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Source of data for weight</w:t>
      </w:r>
    </w:p>
    <w:p w14:paraId="339074F3" w14:textId="77777777" w:rsidR="00917C8E" w:rsidRPr="00430393" w:rsidRDefault="00917C8E" w:rsidP="00917C8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Measured</w:t>
      </w:r>
    </w:p>
    <w:p w14:paraId="47E36964" w14:textId="77777777" w:rsidR="00917C8E" w:rsidRPr="00430393" w:rsidRDefault="00917C8E" w:rsidP="00917C8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Self-reported</w:t>
      </w:r>
    </w:p>
    <w:p w14:paraId="7A4EF65E" w14:textId="77777777" w:rsidR="00917C8E" w:rsidRDefault="00917C8E" w:rsidP="00917C8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Chart</w:t>
      </w:r>
    </w:p>
    <w:p w14:paraId="424E7A92" w14:textId="77777777" w:rsidR="00917C8E" w:rsidRDefault="00917C8E" w:rsidP="00917C8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57C107C8" w14:textId="77777777" w:rsidR="00917C8E" w:rsidRPr="00E206D7" w:rsidRDefault="00917C8E" w:rsidP="00917C8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E206D7">
        <w:rPr>
          <w:rFonts w:ascii="Arial" w:eastAsia="MS PGothic" w:hAnsi="Arial" w:cs="Arial"/>
          <w:b/>
          <w:sz w:val="20"/>
          <w:szCs w:val="20"/>
          <w:lang w:val="en"/>
        </w:rPr>
        <w:t>A3</w:t>
      </w:r>
      <w:r w:rsidRPr="00E206D7">
        <w:rPr>
          <w:rFonts w:ascii="Arial" w:eastAsia="MS PGothic" w:hAnsi="Arial" w:cs="Arial"/>
          <w:sz w:val="20"/>
          <w:szCs w:val="20"/>
          <w:lang w:val="en"/>
        </w:rPr>
        <w:t>. Waist measurement</w:t>
      </w:r>
    </w:p>
    <w:p w14:paraId="23546E35" w14:textId="77777777" w:rsidR="00917C8E" w:rsidRPr="00E206D7" w:rsidRDefault="00917C8E" w:rsidP="00917C8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E206D7">
        <w:rPr>
          <w:rFonts w:ascii="Arial" w:eastAsia="MS PGothic" w:hAnsi="Arial" w:cs="Arial"/>
          <w:sz w:val="20"/>
          <w:szCs w:val="20"/>
          <w:lang w:val="en"/>
        </w:rPr>
        <w:t>______ inches</w:t>
      </w:r>
    </w:p>
    <w:p w14:paraId="7914A5F7" w14:textId="77777777" w:rsidR="00917C8E" w:rsidRDefault="00917C8E" w:rsidP="00917C8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sz w:val="20"/>
          <w:szCs w:val="20"/>
          <w:lang w:val="en"/>
        </w:rPr>
      </w:pPr>
    </w:p>
    <w:p w14:paraId="282FF635" w14:textId="77777777" w:rsidR="00917C8E" w:rsidRPr="00E206D7" w:rsidRDefault="00917C8E" w:rsidP="00917C8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b/>
          <w:sz w:val="20"/>
          <w:szCs w:val="20"/>
          <w:lang w:val="en"/>
        </w:rPr>
        <w:t>A4</w:t>
      </w:r>
      <w:r w:rsidRPr="00E206D7">
        <w:rPr>
          <w:rFonts w:ascii="Arial" w:eastAsia="MS PGothic" w:hAnsi="Arial" w:cs="Arial"/>
          <w:sz w:val="20"/>
          <w:szCs w:val="20"/>
          <w:lang w:val="en"/>
        </w:rPr>
        <w:t>. Hips measurement</w:t>
      </w:r>
    </w:p>
    <w:p w14:paraId="5305244C" w14:textId="77777777" w:rsidR="00917C8E" w:rsidRPr="00E206D7" w:rsidRDefault="00917C8E" w:rsidP="00917C8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E206D7">
        <w:rPr>
          <w:rFonts w:ascii="Arial" w:eastAsia="MS PGothic" w:hAnsi="Arial" w:cs="Arial"/>
          <w:sz w:val="20"/>
          <w:szCs w:val="20"/>
          <w:lang w:val="en"/>
        </w:rPr>
        <w:t>______ inches</w:t>
      </w:r>
    </w:p>
    <w:p w14:paraId="074E57AC" w14:textId="77777777" w:rsidR="00917C8E" w:rsidRDefault="00917C8E" w:rsidP="00917C8E">
      <w:pPr>
        <w:jc w:val="center"/>
        <w:rPr>
          <w:rFonts w:ascii="Arial" w:hAnsi="Arial" w:cs="Arial"/>
          <w:b/>
          <w:sz w:val="20"/>
          <w:szCs w:val="20"/>
        </w:rPr>
      </w:pPr>
    </w:p>
    <w:p w14:paraId="73DE8123" w14:textId="77777777" w:rsidR="00D13DF9" w:rsidRPr="00430393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 xml:space="preserve">SECTION </w:t>
      </w:r>
      <w:r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B</w:t>
      </w:r>
      <w:r w:rsidRPr="00430393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: VITAL SIGNS</w:t>
      </w:r>
    </w:p>
    <w:p w14:paraId="3A0D00CB" w14:textId="77777777" w:rsidR="00D13DF9" w:rsidRPr="00430393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highlight w:val="yellow"/>
          <w:lang w:val="en"/>
        </w:rPr>
      </w:pPr>
    </w:p>
    <w:p w14:paraId="1FE446F0" w14:textId="77777777" w:rsidR="00D13DF9" w:rsidRPr="00261C27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  <w:r w:rsidRPr="00261C27">
        <w:rPr>
          <w:rFonts w:ascii="Arial" w:eastAsia="MS PGothic" w:hAnsi="Arial" w:cs="Arial"/>
          <w:color w:val="FF0000"/>
          <w:sz w:val="20"/>
          <w:szCs w:val="20"/>
          <w:lang w:val="en"/>
        </w:rPr>
        <w:t>Acceptable range for systolic blood pressure 85 – 240 mmHg</w:t>
      </w:r>
    </w:p>
    <w:p w14:paraId="13821AD7" w14:textId="77777777" w:rsidR="00D13DF9" w:rsidRPr="00261C27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  <w:r w:rsidRPr="00261C27">
        <w:rPr>
          <w:rFonts w:ascii="Arial" w:eastAsia="MS PGothic" w:hAnsi="Arial" w:cs="Arial"/>
          <w:color w:val="FF0000"/>
          <w:sz w:val="20"/>
          <w:szCs w:val="20"/>
          <w:lang w:val="en"/>
        </w:rPr>
        <w:t>Acceptable range for diastolic blood pressure 50 – 140 mmHg</w:t>
      </w:r>
    </w:p>
    <w:p w14:paraId="014C5FAF" w14:textId="77777777" w:rsidR="00D13DF9" w:rsidRPr="00261C27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  <w:r w:rsidRPr="00261C27">
        <w:rPr>
          <w:rFonts w:ascii="Arial" w:eastAsia="MS PGothic" w:hAnsi="Arial" w:cs="Arial"/>
          <w:color w:val="FF0000"/>
          <w:sz w:val="20"/>
          <w:szCs w:val="20"/>
          <w:lang w:val="en"/>
        </w:rPr>
        <w:t>Acceptable range for pulse 35 – 200 bpm</w:t>
      </w:r>
    </w:p>
    <w:p w14:paraId="06BF9CCE" w14:textId="77777777" w:rsidR="00D13DF9" w:rsidRPr="00430393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</w:p>
    <w:p w14:paraId="7FEF48A6" w14:textId="39AAF347" w:rsidR="00D13DF9" w:rsidRPr="00430393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>
        <w:rPr>
          <w:rFonts w:ascii="Arial" w:eastAsia="MS PGothic" w:hAnsi="Arial" w:cs="Arial"/>
          <w:b/>
          <w:bCs/>
          <w:sz w:val="20"/>
          <w:szCs w:val="20"/>
          <w:lang w:val="en"/>
        </w:rPr>
        <w:t>B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1.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Mean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values from SunTech machine</w:t>
      </w:r>
      <w:r w:rsidR="00725AA9">
        <w:rPr>
          <w:rFonts w:ascii="Arial" w:eastAsia="MS PGothic" w:hAnsi="Arial" w:cs="Arial"/>
          <w:sz w:val="20"/>
          <w:szCs w:val="20"/>
          <w:lang w:val="en"/>
        </w:rPr>
        <w:t xml:space="preserve"> (</w:t>
      </w:r>
      <w:r w:rsidR="00805415">
        <w:rPr>
          <w:rFonts w:ascii="Arial" w:eastAsia="MS PGothic" w:hAnsi="Arial" w:cs="Arial"/>
          <w:sz w:val="20"/>
          <w:szCs w:val="20"/>
          <w:lang w:val="en"/>
        </w:rPr>
        <w:t>if “</w:t>
      </w:r>
      <w:r w:rsidR="008F23EA">
        <w:rPr>
          <w:rFonts w:ascii="Arial" w:eastAsia="MS PGothic" w:hAnsi="Arial" w:cs="Arial"/>
          <w:sz w:val="20"/>
          <w:szCs w:val="20"/>
          <w:lang w:val="en"/>
        </w:rPr>
        <w:t>o</w:t>
      </w:r>
      <w:r w:rsidR="00805415">
        <w:rPr>
          <w:rFonts w:ascii="Arial" w:eastAsia="MS PGothic" w:hAnsi="Arial" w:cs="Arial"/>
          <w:sz w:val="20"/>
          <w:szCs w:val="20"/>
          <w:lang w:val="en"/>
        </w:rPr>
        <w:t>n-site” visit)</w:t>
      </w:r>
    </w:p>
    <w:p w14:paraId="19C302E4" w14:textId="77777777" w:rsidR="00D13DF9" w:rsidRPr="00430393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Systolic blood pressure: ___ ___  mmHg   </w:t>
      </w:r>
    </w:p>
    <w:p w14:paraId="69529E98" w14:textId="77777777" w:rsidR="00D13DF9" w:rsidRPr="00430393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Diastolic blood pressure: ___ ___  mmHg  </w:t>
      </w:r>
    </w:p>
    <w:p w14:paraId="219B2F26" w14:textId="77777777" w:rsidR="00D13DF9" w:rsidRPr="00430393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Pulse: _____ beats per minute</w:t>
      </w:r>
    </w:p>
    <w:p w14:paraId="596C76EE" w14:textId="77777777" w:rsidR="00D13DF9" w:rsidRPr="00430393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</w:pPr>
    </w:p>
    <w:p w14:paraId="311B7628" w14:textId="77777777" w:rsidR="00D13DF9" w:rsidRPr="00430393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</w:pPr>
      <w:r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B</w:t>
      </w:r>
      <w:r w:rsidRPr="00430393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2</w:t>
      </w:r>
      <w:r w:rsidRPr="00430393">
        <w:rPr>
          <w:rFonts w:ascii="Arial" w:eastAsia="MS PGothic" w:hAnsi="Arial" w:cs="Arial"/>
          <w:color w:val="000000"/>
          <w:sz w:val="20"/>
          <w:szCs w:val="20"/>
          <w:lang w:val="en"/>
        </w:rPr>
        <w:t xml:space="preserve">. Date and time values taken: </w:t>
      </w:r>
    </w:p>
    <w:p w14:paraId="0590B361" w14:textId="77777777" w:rsidR="00D13DF9" w:rsidRPr="00430393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___     / ___ / _____ @ ___h ___</w:t>
      </w:r>
    </w:p>
    <w:p w14:paraId="1B3E315C" w14:textId="77777777" w:rsidR="00D13DF9" w:rsidRPr="00430393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    dd       mm     yyyy       hh     mm</w:t>
      </w:r>
    </w:p>
    <w:p w14:paraId="3BF854D6" w14:textId="24D52845" w:rsidR="00D13DF9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20769EAF" w14:textId="170BD35A" w:rsidR="00DE731F" w:rsidRDefault="00DE731F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54112BF2" w14:textId="71FB02B2" w:rsidR="00DE731F" w:rsidRPr="00430393" w:rsidRDefault="00DE731F" w:rsidP="00DE731F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>
        <w:rPr>
          <w:rFonts w:ascii="Arial" w:eastAsia="MS PGothic" w:hAnsi="Arial" w:cs="Arial"/>
          <w:b/>
          <w:bCs/>
          <w:sz w:val="20"/>
          <w:szCs w:val="20"/>
          <w:lang w:val="en"/>
        </w:rPr>
        <w:t>B3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.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Mean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values from 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A&amp;D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machine</w:t>
      </w:r>
    </w:p>
    <w:p w14:paraId="31CFB27D" w14:textId="77777777" w:rsidR="00DE731F" w:rsidRPr="00430393" w:rsidRDefault="00DE731F" w:rsidP="00DE731F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Systolic blood pressure: ___ ___  mmHg   </w:t>
      </w:r>
    </w:p>
    <w:p w14:paraId="07FF3B82" w14:textId="77777777" w:rsidR="00DE731F" w:rsidRPr="00430393" w:rsidRDefault="00DE731F" w:rsidP="00DE731F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Diastolic blood pressure: ___ ___  mmHg  </w:t>
      </w:r>
    </w:p>
    <w:p w14:paraId="659A9263" w14:textId="77777777" w:rsidR="00DE731F" w:rsidRPr="00430393" w:rsidRDefault="00DE731F" w:rsidP="00DE731F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Pulse: _____ beats per minute</w:t>
      </w:r>
    </w:p>
    <w:p w14:paraId="75EEC796" w14:textId="77777777" w:rsidR="00DE731F" w:rsidRPr="00430393" w:rsidRDefault="00DE731F" w:rsidP="00DE731F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</w:pPr>
    </w:p>
    <w:p w14:paraId="646BCDB6" w14:textId="7CF49FFF" w:rsidR="00DE731F" w:rsidRPr="00430393" w:rsidRDefault="00DE731F" w:rsidP="00DE731F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</w:pPr>
      <w:r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B4</w:t>
      </w:r>
      <w:r w:rsidRPr="00430393">
        <w:rPr>
          <w:rFonts w:ascii="Arial" w:eastAsia="MS PGothic" w:hAnsi="Arial" w:cs="Arial"/>
          <w:color w:val="000000"/>
          <w:sz w:val="20"/>
          <w:szCs w:val="20"/>
          <w:lang w:val="en"/>
        </w:rPr>
        <w:t xml:space="preserve">. Date and time values taken: </w:t>
      </w:r>
    </w:p>
    <w:p w14:paraId="16BFA1A7" w14:textId="77777777" w:rsidR="00DE731F" w:rsidRPr="00430393" w:rsidRDefault="00DE731F" w:rsidP="00DE731F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___     / ___ / _____ @ ___h ___</w:t>
      </w:r>
    </w:p>
    <w:p w14:paraId="50A931AC" w14:textId="77777777" w:rsidR="00DE731F" w:rsidRPr="00430393" w:rsidRDefault="00DE731F" w:rsidP="00DE731F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    dd       mm     yyyy       hh     mm</w:t>
      </w:r>
    </w:p>
    <w:p w14:paraId="3BB7D659" w14:textId="6A230A80" w:rsidR="00DE731F" w:rsidRPr="00430393" w:rsidRDefault="00DE731F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40DB7B58" w14:textId="77777777" w:rsidR="00D13DF9" w:rsidRPr="00430393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2724274D" w14:textId="7D5EF814" w:rsidR="00622BD3" w:rsidRPr="00777286" w:rsidRDefault="00A227FF" w:rsidP="00622BD3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color w:val="FF0000"/>
          <w:sz w:val="20"/>
          <w:szCs w:val="20"/>
          <w:u w:val="single"/>
          <w:lang w:val="en"/>
        </w:rPr>
      </w:pPr>
      <w:r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 xml:space="preserve">SECTION </w:t>
      </w:r>
      <w:r w:rsidR="00B80B1C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C</w:t>
      </w:r>
      <w:r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 xml:space="preserve">: BLOOD </w:t>
      </w:r>
      <w:r w:rsidR="00466557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 xml:space="preserve">AND URINE </w:t>
      </w:r>
      <w:r w:rsidR="00622BD3" w:rsidRPr="00430393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COMPOSITION</w:t>
      </w:r>
    </w:p>
    <w:p w14:paraId="2B65DF47" w14:textId="11402AD4" w:rsidR="00622BD3" w:rsidRDefault="00622BD3" w:rsidP="00261C27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5CE306DA" w14:textId="1F45BF1C" w:rsidR="00D13DF9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Cs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Date of laboratory test</w:t>
      </w:r>
      <w:r w:rsidR="00805415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 done at 6-month visit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: </w:t>
      </w:r>
      <w:r w:rsidRPr="00430393">
        <w:rPr>
          <w:rFonts w:ascii="Arial" w:eastAsia="MS PGothic" w:hAnsi="Arial" w:cs="Arial"/>
          <w:bCs/>
          <w:sz w:val="20"/>
          <w:szCs w:val="20"/>
          <w:lang w:val="en"/>
        </w:rPr>
        <w:t xml:space="preserve">dd/mm/yyyy </w:t>
      </w:r>
    </w:p>
    <w:p w14:paraId="327E625E" w14:textId="77777777" w:rsidR="00805415" w:rsidRPr="00430393" w:rsidRDefault="00805415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Cs/>
          <w:sz w:val="20"/>
          <w:szCs w:val="20"/>
          <w:lang w:val="en"/>
        </w:rPr>
      </w:pPr>
    </w:p>
    <w:p w14:paraId="0C8AD3B5" w14:textId="77777777" w:rsidR="00D13DF9" w:rsidRPr="0011673A" w:rsidRDefault="00D13DF9" w:rsidP="00D13DF9">
      <w:pPr>
        <w:autoSpaceDE w:val="0"/>
        <w:autoSpaceDN w:val="0"/>
        <w:adjustRightInd w:val="0"/>
        <w:spacing w:after="60" w:line="240" w:lineRule="auto"/>
        <w:jc w:val="both"/>
        <w:rPr>
          <w:rFonts w:ascii="Arial" w:eastAsia="MS PGothic" w:hAnsi="Arial" w:cs="Arial"/>
          <w:sz w:val="20"/>
          <w:szCs w:val="20"/>
          <w:u w:val="single"/>
          <w:lang w:val="en"/>
        </w:rPr>
      </w:pPr>
      <w:r w:rsidRPr="0011673A">
        <w:rPr>
          <w:rFonts w:ascii="Arial" w:eastAsia="MS PGothic" w:hAnsi="Arial" w:cs="Arial"/>
          <w:sz w:val="20"/>
          <w:szCs w:val="20"/>
          <w:u w:val="single"/>
          <w:lang w:val="en"/>
        </w:rPr>
        <w:t>Biochemistry</w:t>
      </w:r>
    </w:p>
    <w:p w14:paraId="44E8798E" w14:textId="47941A7B" w:rsidR="00D13DF9" w:rsidRPr="00430393" w:rsidRDefault="00C70A24" w:rsidP="00D13DF9">
      <w:p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C70A24">
        <w:rPr>
          <w:rFonts w:ascii="Arial" w:eastAsia="MS PGothic" w:hAnsi="Arial" w:cs="Arial"/>
          <w:b/>
          <w:sz w:val="20"/>
          <w:szCs w:val="20"/>
          <w:lang w:val="en"/>
        </w:rPr>
        <w:t>C</w:t>
      </w:r>
      <w:r w:rsidR="00D13DF9" w:rsidRPr="00C70A24">
        <w:rPr>
          <w:rFonts w:ascii="Arial" w:eastAsia="MS PGothic" w:hAnsi="Arial" w:cs="Arial"/>
          <w:b/>
          <w:sz w:val="20"/>
          <w:szCs w:val="20"/>
          <w:lang w:val="en"/>
        </w:rPr>
        <w:t>1</w:t>
      </w:r>
      <w:r w:rsidR="00D13DF9" w:rsidRPr="00430393">
        <w:rPr>
          <w:rFonts w:ascii="Arial" w:eastAsia="MS PGothic" w:hAnsi="Arial" w:cs="Arial"/>
          <w:sz w:val="20"/>
          <w:szCs w:val="20"/>
          <w:lang w:val="en"/>
        </w:rPr>
        <w:t>. Serum electrolytes:</w:t>
      </w:r>
    </w:p>
    <w:p w14:paraId="258C1C45" w14:textId="77777777" w:rsidR="00D13DF9" w:rsidRPr="00BD4C01" w:rsidRDefault="00D13DF9" w:rsidP="00D13DF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Sodium</w:t>
      </w:r>
      <w:r w:rsidRPr="00BD4C01">
        <w:rPr>
          <w:rFonts w:ascii="Arial" w:eastAsia="MS PGothic" w:hAnsi="Arial" w:cs="Arial"/>
          <w:sz w:val="20"/>
          <w:szCs w:val="20"/>
          <w:lang w:val="en"/>
        </w:rPr>
        <w:t>:</w:t>
      </w:r>
    </w:p>
    <w:p w14:paraId="0B255B30" w14:textId="1AFE11C6" w:rsidR="00D13DF9" w:rsidRPr="00BD4C01" w:rsidRDefault="00342A14" w:rsidP="00D13DF9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D13DF9" w:rsidRPr="00430393">
        <w:rPr>
          <w:rFonts w:ascii="Arial" w:eastAsia="MS PGothic" w:hAnsi="Arial" w:cs="Arial"/>
          <w:sz w:val="20"/>
          <w:szCs w:val="20"/>
          <w:lang w:val="en"/>
        </w:rPr>
        <w:t xml:space="preserve"> mEq/L</w:t>
      </w:r>
      <w:r w:rsidR="00D13DF9" w:rsidRPr="00430393">
        <w:rPr>
          <w:rFonts w:ascii="Arial" w:eastAsia="MS PGothic" w:hAnsi="Arial" w:cs="Arial"/>
          <w:sz w:val="20"/>
          <w:szCs w:val="20"/>
          <w:lang w:val="en"/>
        </w:rPr>
        <w:tab/>
      </w:r>
    </w:p>
    <w:p w14:paraId="3327E4EE" w14:textId="3AF031EC" w:rsidR="00D13DF9" w:rsidRPr="00430393" w:rsidRDefault="00342A14" w:rsidP="00D13DF9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D13DF9" w:rsidRPr="00BD4C01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D13DF9" w:rsidRPr="00430393">
        <w:rPr>
          <w:rFonts w:ascii="Arial" w:eastAsia="MS PGothic" w:hAnsi="Arial" w:cs="Arial"/>
          <w:color w:val="202124"/>
          <w:sz w:val="20"/>
          <w:szCs w:val="20"/>
          <w:highlight w:val="white"/>
          <w:lang w:val="en"/>
        </w:rPr>
        <w:t>mmol/L</w:t>
      </w:r>
    </w:p>
    <w:p w14:paraId="1C86438C" w14:textId="77777777" w:rsidR="00D13DF9" w:rsidRPr="00BD4C01" w:rsidRDefault="00D13DF9" w:rsidP="00D13DF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Potassium</w:t>
      </w:r>
      <w:r w:rsidRPr="00BD4C01">
        <w:rPr>
          <w:rFonts w:ascii="Arial" w:eastAsia="MS PGothic" w:hAnsi="Arial" w:cs="Arial"/>
          <w:sz w:val="20"/>
          <w:szCs w:val="20"/>
          <w:lang w:val="en"/>
        </w:rPr>
        <w:t>:</w:t>
      </w:r>
    </w:p>
    <w:p w14:paraId="65DA1777" w14:textId="4CB1374A" w:rsidR="00D13DF9" w:rsidRPr="00BD4C01" w:rsidRDefault="00342A14" w:rsidP="00D13DF9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D13DF9" w:rsidRPr="00430393">
        <w:rPr>
          <w:rFonts w:ascii="Arial" w:eastAsia="MS PGothic" w:hAnsi="Arial" w:cs="Arial"/>
          <w:sz w:val="20"/>
          <w:szCs w:val="20"/>
          <w:lang w:val="en"/>
        </w:rPr>
        <w:t xml:space="preserve"> mEq/L</w:t>
      </w:r>
    </w:p>
    <w:p w14:paraId="7AC3269D" w14:textId="18F46A75" w:rsidR="00D13DF9" w:rsidRPr="00430393" w:rsidRDefault="00342A14" w:rsidP="00D13DF9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D13DF9" w:rsidRPr="00430393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D13DF9" w:rsidRPr="00430393">
        <w:rPr>
          <w:rFonts w:ascii="Arial" w:eastAsia="MS PGothic" w:hAnsi="Arial" w:cs="Arial"/>
          <w:color w:val="202124"/>
          <w:sz w:val="20"/>
          <w:szCs w:val="20"/>
          <w:highlight w:val="white"/>
          <w:lang w:val="en"/>
        </w:rPr>
        <w:t>mmol/L</w:t>
      </w:r>
    </w:p>
    <w:p w14:paraId="2BAD54F0" w14:textId="77777777" w:rsidR="00D13DF9" w:rsidRDefault="00D13DF9" w:rsidP="00D13DF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Chloride: </w:t>
      </w:r>
    </w:p>
    <w:p w14:paraId="33A0576D" w14:textId="116F7F7D" w:rsidR="00D13DF9" w:rsidRPr="00430393" w:rsidRDefault="00342A14" w:rsidP="00D13DF9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D13DF9" w:rsidRPr="00430393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D13DF9" w:rsidRPr="0011673A">
        <w:rPr>
          <w:rFonts w:ascii="Arial" w:eastAsia="MS PGothic" w:hAnsi="Arial" w:cs="Arial"/>
          <w:sz w:val="20"/>
          <w:szCs w:val="20"/>
          <w:lang w:val="en"/>
        </w:rPr>
        <w:t>mmol/L</w:t>
      </w:r>
    </w:p>
    <w:p w14:paraId="2946BB14" w14:textId="77777777" w:rsidR="00D13DF9" w:rsidRPr="00430393" w:rsidRDefault="00D13DF9" w:rsidP="00D13DF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Total Calcium</w:t>
      </w:r>
    </w:p>
    <w:p w14:paraId="1983B6E0" w14:textId="641E6D68" w:rsidR="00D13DF9" w:rsidRPr="00430393" w:rsidRDefault="00342A14" w:rsidP="00D13DF9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D13DF9" w:rsidRPr="00430393">
        <w:rPr>
          <w:rFonts w:ascii="Arial" w:eastAsia="MS PGothic" w:hAnsi="Arial" w:cs="Arial"/>
          <w:sz w:val="20"/>
          <w:szCs w:val="20"/>
          <w:lang w:val="en"/>
        </w:rPr>
        <w:t xml:space="preserve"> mg/dL or 󠇃</w:t>
      </w:r>
    </w:p>
    <w:p w14:paraId="6D0B6339" w14:textId="17BECED8" w:rsidR="00D13DF9" w:rsidRDefault="00342A14" w:rsidP="00D13DF9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D13DF9" w:rsidRPr="00430393">
        <w:rPr>
          <w:rFonts w:ascii="Arial" w:eastAsia="MS PGothic" w:hAnsi="Arial" w:cs="Arial"/>
          <w:sz w:val="20"/>
          <w:szCs w:val="20"/>
          <w:lang w:val="en"/>
        </w:rPr>
        <w:t xml:space="preserve"> mmol/L)</w:t>
      </w:r>
    </w:p>
    <w:p w14:paraId="68EA7638" w14:textId="521BBF76" w:rsidR="00D13DF9" w:rsidRPr="0011673A" w:rsidRDefault="00C70A24" w:rsidP="00D13DF9">
      <w:p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b/>
          <w:sz w:val="20"/>
          <w:szCs w:val="20"/>
          <w:lang w:val="en"/>
        </w:rPr>
        <w:t>C</w:t>
      </w:r>
      <w:r w:rsidR="00D13DF9" w:rsidRPr="00C70A24">
        <w:rPr>
          <w:rFonts w:ascii="Arial" w:eastAsia="MS PGothic" w:hAnsi="Arial" w:cs="Arial"/>
          <w:b/>
          <w:sz w:val="20"/>
          <w:szCs w:val="20"/>
          <w:lang w:val="en"/>
        </w:rPr>
        <w:t>2</w:t>
      </w:r>
      <w:r w:rsidR="0066489B">
        <w:rPr>
          <w:rFonts w:ascii="Arial" w:eastAsia="MS PGothic" w:hAnsi="Arial" w:cs="Arial"/>
          <w:b/>
          <w:sz w:val="20"/>
          <w:szCs w:val="20"/>
          <w:lang w:val="en"/>
        </w:rPr>
        <w:t>.</w:t>
      </w:r>
      <w:r w:rsidR="00D13DF9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D13DF9" w:rsidRPr="0011673A">
        <w:rPr>
          <w:rFonts w:ascii="Arial" w:eastAsia="MS PGothic" w:hAnsi="Arial" w:cs="Arial"/>
          <w:sz w:val="20"/>
          <w:szCs w:val="20"/>
          <w:lang w:val="en"/>
        </w:rPr>
        <w:t>Fasting Glucose (mmol/L)</w:t>
      </w:r>
    </w:p>
    <w:p w14:paraId="05C62D92" w14:textId="45A85D31" w:rsidR="00D13DF9" w:rsidRPr="0011673A" w:rsidRDefault="00C70A24" w:rsidP="00D13DF9">
      <w:p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b/>
          <w:sz w:val="20"/>
          <w:szCs w:val="20"/>
          <w:lang w:val="en"/>
        </w:rPr>
        <w:t>C</w:t>
      </w:r>
      <w:r w:rsidR="00D13DF9" w:rsidRPr="00C70A24">
        <w:rPr>
          <w:rFonts w:ascii="Arial" w:eastAsia="MS PGothic" w:hAnsi="Arial" w:cs="Arial"/>
          <w:b/>
          <w:sz w:val="20"/>
          <w:szCs w:val="20"/>
          <w:lang w:val="en"/>
        </w:rPr>
        <w:t>3</w:t>
      </w:r>
      <w:r w:rsidR="0066489B">
        <w:rPr>
          <w:rFonts w:ascii="Arial" w:eastAsia="MS PGothic" w:hAnsi="Arial" w:cs="Arial"/>
          <w:b/>
          <w:sz w:val="20"/>
          <w:szCs w:val="20"/>
          <w:lang w:val="en"/>
        </w:rPr>
        <w:t>.</w:t>
      </w:r>
      <w:r w:rsidR="00D13DF9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D13DF9" w:rsidRPr="0011673A">
        <w:rPr>
          <w:rFonts w:ascii="Arial" w:eastAsia="MS PGothic" w:hAnsi="Arial" w:cs="Arial"/>
          <w:sz w:val="20"/>
          <w:szCs w:val="20"/>
          <w:lang w:val="en"/>
        </w:rPr>
        <w:t>Random Glucose (mmol/L)</w:t>
      </w:r>
    </w:p>
    <w:p w14:paraId="1ECEEABF" w14:textId="5B06F5AA" w:rsidR="00D13DF9" w:rsidRDefault="00C70A24" w:rsidP="00D13DF9">
      <w:pPr>
        <w:autoSpaceDE w:val="0"/>
        <w:autoSpaceDN w:val="0"/>
        <w:adjustRightInd w:val="0"/>
        <w:spacing w:after="6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b/>
          <w:sz w:val="20"/>
          <w:szCs w:val="20"/>
          <w:lang w:val="en"/>
        </w:rPr>
        <w:t>C</w:t>
      </w:r>
      <w:r w:rsidRPr="00C70A24">
        <w:rPr>
          <w:rFonts w:ascii="Arial" w:eastAsia="MS PGothic" w:hAnsi="Arial" w:cs="Arial"/>
          <w:b/>
          <w:sz w:val="20"/>
          <w:szCs w:val="20"/>
          <w:lang w:val="en"/>
        </w:rPr>
        <w:t>4</w:t>
      </w:r>
      <w:r w:rsidR="0066489B">
        <w:rPr>
          <w:rFonts w:ascii="Arial" w:eastAsia="MS PGothic" w:hAnsi="Arial" w:cs="Arial"/>
          <w:b/>
          <w:sz w:val="20"/>
          <w:szCs w:val="20"/>
          <w:lang w:val="en"/>
        </w:rPr>
        <w:t>.</w:t>
      </w:r>
      <w:r w:rsidR="00D13DF9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D13DF9" w:rsidRPr="0011673A">
        <w:rPr>
          <w:rFonts w:ascii="Arial" w:eastAsia="MS PGothic" w:hAnsi="Arial" w:cs="Arial"/>
          <w:sz w:val="20"/>
          <w:szCs w:val="20"/>
          <w:lang w:val="en"/>
        </w:rPr>
        <w:t>Hemoglobin A1C</w:t>
      </w:r>
      <w:r w:rsidR="00D13DF9">
        <w:rPr>
          <w:rFonts w:ascii="Arial" w:eastAsia="MS PGothic" w:hAnsi="Arial" w:cs="Arial"/>
          <w:sz w:val="20"/>
          <w:szCs w:val="20"/>
          <w:lang w:val="en"/>
        </w:rPr>
        <w:t xml:space="preserve"> (mmol/L)</w:t>
      </w:r>
    </w:p>
    <w:p w14:paraId="0310576A" w14:textId="778DBBD1" w:rsidR="00D13DF9" w:rsidRPr="00430393" w:rsidRDefault="0066489B" w:rsidP="00D13DF9">
      <w:pPr>
        <w:autoSpaceDE w:val="0"/>
        <w:autoSpaceDN w:val="0"/>
        <w:adjustRightInd w:val="0"/>
        <w:spacing w:after="6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66489B">
        <w:rPr>
          <w:rFonts w:ascii="Arial" w:eastAsia="MS PGothic" w:hAnsi="Arial" w:cs="Arial"/>
          <w:b/>
          <w:sz w:val="20"/>
          <w:szCs w:val="20"/>
          <w:lang w:val="en"/>
        </w:rPr>
        <w:t>C</w:t>
      </w:r>
      <w:r>
        <w:rPr>
          <w:rFonts w:ascii="Arial" w:eastAsia="MS PGothic" w:hAnsi="Arial" w:cs="Arial"/>
          <w:b/>
          <w:sz w:val="20"/>
          <w:szCs w:val="20"/>
          <w:lang w:val="en"/>
        </w:rPr>
        <w:t>5</w:t>
      </w:r>
      <w:r w:rsidR="00D13DF9" w:rsidRPr="00430393">
        <w:rPr>
          <w:rFonts w:ascii="Arial" w:eastAsia="MS PGothic" w:hAnsi="Arial" w:cs="Arial"/>
          <w:sz w:val="20"/>
          <w:szCs w:val="20"/>
          <w:lang w:val="en"/>
        </w:rPr>
        <w:t xml:space="preserve">. Creatinine </w:t>
      </w:r>
    </w:p>
    <w:p w14:paraId="24F62F90" w14:textId="5FFC0096" w:rsidR="00D13DF9" w:rsidRPr="00430393" w:rsidRDefault="00342A14" w:rsidP="00D13DF9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6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D13DF9">
        <w:rPr>
          <w:rFonts w:ascii="Arial" w:eastAsia="MS PGothic" w:hAnsi="Arial" w:cs="Arial"/>
          <w:sz w:val="20"/>
          <w:szCs w:val="20"/>
          <w:lang w:val="en"/>
        </w:rPr>
        <w:t xml:space="preserve"> µmol/L</w:t>
      </w:r>
      <w:r w:rsidR="00D13DF9" w:rsidRPr="00430393">
        <w:rPr>
          <w:rFonts w:ascii="Arial" w:eastAsia="MS PGothic" w:hAnsi="Arial" w:cs="Arial"/>
          <w:sz w:val="20"/>
          <w:szCs w:val="20"/>
          <w:lang w:val="en"/>
        </w:rPr>
        <w:t xml:space="preserve"> or󠇃 </w:t>
      </w:r>
    </w:p>
    <w:p w14:paraId="449F044C" w14:textId="0996514A" w:rsidR="0066489B" w:rsidRDefault="00342A14" w:rsidP="00D13DF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6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="00D13DF9" w:rsidRPr="00430393">
        <w:rPr>
          <w:rFonts w:ascii="Arial" w:eastAsia="MS PGothic" w:hAnsi="Arial" w:cs="Arial"/>
          <w:sz w:val="20"/>
          <w:szCs w:val="20"/>
          <w:lang w:val="en"/>
        </w:rPr>
        <w:t xml:space="preserve"> mg/dL </w:t>
      </w:r>
    </w:p>
    <w:p w14:paraId="66B9321D" w14:textId="77777777" w:rsidR="007906B3" w:rsidRPr="007906B3" w:rsidRDefault="007906B3" w:rsidP="00D13DF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6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</w:p>
    <w:p w14:paraId="661549D0" w14:textId="2EEC23C5" w:rsidR="00D13DF9" w:rsidRDefault="0066489B" w:rsidP="00D13DF9">
      <w:pPr>
        <w:autoSpaceDE w:val="0"/>
        <w:autoSpaceDN w:val="0"/>
        <w:adjustRightInd w:val="0"/>
        <w:spacing w:after="60" w:line="240" w:lineRule="auto"/>
        <w:jc w:val="both"/>
        <w:rPr>
          <w:rFonts w:ascii="Arial" w:eastAsia="MS PGothic" w:hAnsi="Arial" w:cs="Arial"/>
          <w:sz w:val="20"/>
          <w:szCs w:val="20"/>
          <w:u w:val="single"/>
          <w:lang w:val="en"/>
        </w:rPr>
      </w:pPr>
      <w:r w:rsidRPr="0066489B">
        <w:rPr>
          <w:rFonts w:ascii="Arial" w:eastAsia="MS PGothic" w:hAnsi="Arial" w:cs="Arial"/>
          <w:b/>
          <w:sz w:val="20"/>
          <w:szCs w:val="20"/>
          <w:lang w:val="en"/>
        </w:rPr>
        <w:t>C6</w:t>
      </w:r>
      <w:r w:rsidR="00D13DF9" w:rsidRPr="0066489B">
        <w:rPr>
          <w:rFonts w:ascii="Arial" w:eastAsia="MS PGothic" w:hAnsi="Arial" w:cs="Arial"/>
          <w:sz w:val="20"/>
          <w:szCs w:val="20"/>
          <w:lang w:val="en"/>
        </w:rPr>
        <w:t xml:space="preserve">. </w:t>
      </w:r>
      <w:r w:rsidR="00D13DF9" w:rsidRPr="009117E0">
        <w:rPr>
          <w:rFonts w:ascii="Arial" w:eastAsia="MS PGothic" w:hAnsi="Arial" w:cs="Arial"/>
          <w:sz w:val="20"/>
          <w:szCs w:val="20"/>
          <w:u w:val="single"/>
          <w:lang w:val="en"/>
        </w:rPr>
        <w:t>Lipid Profile</w:t>
      </w:r>
    </w:p>
    <w:p w14:paraId="59BD94F7" w14:textId="22C1680C" w:rsidR="00D13DF9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 xml:space="preserve">Cholesterol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(mmol/L)</w:t>
      </w:r>
    </w:p>
    <w:p w14:paraId="5908B0DB" w14:textId="4301A200" w:rsidR="00D13DF9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 xml:space="preserve">Tryglicerides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(mmol/L)</w:t>
      </w:r>
    </w:p>
    <w:p w14:paraId="3D759554" w14:textId="0418A5FE" w:rsidR="00D13DF9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>HDL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(mmol/L)</w:t>
      </w:r>
    </w:p>
    <w:p w14:paraId="62EE9433" w14:textId="0772558D" w:rsidR="00D13DF9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 xml:space="preserve">LDL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(mmol/L)</w:t>
      </w:r>
    </w:p>
    <w:p w14:paraId="75B85CD0" w14:textId="77777777" w:rsidR="00D13DF9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fr-CA"/>
        </w:rPr>
      </w:pPr>
      <w:r w:rsidRPr="00576F3E">
        <w:rPr>
          <w:rFonts w:ascii="Arial" w:eastAsia="MS PGothic" w:hAnsi="Arial" w:cs="Arial"/>
          <w:sz w:val="20"/>
          <w:szCs w:val="20"/>
          <w:lang w:val="fr-CA"/>
        </w:rPr>
        <w:t>Non HDL C (</w:t>
      </w:r>
      <w:r>
        <w:rPr>
          <w:rFonts w:ascii="Arial" w:eastAsia="MS PGothic" w:hAnsi="Arial" w:cs="Arial"/>
          <w:sz w:val="20"/>
          <w:szCs w:val="20"/>
          <w:lang w:val="fr-CA"/>
        </w:rPr>
        <w:t>mmol</w:t>
      </w:r>
      <w:r w:rsidRPr="00576F3E">
        <w:rPr>
          <w:rFonts w:ascii="Arial" w:eastAsia="MS PGothic" w:hAnsi="Arial" w:cs="Arial"/>
          <w:sz w:val="20"/>
          <w:szCs w:val="20"/>
          <w:lang w:val="fr-CA"/>
        </w:rPr>
        <w:t>/L)</w:t>
      </w:r>
    </w:p>
    <w:p w14:paraId="3CCD942B" w14:textId="77777777" w:rsidR="00D13DF9" w:rsidRPr="00576F3E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fr-CA"/>
        </w:rPr>
      </w:pPr>
      <w:r w:rsidRPr="00576F3E">
        <w:rPr>
          <w:rFonts w:ascii="Arial" w:eastAsia="MS PGothic" w:hAnsi="Arial" w:cs="Arial"/>
          <w:sz w:val="20"/>
          <w:szCs w:val="20"/>
          <w:lang w:val="fr-CA"/>
        </w:rPr>
        <w:t>Apolipoprotein B (g/L)</w:t>
      </w:r>
    </w:p>
    <w:p w14:paraId="35BA1229" w14:textId="77777777" w:rsidR="00D13DF9" w:rsidRPr="00576F3E" w:rsidRDefault="00D13DF9" w:rsidP="00D13DF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MS PGothic" w:hAnsi="Arial" w:cs="Arial"/>
          <w:sz w:val="20"/>
          <w:szCs w:val="20"/>
          <w:lang w:val="fr-CA"/>
        </w:rPr>
      </w:pPr>
    </w:p>
    <w:p w14:paraId="3E576EE2" w14:textId="7FD98636" w:rsidR="00D13DF9" w:rsidRDefault="0066489B" w:rsidP="00D13DF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66489B">
        <w:rPr>
          <w:rFonts w:ascii="Arial" w:eastAsia="MS PGothic" w:hAnsi="Arial" w:cs="Arial"/>
          <w:b/>
          <w:sz w:val="20"/>
          <w:szCs w:val="20"/>
          <w:lang w:val="en"/>
        </w:rPr>
        <w:t>C</w:t>
      </w:r>
      <w:r>
        <w:rPr>
          <w:rFonts w:ascii="Arial" w:eastAsia="MS PGothic" w:hAnsi="Arial" w:cs="Arial"/>
          <w:b/>
          <w:sz w:val="20"/>
          <w:szCs w:val="20"/>
          <w:lang w:val="en"/>
        </w:rPr>
        <w:t>7</w:t>
      </w:r>
      <w:r w:rsidR="00D13DF9">
        <w:rPr>
          <w:rFonts w:ascii="Arial" w:eastAsia="MS PGothic" w:hAnsi="Arial" w:cs="Arial"/>
          <w:sz w:val="20"/>
          <w:szCs w:val="20"/>
          <w:lang w:val="en"/>
        </w:rPr>
        <w:t xml:space="preserve">. </w:t>
      </w:r>
      <w:r w:rsidR="00D13DF9" w:rsidRPr="006112AA">
        <w:rPr>
          <w:rFonts w:ascii="Arial" w:eastAsia="MS PGothic" w:hAnsi="Arial" w:cs="Arial"/>
          <w:sz w:val="20"/>
          <w:szCs w:val="20"/>
          <w:u w:val="single"/>
          <w:lang w:val="en"/>
        </w:rPr>
        <w:t>Endocrinology</w:t>
      </w:r>
      <w:r w:rsidR="00D13DF9">
        <w:rPr>
          <w:rFonts w:ascii="Arial" w:eastAsia="MS PGothic" w:hAnsi="Arial" w:cs="Arial"/>
          <w:sz w:val="20"/>
          <w:szCs w:val="20"/>
          <w:u w:val="single"/>
          <w:lang w:val="en"/>
        </w:rPr>
        <w:t xml:space="preserve">- </w:t>
      </w:r>
      <w:r w:rsidR="00D13DF9" w:rsidRPr="006112AA">
        <w:rPr>
          <w:rFonts w:ascii="Arial" w:eastAsia="MS PGothic" w:hAnsi="Arial" w:cs="Arial"/>
          <w:sz w:val="20"/>
          <w:szCs w:val="20"/>
          <w:u w:val="single"/>
          <w:lang w:val="en"/>
        </w:rPr>
        <w:t>Thyroid Profile</w:t>
      </w:r>
    </w:p>
    <w:p w14:paraId="3B45B296" w14:textId="26A37A65" w:rsidR="00D13DF9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 xml:space="preserve">TSH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(mIU/L)</w:t>
      </w:r>
    </w:p>
    <w:p w14:paraId="7BE10033" w14:textId="24637FA8" w:rsidR="00D13DF9" w:rsidRPr="00430393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 xml:space="preserve">T4 (if TSH is abnormal)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(</w:t>
      </w:r>
      <w:r w:rsidRPr="000E7C1A">
        <w:rPr>
          <w:rFonts w:ascii="Arial" w:eastAsia="MS PGothic" w:hAnsi="Arial" w:cs="Arial"/>
          <w:sz w:val="20"/>
          <w:szCs w:val="20"/>
          <w:lang w:val="en"/>
        </w:rPr>
        <w:t>μg/dL</w:t>
      </w:r>
      <w:r>
        <w:rPr>
          <w:rFonts w:ascii="Arial" w:eastAsia="MS PGothic" w:hAnsi="Arial" w:cs="Arial"/>
          <w:sz w:val="20"/>
          <w:szCs w:val="20"/>
          <w:lang w:val="en"/>
        </w:rPr>
        <w:t>)</w:t>
      </w:r>
    </w:p>
    <w:p w14:paraId="01D1B152" w14:textId="77777777" w:rsidR="00D13DF9" w:rsidRPr="000044BF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</w:p>
    <w:p w14:paraId="648C55F4" w14:textId="51717459" w:rsidR="00D13DF9" w:rsidRPr="00AA1105" w:rsidRDefault="0066489B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u w:val="single"/>
          <w:lang w:val="en"/>
        </w:rPr>
      </w:pPr>
      <w:r w:rsidRPr="0066489B">
        <w:rPr>
          <w:rFonts w:ascii="Arial" w:eastAsia="MS PGothic" w:hAnsi="Arial" w:cs="Arial"/>
          <w:b/>
          <w:sz w:val="20"/>
          <w:szCs w:val="20"/>
          <w:lang w:val="en"/>
        </w:rPr>
        <w:t>C8</w:t>
      </w:r>
      <w:r w:rsidR="00D13DF9" w:rsidRPr="0066489B">
        <w:rPr>
          <w:rFonts w:ascii="Arial" w:eastAsia="MS PGothic" w:hAnsi="Arial" w:cs="Arial"/>
          <w:b/>
          <w:sz w:val="20"/>
          <w:szCs w:val="20"/>
          <w:u w:val="single"/>
          <w:lang w:val="en"/>
        </w:rPr>
        <w:t>.</w:t>
      </w:r>
      <w:r w:rsidR="00D13DF9" w:rsidRPr="00AA1105">
        <w:rPr>
          <w:rFonts w:ascii="Arial" w:eastAsia="MS PGothic" w:hAnsi="Arial" w:cs="Arial"/>
          <w:sz w:val="20"/>
          <w:szCs w:val="20"/>
          <w:u w:val="single"/>
          <w:lang w:val="en"/>
        </w:rPr>
        <w:t xml:space="preserve"> </w:t>
      </w:r>
      <w:r w:rsidR="00D13DF9">
        <w:rPr>
          <w:rFonts w:ascii="Arial" w:eastAsia="MS PGothic" w:hAnsi="Arial" w:cs="Arial"/>
          <w:sz w:val="20"/>
          <w:szCs w:val="20"/>
          <w:u w:val="single"/>
          <w:lang w:val="en"/>
        </w:rPr>
        <w:t>Micro-albumin Urine Random Profile</w:t>
      </w:r>
    </w:p>
    <w:p w14:paraId="76CA5033" w14:textId="4B5ACBFA" w:rsidR="00D13DF9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>Protein (g/L)</w:t>
      </w:r>
      <w:r w:rsidR="00BD0111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BD0111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4A73AE36" w14:textId="58683D1B" w:rsidR="00D13DF9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>Micro-albumin (mg/L)</w:t>
      </w:r>
      <w:r w:rsidR="00BD0111" w:rsidRPr="00BD0111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 xml:space="preserve"> </w:t>
      </w:r>
      <w:r w:rsidR="00BD0111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52EF26DB" w14:textId="7B1FBACC" w:rsidR="00D13DF9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>Creatinine (mmol/L)</w:t>
      </w:r>
      <w:r w:rsidR="00BD0111" w:rsidRPr="00BD0111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 xml:space="preserve"> </w:t>
      </w:r>
      <w:r w:rsidR="00BD0111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3BB28636" w14:textId="4A2A99F6" w:rsidR="00D13DF9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>Micro-albumin/</w:t>
      </w:r>
      <w:r w:rsidRPr="008F71ED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>
        <w:rPr>
          <w:rFonts w:ascii="Arial" w:eastAsia="MS PGothic" w:hAnsi="Arial" w:cs="Arial"/>
          <w:sz w:val="20"/>
          <w:szCs w:val="20"/>
          <w:lang w:val="en"/>
        </w:rPr>
        <w:t>Creatinine (mg/mmol)</w:t>
      </w:r>
      <w:r w:rsidR="00BD0111" w:rsidRPr="00BD0111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 xml:space="preserve"> </w:t>
      </w:r>
      <w:r w:rsidR="00BD0111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4AD3999D" w14:textId="1EC0CC04" w:rsidR="00D13DF9" w:rsidRPr="00430393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Urine protein: creatinine ratio: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BD0111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32B8E744" w14:textId="3ACCE7E9" w:rsidR="00D13DF9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CE788A">
        <w:rPr>
          <w:rFonts w:ascii="Arial" w:eastAsia="MS PGothic" w:hAnsi="Arial" w:cs="Arial"/>
          <w:sz w:val="20"/>
          <w:szCs w:val="20"/>
          <w:lang w:val="en"/>
        </w:rPr>
        <w:t xml:space="preserve">Micro-albumin/ Creatinine Ratio </w:t>
      </w:r>
      <w:r>
        <w:rPr>
          <w:rFonts w:ascii="Arial" w:eastAsia="MS PGothic" w:hAnsi="Arial" w:cs="Arial"/>
          <w:sz w:val="20"/>
          <w:szCs w:val="20"/>
          <w:lang w:val="en"/>
        </w:rPr>
        <w:t>(g/mmol)</w:t>
      </w:r>
      <w:r w:rsidR="00BD0111" w:rsidRPr="00BD0111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 xml:space="preserve"> </w:t>
      </w:r>
      <w:r w:rsidR="00BD0111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7A8CDD43" w14:textId="637BF909" w:rsidR="00D13DF9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>Protein/</w:t>
      </w:r>
      <w:r w:rsidRPr="008F71ED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>
        <w:rPr>
          <w:rFonts w:ascii="Arial" w:eastAsia="MS PGothic" w:hAnsi="Arial" w:cs="Arial"/>
          <w:sz w:val="20"/>
          <w:szCs w:val="20"/>
          <w:lang w:val="en"/>
        </w:rPr>
        <w:t>Creatinine (g/g)</w:t>
      </w:r>
      <w:r w:rsidR="00BD0111" w:rsidRPr="00BD0111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 xml:space="preserve"> </w:t>
      </w:r>
      <w:r w:rsidR="00BD0111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09115113" w14:textId="77777777" w:rsidR="00D13DF9" w:rsidRDefault="00D13DF9" w:rsidP="00D13DF9">
      <w:pPr>
        <w:autoSpaceDE w:val="0"/>
        <w:autoSpaceDN w:val="0"/>
        <w:adjustRightInd w:val="0"/>
        <w:spacing w:after="0" w:line="240" w:lineRule="auto"/>
        <w:ind w:left="360"/>
        <w:rPr>
          <w:rFonts w:ascii="Arial" w:eastAsia="MS PGothic" w:hAnsi="Arial" w:cs="Arial"/>
          <w:sz w:val="20"/>
          <w:szCs w:val="20"/>
          <w:u w:val="single"/>
          <w:lang w:val="en"/>
        </w:rPr>
      </w:pPr>
    </w:p>
    <w:p w14:paraId="785FF195" w14:textId="545B85B2" w:rsidR="00D13DF9" w:rsidRDefault="0066489B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u w:val="single"/>
          <w:lang w:val="en"/>
        </w:rPr>
      </w:pPr>
      <w:r w:rsidRPr="0066489B">
        <w:rPr>
          <w:rFonts w:ascii="Arial" w:eastAsia="MS PGothic" w:hAnsi="Arial" w:cs="Arial"/>
          <w:b/>
          <w:sz w:val="20"/>
          <w:szCs w:val="20"/>
          <w:lang w:val="en"/>
        </w:rPr>
        <w:t>C9</w:t>
      </w:r>
      <w:r w:rsidR="00D13DF9" w:rsidRPr="0066489B">
        <w:rPr>
          <w:rFonts w:ascii="Arial" w:eastAsia="MS PGothic" w:hAnsi="Arial" w:cs="Arial"/>
          <w:sz w:val="20"/>
          <w:szCs w:val="20"/>
          <w:lang w:val="en"/>
        </w:rPr>
        <w:t>.</w:t>
      </w:r>
      <w:r w:rsidR="00D13DF9" w:rsidRPr="00CE788A">
        <w:rPr>
          <w:rFonts w:ascii="Arial" w:eastAsia="MS PGothic" w:hAnsi="Arial" w:cs="Arial"/>
          <w:sz w:val="20"/>
          <w:szCs w:val="20"/>
          <w:u w:val="single"/>
          <w:lang w:val="en"/>
        </w:rPr>
        <w:t xml:space="preserve"> </w:t>
      </w:r>
      <w:r w:rsidR="00D13DF9">
        <w:rPr>
          <w:rFonts w:ascii="Arial" w:eastAsia="MS PGothic" w:hAnsi="Arial" w:cs="Arial"/>
          <w:sz w:val="20"/>
          <w:szCs w:val="20"/>
          <w:u w:val="single"/>
          <w:lang w:val="en"/>
        </w:rPr>
        <w:t>Urine Analysis</w:t>
      </w:r>
    </w:p>
    <w:p w14:paraId="6F7E56E0" w14:textId="60DBCEB0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Appearance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5CD7C709" w14:textId="52AD3E64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Color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5CFB8141" w14:textId="2C128904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Specific gravity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379A846A" w14:textId="6A195C75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Bilirubin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3DD69C44" w14:textId="252B391F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Blood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6D35BAA9" w14:textId="2633F32C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Glucose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4146DD0E" w14:textId="7A054A64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Ketones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569B3F12" w14:textId="05CDAC8E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Leukocyte Esterasa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1CCF7F57" w14:textId="3DC23FBC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Nitrite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5F54F25D" w14:textId="73827C50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pH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58E2B7BE" w14:textId="2FD2D441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Protein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0CAFEBB0" w14:textId="2790B371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Urobilinogen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53F1757C" w14:textId="4EE218A0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UA RBC Automated Microscopy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7134F8E0" w14:textId="32FBCA93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UA WBC Automated Microscopy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183C999F" w14:textId="44F8BED6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UA Hyaline Casts Automated Microscopy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67DE2022" w14:textId="30EFD507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UA Bacteria Automated Microscopy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4F839B1B" w14:textId="650C8118" w:rsidR="0094246D" w:rsidRPr="00EA5FDF" w:rsidRDefault="0094246D" w:rsidP="0094246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UA Epithelial Cells Automated Microscopy: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718AD042" w14:textId="77777777" w:rsidR="00D13DF9" w:rsidRPr="00261C27" w:rsidRDefault="00D13DF9" w:rsidP="00D13DF9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color w:val="FF0000"/>
          <w:sz w:val="20"/>
          <w:szCs w:val="20"/>
          <w:lang w:val="en"/>
        </w:rPr>
      </w:pPr>
    </w:p>
    <w:p w14:paraId="70878B0D" w14:textId="66ED929A" w:rsidR="00D03A8D" w:rsidRDefault="00B15778" w:rsidP="00D13DF9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B15778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C10</w:t>
      </w:r>
      <w:r w:rsidR="00D03A8D">
        <w:rPr>
          <w:rFonts w:ascii="Arial" w:hAnsi="Arial" w:cs="Arial"/>
          <w:color w:val="000000"/>
          <w:sz w:val="20"/>
          <w:szCs w:val="20"/>
          <w:shd w:val="clear" w:color="auto" w:fill="FFFFFF"/>
        </w:rPr>
        <w:t>. Are more blood tests needed related to hypertension</w:t>
      </w:r>
      <w:r w:rsidR="002050DB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2050DB" w:rsidRPr="008C6FFD">
        <w:rPr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>(determined by PI based on Blood Pressure values and other clinical characteristics)</w:t>
      </w:r>
      <w:r w:rsidR="00D03A8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? </w:t>
      </w:r>
    </w:p>
    <w:p w14:paraId="68DAA2C6" w14:textId="77777777" w:rsidR="00D03A8D" w:rsidRDefault="00D03A8D" w:rsidP="00D13DF9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󠇃 Yes </w:t>
      </w:r>
    </w:p>
    <w:p w14:paraId="3FE30F86" w14:textId="28DF8039" w:rsidR="00D03A8D" w:rsidRDefault="00D03A8D" w:rsidP="00D13DF9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󠇃 No</w:t>
      </w:r>
    </w:p>
    <w:p w14:paraId="1DED1275" w14:textId="77777777" w:rsidR="00D03A8D" w:rsidRDefault="00D03A8D" w:rsidP="00D13DF9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75646364" w14:textId="0485FEE6" w:rsidR="00D13DF9" w:rsidRPr="00A56EC7" w:rsidRDefault="00D03A8D" w:rsidP="00D13DF9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Arial" w:hAnsi="Arial" w:cs="Arial"/>
          <w:b/>
          <w:color w:val="000000"/>
          <w:sz w:val="20"/>
          <w:szCs w:val="20"/>
          <w:bdr w:val="none" w:sz="0" w:space="0" w:color="auto" w:frame="1"/>
          <w:lang w:val="en-US"/>
        </w:rPr>
      </w:pPr>
      <w:r w:rsidRPr="00A56EC7">
        <w:rPr>
          <w:rFonts w:ascii="Arial" w:hAnsi="Arial" w:cs="Arial"/>
          <w:b/>
          <w:color w:val="FF0000"/>
          <w:sz w:val="20"/>
          <w:szCs w:val="20"/>
          <w:bdr w:val="none" w:sz="0" w:space="0" w:color="auto" w:frame="1"/>
          <w:lang w:val="en-US"/>
        </w:rPr>
        <w:t xml:space="preserve"> </w:t>
      </w:r>
      <w:r w:rsidR="00D13DF9" w:rsidRPr="00A56EC7">
        <w:rPr>
          <w:rFonts w:ascii="Arial" w:hAnsi="Arial" w:cs="Arial"/>
          <w:b/>
          <w:color w:val="FF0000"/>
          <w:sz w:val="20"/>
          <w:szCs w:val="20"/>
          <w:bdr w:val="none" w:sz="0" w:space="0" w:color="auto" w:frame="1"/>
          <w:lang w:val="en-US"/>
        </w:rPr>
        <w:t xml:space="preserve">If </w:t>
      </w:r>
      <w:r w:rsidRPr="00A56EC7">
        <w:rPr>
          <w:rFonts w:ascii="Arial" w:hAnsi="Arial" w:cs="Arial"/>
          <w:b/>
          <w:color w:val="FF0000"/>
          <w:sz w:val="20"/>
          <w:szCs w:val="20"/>
          <w:bdr w:val="none" w:sz="0" w:space="0" w:color="auto" w:frame="1"/>
          <w:lang w:val="en-US"/>
        </w:rPr>
        <w:t xml:space="preserve">YES </w:t>
      </w:r>
    </w:p>
    <w:p w14:paraId="2745F76E" w14:textId="33B99FBE" w:rsidR="00D13DF9" w:rsidRPr="00BB3671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BB3671">
        <w:rPr>
          <w:rFonts w:ascii="Arial" w:eastAsia="MS PGothic" w:hAnsi="Arial" w:cs="Arial"/>
          <w:sz w:val="20"/>
          <w:szCs w:val="20"/>
          <w:lang w:val="en"/>
        </w:rPr>
        <w:t>aldosterone concentration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953843">
        <w:rPr>
          <w:rFonts w:ascii="Arial" w:eastAsia="MS PGothic" w:hAnsi="Arial" w:cs="Arial"/>
          <w:sz w:val="20"/>
          <w:szCs w:val="20"/>
          <w:lang w:val="en"/>
        </w:rPr>
        <w:t>ng/dL</w:t>
      </w:r>
    </w:p>
    <w:p w14:paraId="4231F36E" w14:textId="5F7E3EFF" w:rsidR="00D13DF9" w:rsidRPr="00BB3671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BB3671">
        <w:rPr>
          <w:rFonts w:eastAsia="MS PGothic"/>
          <w:lang w:val="en"/>
        </w:rPr>
        <w:t>renin</w:t>
      </w:r>
      <w:r w:rsidRPr="00BB3671">
        <w:rPr>
          <w:rFonts w:ascii="Arial" w:eastAsia="MS PGothic" w:hAnsi="Arial" w:cs="Arial"/>
          <w:sz w:val="20"/>
          <w:szCs w:val="20"/>
          <w:lang w:val="en"/>
        </w:rPr>
        <w:t> concentration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953843">
        <w:rPr>
          <w:rFonts w:ascii="Arial" w:eastAsia="MS PGothic" w:hAnsi="Arial" w:cs="Arial"/>
          <w:sz w:val="20"/>
          <w:szCs w:val="20"/>
          <w:lang w:val="en"/>
        </w:rPr>
        <w:t>ng/mL/hour</w:t>
      </w:r>
    </w:p>
    <w:p w14:paraId="11548CD8" w14:textId="0249887A" w:rsidR="00D13DF9" w:rsidRPr="004429BC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fr-CA"/>
        </w:rPr>
      </w:pPr>
      <w:r w:rsidRPr="004429BC">
        <w:rPr>
          <w:rFonts w:ascii="Arial" w:eastAsia="MS PGothic" w:hAnsi="Arial" w:cs="Arial"/>
          <w:sz w:val="20"/>
          <w:szCs w:val="20"/>
          <w:lang w:val="fr-CA"/>
        </w:rPr>
        <w:t xml:space="preserve">cortisol concentration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 w:rsidRPr="004429BC">
        <w:rPr>
          <w:rFonts w:ascii="Arial" w:eastAsia="MS PGothic" w:hAnsi="Arial" w:cs="Arial"/>
          <w:sz w:val="20"/>
          <w:szCs w:val="20"/>
          <w:lang w:val="fr-CA"/>
        </w:rPr>
        <w:t xml:space="preserve"> </w:t>
      </w:r>
      <w:r w:rsidRPr="004429BC">
        <w:rPr>
          <w:rFonts w:ascii="Arial" w:eastAsia="MS PGothic" w:hAnsi="Arial" w:cs="Arial"/>
          <w:sz w:val="20"/>
          <w:szCs w:val="20"/>
          <w:lang w:val="en"/>
        </w:rPr>
        <w:t>μ</w:t>
      </w:r>
      <w:r w:rsidRPr="004429BC">
        <w:rPr>
          <w:rFonts w:ascii="Arial" w:eastAsia="MS PGothic" w:hAnsi="Arial" w:cs="Arial"/>
          <w:sz w:val="20"/>
          <w:szCs w:val="20"/>
          <w:lang w:val="fr-CA"/>
        </w:rPr>
        <w:t>g/dL</w:t>
      </w:r>
    </w:p>
    <w:p w14:paraId="73ABF1B0" w14:textId="1C621452" w:rsidR="00D13DF9" w:rsidRPr="00BB3671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BB3671">
        <w:rPr>
          <w:rFonts w:ascii="Arial" w:eastAsia="MS PGothic" w:hAnsi="Arial" w:cs="Arial"/>
          <w:sz w:val="20"/>
          <w:szCs w:val="20"/>
          <w:lang w:val="en"/>
        </w:rPr>
        <w:t xml:space="preserve">urine and/or plasma metanephrines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pg/ml</w:t>
      </w:r>
    </w:p>
    <w:p w14:paraId="2663E81F" w14:textId="47BDB105" w:rsidR="00D13DF9" w:rsidRPr="00BB3671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BB3671">
        <w:rPr>
          <w:rFonts w:ascii="Arial" w:eastAsia="MS PGothic" w:hAnsi="Arial" w:cs="Arial"/>
          <w:sz w:val="20"/>
          <w:szCs w:val="20"/>
          <w:lang w:val="en"/>
        </w:rPr>
        <w:t xml:space="preserve">antiphospholipid syndrome lupus anticoagulant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Units</w:t>
      </w:r>
    </w:p>
    <w:p w14:paraId="61CCB86A" w14:textId="62CB484E" w:rsidR="00D13DF9" w:rsidRPr="00BB3671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BB3671">
        <w:rPr>
          <w:rFonts w:ascii="Arial" w:eastAsia="MS PGothic" w:hAnsi="Arial" w:cs="Arial"/>
          <w:sz w:val="20"/>
          <w:szCs w:val="20"/>
          <w:lang w:val="en"/>
        </w:rPr>
        <w:t xml:space="preserve">IgG and IgM anti-cardiolipin antibodies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Units</w:t>
      </w:r>
    </w:p>
    <w:p w14:paraId="05CB9B78" w14:textId="772BA3C6" w:rsidR="00D13DF9" w:rsidRDefault="00D13DF9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BB3671">
        <w:rPr>
          <w:rFonts w:ascii="Arial" w:eastAsia="MS PGothic" w:hAnsi="Arial" w:cs="Arial"/>
          <w:sz w:val="20"/>
          <w:szCs w:val="20"/>
          <w:lang w:val="en"/>
        </w:rPr>
        <w:t>beta-2 glycoprotein-1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Units</w:t>
      </w:r>
    </w:p>
    <w:p w14:paraId="46EAD632" w14:textId="31E5C16E" w:rsidR="00D03A8D" w:rsidRPr="00BB3671" w:rsidRDefault="00D03A8D" w:rsidP="00D13DF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 xml:space="preserve">Other </w:t>
      </w:r>
      <w:r w:rsidR="00342A14"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64126F9B" w14:textId="55ECFD5B" w:rsidR="00530736" w:rsidRPr="00342A14" w:rsidRDefault="00D13DF9" w:rsidP="00261C27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color w:val="A6A6A6" w:themeColor="background1" w:themeShade="A6"/>
          <w:sz w:val="20"/>
          <w:szCs w:val="20"/>
          <w:lang w:val="en"/>
        </w:rPr>
      </w:pPr>
      <w:r w:rsidRPr="00261C27" w:rsidDel="00D13DF9">
        <w:rPr>
          <w:rFonts w:ascii="Arial" w:eastAsia="MS PGothic" w:hAnsi="Arial" w:cs="Arial"/>
          <w:b/>
          <w:color w:val="FF0000"/>
          <w:sz w:val="20"/>
          <w:szCs w:val="20"/>
          <w:lang w:val="en"/>
        </w:rPr>
        <w:t xml:space="preserve"> </w:t>
      </w:r>
    </w:p>
    <w:p w14:paraId="6F5C863E" w14:textId="1168CCFD" w:rsidR="00805415" w:rsidRPr="00430393" w:rsidRDefault="009639F5" w:rsidP="00805415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9639F5">
        <w:rPr>
          <w:rFonts w:ascii="Arial" w:eastAsia="MS PGothic" w:hAnsi="Arial" w:cs="Arial"/>
          <w:b/>
          <w:sz w:val="20"/>
          <w:szCs w:val="20"/>
          <w:lang w:val="en"/>
        </w:rPr>
        <w:t>C11</w:t>
      </w:r>
      <w:r w:rsidR="00805415" w:rsidRPr="00430393">
        <w:rPr>
          <w:rFonts w:ascii="Arial" w:eastAsia="MS PGothic" w:hAnsi="Arial" w:cs="Arial"/>
          <w:sz w:val="20"/>
          <w:szCs w:val="20"/>
          <w:lang w:val="en"/>
        </w:rPr>
        <w:t xml:space="preserve">: Additional notes: </w:t>
      </w:r>
      <w:r w:rsidR="00805415" w:rsidRPr="00D33E53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notes)</w:t>
      </w:r>
    </w:p>
    <w:p w14:paraId="3F7E3B57" w14:textId="2D6D5C89" w:rsidR="00167BF0" w:rsidRDefault="00167BF0">
      <w:pPr>
        <w:rPr>
          <w:rFonts w:ascii="Arial" w:hAnsi="Arial" w:cs="Arial"/>
          <w:b/>
          <w:sz w:val="20"/>
          <w:szCs w:val="20"/>
        </w:rPr>
      </w:pPr>
    </w:p>
    <w:p w14:paraId="72C03781" w14:textId="77777777" w:rsidR="00F52F2C" w:rsidRDefault="00F52F2C" w:rsidP="00167BF0">
      <w:pPr>
        <w:jc w:val="center"/>
        <w:rPr>
          <w:rFonts w:ascii="Arial" w:hAnsi="Arial" w:cs="Arial"/>
          <w:b/>
          <w:sz w:val="20"/>
          <w:szCs w:val="20"/>
        </w:rPr>
      </w:pPr>
    </w:p>
    <w:p w14:paraId="3A0E72BA" w14:textId="77777777" w:rsidR="00F52F2C" w:rsidRDefault="00F52F2C" w:rsidP="00167BF0">
      <w:pPr>
        <w:jc w:val="center"/>
        <w:rPr>
          <w:rFonts w:ascii="Arial" w:hAnsi="Arial" w:cs="Arial"/>
          <w:b/>
          <w:sz w:val="20"/>
          <w:szCs w:val="20"/>
        </w:rPr>
      </w:pPr>
    </w:p>
    <w:p w14:paraId="75663E31" w14:textId="77777777" w:rsidR="00F52F2C" w:rsidRDefault="00F52F2C" w:rsidP="00167BF0">
      <w:pPr>
        <w:jc w:val="center"/>
        <w:rPr>
          <w:rFonts w:ascii="Arial" w:hAnsi="Arial" w:cs="Arial"/>
          <w:b/>
          <w:sz w:val="20"/>
          <w:szCs w:val="20"/>
        </w:rPr>
      </w:pPr>
    </w:p>
    <w:p w14:paraId="39A9C59E" w14:textId="77777777" w:rsidR="00F52F2C" w:rsidRDefault="00F52F2C" w:rsidP="00167BF0">
      <w:pPr>
        <w:jc w:val="center"/>
        <w:rPr>
          <w:rFonts w:ascii="Arial" w:hAnsi="Arial" w:cs="Arial"/>
          <w:b/>
          <w:sz w:val="20"/>
          <w:szCs w:val="20"/>
        </w:rPr>
      </w:pPr>
    </w:p>
    <w:p w14:paraId="0D92D1DB" w14:textId="59F22607" w:rsidR="00167BF0" w:rsidRDefault="00167BF0" w:rsidP="00167BF0">
      <w:pPr>
        <w:jc w:val="center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261C27">
        <w:rPr>
          <w:rFonts w:ascii="Arial" w:hAnsi="Arial" w:cs="Arial"/>
          <w:b/>
          <w:sz w:val="20"/>
          <w:szCs w:val="20"/>
        </w:rPr>
        <w:t xml:space="preserve">CLINICAL MEASURES FORM – </w:t>
      </w:r>
      <w:r>
        <w:rPr>
          <w:rFonts w:ascii="Arial" w:hAnsi="Arial" w:cs="Arial"/>
          <w:b/>
          <w:sz w:val="20"/>
          <w:szCs w:val="20"/>
        </w:rPr>
        <w:t>Mother</w:t>
      </w:r>
    </w:p>
    <w:p w14:paraId="54898331" w14:textId="6104B738" w:rsidR="00167BF0" w:rsidRPr="00E206D7" w:rsidRDefault="00167BF0" w:rsidP="00167BF0">
      <w:pP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12 </w:t>
      </w:r>
      <w:r w:rsidRPr="00E206D7">
        <w:rPr>
          <w:rFonts w:ascii="Arial" w:hAnsi="Arial" w:cs="Arial"/>
          <w:b/>
          <w:color w:val="000000" w:themeColor="text1"/>
          <w:sz w:val="20"/>
          <w:szCs w:val="20"/>
        </w:rPr>
        <w:t>MONTH</w:t>
      </w:r>
    </w:p>
    <w:p w14:paraId="3A7AD754" w14:textId="77777777" w:rsidR="00167BF0" w:rsidRDefault="00167BF0" w:rsidP="00167BF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</w:p>
    <w:p w14:paraId="5D88A1E9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"/>
        </w:rPr>
      </w:pPr>
      <w:r>
        <w:rPr>
          <w:rFonts w:ascii="Arial" w:hAnsi="Arial" w:cs="Arial"/>
          <w:b/>
          <w:bCs/>
          <w:sz w:val="20"/>
          <w:szCs w:val="20"/>
          <w:u w:val="single"/>
          <w:lang w:val="en"/>
        </w:rPr>
        <w:t>SECTION Aa: MENTAL HEALTH STATUS AND FOLLOW UP</w:t>
      </w:r>
    </w:p>
    <w:p w14:paraId="5DB84262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"/>
        </w:rPr>
      </w:pPr>
    </w:p>
    <w:p w14:paraId="00D7822C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  <w:r>
        <w:rPr>
          <w:rFonts w:ascii="Arial" w:hAnsi="Arial" w:cs="Arial"/>
          <w:b/>
          <w:bCs/>
          <w:sz w:val="20"/>
          <w:szCs w:val="20"/>
          <w:lang w:val="en"/>
        </w:rPr>
        <w:t>Aa1</w:t>
      </w:r>
      <w:r>
        <w:rPr>
          <w:rFonts w:ascii="Arial" w:hAnsi="Arial" w:cs="Arial"/>
          <w:bCs/>
          <w:sz w:val="20"/>
          <w:szCs w:val="20"/>
          <w:lang w:val="en"/>
        </w:rPr>
        <w:t>.</w:t>
      </w:r>
      <w:r>
        <w:rPr>
          <w:rFonts w:ascii="Arial" w:hAnsi="Arial" w:cs="Arial"/>
          <w:b/>
          <w:bCs/>
          <w:sz w:val="20"/>
          <w:szCs w:val="20"/>
          <w:lang w:val="en"/>
        </w:rPr>
        <w:t xml:space="preserve"> </w:t>
      </w:r>
      <w:r w:rsidRPr="00F64140">
        <w:rPr>
          <w:rFonts w:ascii="Arial" w:hAnsi="Arial" w:cs="Arial"/>
          <w:bCs/>
          <w:sz w:val="20"/>
          <w:szCs w:val="20"/>
          <w:lang w:val="en"/>
        </w:rPr>
        <w:t>EPDS and STAI done?</w:t>
      </w:r>
      <w:r>
        <w:rPr>
          <w:rFonts w:ascii="Arial" w:hAnsi="Arial" w:cs="Arial"/>
          <w:b/>
          <w:bCs/>
          <w:sz w:val="20"/>
          <w:szCs w:val="20"/>
          <w:lang w:val="en"/>
        </w:rPr>
        <w:t xml:space="preserve"> </w:t>
      </w:r>
    </w:p>
    <w:p w14:paraId="66A979EB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</w:t>
      </w:r>
      <w:r>
        <w:rPr>
          <w:rFonts w:ascii="Arial" w:hAnsi="Arial" w:cs="Arial"/>
          <w:sz w:val="20"/>
          <w:szCs w:val="20"/>
          <w:lang w:val="en"/>
        </w:rPr>
        <w:t xml:space="preserve"> Yes</w:t>
      </w:r>
    </w:p>
    <w:p w14:paraId="0EB72576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</w:t>
      </w:r>
      <w:r>
        <w:rPr>
          <w:rFonts w:ascii="Arial" w:hAnsi="Arial" w:cs="Arial"/>
          <w:sz w:val="20"/>
          <w:szCs w:val="20"/>
          <w:lang w:val="en"/>
        </w:rPr>
        <w:t xml:space="preserve"> No</w:t>
      </w:r>
    </w:p>
    <w:p w14:paraId="2324CCD4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</w:p>
    <w:p w14:paraId="55D293E4" w14:textId="77777777" w:rsidR="00F52F2C" w:rsidRPr="00F64140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b/>
          <w:bCs/>
          <w:sz w:val="20"/>
          <w:szCs w:val="20"/>
          <w:lang w:val="en"/>
        </w:rPr>
        <w:t>Aa2</w:t>
      </w:r>
      <w:r>
        <w:rPr>
          <w:rFonts w:ascii="Arial" w:hAnsi="Arial" w:cs="Arial"/>
          <w:bCs/>
          <w:sz w:val="20"/>
          <w:szCs w:val="20"/>
          <w:lang w:val="en"/>
        </w:rPr>
        <w:t>. Psychology referral made? (NA = when in normal range)</w:t>
      </w:r>
    </w:p>
    <w:p w14:paraId="0A80787C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</w:t>
      </w:r>
      <w:r>
        <w:rPr>
          <w:rFonts w:ascii="Arial" w:hAnsi="Arial" w:cs="Arial"/>
          <w:sz w:val="20"/>
          <w:szCs w:val="20"/>
          <w:lang w:val="en"/>
        </w:rPr>
        <w:t xml:space="preserve"> Yes</w:t>
      </w:r>
    </w:p>
    <w:p w14:paraId="7D9ADAAD" w14:textId="77777777" w:rsidR="00F52F2C" w:rsidRPr="00F64140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"/>
        </w:rPr>
      </w:pPr>
      <w:r w:rsidRPr="00430393">
        <w:rPr>
          <w:rFonts w:ascii="Arial" w:hAnsi="Arial" w:cs="Arial"/>
          <w:sz w:val="20"/>
          <w:szCs w:val="20"/>
          <w:lang w:val="en"/>
        </w:rPr>
        <w:t></w:t>
      </w:r>
      <w:r>
        <w:rPr>
          <w:rFonts w:ascii="Arial" w:hAnsi="Arial" w:cs="Arial"/>
          <w:sz w:val="20"/>
          <w:szCs w:val="20"/>
          <w:lang w:val="en"/>
        </w:rPr>
        <w:t xml:space="preserve"> No</w:t>
      </w:r>
    </w:p>
    <w:p w14:paraId="608CC2BF" w14:textId="47306C39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</w:p>
    <w:p w14:paraId="039E3B72" w14:textId="30FC77CD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  <w:r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SECTION A</w:t>
      </w:r>
      <w:r w:rsidRPr="00430393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 xml:space="preserve">: ANTHROPOMETRIC MEASUREMENTS </w:t>
      </w:r>
    </w:p>
    <w:p w14:paraId="685B254E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</w:pPr>
    </w:p>
    <w:p w14:paraId="0BB31794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en"/>
        </w:rPr>
      </w:pPr>
      <w:r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A</w:t>
      </w:r>
      <w:r w:rsidRPr="00430393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1</w:t>
      </w:r>
      <w:r w:rsidRPr="00430393">
        <w:rPr>
          <w:rFonts w:ascii="Arial" w:eastAsia="MS PGothic" w:hAnsi="Arial" w:cs="Arial"/>
          <w:color w:val="000000"/>
          <w:sz w:val="20"/>
          <w:szCs w:val="20"/>
          <w:lang w:val="en"/>
        </w:rPr>
        <w:t>. Current weight:</w:t>
      </w:r>
    </w:p>
    <w:p w14:paraId="709C2E01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___ kg    </w:t>
      </w:r>
    </w:p>
    <w:p w14:paraId="329DC0C5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___ lb</w:t>
      </w:r>
    </w:p>
    <w:p w14:paraId="68F90853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34C15249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</w:p>
    <w:p w14:paraId="777E9734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b/>
          <w:bCs/>
          <w:sz w:val="20"/>
          <w:szCs w:val="20"/>
          <w:lang w:val="en"/>
        </w:rPr>
        <w:t>A2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.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Source of data for weight</w:t>
      </w:r>
    </w:p>
    <w:p w14:paraId="4E7B9A2E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Measured</w:t>
      </w:r>
    </w:p>
    <w:p w14:paraId="76D6ACF3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Self-reported</w:t>
      </w:r>
    </w:p>
    <w:p w14:paraId="24B5E91B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Chart</w:t>
      </w:r>
    </w:p>
    <w:p w14:paraId="71BC69FA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643A8C5C" w14:textId="77777777" w:rsidR="00F52F2C" w:rsidRPr="00E206D7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E206D7">
        <w:rPr>
          <w:rFonts w:ascii="Arial" w:eastAsia="MS PGothic" w:hAnsi="Arial" w:cs="Arial"/>
          <w:b/>
          <w:sz w:val="20"/>
          <w:szCs w:val="20"/>
          <w:lang w:val="en"/>
        </w:rPr>
        <w:t>A3</w:t>
      </w:r>
      <w:r w:rsidRPr="00E206D7">
        <w:rPr>
          <w:rFonts w:ascii="Arial" w:eastAsia="MS PGothic" w:hAnsi="Arial" w:cs="Arial"/>
          <w:sz w:val="20"/>
          <w:szCs w:val="20"/>
          <w:lang w:val="en"/>
        </w:rPr>
        <w:t>. Waist measurement</w:t>
      </w:r>
    </w:p>
    <w:p w14:paraId="35279F08" w14:textId="77777777" w:rsidR="00F52F2C" w:rsidRPr="00E206D7" w:rsidRDefault="00F52F2C" w:rsidP="00F52F2C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E206D7">
        <w:rPr>
          <w:rFonts w:ascii="Arial" w:eastAsia="MS PGothic" w:hAnsi="Arial" w:cs="Arial"/>
          <w:sz w:val="20"/>
          <w:szCs w:val="20"/>
          <w:lang w:val="en"/>
        </w:rPr>
        <w:t>______ inches</w:t>
      </w:r>
    </w:p>
    <w:p w14:paraId="4C0CC82D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sz w:val="20"/>
          <w:szCs w:val="20"/>
          <w:lang w:val="en"/>
        </w:rPr>
      </w:pPr>
    </w:p>
    <w:p w14:paraId="2168511F" w14:textId="77777777" w:rsidR="00F52F2C" w:rsidRPr="00E206D7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b/>
          <w:sz w:val="20"/>
          <w:szCs w:val="20"/>
          <w:lang w:val="en"/>
        </w:rPr>
        <w:t>A4</w:t>
      </w:r>
      <w:r w:rsidRPr="00E206D7">
        <w:rPr>
          <w:rFonts w:ascii="Arial" w:eastAsia="MS PGothic" w:hAnsi="Arial" w:cs="Arial"/>
          <w:sz w:val="20"/>
          <w:szCs w:val="20"/>
          <w:lang w:val="en"/>
        </w:rPr>
        <w:t>. Hips measurement</w:t>
      </w:r>
    </w:p>
    <w:p w14:paraId="39FCE5E2" w14:textId="77777777" w:rsidR="00F52F2C" w:rsidRPr="00E206D7" w:rsidRDefault="00F52F2C" w:rsidP="00F52F2C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E206D7">
        <w:rPr>
          <w:rFonts w:ascii="Arial" w:eastAsia="MS PGothic" w:hAnsi="Arial" w:cs="Arial"/>
          <w:sz w:val="20"/>
          <w:szCs w:val="20"/>
          <w:lang w:val="en"/>
        </w:rPr>
        <w:t>______ inches</w:t>
      </w:r>
    </w:p>
    <w:p w14:paraId="360BDDDA" w14:textId="77777777" w:rsidR="00F52F2C" w:rsidRDefault="00F52F2C" w:rsidP="00F52F2C">
      <w:pPr>
        <w:jc w:val="center"/>
        <w:rPr>
          <w:rFonts w:ascii="Arial" w:hAnsi="Arial" w:cs="Arial"/>
          <w:b/>
          <w:sz w:val="20"/>
          <w:szCs w:val="20"/>
        </w:rPr>
      </w:pPr>
    </w:p>
    <w:p w14:paraId="004ACA5E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 xml:space="preserve">SECTION </w:t>
      </w:r>
      <w:r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B</w:t>
      </w:r>
      <w:r w:rsidRPr="00430393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: VITAL SIGNS</w:t>
      </w:r>
    </w:p>
    <w:p w14:paraId="50422747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highlight w:val="yellow"/>
          <w:lang w:val="en"/>
        </w:rPr>
      </w:pPr>
    </w:p>
    <w:p w14:paraId="14E9B24D" w14:textId="77777777" w:rsidR="00F52F2C" w:rsidRPr="00261C27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  <w:r w:rsidRPr="00261C27">
        <w:rPr>
          <w:rFonts w:ascii="Arial" w:eastAsia="MS PGothic" w:hAnsi="Arial" w:cs="Arial"/>
          <w:color w:val="FF0000"/>
          <w:sz w:val="20"/>
          <w:szCs w:val="20"/>
          <w:lang w:val="en"/>
        </w:rPr>
        <w:t>Acceptable range for systolic blood pressure 85 – 240 mmHg</w:t>
      </w:r>
    </w:p>
    <w:p w14:paraId="6469FE3A" w14:textId="77777777" w:rsidR="00F52F2C" w:rsidRPr="00261C27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  <w:r w:rsidRPr="00261C27">
        <w:rPr>
          <w:rFonts w:ascii="Arial" w:eastAsia="MS PGothic" w:hAnsi="Arial" w:cs="Arial"/>
          <w:color w:val="FF0000"/>
          <w:sz w:val="20"/>
          <w:szCs w:val="20"/>
          <w:lang w:val="en"/>
        </w:rPr>
        <w:t>Acceptable range for diastolic blood pressure 50 – 140 mmHg</w:t>
      </w:r>
    </w:p>
    <w:p w14:paraId="514AD122" w14:textId="77777777" w:rsidR="00F52F2C" w:rsidRPr="00261C27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FF0000"/>
          <w:sz w:val="20"/>
          <w:szCs w:val="20"/>
          <w:lang w:val="en"/>
        </w:rPr>
      </w:pPr>
      <w:r w:rsidRPr="00261C27">
        <w:rPr>
          <w:rFonts w:ascii="Arial" w:eastAsia="MS PGothic" w:hAnsi="Arial" w:cs="Arial"/>
          <w:color w:val="FF0000"/>
          <w:sz w:val="20"/>
          <w:szCs w:val="20"/>
          <w:lang w:val="en"/>
        </w:rPr>
        <w:t>Acceptable range for pulse 35 – 200 bpm</w:t>
      </w:r>
    </w:p>
    <w:p w14:paraId="3E45EBEE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</w:p>
    <w:p w14:paraId="1B78D67D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>
        <w:rPr>
          <w:rFonts w:ascii="Arial" w:eastAsia="MS PGothic" w:hAnsi="Arial" w:cs="Arial"/>
          <w:b/>
          <w:bCs/>
          <w:sz w:val="20"/>
          <w:szCs w:val="20"/>
          <w:lang w:val="en"/>
        </w:rPr>
        <w:t>B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1.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Mean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values from SunTech machine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(if “on-site” visit)</w:t>
      </w:r>
    </w:p>
    <w:p w14:paraId="05C948C3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Systolic blood pressure: ___ ___  mmHg   </w:t>
      </w:r>
    </w:p>
    <w:p w14:paraId="15F92208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Diastolic blood pressure: ___ ___  mmHg  </w:t>
      </w:r>
    </w:p>
    <w:p w14:paraId="119B416F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Pulse: _____ beats per minute</w:t>
      </w:r>
    </w:p>
    <w:p w14:paraId="0C29FF77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</w:pPr>
    </w:p>
    <w:p w14:paraId="423A3E4A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</w:pPr>
      <w:r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B</w:t>
      </w:r>
      <w:r w:rsidRPr="00430393"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2</w:t>
      </w:r>
      <w:r w:rsidRPr="00430393">
        <w:rPr>
          <w:rFonts w:ascii="Arial" w:eastAsia="MS PGothic" w:hAnsi="Arial" w:cs="Arial"/>
          <w:color w:val="000000"/>
          <w:sz w:val="20"/>
          <w:szCs w:val="20"/>
          <w:lang w:val="en"/>
        </w:rPr>
        <w:t xml:space="preserve">. Date and time values taken: </w:t>
      </w:r>
    </w:p>
    <w:p w14:paraId="4F74705A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___     / ___ / _____ @ ___h ___</w:t>
      </w:r>
    </w:p>
    <w:p w14:paraId="410713DF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    dd       mm     yyyy       hh     mm</w:t>
      </w:r>
    </w:p>
    <w:p w14:paraId="4792306C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4E5873FA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3266285F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lang w:val="en"/>
        </w:rPr>
      </w:pPr>
      <w:r>
        <w:rPr>
          <w:rFonts w:ascii="Arial" w:eastAsia="MS PGothic" w:hAnsi="Arial" w:cs="Arial"/>
          <w:b/>
          <w:bCs/>
          <w:sz w:val="20"/>
          <w:szCs w:val="20"/>
          <w:lang w:val="en"/>
        </w:rPr>
        <w:t>B3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.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Mean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values from 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A&amp;D 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machine</w:t>
      </w:r>
    </w:p>
    <w:p w14:paraId="1427833B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Systolic blood pressure: ___ ___  mmHg   </w:t>
      </w:r>
    </w:p>
    <w:p w14:paraId="4AE2232F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 Diastolic blood pressure: ___ ___  mmHg  </w:t>
      </w:r>
    </w:p>
    <w:p w14:paraId="606C971E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Pulse: _____ beats per minute</w:t>
      </w:r>
    </w:p>
    <w:p w14:paraId="40EE39F5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</w:pPr>
    </w:p>
    <w:p w14:paraId="0E32409A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</w:pPr>
      <w:r>
        <w:rPr>
          <w:rFonts w:ascii="Arial" w:eastAsia="MS PGothic" w:hAnsi="Arial" w:cs="Arial"/>
          <w:b/>
          <w:bCs/>
          <w:color w:val="000000"/>
          <w:sz w:val="20"/>
          <w:szCs w:val="20"/>
          <w:lang w:val="en"/>
        </w:rPr>
        <w:t>B4</w:t>
      </w:r>
      <w:r w:rsidRPr="00430393">
        <w:rPr>
          <w:rFonts w:ascii="Arial" w:eastAsia="MS PGothic" w:hAnsi="Arial" w:cs="Arial"/>
          <w:color w:val="000000"/>
          <w:sz w:val="20"/>
          <w:szCs w:val="20"/>
          <w:lang w:val="en"/>
        </w:rPr>
        <w:t xml:space="preserve">. Date and time values taken: </w:t>
      </w:r>
    </w:p>
    <w:p w14:paraId="38E50A32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color w:val="000000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</w:t>
      </w: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___     / ___ / _____ @ ___h ___</w:t>
      </w:r>
    </w:p>
    <w:p w14:paraId="45C4E71F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pt-BR"/>
        </w:rPr>
      </w:pPr>
      <w:r w:rsidRPr="00430393">
        <w:rPr>
          <w:rFonts w:ascii="Arial" w:eastAsia="MS PGothic" w:hAnsi="Arial" w:cs="Arial"/>
          <w:sz w:val="20"/>
          <w:szCs w:val="20"/>
          <w:lang w:val="pt-BR"/>
        </w:rPr>
        <w:t xml:space="preserve">     dd       mm     yyyy       hh     mm</w:t>
      </w:r>
    </w:p>
    <w:p w14:paraId="2DE36AA0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t recorded</w:t>
      </w:r>
    </w:p>
    <w:p w14:paraId="087E5837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720AF285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2906CF87" w14:textId="77777777" w:rsidR="00F52F2C" w:rsidRPr="00777286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color w:val="FF0000"/>
          <w:sz w:val="20"/>
          <w:szCs w:val="20"/>
          <w:u w:val="single"/>
          <w:lang w:val="en"/>
        </w:rPr>
      </w:pPr>
      <w:r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 xml:space="preserve">SECTION C: BLOOD AND URINE </w:t>
      </w:r>
      <w:r w:rsidRPr="00430393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COMPOSITION</w:t>
      </w:r>
    </w:p>
    <w:p w14:paraId="05544796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0D4AFB4B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Cs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>Date of laboratory test</w:t>
      </w:r>
      <w:r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 done at 6-month visit</w:t>
      </w:r>
      <w:r w:rsidRPr="00430393">
        <w:rPr>
          <w:rFonts w:ascii="Arial" w:eastAsia="MS PGothic" w:hAnsi="Arial" w:cs="Arial"/>
          <w:b/>
          <w:bCs/>
          <w:sz w:val="20"/>
          <w:szCs w:val="20"/>
          <w:lang w:val="en"/>
        </w:rPr>
        <w:t xml:space="preserve">: </w:t>
      </w:r>
      <w:r w:rsidRPr="00430393">
        <w:rPr>
          <w:rFonts w:ascii="Arial" w:eastAsia="MS PGothic" w:hAnsi="Arial" w:cs="Arial"/>
          <w:bCs/>
          <w:sz w:val="20"/>
          <w:szCs w:val="20"/>
          <w:lang w:val="en"/>
        </w:rPr>
        <w:t xml:space="preserve">dd/mm/yyyy </w:t>
      </w:r>
    </w:p>
    <w:p w14:paraId="10972FC2" w14:textId="77777777" w:rsidR="00F52F2C" w:rsidRPr="00430393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Cs/>
          <w:sz w:val="20"/>
          <w:szCs w:val="20"/>
          <w:lang w:val="en"/>
        </w:rPr>
      </w:pPr>
    </w:p>
    <w:p w14:paraId="130FF235" w14:textId="77777777" w:rsidR="00F52F2C" w:rsidRPr="0011673A" w:rsidRDefault="00F52F2C" w:rsidP="00F52F2C">
      <w:pPr>
        <w:autoSpaceDE w:val="0"/>
        <w:autoSpaceDN w:val="0"/>
        <w:adjustRightInd w:val="0"/>
        <w:spacing w:after="60" w:line="240" w:lineRule="auto"/>
        <w:jc w:val="both"/>
        <w:rPr>
          <w:rFonts w:ascii="Arial" w:eastAsia="MS PGothic" w:hAnsi="Arial" w:cs="Arial"/>
          <w:sz w:val="20"/>
          <w:szCs w:val="20"/>
          <w:u w:val="single"/>
          <w:lang w:val="en"/>
        </w:rPr>
      </w:pPr>
      <w:r w:rsidRPr="0011673A">
        <w:rPr>
          <w:rFonts w:ascii="Arial" w:eastAsia="MS PGothic" w:hAnsi="Arial" w:cs="Arial"/>
          <w:sz w:val="20"/>
          <w:szCs w:val="20"/>
          <w:u w:val="single"/>
          <w:lang w:val="en"/>
        </w:rPr>
        <w:t>Biochemistry</w:t>
      </w:r>
    </w:p>
    <w:p w14:paraId="65CB8EBA" w14:textId="77777777" w:rsidR="00F52F2C" w:rsidRPr="00430393" w:rsidRDefault="00F52F2C" w:rsidP="00F52F2C">
      <w:p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C70A24">
        <w:rPr>
          <w:rFonts w:ascii="Arial" w:eastAsia="MS PGothic" w:hAnsi="Arial" w:cs="Arial"/>
          <w:b/>
          <w:sz w:val="20"/>
          <w:szCs w:val="20"/>
          <w:lang w:val="en"/>
        </w:rPr>
        <w:t>C1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. Serum electrolytes:</w:t>
      </w:r>
    </w:p>
    <w:p w14:paraId="4D2F6D9B" w14:textId="77777777" w:rsidR="00F52F2C" w:rsidRPr="00BD4C01" w:rsidRDefault="00F52F2C" w:rsidP="00F52F2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Sodium</w:t>
      </w:r>
      <w:r w:rsidRPr="00BD4C01">
        <w:rPr>
          <w:rFonts w:ascii="Arial" w:eastAsia="MS PGothic" w:hAnsi="Arial" w:cs="Arial"/>
          <w:sz w:val="20"/>
          <w:szCs w:val="20"/>
          <w:lang w:val="en"/>
        </w:rPr>
        <w:t>:</w:t>
      </w:r>
    </w:p>
    <w:p w14:paraId="2F8CACB3" w14:textId="77777777" w:rsidR="00F52F2C" w:rsidRPr="00BD4C01" w:rsidRDefault="00F52F2C" w:rsidP="00F52F2C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mEq/L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ab/>
      </w:r>
    </w:p>
    <w:p w14:paraId="42CA1D41" w14:textId="77777777" w:rsidR="00F52F2C" w:rsidRPr="00430393" w:rsidRDefault="00F52F2C" w:rsidP="00F52F2C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BD4C01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430393">
        <w:rPr>
          <w:rFonts w:ascii="Arial" w:eastAsia="MS PGothic" w:hAnsi="Arial" w:cs="Arial"/>
          <w:color w:val="202124"/>
          <w:sz w:val="20"/>
          <w:szCs w:val="20"/>
          <w:highlight w:val="white"/>
          <w:lang w:val="en"/>
        </w:rPr>
        <w:t>mmol/L</w:t>
      </w:r>
    </w:p>
    <w:p w14:paraId="5ED1125D" w14:textId="77777777" w:rsidR="00F52F2C" w:rsidRPr="00BD4C01" w:rsidRDefault="00F52F2C" w:rsidP="00F52F2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Potassium</w:t>
      </w:r>
      <w:r w:rsidRPr="00BD4C01">
        <w:rPr>
          <w:rFonts w:ascii="Arial" w:eastAsia="MS PGothic" w:hAnsi="Arial" w:cs="Arial"/>
          <w:sz w:val="20"/>
          <w:szCs w:val="20"/>
          <w:lang w:val="en"/>
        </w:rPr>
        <w:t>:</w:t>
      </w:r>
    </w:p>
    <w:p w14:paraId="15BA6C21" w14:textId="77777777" w:rsidR="00F52F2C" w:rsidRPr="00BD4C01" w:rsidRDefault="00F52F2C" w:rsidP="00F52F2C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mEq/L</w:t>
      </w:r>
    </w:p>
    <w:p w14:paraId="2BD2E882" w14:textId="77777777" w:rsidR="00F52F2C" w:rsidRPr="00430393" w:rsidRDefault="00F52F2C" w:rsidP="00F52F2C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430393">
        <w:rPr>
          <w:rFonts w:ascii="Arial" w:eastAsia="MS PGothic" w:hAnsi="Arial" w:cs="Arial"/>
          <w:color w:val="202124"/>
          <w:sz w:val="20"/>
          <w:szCs w:val="20"/>
          <w:highlight w:val="white"/>
          <w:lang w:val="en"/>
        </w:rPr>
        <w:t>mmol/L</w:t>
      </w:r>
    </w:p>
    <w:p w14:paraId="552E97BF" w14:textId="77777777" w:rsidR="00F52F2C" w:rsidRDefault="00F52F2C" w:rsidP="00F52F2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Chloride: </w:t>
      </w:r>
    </w:p>
    <w:p w14:paraId="77805007" w14:textId="77777777" w:rsidR="00F52F2C" w:rsidRPr="00430393" w:rsidRDefault="00F52F2C" w:rsidP="00F52F2C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11673A">
        <w:rPr>
          <w:rFonts w:ascii="Arial" w:eastAsia="MS PGothic" w:hAnsi="Arial" w:cs="Arial"/>
          <w:sz w:val="20"/>
          <w:szCs w:val="20"/>
          <w:lang w:val="en"/>
        </w:rPr>
        <w:t>mmol/L</w:t>
      </w:r>
    </w:p>
    <w:p w14:paraId="108B0DFD" w14:textId="77777777" w:rsidR="00F52F2C" w:rsidRPr="00430393" w:rsidRDefault="00F52F2C" w:rsidP="00F52F2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Total Calcium</w:t>
      </w:r>
    </w:p>
    <w:p w14:paraId="41A456B0" w14:textId="77777777" w:rsidR="00F52F2C" w:rsidRPr="00430393" w:rsidRDefault="00F52F2C" w:rsidP="00F52F2C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mg/dL or 󠇃</w:t>
      </w:r>
    </w:p>
    <w:p w14:paraId="589E651E" w14:textId="77777777" w:rsidR="00F52F2C" w:rsidRDefault="00F52F2C" w:rsidP="00F52F2C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mmol/L)</w:t>
      </w:r>
    </w:p>
    <w:p w14:paraId="4F9A1F2B" w14:textId="77777777" w:rsidR="00F52F2C" w:rsidRPr="0011673A" w:rsidRDefault="00F52F2C" w:rsidP="00F52F2C">
      <w:p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b/>
          <w:sz w:val="20"/>
          <w:szCs w:val="20"/>
          <w:lang w:val="en"/>
        </w:rPr>
        <w:t>C</w:t>
      </w:r>
      <w:r w:rsidRPr="00C70A24">
        <w:rPr>
          <w:rFonts w:ascii="Arial" w:eastAsia="MS PGothic" w:hAnsi="Arial" w:cs="Arial"/>
          <w:b/>
          <w:sz w:val="20"/>
          <w:szCs w:val="20"/>
          <w:lang w:val="en"/>
        </w:rPr>
        <w:t>2</w:t>
      </w:r>
      <w:r>
        <w:rPr>
          <w:rFonts w:ascii="Arial" w:eastAsia="MS PGothic" w:hAnsi="Arial" w:cs="Arial"/>
          <w:b/>
          <w:sz w:val="20"/>
          <w:szCs w:val="20"/>
          <w:lang w:val="en"/>
        </w:rPr>
        <w:t>.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11673A">
        <w:rPr>
          <w:rFonts w:ascii="Arial" w:eastAsia="MS PGothic" w:hAnsi="Arial" w:cs="Arial"/>
          <w:sz w:val="20"/>
          <w:szCs w:val="20"/>
          <w:lang w:val="en"/>
        </w:rPr>
        <w:t>Fasting Glucose (mmol/L)</w:t>
      </w:r>
    </w:p>
    <w:p w14:paraId="66AA8458" w14:textId="77777777" w:rsidR="00F52F2C" w:rsidRPr="0011673A" w:rsidRDefault="00F52F2C" w:rsidP="00F52F2C">
      <w:p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b/>
          <w:sz w:val="20"/>
          <w:szCs w:val="20"/>
          <w:lang w:val="en"/>
        </w:rPr>
        <w:t>C</w:t>
      </w:r>
      <w:r w:rsidRPr="00C70A24">
        <w:rPr>
          <w:rFonts w:ascii="Arial" w:eastAsia="MS PGothic" w:hAnsi="Arial" w:cs="Arial"/>
          <w:b/>
          <w:sz w:val="20"/>
          <w:szCs w:val="20"/>
          <w:lang w:val="en"/>
        </w:rPr>
        <w:t>3</w:t>
      </w:r>
      <w:r>
        <w:rPr>
          <w:rFonts w:ascii="Arial" w:eastAsia="MS PGothic" w:hAnsi="Arial" w:cs="Arial"/>
          <w:b/>
          <w:sz w:val="20"/>
          <w:szCs w:val="20"/>
          <w:lang w:val="en"/>
        </w:rPr>
        <w:t>.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11673A">
        <w:rPr>
          <w:rFonts w:ascii="Arial" w:eastAsia="MS PGothic" w:hAnsi="Arial" w:cs="Arial"/>
          <w:sz w:val="20"/>
          <w:szCs w:val="20"/>
          <w:lang w:val="en"/>
        </w:rPr>
        <w:t>Random Glucose (mmol/L)</w:t>
      </w:r>
    </w:p>
    <w:p w14:paraId="36A40800" w14:textId="77777777" w:rsidR="00F52F2C" w:rsidRDefault="00F52F2C" w:rsidP="00F52F2C">
      <w:pPr>
        <w:autoSpaceDE w:val="0"/>
        <w:autoSpaceDN w:val="0"/>
        <w:adjustRightInd w:val="0"/>
        <w:spacing w:after="6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b/>
          <w:sz w:val="20"/>
          <w:szCs w:val="20"/>
          <w:lang w:val="en"/>
        </w:rPr>
        <w:t>C</w:t>
      </w:r>
      <w:r w:rsidRPr="00C70A24">
        <w:rPr>
          <w:rFonts w:ascii="Arial" w:eastAsia="MS PGothic" w:hAnsi="Arial" w:cs="Arial"/>
          <w:b/>
          <w:sz w:val="20"/>
          <w:szCs w:val="20"/>
          <w:lang w:val="en"/>
        </w:rPr>
        <w:t>4</w:t>
      </w:r>
      <w:r>
        <w:rPr>
          <w:rFonts w:ascii="Arial" w:eastAsia="MS PGothic" w:hAnsi="Arial" w:cs="Arial"/>
          <w:b/>
          <w:sz w:val="20"/>
          <w:szCs w:val="20"/>
          <w:lang w:val="en"/>
        </w:rPr>
        <w:t>.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11673A">
        <w:rPr>
          <w:rFonts w:ascii="Arial" w:eastAsia="MS PGothic" w:hAnsi="Arial" w:cs="Arial"/>
          <w:sz w:val="20"/>
          <w:szCs w:val="20"/>
          <w:lang w:val="en"/>
        </w:rPr>
        <w:t>Hemoglobin A1C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(mmol/L)</w:t>
      </w:r>
    </w:p>
    <w:p w14:paraId="4DD3AE48" w14:textId="77777777" w:rsidR="00F52F2C" w:rsidRPr="00430393" w:rsidRDefault="00F52F2C" w:rsidP="00F52F2C">
      <w:pPr>
        <w:autoSpaceDE w:val="0"/>
        <w:autoSpaceDN w:val="0"/>
        <w:adjustRightInd w:val="0"/>
        <w:spacing w:after="6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66489B">
        <w:rPr>
          <w:rFonts w:ascii="Arial" w:eastAsia="MS PGothic" w:hAnsi="Arial" w:cs="Arial"/>
          <w:b/>
          <w:sz w:val="20"/>
          <w:szCs w:val="20"/>
          <w:lang w:val="en"/>
        </w:rPr>
        <w:t>C</w:t>
      </w:r>
      <w:r>
        <w:rPr>
          <w:rFonts w:ascii="Arial" w:eastAsia="MS PGothic" w:hAnsi="Arial" w:cs="Arial"/>
          <w:b/>
          <w:sz w:val="20"/>
          <w:szCs w:val="20"/>
          <w:lang w:val="en"/>
        </w:rPr>
        <w:t>5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. Creatinine </w:t>
      </w:r>
    </w:p>
    <w:p w14:paraId="4CD1E888" w14:textId="77777777" w:rsidR="00F52F2C" w:rsidRPr="00430393" w:rsidRDefault="00F52F2C" w:rsidP="00F52F2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6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µmol/L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or󠇃 </w:t>
      </w:r>
    </w:p>
    <w:p w14:paraId="2BD28439" w14:textId="77777777" w:rsidR="00F52F2C" w:rsidRDefault="00F52F2C" w:rsidP="00F52F2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6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 mg/dL </w:t>
      </w:r>
    </w:p>
    <w:p w14:paraId="462737E1" w14:textId="77777777" w:rsidR="00F52F2C" w:rsidRPr="007906B3" w:rsidRDefault="00F52F2C" w:rsidP="00F52F2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6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</w:p>
    <w:p w14:paraId="69977CEA" w14:textId="77777777" w:rsidR="00F52F2C" w:rsidRDefault="00F52F2C" w:rsidP="00F52F2C">
      <w:pPr>
        <w:autoSpaceDE w:val="0"/>
        <w:autoSpaceDN w:val="0"/>
        <w:adjustRightInd w:val="0"/>
        <w:spacing w:after="60" w:line="240" w:lineRule="auto"/>
        <w:jc w:val="both"/>
        <w:rPr>
          <w:rFonts w:ascii="Arial" w:eastAsia="MS PGothic" w:hAnsi="Arial" w:cs="Arial"/>
          <w:sz w:val="20"/>
          <w:szCs w:val="20"/>
          <w:u w:val="single"/>
          <w:lang w:val="en"/>
        </w:rPr>
      </w:pPr>
      <w:r w:rsidRPr="0066489B">
        <w:rPr>
          <w:rFonts w:ascii="Arial" w:eastAsia="MS PGothic" w:hAnsi="Arial" w:cs="Arial"/>
          <w:b/>
          <w:sz w:val="20"/>
          <w:szCs w:val="20"/>
          <w:lang w:val="en"/>
        </w:rPr>
        <w:t>C6</w:t>
      </w:r>
      <w:r w:rsidRPr="0066489B">
        <w:rPr>
          <w:rFonts w:ascii="Arial" w:eastAsia="MS PGothic" w:hAnsi="Arial" w:cs="Arial"/>
          <w:sz w:val="20"/>
          <w:szCs w:val="20"/>
          <w:lang w:val="en"/>
        </w:rPr>
        <w:t xml:space="preserve">. </w:t>
      </w:r>
      <w:r w:rsidRPr="009117E0">
        <w:rPr>
          <w:rFonts w:ascii="Arial" w:eastAsia="MS PGothic" w:hAnsi="Arial" w:cs="Arial"/>
          <w:sz w:val="20"/>
          <w:szCs w:val="20"/>
          <w:u w:val="single"/>
          <w:lang w:val="en"/>
        </w:rPr>
        <w:t>Lipid Profile</w:t>
      </w:r>
    </w:p>
    <w:p w14:paraId="73A01677" w14:textId="77777777" w:rsidR="00F52F2C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6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 xml:space="preserve">Cholesterol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(mmol/L)</w:t>
      </w:r>
    </w:p>
    <w:p w14:paraId="5F8ABDED" w14:textId="77777777" w:rsidR="00F52F2C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 xml:space="preserve">Tryglicerides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(mmol/L)</w:t>
      </w:r>
    </w:p>
    <w:p w14:paraId="68A5201C" w14:textId="77777777" w:rsidR="00F52F2C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>HDL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(mmol/L)</w:t>
      </w:r>
    </w:p>
    <w:p w14:paraId="21CDCB68" w14:textId="77777777" w:rsidR="00F52F2C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 xml:space="preserve">LDL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(mmol/L)</w:t>
      </w:r>
    </w:p>
    <w:p w14:paraId="6F012A92" w14:textId="77777777" w:rsidR="00F52F2C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fr-CA"/>
        </w:rPr>
      </w:pPr>
      <w:r w:rsidRPr="00576F3E">
        <w:rPr>
          <w:rFonts w:ascii="Arial" w:eastAsia="MS PGothic" w:hAnsi="Arial" w:cs="Arial"/>
          <w:sz w:val="20"/>
          <w:szCs w:val="20"/>
          <w:lang w:val="fr-CA"/>
        </w:rPr>
        <w:t>Non HDL C (</w:t>
      </w:r>
      <w:r>
        <w:rPr>
          <w:rFonts w:ascii="Arial" w:eastAsia="MS PGothic" w:hAnsi="Arial" w:cs="Arial"/>
          <w:sz w:val="20"/>
          <w:szCs w:val="20"/>
          <w:lang w:val="fr-CA"/>
        </w:rPr>
        <w:t>mmol</w:t>
      </w:r>
      <w:r w:rsidRPr="00576F3E">
        <w:rPr>
          <w:rFonts w:ascii="Arial" w:eastAsia="MS PGothic" w:hAnsi="Arial" w:cs="Arial"/>
          <w:sz w:val="20"/>
          <w:szCs w:val="20"/>
          <w:lang w:val="fr-CA"/>
        </w:rPr>
        <w:t>/L)</w:t>
      </w:r>
    </w:p>
    <w:p w14:paraId="1ACB226B" w14:textId="77777777" w:rsidR="00F52F2C" w:rsidRPr="00576F3E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fr-CA"/>
        </w:rPr>
      </w:pPr>
      <w:r w:rsidRPr="00576F3E">
        <w:rPr>
          <w:rFonts w:ascii="Arial" w:eastAsia="MS PGothic" w:hAnsi="Arial" w:cs="Arial"/>
          <w:sz w:val="20"/>
          <w:szCs w:val="20"/>
          <w:lang w:val="fr-CA"/>
        </w:rPr>
        <w:t>Apolipoprotein B (g/L)</w:t>
      </w:r>
    </w:p>
    <w:p w14:paraId="7DF4349D" w14:textId="77777777" w:rsidR="00F52F2C" w:rsidRPr="00576F3E" w:rsidRDefault="00F52F2C" w:rsidP="00F52F2C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MS PGothic" w:hAnsi="Arial" w:cs="Arial"/>
          <w:sz w:val="20"/>
          <w:szCs w:val="20"/>
          <w:lang w:val="fr-CA"/>
        </w:rPr>
      </w:pPr>
    </w:p>
    <w:p w14:paraId="1C9371C2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MS PGothic" w:hAnsi="Arial" w:cs="Arial"/>
          <w:sz w:val="20"/>
          <w:szCs w:val="20"/>
          <w:lang w:val="en"/>
        </w:rPr>
      </w:pPr>
      <w:r w:rsidRPr="0066489B">
        <w:rPr>
          <w:rFonts w:ascii="Arial" w:eastAsia="MS PGothic" w:hAnsi="Arial" w:cs="Arial"/>
          <w:b/>
          <w:sz w:val="20"/>
          <w:szCs w:val="20"/>
          <w:lang w:val="en"/>
        </w:rPr>
        <w:t>C</w:t>
      </w:r>
      <w:r>
        <w:rPr>
          <w:rFonts w:ascii="Arial" w:eastAsia="MS PGothic" w:hAnsi="Arial" w:cs="Arial"/>
          <w:b/>
          <w:sz w:val="20"/>
          <w:szCs w:val="20"/>
          <w:lang w:val="en"/>
        </w:rPr>
        <w:t>7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. </w:t>
      </w:r>
      <w:r w:rsidRPr="006112AA">
        <w:rPr>
          <w:rFonts w:ascii="Arial" w:eastAsia="MS PGothic" w:hAnsi="Arial" w:cs="Arial"/>
          <w:sz w:val="20"/>
          <w:szCs w:val="20"/>
          <w:u w:val="single"/>
          <w:lang w:val="en"/>
        </w:rPr>
        <w:t>Endocrinology</w:t>
      </w:r>
      <w:r>
        <w:rPr>
          <w:rFonts w:ascii="Arial" w:eastAsia="MS PGothic" w:hAnsi="Arial" w:cs="Arial"/>
          <w:sz w:val="20"/>
          <w:szCs w:val="20"/>
          <w:u w:val="single"/>
          <w:lang w:val="en"/>
        </w:rPr>
        <w:t xml:space="preserve">- </w:t>
      </w:r>
      <w:r w:rsidRPr="006112AA">
        <w:rPr>
          <w:rFonts w:ascii="Arial" w:eastAsia="MS PGothic" w:hAnsi="Arial" w:cs="Arial"/>
          <w:sz w:val="20"/>
          <w:szCs w:val="20"/>
          <w:u w:val="single"/>
          <w:lang w:val="en"/>
        </w:rPr>
        <w:t>Thyroid Profile</w:t>
      </w:r>
    </w:p>
    <w:p w14:paraId="5F7FE9BB" w14:textId="77777777" w:rsidR="00F52F2C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 xml:space="preserve">TSH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(mIU/L)</w:t>
      </w:r>
    </w:p>
    <w:p w14:paraId="493684FF" w14:textId="77777777" w:rsidR="00F52F2C" w:rsidRPr="00430393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 xml:space="preserve">T4 (if TSH is abnormal)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(</w:t>
      </w:r>
      <w:r w:rsidRPr="000E7C1A">
        <w:rPr>
          <w:rFonts w:ascii="Arial" w:eastAsia="MS PGothic" w:hAnsi="Arial" w:cs="Arial"/>
          <w:sz w:val="20"/>
          <w:szCs w:val="20"/>
          <w:lang w:val="en"/>
        </w:rPr>
        <w:t>μg/dL</w:t>
      </w:r>
      <w:r>
        <w:rPr>
          <w:rFonts w:ascii="Arial" w:eastAsia="MS PGothic" w:hAnsi="Arial" w:cs="Arial"/>
          <w:sz w:val="20"/>
          <w:szCs w:val="20"/>
          <w:lang w:val="en"/>
        </w:rPr>
        <w:t>)</w:t>
      </w:r>
    </w:p>
    <w:p w14:paraId="4B991137" w14:textId="77777777" w:rsidR="00F52F2C" w:rsidRPr="000044BF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</w:p>
    <w:p w14:paraId="4A363802" w14:textId="77777777" w:rsidR="00F52F2C" w:rsidRPr="00AA1105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u w:val="single"/>
          <w:lang w:val="en"/>
        </w:rPr>
      </w:pPr>
      <w:r w:rsidRPr="0066489B">
        <w:rPr>
          <w:rFonts w:ascii="Arial" w:eastAsia="MS PGothic" w:hAnsi="Arial" w:cs="Arial"/>
          <w:b/>
          <w:sz w:val="20"/>
          <w:szCs w:val="20"/>
          <w:lang w:val="en"/>
        </w:rPr>
        <w:t>C8</w:t>
      </w:r>
      <w:r w:rsidRPr="0066489B">
        <w:rPr>
          <w:rFonts w:ascii="Arial" w:eastAsia="MS PGothic" w:hAnsi="Arial" w:cs="Arial"/>
          <w:b/>
          <w:sz w:val="20"/>
          <w:szCs w:val="20"/>
          <w:u w:val="single"/>
          <w:lang w:val="en"/>
        </w:rPr>
        <w:t>.</w:t>
      </w:r>
      <w:r w:rsidRPr="00AA1105">
        <w:rPr>
          <w:rFonts w:ascii="Arial" w:eastAsia="MS PGothic" w:hAnsi="Arial" w:cs="Arial"/>
          <w:sz w:val="20"/>
          <w:szCs w:val="20"/>
          <w:u w:val="single"/>
          <w:lang w:val="en"/>
        </w:rPr>
        <w:t xml:space="preserve"> </w:t>
      </w:r>
      <w:r>
        <w:rPr>
          <w:rFonts w:ascii="Arial" w:eastAsia="MS PGothic" w:hAnsi="Arial" w:cs="Arial"/>
          <w:sz w:val="20"/>
          <w:szCs w:val="20"/>
          <w:u w:val="single"/>
          <w:lang w:val="en"/>
        </w:rPr>
        <w:t>Micro-albumin Urine Random Profile</w:t>
      </w:r>
    </w:p>
    <w:p w14:paraId="1D0F7414" w14:textId="77777777" w:rsidR="00F52F2C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 xml:space="preserve">Protein (g/L)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74E4E473" w14:textId="77777777" w:rsidR="00F52F2C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>Micro-albumin (mg/L)</w:t>
      </w:r>
      <w:r w:rsidRPr="00BD0111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 xml:space="preserve">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0C1D1108" w14:textId="77777777" w:rsidR="00F52F2C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>Creatinine (mmol/L)</w:t>
      </w:r>
      <w:r w:rsidRPr="00BD0111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 xml:space="preserve">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5223201E" w14:textId="77777777" w:rsidR="00F52F2C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>Micro-albumin/</w:t>
      </w:r>
      <w:r w:rsidRPr="008F71ED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>
        <w:rPr>
          <w:rFonts w:ascii="Arial" w:eastAsia="MS PGothic" w:hAnsi="Arial" w:cs="Arial"/>
          <w:sz w:val="20"/>
          <w:szCs w:val="20"/>
          <w:lang w:val="en"/>
        </w:rPr>
        <w:t>Creatinine (mg/mmol)</w:t>
      </w:r>
      <w:r w:rsidRPr="00BD0111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 xml:space="preserve">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2894124A" w14:textId="77777777" w:rsidR="00F52F2C" w:rsidRPr="00430393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Urine protein: creatinine ratio: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538E703B" w14:textId="77777777" w:rsidR="00F52F2C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CE788A">
        <w:rPr>
          <w:rFonts w:ascii="Arial" w:eastAsia="MS PGothic" w:hAnsi="Arial" w:cs="Arial"/>
          <w:sz w:val="20"/>
          <w:szCs w:val="20"/>
          <w:lang w:val="en"/>
        </w:rPr>
        <w:t xml:space="preserve">Micro-albumin/ Creatinine Ratio </w:t>
      </w:r>
      <w:r>
        <w:rPr>
          <w:rFonts w:ascii="Arial" w:eastAsia="MS PGothic" w:hAnsi="Arial" w:cs="Arial"/>
          <w:sz w:val="20"/>
          <w:szCs w:val="20"/>
          <w:lang w:val="en"/>
        </w:rPr>
        <w:t>(g/mmol)</w:t>
      </w:r>
      <w:r w:rsidRPr="00BD0111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 xml:space="preserve">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1A746EFD" w14:textId="77777777" w:rsidR="00F52F2C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>Protein/</w:t>
      </w:r>
      <w:r w:rsidRPr="008F71ED"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>
        <w:rPr>
          <w:rFonts w:ascii="Arial" w:eastAsia="MS PGothic" w:hAnsi="Arial" w:cs="Arial"/>
          <w:sz w:val="20"/>
          <w:szCs w:val="20"/>
          <w:lang w:val="en"/>
        </w:rPr>
        <w:t>Creatinine (g/g)</w:t>
      </w:r>
      <w:r w:rsidRPr="00BD0111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 xml:space="preserve">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7FD2946E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ind w:left="360"/>
        <w:rPr>
          <w:rFonts w:ascii="Arial" w:eastAsia="MS PGothic" w:hAnsi="Arial" w:cs="Arial"/>
          <w:sz w:val="20"/>
          <w:szCs w:val="20"/>
          <w:u w:val="single"/>
          <w:lang w:val="en"/>
        </w:rPr>
      </w:pPr>
    </w:p>
    <w:p w14:paraId="4C954CD3" w14:textId="77777777" w:rsidR="00F52F2C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u w:val="single"/>
          <w:lang w:val="en"/>
        </w:rPr>
      </w:pPr>
      <w:r w:rsidRPr="0066489B">
        <w:rPr>
          <w:rFonts w:ascii="Arial" w:eastAsia="MS PGothic" w:hAnsi="Arial" w:cs="Arial"/>
          <w:b/>
          <w:sz w:val="20"/>
          <w:szCs w:val="20"/>
          <w:lang w:val="en"/>
        </w:rPr>
        <w:t>C9</w:t>
      </w:r>
      <w:r w:rsidRPr="0066489B">
        <w:rPr>
          <w:rFonts w:ascii="Arial" w:eastAsia="MS PGothic" w:hAnsi="Arial" w:cs="Arial"/>
          <w:sz w:val="20"/>
          <w:szCs w:val="20"/>
          <w:lang w:val="en"/>
        </w:rPr>
        <w:t>.</w:t>
      </w:r>
      <w:r w:rsidRPr="00CE788A">
        <w:rPr>
          <w:rFonts w:ascii="Arial" w:eastAsia="MS PGothic" w:hAnsi="Arial" w:cs="Arial"/>
          <w:sz w:val="20"/>
          <w:szCs w:val="20"/>
          <w:u w:val="single"/>
          <w:lang w:val="en"/>
        </w:rPr>
        <w:t xml:space="preserve"> </w:t>
      </w:r>
      <w:r>
        <w:rPr>
          <w:rFonts w:ascii="Arial" w:eastAsia="MS PGothic" w:hAnsi="Arial" w:cs="Arial"/>
          <w:sz w:val="20"/>
          <w:szCs w:val="20"/>
          <w:u w:val="single"/>
          <w:lang w:val="en"/>
        </w:rPr>
        <w:t>Urine Analysis</w:t>
      </w:r>
    </w:p>
    <w:p w14:paraId="16B12714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Appearance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2534D760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Color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77373EAF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Specific gravity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1D6CC459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Bilirubin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70B55F13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Blood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790D4672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Glucose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0D548F02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Ketones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7FFF027C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Leukocyte Esterasa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750F492D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Nitrite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6677468C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pH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08DA44CD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Protein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388E1B14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Urobilinogen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3EB1A75B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UA RBC Automated Microscopy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406E26C6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UA WBC Automated Microscopy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5CD2562A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UA Hyaline Casts Automated Microscopy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0C407A1A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UA Bacteria Automated Microscopy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2099000E" w14:textId="77777777" w:rsidR="00F52F2C" w:rsidRPr="00EA5FDF" w:rsidRDefault="00F52F2C" w:rsidP="00F52F2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</w:rPr>
      </w:pPr>
      <w:r w:rsidRPr="00EA5FDF">
        <w:rPr>
          <w:rFonts w:ascii="Arial" w:eastAsia="MS PGothic" w:hAnsi="Arial" w:cs="Arial"/>
          <w:sz w:val="20"/>
          <w:szCs w:val="20"/>
        </w:rPr>
        <w:t xml:space="preserve">UA Epithelial Cells Automated Microscopy: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</w:rPr>
        <w:t>(text)</w:t>
      </w:r>
    </w:p>
    <w:p w14:paraId="28A3CCF0" w14:textId="77777777" w:rsidR="00F52F2C" w:rsidRPr="00261C27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color w:val="FF0000"/>
          <w:sz w:val="20"/>
          <w:szCs w:val="20"/>
          <w:lang w:val="en"/>
        </w:rPr>
      </w:pPr>
    </w:p>
    <w:p w14:paraId="2EF9E157" w14:textId="77777777" w:rsidR="00F52F2C" w:rsidRDefault="00F52F2C" w:rsidP="00F52F2C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B15778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C10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. Are more blood tests needed related to hypertension </w:t>
      </w:r>
      <w:r w:rsidRPr="008C6FFD">
        <w:rPr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>(determined by PI based on Blood Pressure values and other clinical characteristics)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? </w:t>
      </w:r>
    </w:p>
    <w:p w14:paraId="43468B64" w14:textId="77777777" w:rsidR="00F52F2C" w:rsidRDefault="00F52F2C" w:rsidP="00F52F2C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󠇃 Yes </w:t>
      </w:r>
    </w:p>
    <w:p w14:paraId="045E4B6E" w14:textId="77777777" w:rsidR="00F52F2C" w:rsidRDefault="00F52F2C" w:rsidP="00F52F2C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󠇃 No</w:t>
      </w:r>
    </w:p>
    <w:p w14:paraId="3080751B" w14:textId="77777777" w:rsidR="00F52F2C" w:rsidRDefault="00F52F2C" w:rsidP="00F52F2C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4B1964D9" w14:textId="77777777" w:rsidR="00F52F2C" w:rsidRPr="00A56EC7" w:rsidRDefault="00F52F2C" w:rsidP="00F52F2C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Arial" w:hAnsi="Arial" w:cs="Arial"/>
          <w:b/>
          <w:color w:val="000000"/>
          <w:sz w:val="20"/>
          <w:szCs w:val="20"/>
          <w:bdr w:val="none" w:sz="0" w:space="0" w:color="auto" w:frame="1"/>
          <w:lang w:val="en-US"/>
        </w:rPr>
      </w:pPr>
      <w:r w:rsidRPr="00A56EC7">
        <w:rPr>
          <w:rFonts w:ascii="Arial" w:hAnsi="Arial" w:cs="Arial"/>
          <w:b/>
          <w:color w:val="FF0000"/>
          <w:sz w:val="20"/>
          <w:szCs w:val="20"/>
          <w:bdr w:val="none" w:sz="0" w:space="0" w:color="auto" w:frame="1"/>
          <w:lang w:val="en-US"/>
        </w:rPr>
        <w:t xml:space="preserve"> If YES </w:t>
      </w:r>
    </w:p>
    <w:p w14:paraId="283EC315" w14:textId="77777777" w:rsidR="00F52F2C" w:rsidRPr="00BB3671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BB3671">
        <w:rPr>
          <w:rFonts w:ascii="Arial" w:eastAsia="MS PGothic" w:hAnsi="Arial" w:cs="Arial"/>
          <w:sz w:val="20"/>
          <w:szCs w:val="20"/>
          <w:lang w:val="en"/>
        </w:rPr>
        <w:t>aldosterone concentration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953843">
        <w:rPr>
          <w:rFonts w:ascii="Arial" w:eastAsia="MS PGothic" w:hAnsi="Arial" w:cs="Arial"/>
          <w:sz w:val="20"/>
          <w:szCs w:val="20"/>
          <w:lang w:val="en"/>
        </w:rPr>
        <w:t>ng/dL</w:t>
      </w:r>
    </w:p>
    <w:p w14:paraId="0ACEC5D6" w14:textId="77777777" w:rsidR="00F52F2C" w:rsidRPr="00BB3671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BB3671">
        <w:rPr>
          <w:rFonts w:eastAsia="MS PGothic"/>
          <w:lang w:val="en"/>
        </w:rPr>
        <w:t>renin</w:t>
      </w:r>
      <w:r w:rsidRPr="00BB3671">
        <w:rPr>
          <w:rFonts w:ascii="Arial" w:eastAsia="MS PGothic" w:hAnsi="Arial" w:cs="Arial"/>
          <w:sz w:val="20"/>
          <w:szCs w:val="20"/>
          <w:lang w:val="en"/>
        </w:rPr>
        <w:t> concentration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</w:t>
      </w:r>
      <w:r w:rsidRPr="00953843">
        <w:rPr>
          <w:rFonts w:ascii="Arial" w:eastAsia="MS PGothic" w:hAnsi="Arial" w:cs="Arial"/>
          <w:sz w:val="20"/>
          <w:szCs w:val="20"/>
          <w:lang w:val="en"/>
        </w:rPr>
        <w:t>ng/mL/hour</w:t>
      </w:r>
    </w:p>
    <w:p w14:paraId="398867FA" w14:textId="77777777" w:rsidR="00F52F2C" w:rsidRPr="004429BC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fr-CA"/>
        </w:rPr>
      </w:pPr>
      <w:r w:rsidRPr="004429BC">
        <w:rPr>
          <w:rFonts w:ascii="Arial" w:eastAsia="MS PGothic" w:hAnsi="Arial" w:cs="Arial"/>
          <w:sz w:val="20"/>
          <w:szCs w:val="20"/>
          <w:lang w:val="fr-CA"/>
        </w:rPr>
        <w:t xml:space="preserve">cortisol concentration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fr-CA"/>
        </w:rPr>
        <w:t>(text)</w:t>
      </w:r>
      <w:r w:rsidRPr="004429BC">
        <w:rPr>
          <w:rFonts w:ascii="Arial" w:eastAsia="MS PGothic" w:hAnsi="Arial" w:cs="Arial"/>
          <w:sz w:val="20"/>
          <w:szCs w:val="20"/>
          <w:lang w:val="fr-CA"/>
        </w:rPr>
        <w:t xml:space="preserve"> </w:t>
      </w:r>
      <w:r w:rsidRPr="004429BC">
        <w:rPr>
          <w:rFonts w:ascii="Arial" w:eastAsia="MS PGothic" w:hAnsi="Arial" w:cs="Arial"/>
          <w:sz w:val="20"/>
          <w:szCs w:val="20"/>
          <w:lang w:val="en"/>
        </w:rPr>
        <w:t>μ</w:t>
      </w:r>
      <w:r w:rsidRPr="004429BC">
        <w:rPr>
          <w:rFonts w:ascii="Arial" w:eastAsia="MS PGothic" w:hAnsi="Arial" w:cs="Arial"/>
          <w:sz w:val="20"/>
          <w:szCs w:val="20"/>
          <w:lang w:val="fr-CA"/>
        </w:rPr>
        <w:t>g/dL</w:t>
      </w:r>
    </w:p>
    <w:p w14:paraId="4109B55E" w14:textId="77777777" w:rsidR="00F52F2C" w:rsidRPr="00BB3671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BB3671">
        <w:rPr>
          <w:rFonts w:ascii="Arial" w:eastAsia="MS PGothic" w:hAnsi="Arial" w:cs="Arial"/>
          <w:sz w:val="20"/>
          <w:szCs w:val="20"/>
          <w:lang w:val="en"/>
        </w:rPr>
        <w:t xml:space="preserve">urine and/or plasma metanephrines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pg/ml</w:t>
      </w:r>
    </w:p>
    <w:p w14:paraId="2C7F9EEE" w14:textId="77777777" w:rsidR="00F52F2C" w:rsidRPr="00BB3671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BB3671">
        <w:rPr>
          <w:rFonts w:ascii="Arial" w:eastAsia="MS PGothic" w:hAnsi="Arial" w:cs="Arial"/>
          <w:sz w:val="20"/>
          <w:szCs w:val="20"/>
          <w:lang w:val="en"/>
        </w:rPr>
        <w:t xml:space="preserve">antiphospholipid syndrome lupus anticoagulant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Units</w:t>
      </w:r>
    </w:p>
    <w:p w14:paraId="3700EAC0" w14:textId="77777777" w:rsidR="00F52F2C" w:rsidRPr="00BB3671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BB3671">
        <w:rPr>
          <w:rFonts w:ascii="Arial" w:eastAsia="MS PGothic" w:hAnsi="Arial" w:cs="Arial"/>
          <w:sz w:val="20"/>
          <w:szCs w:val="20"/>
          <w:lang w:val="en"/>
        </w:rPr>
        <w:t xml:space="preserve">IgG and IgM anti-cardiolipin antibodies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Units</w:t>
      </w:r>
    </w:p>
    <w:p w14:paraId="393A9CDF" w14:textId="77777777" w:rsidR="00F52F2C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BB3671">
        <w:rPr>
          <w:rFonts w:ascii="Arial" w:eastAsia="MS PGothic" w:hAnsi="Arial" w:cs="Arial"/>
          <w:sz w:val="20"/>
          <w:szCs w:val="20"/>
          <w:lang w:val="en"/>
        </w:rPr>
        <w:t>beta-2 glycoprotein-1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  <w:r>
        <w:rPr>
          <w:rFonts w:ascii="Arial" w:eastAsia="MS PGothic" w:hAnsi="Arial" w:cs="Arial"/>
          <w:sz w:val="20"/>
          <w:szCs w:val="20"/>
          <w:lang w:val="en"/>
        </w:rPr>
        <w:t xml:space="preserve"> Units</w:t>
      </w:r>
    </w:p>
    <w:p w14:paraId="18A0D7AD" w14:textId="77777777" w:rsidR="00F52F2C" w:rsidRPr="00BB3671" w:rsidRDefault="00F52F2C" w:rsidP="00F52F2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 xml:space="preserve">Other </w:t>
      </w:r>
      <w:r w:rsidRPr="00342A14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text)</w:t>
      </w:r>
    </w:p>
    <w:p w14:paraId="6D7ED851" w14:textId="77777777" w:rsidR="00F52F2C" w:rsidRPr="00342A14" w:rsidRDefault="00F52F2C" w:rsidP="00F52F2C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color w:val="A6A6A6" w:themeColor="background1" w:themeShade="A6"/>
          <w:sz w:val="20"/>
          <w:szCs w:val="20"/>
          <w:lang w:val="en"/>
        </w:rPr>
      </w:pPr>
      <w:r w:rsidRPr="00261C27" w:rsidDel="00D13DF9">
        <w:rPr>
          <w:rFonts w:ascii="Arial" w:eastAsia="MS PGothic" w:hAnsi="Arial" w:cs="Arial"/>
          <w:b/>
          <w:color w:val="FF0000"/>
          <w:sz w:val="20"/>
          <w:szCs w:val="20"/>
          <w:lang w:val="en"/>
        </w:rPr>
        <w:t xml:space="preserve"> </w:t>
      </w:r>
    </w:p>
    <w:p w14:paraId="0E0D4A05" w14:textId="0207CF11" w:rsidR="00167BF0" w:rsidRPr="00F52F2C" w:rsidRDefault="00F52F2C" w:rsidP="00167BF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9639F5">
        <w:rPr>
          <w:rFonts w:ascii="Arial" w:eastAsia="MS PGothic" w:hAnsi="Arial" w:cs="Arial"/>
          <w:b/>
          <w:sz w:val="20"/>
          <w:szCs w:val="20"/>
          <w:lang w:val="en"/>
        </w:rPr>
        <w:t>C11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: Additional notes: </w:t>
      </w:r>
      <w:r w:rsidRPr="00D33E53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notes)</w:t>
      </w:r>
    </w:p>
    <w:p w14:paraId="5210F86F" w14:textId="77777777" w:rsidR="00167BF0" w:rsidRDefault="00167BF0" w:rsidP="00167BF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</w:p>
    <w:p w14:paraId="55A801FA" w14:textId="6B366F65" w:rsidR="00167BF0" w:rsidRPr="00430393" w:rsidRDefault="00167BF0" w:rsidP="00167BF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</w:pPr>
      <w:r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SECTION D</w:t>
      </w:r>
      <w:r w:rsidRPr="00430393">
        <w:rPr>
          <w:rFonts w:ascii="Arial" w:eastAsia="MS PGothic" w:hAnsi="Arial" w:cs="Arial"/>
          <w:b/>
          <w:bCs/>
          <w:sz w:val="20"/>
          <w:szCs w:val="20"/>
          <w:u w:val="single"/>
          <w:lang w:val="en"/>
        </w:rPr>
        <w:t>: BIOMARKERS</w:t>
      </w:r>
    </w:p>
    <w:p w14:paraId="2960AC63" w14:textId="77777777" w:rsidR="00167BF0" w:rsidRPr="00430393" w:rsidRDefault="00167BF0" w:rsidP="00167BF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7CC22043" w14:textId="40485B61" w:rsidR="00167BF0" w:rsidRPr="00430393" w:rsidRDefault="00167BF0" w:rsidP="00167BF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>D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>1: Was sample obtained?</w:t>
      </w:r>
    </w:p>
    <w:p w14:paraId="3E5CA36D" w14:textId="77777777" w:rsidR="00167BF0" w:rsidRPr="00430393" w:rsidRDefault="00167BF0" w:rsidP="00167BF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Yes </w:t>
      </w:r>
    </w:p>
    <w:p w14:paraId="02F65475" w14:textId="77777777" w:rsidR="00167BF0" w:rsidRPr="00430393" w:rsidRDefault="00167BF0" w:rsidP="00167BF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 No</w:t>
      </w:r>
    </w:p>
    <w:p w14:paraId="3F12C766" w14:textId="77777777" w:rsidR="00167BF0" w:rsidRPr="00430393" w:rsidRDefault="00167BF0" w:rsidP="00167BF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color w:val="FF0000"/>
          <w:sz w:val="20"/>
          <w:szCs w:val="20"/>
          <w:lang w:val="en"/>
        </w:rPr>
      </w:pPr>
    </w:p>
    <w:p w14:paraId="4E78650E" w14:textId="77777777" w:rsidR="00167BF0" w:rsidRPr="00430393" w:rsidRDefault="00167BF0" w:rsidP="00167BF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b/>
          <w:color w:val="FF0000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b/>
          <w:color w:val="FF0000"/>
          <w:sz w:val="20"/>
          <w:szCs w:val="20"/>
          <w:lang w:val="en"/>
        </w:rPr>
        <w:t>If yes:</w:t>
      </w:r>
    </w:p>
    <w:p w14:paraId="7BC9A220" w14:textId="77777777" w:rsidR="00167BF0" w:rsidRPr="00430393" w:rsidRDefault="00167BF0" w:rsidP="00167BF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Serum:</w:t>
      </w:r>
    </w:p>
    <w:p w14:paraId="015D8FE1" w14:textId="77777777" w:rsidR="00167BF0" w:rsidRPr="00430393" w:rsidRDefault="00167BF0" w:rsidP="00167BF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 w:rsidRPr="00430393">
        <w:rPr>
          <w:rFonts w:ascii="Arial" w:eastAsia="MS PGothic" w:hAnsi="Arial" w:cs="Arial"/>
          <w:sz w:val="20"/>
          <w:szCs w:val="20"/>
          <w:lang w:val="en"/>
        </w:rPr>
        <w:t>PMBC:</w:t>
      </w:r>
    </w:p>
    <w:p w14:paraId="7D654DBA" w14:textId="77777777" w:rsidR="00167BF0" w:rsidRPr="00430393" w:rsidRDefault="00167BF0" w:rsidP="00167BF0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</w:p>
    <w:p w14:paraId="7AF7DEC4" w14:textId="5ABD9784" w:rsidR="00167BF0" w:rsidRPr="00A8460E" w:rsidRDefault="00167BF0" w:rsidP="00A8460E">
      <w:pPr>
        <w:autoSpaceDE w:val="0"/>
        <w:autoSpaceDN w:val="0"/>
        <w:adjustRightInd w:val="0"/>
        <w:spacing w:after="0" w:line="240" w:lineRule="auto"/>
        <w:rPr>
          <w:rFonts w:ascii="Arial" w:eastAsia="MS PGothic" w:hAnsi="Arial" w:cs="Arial"/>
          <w:sz w:val="20"/>
          <w:szCs w:val="20"/>
          <w:lang w:val="en"/>
        </w:rPr>
      </w:pPr>
      <w:r>
        <w:rPr>
          <w:rFonts w:ascii="Arial" w:eastAsia="MS PGothic" w:hAnsi="Arial" w:cs="Arial"/>
          <w:sz w:val="20"/>
          <w:szCs w:val="20"/>
          <w:lang w:val="en"/>
        </w:rPr>
        <w:t>D</w:t>
      </w:r>
      <w:r w:rsidRPr="00430393">
        <w:rPr>
          <w:rFonts w:ascii="Arial" w:eastAsia="MS PGothic" w:hAnsi="Arial" w:cs="Arial"/>
          <w:sz w:val="20"/>
          <w:szCs w:val="20"/>
          <w:lang w:val="en"/>
        </w:rPr>
        <w:t xml:space="preserve">2: Additional notes: </w:t>
      </w:r>
      <w:r w:rsidR="00D33E53" w:rsidRPr="00D33E53">
        <w:rPr>
          <w:rFonts w:ascii="Arial" w:eastAsia="MS PGothic" w:hAnsi="Arial" w:cs="Arial"/>
          <w:color w:val="A6A6A6" w:themeColor="background1" w:themeShade="A6"/>
          <w:sz w:val="20"/>
          <w:szCs w:val="20"/>
          <w:lang w:val="en"/>
        </w:rPr>
        <w:t>(notes)</w:t>
      </w:r>
    </w:p>
    <w:sectPr w:rsidR="00167BF0" w:rsidRPr="00A8460E" w:rsidSect="00D31D27">
      <w:footerReference w:type="default" r:id="rId8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ACEA5" w16cex:dateUtc="2020-12-21T12:35:00Z"/>
  <w16cex:commentExtensible w16cex:durableId="238AD036" w16cex:dateUtc="2020-12-21T12:41:00Z"/>
  <w16cex:commentExtensible w16cex:durableId="238AD055" w16cex:dateUtc="2020-12-21T12:42:00Z"/>
  <w16cex:commentExtensible w16cex:durableId="238AD06A" w16cex:dateUtc="2020-12-21T12:42:00Z"/>
  <w16cex:commentExtensible w16cex:durableId="238AD0A6" w16cex:dateUtc="2020-12-21T12:43:00Z"/>
  <w16cex:commentExtensible w16cex:durableId="238AD116" w16cex:dateUtc="2020-12-21T12:45:00Z"/>
  <w16cex:commentExtensible w16cex:durableId="238AD15E" w16cex:dateUtc="2020-12-21T12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7EE8238" w16cid:durableId="238ACEA5"/>
  <w16cid:commentId w16cid:paraId="6860404B" w16cid:durableId="238AD036"/>
  <w16cid:commentId w16cid:paraId="28723AD3" w16cid:durableId="238AD055"/>
  <w16cid:commentId w16cid:paraId="4258FFF6" w16cid:durableId="238AD06A"/>
  <w16cid:commentId w16cid:paraId="071A10CB" w16cid:durableId="238AD0A6"/>
  <w16cid:commentId w16cid:paraId="1A27BA93" w16cid:durableId="238AD116"/>
  <w16cid:commentId w16cid:paraId="3C2C1213" w16cid:durableId="238AD15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E222FC" w14:textId="77777777" w:rsidR="00892BF1" w:rsidRDefault="00892BF1" w:rsidP="00044A50">
      <w:pPr>
        <w:spacing w:after="0" w:line="240" w:lineRule="auto"/>
      </w:pPr>
      <w:r>
        <w:separator/>
      </w:r>
    </w:p>
  </w:endnote>
  <w:endnote w:type="continuationSeparator" w:id="0">
    <w:p w14:paraId="3EF513D6" w14:textId="77777777" w:rsidR="00892BF1" w:rsidRDefault="00892BF1" w:rsidP="00044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123986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6806E99" w14:textId="5B10E4C4" w:rsidR="00892BF1" w:rsidRDefault="00892BF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52F2C">
              <w:rPr>
                <w:b/>
                <w:bCs/>
                <w:noProof/>
              </w:rPr>
              <w:t>1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52F2C">
              <w:rPr>
                <w:b/>
                <w:bCs/>
                <w:noProof/>
              </w:rPr>
              <w:t>1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066F1CA" w14:textId="77777777" w:rsidR="00892BF1" w:rsidRDefault="00892B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461138" w14:textId="77777777" w:rsidR="00892BF1" w:rsidRDefault="00892BF1" w:rsidP="00044A50">
      <w:pPr>
        <w:spacing w:after="0" w:line="240" w:lineRule="auto"/>
      </w:pPr>
      <w:r>
        <w:separator/>
      </w:r>
    </w:p>
  </w:footnote>
  <w:footnote w:type="continuationSeparator" w:id="0">
    <w:p w14:paraId="5933EB65" w14:textId="77777777" w:rsidR="00892BF1" w:rsidRDefault="00892BF1" w:rsidP="00044A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C13A4792"/>
    <w:lvl w:ilvl="0">
      <w:numFmt w:val="bullet"/>
      <w:lvlText w:val="*"/>
      <w:lvlJc w:val="left"/>
    </w:lvl>
  </w:abstractNum>
  <w:abstractNum w:abstractNumId="1" w15:restartNumberingAfterBreak="0">
    <w:nsid w:val="15C00B10"/>
    <w:multiLevelType w:val="hybridMultilevel"/>
    <w:tmpl w:val="30E8A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5C02C3"/>
    <w:multiLevelType w:val="hybridMultilevel"/>
    <w:tmpl w:val="284654F2"/>
    <w:lvl w:ilvl="0" w:tplc="7520C076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01719C"/>
    <w:multiLevelType w:val="hybridMultilevel"/>
    <w:tmpl w:val="D2FA3C36"/>
    <w:lvl w:ilvl="0" w:tplc="BB927A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77274C"/>
    <w:multiLevelType w:val="hybridMultilevel"/>
    <w:tmpl w:val="353A795E"/>
    <w:lvl w:ilvl="0" w:tplc="7520C07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3A7D56"/>
    <w:multiLevelType w:val="hybridMultilevel"/>
    <w:tmpl w:val="2774D170"/>
    <w:lvl w:ilvl="0" w:tplc="7520C076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C181792"/>
    <w:multiLevelType w:val="hybridMultilevel"/>
    <w:tmpl w:val="EB907F24"/>
    <w:lvl w:ilvl="0" w:tplc="7520C07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E0E7B"/>
    <w:multiLevelType w:val="hybridMultilevel"/>
    <w:tmpl w:val="50A2CFD6"/>
    <w:lvl w:ilvl="0" w:tplc="7520C07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B10CFF"/>
    <w:multiLevelType w:val="hybridMultilevel"/>
    <w:tmpl w:val="8EDAE2D0"/>
    <w:lvl w:ilvl="0" w:tplc="4E2EC21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59679D"/>
    <w:multiLevelType w:val="hybridMultilevel"/>
    <w:tmpl w:val="C23E52D2"/>
    <w:lvl w:ilvl="0" w:tplc="7520C07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191EBF"/>
    <w:multiLevelType w:val="hybridMultilevel"/>
    <w:tmpl w:val="8FCAC9EE"/>
    <w:lvl w:ilvl="0" w:tplc="7520C07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EB559C"/>
    <w:multiLevelType w:val="hybridMultilevel"/>
    <w:tmpl w:val="2098D758"/>
    <w:lvl w:ilvl="0" w:tplc="7520C07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9A2E50"/>
    <w:multiLevelType w:val="hybridMultilevel"/>
    <w:tmpl w:val="F354828E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A117EB0"/>
    <w:multiLevelType w:val="hybridMultilevel"/>
    <w:tmpl w:val="0F0230EA"/>
    <w:lvl w:ilvl="0" w:tplc="7520C076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AFC35D3"/>
    <w:multiLevelType w:val="hybridMultilevel"/>
    <w:tmpl w:val="6D98F29C"/>
    <w:lvl w:ilvl="0" w:tplc="0D98CA70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C492C52"/>
    <w:multiLevelType w:val="hybridMultilevel"/>
    <w:tmpl w:val="AA58A58A"/>
    <w:lvl w:ilvl="0" w:tplc="3970C6E2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92F741E"/>
    <w:multiLevelType w:val="hybridMultilevel"/>
    <w:tmpl w:val="04162C22"/>
    <w:lvl w:ilvl="0" w:tplc="7520C07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2A60B6"/>
    <w:multiLevelType w:val="hybridMultilevel"/>
    <w:tmpl w:val="2484444C"/>
    <w:lvl w:ilvl="0" w:tplc="7520C076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B194991"/>
    <w:multiLevelType w:val="hybridMultilevel"/>
    <w:tmpl w:val="3CEEEEFC"/>
    <w:lvl w:ilvl="0" w:tplc="C822401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14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2">
    <w:abstractNumId w:val="1"/>
  </w:num>
  <w:num w:numId="3">
    <w:abstractNumId w:val="2"/>
  </w:num>
  <w:num w:numId="4">
    <w:abstractNumId w:val="11"/>
  </w:num>
  <w:num w:numId="5">
    <w:abstractNumId w:val="5"/>
  </w:num>
  <w:num w:numId="6">
    <w:abstractNumId w:val="9"/>
  </w:num>
  <w:num w:numId="7">
    <w:abstractNumId w:val="16"/>
  </w:num>
  <w:num w:numId="8">
    <w:abstractNumId w:val="12"/>
  </w:num>
  <w:num w:numId="9">
    <w:abstractNumId w:val="8"/>
  </w:num>
  <w:num w:numId="10">
    <w:abstractNumId w:val="17"/>
  </w:num>
  <w:num w:numId="11">
    <w:abstractNumId w:val="10"/>
  </w:num>
  <w:num w:numId="12">
    <w:abstractNumId w:val="7"/>
  </w:num>
  <w:num w:numId="13">
    <w:abstractNumId w:val="6"/>
  </w:num>
  <w:num w:numId="14">
    <w:abstractNumId w:val="4"/>
  </w:num>
  <w:num w:numId="15">
    <w:abstractNumId w:val="15"/>
  </w:num>
  <w:num w:numId="16">
    <w:abstractNumId w:val="13"/>
  </w:num>
  <w:num w:numId="17">
    <w:abstractNumId w:val="14"/>
  </w:num>
  <w:num w:numId="18">
    <w:abstractNumId w:val="18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E47"/>
    <w:rsid w:val="000044BF"/>
    <w:rsid w:val="00010538"/>
    <w:rsid w:val="000152F1"/>
    <w:rsid w:val="00016C20"/>
    <w:rsid w:val="00031DAA"/>
    <w:rsid w:val="0004000E"/>
    <w:rsid w:val="00042E8B"/>
    <w:rsid w:val="00043B5A"/>
    <w:rsid w:val="00044A50"/>
    <w:rsid w:val="000467AA"/>
    <w:rsid w:val="00051F81"/>
    <w:rsid w:val="00055615"/>
    <w:rsid w:val="00056F9B"/>
    <w:rsid w:val="00061277"/>
    <w:rsid w:val="0007051E"/>
    <w:rsid w:val="0007791D"/>
    <w:rsid w:val="000A6032"/>
    <w:rsid w:val="000B554E"/>
    <w:rsid w:val="000B6717"/>
    <w:rsid w:val="000C04F7"/>
    <w:rsid w:val="000C0BC1"/>
    <w:rsid w:val="000D3DCB"/>
    <w:rsid w:val="000D6637"/>
    <w:rsid w:val="000D7AB3"/>
    <w:rsid w:val="000E0B3B"/>
    <w:rsid w:val="000E7502"/>
    <w:rsid w:val="000E7C1A"/>
    <w:rsid w:val="000F70DA"/>
    <w:rsid w:val="00110BC2"/>
    <w:rsid w:val="001110B3"/>
    <w:rsid w:val="0011577E"/>
    <w:rsid w:val="0011673A"/>
    <w:rsid w:val="00123916"/>
    <w:rsid w:val="00124AAA"/>
    <w:rsid w:val="00127B74"/>
    <w:rsid w:val="00137DAA"/>
    <w:rsid w:val="001505C8"/>
    <w:rsid w:val="00166CE5"/>
    <w:rsid w:val="00166F7A"/>
    <w:rsid w:val="00167BF0"/>
    <w:rsid w:val="001932F6"/>
    <w:rsid w:val="001B178C"/>
    <w:rsid w:val="001D4990"/>
    <w:rsid w:val="001E1473"/>
    <w:rsid w:val="001E39DF"/>
    <w:rsid w:val="001F0210"/>
    <w:rsid w:val="001F1C51"/>
    <w:rsid w:val="002050DB"/>
    <w:rsid w:val="0021121C"/>
    <w:rsid w:val="0021468D"/>
    <w:rsid w:val="00221F66"/>
    <w:rsid w:val="00225CFF"/>
    <w:rsid w:val="00243395"/>
    <w:rsid w:val="00254A82"/>
    <w:rsid w:val="00261C27"/>
    <w:rsid w:val="00263B43"/>
    <w:rsid w:val="00267150"/>
    <w:rsid w:val="00282C2E"/>
    <w:rsid w:val="00293C80"/>
    <w:rsid w:val="002A5DFE"/>
    <w:rsid w:val="002B4142"/>
    <w:rsid w:val="002C0E4C"/>
    <w:rsid w:val="002C3FA3"/>
    <w:rsid w:val="002D19D7"/>
    <w:rsid w:val="002D3807"/>
    <w:rsid w:val="002D474D"/>
    <w:rsid w:val="002D5626"/>
    <w:rsid w:val="002E13D1"/>
    <w:rsid w:val="002E33A5"/>
    <w:rsid w:val="003013A3"/>
    <w:rsid w:val="00303B34"/>
    <w:rsid w:val="003345C2"/>
    <w:rsid w:val="00342A14"/>
    <w:rsid w:val="00343E82"/>
    <w:rsid w:val="00351A2B"/>
    <w:rsid w:val="0035297E"/>
    <w:rsid w:val="0035672E"/>
    <w:rsid w:val="00360B41"/>
    <w:rsid w:val="00360DC5"/>
    <w:rsid w:val="003621BB"/>
    <w:rsid w:val="00365929"/>
    <w:rsid w:val="00366157"/>
    <w:rsid w:val="00382680"/>
    <w:rsid w:val="00383679"/>
    <w:rsid w:val="00384F3F"/>
    <w:rsid w:val="003A1409"/>
    <w:rsid w:val="003B2CCD"/>
    <w:rsid w:val="003C2CF9"/>
    <w:rsid w:val="003D6B12"/>
    <w:rsid w:val="003E009B"/>
    <w:rsid w:val="003E01C6"/>
    <w:rsid w:val="003E60AE"/>
    <w:rsid w:val="003F4F62"/>
    <w:rsid w:val="003F79E4"/>
    <w:rsid w:val="00403A6C"/>
    <w:rsid w:val="004136FB"/>
    <w:rsid w:val="00415025"/>
    <w:rsid w:val="00415B06"/>
    <w:rsid w:val="004213AC"/>
    <w:rsid w:val="00430393"/>
    <w:rsid w:val="004353B0"/>
    <w:rsid w:val="004429BC"/>
    <w:rsid w:val="004543CA"/>
    <w:rsid w:val="00456C95"/>
    <w:rsid w:val="004579AC"/>
    <w:rsid w:val="00462CDD"/>
    <w:rsid w:val="00465ECC"/>
    <w:rsid w:val="00466557"/>
    <w:rsid w:val="004673B3"/>
    <w:rsid w:val="00471FFD"/>
    <w:rsid w:val="004752E5"/>
    <w:rsid w:val="0048786E"/>
    <w:rsid w:val="004910F6"/>
    <w:rsid w:val="00493388"/>
    <w:rsid w:val="00495FAB"/>
    <w:rsid w:val="00496C41"/>
    <w:rsid w:val="004A59D0"/>
    <w:rsid w:val="004B553C"/>
    <w:rsid w:val="004C16B9"/>
    <w:rsid w:val="004C4D82"/>
    <w:rsid w:val="004C679E"/>
    <w:rsid w:val="004E77FE"/>
    <w:rsid w:val="005061DB"/>
    <w:rsid w:val="005066C1"/>
    <w:rsid w:val="00507A24"/>
    <w:rsid w:val="00522970"/>
    <w:rsid w:val="00522F52"/>
    <w:rsid w:val="005239FF"/>
    <w:rsid w:val="00530736"/>
    <w:rsid w:val="0053242D"/>
    <w:rsid w:val="00534424"/>
    <w:rsid w:val="005617CD"/>
    <w:rsid w:val="0056747A"/>
    <w:rsid w:val="00573EEE"/>
    <w:rsid w:val="00576422"/>
    <w:rsid w:val="005769F6"/>
    <w:rsid w:val="00576F3E"/>
    <w:rsid w:val="00590A04"/>
    <w:rsid w:val="005977E3"/>
    <w:rsid w:val="00597D0F"/>
    <w:rsid w:val="005A1DA2"/>
    <w:rsid w:val="005B5B18"/>
    <w:rsid w:val="005C0F16"/>
    <w:rsid w:val="005C60B8"/>
    <w:rsid w:val="005D148E"/>
    <w:rsid w:val="005E1EEB"/>
    <w:rsid w:val="005E26E6"/>
    <w:rsid w:val="005F31BC"/>
    <w:rsid w:val="005F4528"/>
    <w:rsid w:val="0060209B"/>
    <w:rsid w:val="006112AA"/>
    <w:rsid w:val="00613E3B"/>
    <w:rsid w:val="00622BD3"/>
    <w:rsid w:val="00630B1C"/>
    <w:rsid w:val="00642495"/>
    <w:rsid w:val="00657D0A"/>
    <w:rsid w:val="0066489B"/>
    <w:rsid w:val="0066540A"/>
    <w:rsid w:val="00666FC3"/>
    <w:rsid w:val="0067684F"/>
    <w:rsid w:val="006776D6"/>
    <w:rsid w:val="00681AC5"/>
    <w:rsid w:val="00683DC9"/>
    <w:rsid w:val="00697790"/>
    <w:rsid w:val="006B44D0"/>
    <w:rsid w:val="006B55C6"/>
    <w:rsid w:val="006B754B"/>
    <w:rsid w:val="006C0323"/>
    <w:rsid w:val="006C1713"/>
    <w:rsid w:val="006C32CE"/>
    <w:rsid w:val="006C5C69"/>
    <w:rsid w:val="006D394A"/>
    <w:rsid w:val="006D7DBE"/>
    <w:rsid w:val="006E0F9C"/>
    <w:rsid w:val="006E1B46"/>
    <w:rsid w:val="006E1FFE"/>
    <w:rsid w:val="006F2B09"/>
    <w:rsid w:val="007034B9"/>
    <w:rsid w:val="00710DBD"/>
    <w:rsid w:val="007126C4"/>
    <w:rsid w:val="00722BAC"/>
    <w:rsid w:val="00725AA9"/>
    <w:rsid w:val="00730250"/>
    <w:rsid w:val="00731B0E"/>
    <w:rsid w:val="00736A00"/>
    <w:rsid w:val="00737EDA"/>
    <w:rsid w:val="00752A83"/>
    <w:rsid w:val="00754D32"/>
    <w:rsid w:val="00756419"/>
    <w:rsid w:val="007623FE"/>
    <w:rsid w:val="00766258"/>
    <w:rsid w:val="0076741C"/>
    <w:rsid w:val="00777286"/>
    <w:rsid w:val="007906B3"/>
    <w:rsid w:val="00796EF0"/>
    <w:rsid w:val="007A0064"/>
    <w:rsid w:val="007C0F1A"/>
    <w:rsid w:val="007D0EF8"/>
    <w:rsid w:val="007D2137"/>
    <w:rsid w:val="007D2BC2"/>
    <w:rsid w:val="007D4A91"/>
    <w:rsid w:val="007E10AC"/>
    <w:rsid w:val="007E1D16"/>
    <w:rsid w:val="007E20DE"/>
    <w:rsid w:val="007E41EB"/>
    <w:rsid w:val="00801648"/>
    <w:rsid w:val="00803490"/>
    <w:rsid w:val="00805415"/>
    <w:rsid w:val="008101AE"/>
    <w:rsid w:val="008110E3"/>
    <w:rsid w:val="00812F08"/>
    <w:rsid w:val="0081626C"/>
    <w:rsid w:val="00821E49"/>
    <w:rsid w:val="00852DC4"/>
    <w:rsid w:val="00852F07"/>
    <w:rsid w:val="00853A7B"/>
    <w:rsid w:val="0086160E"/>
    <w:rsid w:val="0086357E"/>
    <w:rsid w:val="00864680"/>
    <w:rsid w:val="00876969"/>
    <w:rsid w:val="00880280"/>
    <w:rsid w:val="0088294A"/>
    <w:rsid w:val="0088306F"/>
    <w:rsid w:val="00883BE1"/>
    <w:rsid w:val="00885B3F"/>
    <w:rsid w:val="00886BDE"/>
    <w:rsid w:val="00892BF1"/>
    <w:rsid w:val="008B05B0"/>
    <w:rsid w:val="008B5951"/>
    <w:rsid w:val="008C4B3F"/>
    <w:rsid w:val="008C6FFD"/>
    <w:rsid w:val="008C78AE"/>
    <w:rsid w:val="008D048E"/>
    <w:rsid w:val="008E1035"/>
    <w:rsid w:val="008E110E"/>
    <w:rsid w:val="008E518A"/>
    <w:rsid w:val="008E63AD"/>
    <w:rsid w:val="008F23EA"/>
    <w:rsid w:val="008F6934"/>
    <w:rsid w:val="008F71ED"/>
    <w:rsid w:val="00900041"/>
    <w:rsid w:val="009117E0"/>
    <w:rsid w:val="00911F51"/>
    <w:rsid w:val="0091224F"/>
    <w:rsid w:val="00913C64"/>
    <w:rsid w:val="00917C8E"/>
    <w:rsid w:val="009371C0"/>
    <w:rsid w:val="00941CBB"/>
    <w:rsid w:val="0094246D"/>
    <w:rsid w:val="00953843"/>
    <w:rsid w:val="00953CD2"/>
    <w:rsid w:val="009629F3"/>
    <w:rsid w:val="009639F5"/>
    <w:rsid w:val="00976E23"/>
    <w:rsid w:val="00993B4E"/>
    <w:rsid w:val="009A2DDC"/>
    <w:rsid w:val="009B0F20"/>
    <w:rsid w:val="009B3B40"/>
    <w:rsid w:val="009B6960"/>
    <w:rsid w:val="009C47D4"/>
    <w:rsid w:val="009F741E"/>
    <w:rsid w:val="00A03668"/>
    <w:rsid w:val="00A0736D"/>
    <w:rsid w:val="00A1183D"/>
    <w:rsid w:val="00A14946"/>
    <w:rsid w:val="00A1497B"/>
    <w:rsid w:val="00A227FF"/>
    <w:rsid w:val="00A367B8"/>
    <w:rsid w:val="00A375F5"/>
    <w:rsid w:val="00A41B95"/>
    <w:rsid w:val="00A476EB"/>
    <w:rsid w:val="00A56B92"/>
    <w:rsid w:val="00A56EC7"/>
    <w:rsid w:val="00A62ADA"/>
    <w:rsid w:val="00A66FA0"/>
    <w:rsid w:val="00A75275"/>
    <w:rsid w:val="00A819CF"/>
    <w:rsid w:val="00A82FD3"/>
    <w:rsid w:val="00A8427F"/>
    <w:rsid w:val="00A8460E"/>
    <w:rsid w:val="00A86269"/>
    <w:rsid w:val="00AA1105"/>
    <w:rsid w:val="00AA1AA5"/>
    <w:rsid w:val="00AA1ABC"/>
    <w:rsid w:val="00AC0ED9"/>
    <w:rsid w:val="00AC1455"/>
    <w:rsid w:val="00AC3C61"/>
    <w:rsid w:val="00AE34E7"/>
    <w:rsid w:val="00AE4F49"/>
    <w:rsid w:val="00AE5767"/>
    <w:rsid w:val="00AE6743"/>
    <w:rsid w:val="00AF06FE"/>
    <w:rsid w:val="00AF0702"/>
    <w:rsid w:val="00B01283"/>
    <w:rsid w:val="00B07AD4"/>
    <w:rsid w:val="00B15778"/>
    <w:rsid w:val="00B236F3"/>
    <w:rsid w:val="00B24685"/>
    <w:rsid w:val="00B30EBD"/>
    <w:rsid w:val="00B321E2"/>
    <w:rsid w:val="00B42EAE"/>
    <w:rsid w:val="00B4746A"/>
    <w:rsid w:val="00B577BC"/>
    <w:rsid w:val="00B80B1C"/>
    <w:rsid w:val="00BB3671"/>
    <w:rsid w:val="00BD0111"/>
    <w:rsid w:val="00BD3A30"/>
    <w:rsid w:val="00BD4C01"/>
    <w:rsid w:val="00BD70B0"/>
    <w:rsid w:val="00BE109D"/>
    <w:rsid w:val="00BE5BCB"/>
    <w:rsid w:val="00BE6C76"/>
    <w:rsid w:val="00BF68FC"/>
    <w:rsid w:val="00C0734F"/>
    <w:rsid w:val="00C07AF1"/>
    <w:rsid w:val="00C118FB"/>
    <w:rsid w:val="00C37E47"/>
    <w:rsid w:val="00C46076"/>
    <w:rsid w:val="00C473EE"/>
    <w:rsid w:val="00C5079A"/>
    <w:rsid w:val="00C556F5"/>
    <w:rsid w:val="00C55C67"/>
    <w:rsid w:val="00C567D6"/>
    <w:rsid w:val="00C6484F"/>
    <w:rsid w:val="00C67400"/>
    <w:rsid w:val="00C70A24"/>
    <w:rsid w:val="00C82249"/>
    <w:rsid w:val="00C956AF"/>
    <w:rsid w:val="00CA36F3"/>
    <w:rsid w:val="00CC3DDA"/>
    <w:rsid w:val="00CD0589"/>
    <w:rsid w:val="00CE788A"/>
    <w:rsid w:val="00D03A8D"/>
    <w:rsid w:val="00D10154"/>
    <w:rsid w:val="00D1381B"/>
    <w:rsid w:val="00D13DF9"/>
    <w:rsid w:val="00D15069"/>
    <w:rsid w:val="00D31D27"/>
    <w:rsid w:val="00D33113"/>
    <w:rsid w:val="00D33E53"/>
    <w:rsid w:val="00D60B5C"/>
    <w:rsid w:val="00D71603"/>
    <w:rsid w:val="00D834A9"/>
    <w:rsid w:val="00D94F28"/>
    <w:rsid w:val="00D9603F"/>
    <w:rsid w:val="00DA66A5"/>
    <w:rsid w:val="00DB3070"/>
    <w:rsid w:val="00DC5B42"/>
    <w:rsid w:val="00DC7A10"/>
    <w:rsid w:val="00DC7EE4"/>
    <w:rsid w:val="00DD1EED"/>
    <w:rsid w:val="00DD659A"/>
    <w:rsid w:val="00DE731F"/>
    <w:rsid w:val="00DF5465"/>
    <w:rsid w:val="00DF7896"/>
    <w:rsid w:val="00DF7B19"/>
    <w:rsid w:val="00E035E7"/>
    <w:rsid w:val="00E206D7"/>
    <w:rsid w:val="00E37B3A"/>
    <w:rsid w:val="00E40C53"/>
    <w:rsid w:val="00E46A6B"/>
    <w:rsid w:val="00E47155"/>
    <w:rsid w:val="00E52573"/>
    <w:rsid w:val="00E666DD"/>
    <w:rsid w:val="00E75B29"/>
    <w:rsid w:val="00E83DC0"/>
    <w:rsid w:val="00E93B15"/>
    <w:rsid w:val="00E94A95"/>
    <w:rsid w:val="00E973B9"/>
    <w:rsid w:val="00E97809"/>
    <w:rsid w:val="00EA5FDF"/>
    <w:rsid w:val="00EB1C84"/>
    <w:rsid w:val="00EB4E54"/>
    <w:rsid w:val="00EB5226"/>
    <w:rsid w:val="00EB57F6"/>
    <w:rsid w:val="00EC29EE"/>
    <w:rsid w:val="00EC3CB4"/>
    <w:rsid w:val="00EC4382"/>
    <w:rsid w:val="00EC602D"/>
    <w:rsid w:val="00ED3C8D"/>
    <w:rsid w:val="00ED54A9"/>
    <w:rsid w:val="00ED56F0"/>
    <w:rsid w:val="00EE2DEA"/>
    <w:rsid w:val="00EE577F"/>
    <w:rsid w:val="00EE71EF"/>
    <w:rsid w:val="00F012E2"/>
    <w:rsid w:val="00F02F45"/>
    <w:rsid w:val="00F0497C"/>
    <w:rsid w:val="00F1603D"/>
    <w:rsid w:val="00F31A3D"/>
    <w:rsid w:val="00F31B77"/>
    <w:rsid w:val="00F31EC8"/>
    <w:rsid w:val="00F32B80"/>
    <w:rsid w:val="00F42D6E"/>
    <w:rsid w:val="00F52F2C"/>
    <w:rsid w:val="00F64140"/>
    <w:rsid w:val="00F66A5F"/>
    <w:rsid w:val="00F72C9B"/>
    <w:rsid w:val="00FA7779"/>
    <w:rsid w:val="00FB0199"/>
    <w:rsid w:val="00FB33E6"/>
    <w:rsid w:val="00FC279E"/>
    <w:rsid w:val="00FC782E"/>
    <w:rsid w:val="00FD0297"/>
    <w:rsid w:val="00FD212A"/>
    <w:rsid w:val="00FD6062"/>
    <w:rsid w:val="00FD6670"/>
    <w:rsid w:val="00FE0032"/>
    <w:rsid w:val="00FE1E90"/>
    <w:rsid w:val="00FF2CFD"/>
    <w:rsid w:val="00FF5E1B"/>
    <w:rsid w:val="00FF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DDB4B"/>
  <w15:chartTrackingRefBased/>
  <w15:docId w15:val="{03AE47D4-FB82-4B3B-9207-D940CA38D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3668"/>
    <w:pPr>
      <w:ind w:left="720"/>
      <w:contextualSpacing/>
    </w:pPr>
  </w:style>
  <w:style w:type="table" w:styleId="TableGrid">
    <w:name w:val="Table Grid"/>
    <w:basedOn w:val="TableNormal"/>
    <w:uiPriority w:val="59"/>
    <w:rsid w:val="002D5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6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8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8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8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8F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8F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4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4A50"/>
  </w:style>
  <w:style w:type="paragraph" w:styleId="Footer">
    <w:name w:val="footer"/>
    <w:basedOn w:val="Normal"/>
    <w:link w:val="FooterChar"/>
    <w:uiPriority w:val="99"/>
    <w:unhideWhenUsed/>
    <w:rsid w:val="00044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4A50"/>
  </w:style>
  <w:style w:type="paragraph" w:styleId="NormalWeb">
    <w:name w:val="Normal (Web)"/>
    <w:basedOn w:val="Normal"/>
    <w:uiPriority w:val="99"/>
    <w:semiHidden/>
    <w:unhideWhenUsed/>
    <w:rsid w:val="005307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mark6kns8pkc2">
    <w:name w:val="mark6kns8pkc2"/>
    <w:basedOn w:val="DefaultParagraphFont"/>
    <w:rsid w:val="00530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3015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47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39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7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995</Words>
  <Characters>17077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Jaitovich Groisman</dc:creator>
  <cp:keywords/>
  <dc:description/>
  <cp:lastModifiedBy>Jesseca Perlman</cp:lastModifiedBy>
  <cp:revision>2</cp:revision>
  <cp:lastPrinted>2021-08-17T14:56:00Z</cp:lastPrinted>
  <dcterms:created xsi:type="dcterms:W3CDTF">2022-12-02T16:03:00Z</dcterms:created>
  <dcterms:modified xsi:type="dcterms:W3CDTF">2022-12-02T16:03:00Z</dcterms:modified>
</cp:coreProperties>
</file>